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DE74F4" w14:textId="77777777" w:rsidR="00D0569B" w:rsidRDefault="00D0569B" w:rsidP="0001436A">
      <w:pPr>
        <w:pStyle w:val="AuthorList"/>
        <w:rPr>
          <w:sz w:val="32"/>
          <w:szCs w:val="32"/>
        </w:rPr>
      </w:pPr>
      <w:r w:rsidRPr="00D0569B">
        <w:rPr>
          <w:sz w:val="32"/>
          <w:szCs w:val="32"/>
        </w:rPr>
        <w:t>FindMyApps eHealth intervention improves quality, not quantity, of home tablet use by people with dementia</w:t>
      </w:r>
    </w:p>
    <w:p w14:paraId="70F8818A" w14:textId="5FE5D020" w:rsidR="00D0569B" w:rsidRDefault="00D0569B" w:rsidP="00994A3D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David P. Neal*, Leanne Kuijper,</w:t>
      </w:r>
      <w:r w:rsidRPr="00D0569B">
        <w:rPr>
          <w:rFonts w:cs="Times New Roman"/>
          <w:b/>
          <w:szCs w:val="24"/>
        </w:rPr>
        <w:t xml:space="preserve"> Daniela Pistone, Channah Osinga</w:t>
      </w:r>
      <w:r>
        <w:rPr>
          <w:rFonts w:cs="Times New Roman"/>
          <w:b/>
          <w:szCs w:val="24"/>
        </w:rPr>
        <w:t>, Sanne Nijland</w:t>
      </w:r>
      <w:r w:rsidRPr="00D0569B">
        <w:rPr>
          <w:rFonts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Teake Ettema, Karin Dijkstra</w:t>
      </w:r>
      <w:r w:rsidRPr="00D0569B">
        <w:rPr>
          <w:rFonts w:cs="Times New Roman"/>
          <w:b/>
          <w:szCs w:val="24"/>
        </w:rPr>
        <w:t>, Majo</w:t>
      </w:r>
      <w:r>
        <w:rPr>
          <w:rFonts w:cs="Times New Roman"/>
          <w:b/>
          <w:szCs w:val="24"/>
        </w:rPr>
        <w:t>n Muller, Rose-Marie Dröes</w:t>
      </w:r>
    </w:p>
    <w:p w14:paraId="217F3AE0" w14:textId="72A8DE2D" w:rsidR="002868E2" w:rsidRPr="00994A3D" w:rsidRDefault="002868E2" w:rsidP="00D0569B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0569B" w:rsidRPr="00D0569B">
        <w:rPr>
          <w:rFonts w:cs="Times New Roman"/>
        </w:rPr>
        <w:t>David P. Neal</w:t>
      </w:r>
      <w:r w:rsidR="00D0569B">
        <w:rPr>
          <w:rFonts w:cs="Times New Roman"/>
        </w:rPr>
        <w:t xml:space="preserve">: </w:t>
      </w:r>
      <w:r w:rsidR="00D0569B" w:rsidRPr="00D0569B">
        <w:rPr>
          <w:rFonts w:cs="Times New Roman"/>
        </w:rPr>
        <w:t>d.n.neal@amsterdamumc.nl</w:t>
      </w:r>
    </w:p>
    <w:p w14:paraId="3B020E77" w14:textId="0F23A932" w:rsidR="00994A3D" w:rsidRDefault="00654E8F" w:rsidP="00D0569B">
      <w:pPr>
        <w:pStyle w:val="Kop1"/>
      </w:pPr>
      <w:r w:rsidRPr="00994A3D">
        <w:t xml:space="preserve">Supplementary </w:t>
      </w:r>
      <w:r w:rsidR="00D0569B">
        <w:t>Material: Interview guides</w:t>
      </w:r>
    </w:p>
    <w:p w14:paraId="26E75670" w14:textId="1188A390" w:rsidR="006E3118" w:rsidRDefault="006E3118" w:rsidP="006E3118">
      <w:pPr>
        <w:pStyle w:val="Kop1"/>
        <w:numPr>
          <w:ilvl w:val="0"/>
          <w:numId w:val="0"/>
        </w:numPr>
      </w:pPr>
      <w:bookmarkStart w:id="0" w:name="_Toc532284640"/>
      <w:bookmarkStart w:id="1" w:name="_Toc532284730"/>
      <w:bookmarkStart w:id="2" w:name="_Toc532284887"/>
      <w:bookmarkStart w:id="3" w:name="_Toc25218846"/>
    </w:p>
    <w:p w14:paraId="41F7848F" w14:textId="3DA2A809" w:rsidR="006E3118" w:rsidRDefault="006E3118" w:rsidP="006E3118">
      <w:r>
        <w:t>The following versions of the interview guides were translated from the original Dutch by David Neal.</w:t>
      </w:r>
    </w:p>
    <w:p w14:paraId="24153617" w14:textId="6DE8B605" w:rsidR="006E3118" w:rsidRDefault="006E3118" w:rsidP="006E3118"/>
    <w:p w14:paraId="139BE058" w14:textId="659C361A" w:rsidR="006E3118" w:rsidRDefault="006E3118" w:rsidP="006E3118"/>
    <w:p w14:paraId="34D47ACF" w14:textId="03343E1E" w:rsidR="006E3118" w:rsidRDefault="006E3118" w:rsidP="006E3118"/>
    <w:p w14:paraId="063FA44C" w14:textId="3B62F03B" w:rsidR="006E3118" w:rsidRDefault="006E3118" w:rsidP="006E3118"/>
    <w:p w14:paraId="5DA6ED69" w14:textId="159A8635" w:rsidR="006E3118" w:rsidRDefault="006E3118" w:rsidP="006E3118"/>
    <w:p w14:paraId="641B6097" w14:textId="2CF543DC" w:rsidR="006E3118" w:rsidRDefault="006E3118" w:rsidP="006E3118"/>
    <w:p w14:paraId="58392C0E" w14:textId="2959293F" w:rsidR="006E3118" w:rsidRDefault="006E3118" w:rsidP="006E3118"/>
    <w:p w14:paraId="5C9014D3" w14:textId="134AD6D4" w:rsidR="006E3118" w:rsidRDefault="006E3118" w:rsidP="006E3118"/>
    <w:p w14:paraId="39203033" w14:textId="77777777" w:rsidR="006E3118" w:rsidRPr="006E3118" w:rsidRDefault="006E3118" w:rsidP="006E3118"/>
    <w:p w14:paraId="46DD3CEF" w14:textId="49C6BA1C" w:rsidR="002276C3" w:rsidRPr="008D0E68" w:rsidRDefault="002276C3" w:rsidP="006E3118">
      <w:pPr>
        <w:pStyle w:val="Kop1"/>
        <w:numPr>
          <w:ilvl w:val="0"/>
          <w:numId w:val="0"/>
        </w:numPr>
      </w:pPr>
      <w:r>
        <w:lastRenderedPageBreak/>
        <w:t>SSI Person with dementia</w:t>
      </w:r>
      <w:bookmarkEnd w:id="0"/>
      <w:r>
        <w:t xml:space="preserve"> –Control Group – V7.0</w:t>
      </w:r>
      <w:bookmarkEnd w:id="1"/>
      <w:bookmarkEnd w:id="2"/>
      <w:bookmarkEnd w:id="3"/>
    </w:p>
    <w:p w14:paraId="30778A25" w14:textId="4FF0A128" w:rsidR="002276C3" w:rsidRPr="000344B8" w:rsidRDefault="006E3118" w:rsidP="002276C3">
      <w:r w:rsidRPr="000344B8">
        <w:t>Name of</w:t>
      </w:r>
      <w:r w:rsidR="002276C3" w:rsidRPr="000344B8">
        <w:t xml:space="preserve"> interviewer:</w:t>
      </w:r>
    </w:p>
    <w:p w14:paraId="74FB87CD" w14:textId="77777777" w:rsidR="002276C3" w:rsidRPr="000344B8" w:rsidRDefault="002276C3" w:rsidP="002276C3">
      <w:r w:rsidRPr="000344B8">
        <w:t>Code PwD and CG:</w:t>
      </w:r>
    </w:p>
    <w:p w14:paraId="7095C5EC" w14:textId="0FA44804" w:rsidR="002276C3" w:rsidRPr="009560DC" w:rsidRDefault="006E3118" w:rsidP="002276C3">
      <w:pPr>
        <w:rPr>
          <w:lang w:val="nl-NL"/>
        </w:rPr>
      </w:pPr>
      <w:r>
        <w:rPr>
          <w:lang w:val="nl-NL"/>
        </w:rPr>
        <w:t>Date and time</w:t>
      </w:r>
      <w:r w:rsidR="002276C3" w:rsidRPr="009560DC">
        <w:rPr>
          <w:lang w:val="nl-NL"/>
        </w:rPr>
        <w:t xml:space="preserve">: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9"/>
        <w:gridCol w:w="4917"/>
        <w:gridCol w:w="7984"/>
      </w:tblGrid>
      <w:tr w:rsidR="002276C3" w:rsidRPr="008D0E68" w14:paraId="18383160" w14:textId="77777777" w:rsidTr="00874B23">
        <w:tc>
          <w:tcPr>
            <w:tcW w:w="14220" w:type="dxa"/>
            <w:gridSpan w:val="3"/>
            <w:shd w:val="clear" w:color="auto" w:fill="D99594"/>
          </w:tcPr>
          <w:p w14:paraId="3CD6D1B7" w14:textId="77777777" w:rsidR="002276C3" w:rsidRPr="008D0E68" w:rsidRDefault="002276C3" w:rsidP="00874B23">
            <w:pPr>
              <w:spacing w:after="0"/>
              <w:jc w:val="center"/>
              <w:rPr>
                <w:b/>
              </w:rPr>
            </w:pPr>
            <w:r w:rsidRPr="008D0E68">
              <w:rPr>
                <w:b/>
              </w:rPr>
              <w:t xml:space="preserve">A. </w:t>
            </w:r>
            <w:r>
              <w:rPr>
                <w:b/>
              </w:rPr>
              <w:t>Implementation of the intervention for PWD</w:t>
            </w:r>
          </w:p>
        </w:tc>
      </w:tr>
      <w:tr w:rsidR="002276C3" w:rsidRPr="001F775A" w14:paraId="5C9B78D4" w14:textId="77777777" w:rsidTr="00874B23">
        <w:tc>
          <w:tcPr>
            <w:tcW w:w="675" w:type="dxa"/>
          </w:tcPr>
          <w:p w14:paraId="3ECAE5D3" w14:textId="77777777" w:rsidR="002276C3" w:rsidRPr="00751000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5103" w:type="dxa"/>
            <w:shd w:val="clear" w:color="auto" w:fill="auto"/>
          </w:tcPr>
          <w:p w14:paraId="08DFA11A" w14:textId="74E022E8" w:rsidR="002276C3" w:rsidRPr="00FD736B" w:rsidRDefault="00FD736B" w:rsidP="00874B23">
            <w:pPr>
              <w:spacing w:after="0"/>
              <w:rPr>
                <w:b/>
              </w:rPr>
            </w:pPr>
            <w:r w:rsidRPr="00FD736B">
              <w:rPr>
                <w:b/>
              </w:rPr>
              <w:t>Did the tablet work correctly during the research, as far as you</w:t>
            </w:r>
            <w:r>
              <w:rPr>
                <w:b/>
              </w:rPr>
              <w:t>’re concerned?</w:t>
            </w:r>
          </w:p>
          <w:p w14:paraId="063426EF" w14:textId="77777777" w:rsidR="002276C3" w:rsidRPr="00FD736B" w:rsidRDefault="002276C3" w:rsidP="00874B23">
            <w:pPr>
              <w:spacing w:after="0"/>
            </w:pPr>
          </w:p>
          <w:p w14:paraId="19C6530D" w14:textId="089764B7" w:rsidR="002276C3" w:rsidRDefault="00FD736B" w:rsidP="00874B23">
            <w:pPr>
              <w:spacing w:after="0"/>
              <w:rPr>
                <w:lang w:val="nl-NL"/>
              </w:rPr>
            </w:pPr>
            <w:r>
              <w:rPr>
                <w:lang w:val="nl-NL"/>
              </w:rPr>
              <w:t>Possible</w:t>
            </w:r>
            <w:r w:rsidR="002276C3">
              <w:rPr>
                <w:lang w:val="nl-NL"/>
              </w:rPr>
              <w:t xml:space="preserve"> </w:t>
            </w:r>
            <w:r>
              <w:rPr>
                <w:lang w:val="nl-NL"/>
              </w:rPr>
              <w:t>follow-up questions</w:t>
            </w:r>
            <w:r w:rsidR="002276C3">
              <w:rPr>
                <w:lang w:val="nl-NL"/>
              </w:rPr>
              <w:t>:</w:t>
            </w:r>
          </w:p>
          <w:p w14:paraId="686CE459" w14:textId="4FEBB9EB" w:rsidR="002276C3" w:rsidRPr="00874B23" w:rsidRDefault="00874B23" w:rsidP="002276C3">
            <w:pPr>
              <w:numPr>
                <w:ilvl w:val="0"/>
                <w:numId w:val="23"/>
              </w:numPr>
              <w:spacing w:before="0" w:after="0"/>
            </w:pPr>
            <w:r w:rsidRPr="00874B23">
              <w:t>Did you have problems turning the tablet on</w:t>
            </w:r>
            <w:r w:rsidR="002276C3" w:rsidRPr="00874B23">
              <w:t>?</w:t>
            </w:r>
          </w:p>
          <w:p w14:paraId="3481273D" w14:textId="1743CFE3" w:rsidR="002276C3" w:rsidRPr="00874B23" w:rsidRDefault="00874B23" w:rsidP="002276C3">
            <w:pPr>
              <w:numPr>
                <w:ilvl w:val="0"/>
                <w:numId w:val="23"/>
              </w:numPr>
              <w:spacing w:before="0" w:after="0"/>
            </w:pPr>
            <w:r>
              <w:t>Did you have problems with the internet connection</w:t>
            </w:r>
            <w:r w:rsidR="002276C3" w:rsidRPr="00874B23">
              <w:t>?</w:t>
            </w:r>
          </w:p>
          <w:p w14:paraId="59CB2121" w14:textId="77777777" w:rsidR="002276C3" w:rsidRPr="00874B23" w:rsidRDefault="002276C3" w:rsidP="00874B23">
            <w:pPr>
              <w:spacing w:after="0"/>
            </w:pPr>
          </w:p>
          <w:p w14:paraId="60C2E440" w14:textId="1257EA65" w:rsidR="002276C3" w:rsidRPr="00874B23" w:rsidRDefault="00874B23" w:rsidP="00874B23">
            <w:pPr>
              <w:spacing w:after="0"/>
            </w:pPr>
            <w:r w:rsidRPr="00874B23">
              <w:t>Answer likely to fall under code</w:t>
            </w:r>
            <w:r w:rsidR="002276C3" w:rsidRPr="00874B23">
              <w:t xml:space="preserve"> A1(i) .</w:t>
            </w:r>
          </w:p>
        </w:tc>
        <w:tc>
          <w:tcPr>
            <w:tcW w:w="8442" w:type="dxa"/>
            <w:shd w:val="clear" w:color="auto" w:fill="auto"/>
          </w:tcPr>
          <w:p w14:paraId="2FBB4F5B" w14:textId="77665369" w:rsidR="002276C3" w:rsidRPr="001F775A" w:rsidRDefault="002276C3" w:rsidP="00874B23">
            <w:pPr>
              <w:spacing w:after="0"/>
              <w:rPr>
                <w:rFonts w:ascii="MS Gothic" w:eastAsia="MS Gothic" w:hAnsi="MS Gothic"/>
                <w:lang w:val="nl-NL"/>
              </w:rPr>
            </w:pPr>
            <w:r w:rsidRPr="001F775A">
              <w:rPr>
                <w:rFonts w:ascii="MS Gothic" w:eastAsia="MS Gothic" w:hAnsi="MS Gothic" w:hint="eastAsia"/>
                <w:lang w:val="nl-NL"/>
              </w:rPr>
              <w:t>☐</w:t>
            </w:r>
            <w:r w:rsidRPr="001F775A">
              <w:rPr>
                <w:rFonts w:ascii="MS Gothic" w:eastAsia="MS Gothic" w:hAnsi="MS Gothic"/>
                <w:lang w:val="nl-NL"/>
              </w:rPr>
              <w:t xml:space="preserve"> </w:t>
            </w:r>
            <w:r w:rsidR="00874B23">
              <w:rPr>
                <w:rFonts w:eastAsia="MS Gothic"/>
                <w:lang w:val="nl-NL"/>
              </w:rPr>
              <w:t>Yes</w:t>
            </w:r>
            <w:r>
              <w:rPr>
                <w:rFonts w:eastAsia="MS Gothic"/>
                <w:lang w:val="nl-NL"/>
              </w:rPr>
              <w:t xml:space="preserve">       </w:t>
            </w:r>
            <w:r w:rsidRPr="001F775A">
              <w:rPr>
                <w:rFonts w:ascii="MS Gothic" w:eastAsia="MS Gothic" w:hAnsi="MS Gothic"/>
                <w:lang w:val="nl-NL"/>
              </w:rPr>
              <w:t xml:space="preserve"> </w:t>
            </w:r>
            <w:r w:rsidRPr="001F775A">
              <w:rPr>
                <w:rFonts w:ascii="MS Gothic" w:eastAsia="MS Gothic" w:hAnsi="MS Gothic" w:hint="eastAsia"/>
                <w:lang w:val="nl-NL"/>
              </w:rPr>
              <w:t>☐</w:t>
            </w:r>
            <w:r w:rsidR="00874B23">
              <w:rPr>
                <w:lang w:val="nl-NL"/>
              </w:rPr>
              <w:t>No</w:t>
            </w:r>
          </w:p>
          <w:p w14:paraId="3FE0234F" w14:textId="77777777" w:rsidR="002276C3" w:rsidRDefault="002276C3" w:rsidP="00874B23">
            <w:pPr>
              <w:spacing w:after="0"/>
              <w:rPr>
                <w:rFonts w:ascii="MS Gothic" w:eastAsia="MS Gothic" w:hAnsi="MS Gothic"/>
                <w:lang w:val="nl-NL"/>
              </w:rPr>
            </w:pPr>
          </w:p>
          <w:p w14:paraId="14B771F5" w14:textId="77777777" w:rsidR="002276C3" w:rsidRPr="000B44CF" w:rsidRDefault="002276C3" w:rsidP="00874B23">
            <w:pPr>
              <w:spacing w:after="0"/>
              <w:rPr>
                <w:rFonts w:ascii="MS Gothic" w:eastAsia="MS Gothic" w:hAnsi="MS Gothic"/>
                <w:lang w:val="nl-NL"/>
              </w:rPr>
            </w:pPr>
          </w:p>
        </w:tc>
      </w:tr>
      <w:tr w:rsidR="002276C3" w:rsidRPr="001F775A" w14:paraId="3E024441" w14:textId="77777777" w:rsidTr="00874B23">
        <w:tc>
          <w:tcPr>
            <w:tcW w:w="675" w:type="dxa"/>
          </w:tcPr>
          <w:p w14:paraId="53773907" w14:textId="77777777" w:rsidR="002276C3" w:rsidRPr="003C43FC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  <w:rPr>
                <w:lang w:val="nl-NL"/>
              </w:rPr>
            </w:pPr>
          </w:p>
        </w:tc>
        <w:tc>
          <w:tcPr>
            <w:tcW w:w="5103" w:type="dxa"/>
            <w:shd w:val="clear" w:color="auto" w:fill="auto"/>
          </w:tcPr>
          <w:p w14:paraId="1FD39D7B" w14:textId="2070EDF6" w:rsidR="002276C3" w:rsidRPr="007F7341" w:rsidRDefault="007F7341" w:rsidP="00874B23">
            <w:pPr>
              <w:spacing w:after="0"/>
              <w:rPr>
                <w:b/>
              </w:rPr>
            </w:pPr>
            <w:r w:rsidRPr="007F7341">
              <w:rPr>
                <w:b/>
              </w:rPr>
              <w:t>To what extent do you agree with the following statement</w:t>
            </w:r>
            <w:r w:rsidR="002276C3" w:rsidRPr="007F7341">
              <w:rPr>
                <w:b/>
              </w:rPr>
              <w:t xml:space="preserve">: </w:t>
            </w:r>
          </w:p>
          <w:p w14:paraId="144D4CA8" w14:textId="77777777" w:rsidR="002276C3" w:rsidRPr="007F7341" w:rsidRDefault="002276C3" w:rsidP="00874B23">
            <w:pPr>
              <w:spacing w:after="0"/>
              <w:rPr>
                <w:b/>
              </w:rPr>
            </w:pPr>
          </w:p>
          <w:p w14:paraId="74827BC1" w14:textId="46AA7BE3" w:rsidR="002276C3" w:rsidRPr="007F7341" w:rsidRDefault="007F7341" w:rsidP="00874B23">
            <w:pPr>
              <w:spacing w:after="0"/>
              <w:rPr>
                <w:b/>
              </w:rPr>
            </w:pPr>
            <w:r>
              <w:rPr>
                <w:b/>
              </w:rPr>
              <w:t>My caregiver provided sufficient support to be able to use the tablet</w:t>
            </w:r>
          </w:p>
          <w:p w14:paraId="4CD29A31" w14:textId="77777777" w:rsidR="002276C3" w:rsidRPr="007F7341" w:rsidRDefault="002276C3" w:rsidP="00874B23">
            <w:pPr>
              <w:spacing w:after="0"/>
              <w:rPr>
                <w:b/>
              </w:rPr>
            </w:pPr>
          </w:p>
          <w:p w14:paraId="4672260A" w14:textId="0EDA5865" w:rsidR="002276C3" w:rsidRPr="007F7341" w:rsidRDefault="007F7341" w:rsidP="00874B23">
            <w:pPr>
              <w:spacing w:after="0"/>
            </w:pPr>
            <w:r>
              <w:t>Can you tell me something about how you experienced the support from your caregiver</w:t>
            </w:r>
            <w:r w:rsidR="002276C3" w:rsidRPr="007F7341">
              <w:t>?</w:t>
            </w:r>
          </w:p>
          <w:p w14:paraId="242A181D" w14:textId="77777777" w:rsidR="002276C3" w:rsidRPr="007F7341" w:rsidRDefault="002276C3" w:rsidP="00874B23">
            <w:pPr>
              <w:spacing w:after="0"/>
            </w:pPr>
          </w:p>
          <w:p w14:paraId="0A754F66" w14:textId="5DFD6804" w:rsidR="002276C3" w:rsidRPr="00874B23" w:rsidRDefault="00874B23" w:rsidP="007F7341">
            <w:pPr>
              <w:spacing w:after="0"/>
            </w:pPr>
            <w:r w:rsidRPr="00874B23">
              <w:t>Answer likely to fall under code</w:t>
            </w:r>
            <w:r w:rsidR="002276C3" w:rsidRPr="00874B23">
              <w:t xml:space="preserve"> A3 .</w:t>
            </w:r>
            <w:r w:rsidR="002276C3" w:rsidRPr="00874B23">
              <w:rPr>
                <w:sz w:val="16"/>
              </w:rPr>
              <w:t xml:space="preserve">        </w:t>
            </w:r>
          </w:p>
        </w:tc>
        <w:tc>
          <w:tcPr>
            <w:tcW w:w="8442" w:type="dxa"/>
            <w:shd w:val="clear" w:color="auto" w:fill="auto"/>
          </w:tcPr>
          <w:p w14:paraId="071BC3F9" w14:textId="5B421DD0" w:rsidR="00E0385F" w:rsidRDefault="002276C3" w:rsidP="00874B23">
            <w:pPr>
              <w:spacing w:after="0"/>
              <w:rPr>
                <w:rFonts w:eastAsia="MS Gothic"/>
              </w:rPr>
            </w:pPr>
            <w:r w:rsidRPr="00E0385F">
              <w:rPr>
                <w:rFonts w:ascii="MS Gothic" w:eastAsia="MS Gothic" w:hAnsi="MS Gothic" w:hint="eastAsia"/>
              </w:rPr>
              <w:t>☐</w:t>
            </w:r>
            <w:r w:rsidR="00E0385F" w:rsidRPr="00E0385F">
              <w:t>Completely disagree</w:t>
            </w:r>
            <w:r w:rsidRPr="00E0385F" w:rsidDel="00F47716">
              <w:t xml:space="preserve"> </w:t>
            </w:r>
            <w:r w:rsidRPr="00E0385F">
              <w:rPr>
                <w:rFonts w:ascii="MS Gothic" w:eastAsia="MS Gothic" w:hAnsi="MS Gothic" w:hint="eastAsia"/>
              </w:rPr>
              <w:t>☐</w:t>
            </w:r>
            <w:r w:rsidRPr="00E0385F">
              <w:t xml:space="preserve"> </w:t>
            </w:r>
            <w:r w:rsidR="00E0385F" w:rsidRPr="00E0385F">
              <w:t>Somewhat disagree</w:t>
            </w:r>
            <w:r w:rsidRPr="00E0385F" w:rsidDel="00F47716">
              <w:t xml:space="preserve"> </w:t>
            </w:r>
            <w:r w:rsidRPr="00E0385F">
              <w:rPr>
                <w:rFonts w:ascii="MS Gothic" w:eastAsia="MS Gothic" w:hAnsi="MS Gothic" w:hint="eastAsia"/>
              </w:rPr>
              <w:t>☐</w:t>
            </w:r>
            <w:r w:rsidRPr="00E0385F">
              <w:t xml:space="preserve"> </w:t>
            </w:r>
            <w:r w:rsidR="00E0385F">
              <w:t>N</w:t>
            </w:r>
            <w:r w:rsidR="00E0385F" w:rsidRPr="00E0385F">
              <w:t>either agree nor disagree</w:t>
            </w:r>
            <w:r w:rsidRPr="00E0385F" w:rsidDel="00F47716">
              <w:rPr>
                <w:rFonts w:eastAsia="MS Gothic"/>
              </w:rPr>
              <w:t xml:space="preserve"> </w:t>
            </w:r>
          </w:p>
          <w:p w14:paraId="5173C0D7" w14:textId="3437726C" w:rsidR="002276C3" w:rsidRPr="00E0385F" w:rsidRDefault="002276C3" w:rsidP="00874B23">
            <w:pPr>
              <w:spacing w:after="0"/>
              <w:rPr>
                <w:rFonts w:eastAsia="MS Gothic"/>
              </w:rPr>
            </w:pPr>
            <w:r w:rsidRPr="00E0385F">
              <w:rPr>
                <w:rFonts w:eastAsia="MS Gothic" w:hAnsi="MS Gothic"/>
              </w:rPr>
              <w:t>☐</w:t>
            </w:r>
            <w:r w:rsidRPr="00E0385F">
              <w:t xml:space="preserve"> </w:t>
            </w:r>
            <w:r w:rsidR="00E0385F">
              <w:t>Somewhat disagree</w:t>
            </w:r>
            <w:r w:rsidRPr="00E0385F" w:rsidDel="00F47716">
              <w:rPr>
                <w:rFonts w:eastAsia="MS Gothic"/>
              </w:rPr>
              <w:t xml:space="preserve"> </w:t>
            </w:r>
            <w:r w:rsidRPr="00E0385F">
              <w:rPr>
                <w:rFonts w:ascii="MS Gothic" w:eastAsia="MS Gothic" w:hAnsi="MS Gothic" w:cs="MS Gothic" w:hint="eastAsia"/>
              </w:rPr>
              <w:t>☐</w:t>
            </w:r>
            <w:r w:rsidR="00E0385F">
              <w:t>Completely agree</w:t>
            </w:r>
            <w:r w:rsidRPr="00E0385F" w:rsidDel="00F47716">
              <w:rPr>
                <w:rFonts w:eastAsia="MS Gothic"/>
              </w:rPr>
              <w:t xml:space="preserve"> </w:t>
            </w:r>
            <w:r w:rsidRPr="00E0385F">
              <w:rPr>
                <w:rFonts w:eastAsia="MS Gothic"/>
              </w:rPr>
              <w:t xml:space="preserve"> </w:t>
            </w:r>
          </w:p>
          <w:p w14:paraId="60B9C834" w14:textId="77777777" w:rsidR="002276C3" w:rsidRPr="00E0385F" w:rsidRDefault="002276C3" w:rsidP="00874B23">
            <w:pPr>
              <w:spacing w:after="0"/>
              <w:rPr>
                <w:rFonts w:eastAsia="MS Gothic"/>
              </w:rPr>
            </w:pPr>
          </w:p>
          <w:p w14:paraId="52425366" w14:textId="6ACB9333" w:rsidR="002276C3" w:rsidRPr="00E0385F" w:rsidRDefault="002276C3" w:rsidP="00874B23">
            <w:pPr>
              <w:spacing w:after="0"/>
              <w:rPr>
                <w:rFonts w:eastAsia="MS Gothic"/>
              </w:rPr>
            </w:pPr>
            <w:r w:rsidRPr="00E0385F">
              <w:rPr>
                <w:rFonts w:ascii="MS Gothic" w:eastAsia="MS Gothic" w:hAnsi="MS Gothic" w:cs="MS Gothic" w:hint="eastAsia"/>
              </w:rPr>
              <w:t>☐</w:t>
            </w:r>
            <w:r w:rsidRPr="00E0385F">
              <w:rPr>
                <w:rFonts w:ascii="MS Gothic" w:eastAsia="MS Gothic" w:hAnsi="MS Gothic" w:cs="MS Gothic"/>
              </w:rPr>
              <w:t xml:space="preserve"> </w:t>
            </w:r>
            <w:r w:rsidR="00E0385F" w:rsidRPr="00E0385F">
              <w:rPr>
                <w:rFonts w:eastAsia="MS Gothic"/>
              </w:rPr>
              <w:t>I didn</w:t>
            </w:r>
            <w:r w:rsidR="00E0385F">
              <w:rPr>
                <w:rFonts w:eastAsia="MS Gothic"/>
              </w:rPr>
              <w:t>’t need support</w:t>
            </w:r>
          </w:p>
          <w:p w14:paraId="55864818" w14:textId="77777777" w:rsidR="002276C3" w:rsidRPr="00E0385F" w:rsidRDefault="002276C3" w:rsidP="00874B23">
            <w:pPr>
              <w:spacing w:after="0"/>
              <w:rPr>
                <w:rFonts w:eastAsia="MS Gothic"/>
              </w:rPr>
            </w:pPr>
          </w:p>
          <w:p w14:paraId="6513B54C" w14:textId="4D4C7C60" w:rsidR="002276C3" w:rsidRPr="00E0385F" w:rsidRDefault="002276C3" w:rsidP="00874B23">
            <w:pPr>
              <w:spacing w:after="0"/>
            </w:pPr>
          </w:p>
          <w:p w14:paraId="401F1035" w14:textId="77777777" w:rsidR="002276C3" w:rsidRPr="00E0385F" w:rsidRDefault="002276C3" w:rsidP="00874B23">
            <w:pPr>
              <w:spacing w:after="0"/>
            </w:pPr>
          </w:p>
          <w:p w14:paraId="02BD94CE" w14:textId="77777777" w:rsidR="002276C3" w:rsidRPr="00E0385F" w:rsidRDefault="002276C3" w:rsidP="00874B23">
            <w:pPr>
              <w:spacing w:after="0"/>
              <w:rPr>
                <w:b/>
              </w:rPr>
            </w:pPr>
          </w:p>
        </w:tc>
      </w:tr>
      <w:tr w:rsidR="002276C3" w:rsidRPr="007F7341" w14:paraId="770C5DCE" w14:textId="77777777" w:rsidTr="00874B23">
        <w:tc>
          <w:tcPr>
            <w:tcW w:w="675" w:type="dxa"/>
          </w:tcPr>
          <w:p w14:paraId="78014BE7" w14:textId="77777777" w:rsidR="002276C3" w:rsidRPr="00E0385F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5103" w:type="dxa"/>
            <w:shd w:val="clear" w:color="auto" w:fill="auto"/>
          </w:tcPr>
          <w:p w14:paraId="64C9C90A" w14:textId="55B2593C" w:rsidR="002276C3" w:rsidRPr="003034B4" w:rsidRDefault="002276C3" w:rsidP="00874B23">
            <w:pPr>
              <w:spacing w:after="0"/>
              <w:rPr>
                <w:b/>
              </w:rPr>
            </w:pPr>
            <w:r w:rsidRPr="003034B4">
              <w:rPr>
                <w:b/>
              </w:rPr>
              <w:t>Ho</w:t>
            </w:r>
            <w:r w:rsidR="003034B4" w:rsidRPr="003034B4">
              <w:rPr>
                <w:b/>
              </w:rPr>
              <w:t>w did you experience the online training at the start of the research project</w:t>
            </w:r>
            <w:r w:rsidR="003034B4">
              <w:rPr>
                <w:b/>
              </w:rPr>
              <w:t>?</w:t>
            </w:r>
          </w:p>
          <w:p w14:paraId="2C3262AB" w14:textId="77777777" w:rsidR="002276C3" w:rsidRPr="003034B4" w:rsidRDefault="002276C3" w:rsidP="00874B23">
            <w:pPr>
              <w:spacing w:after="0"/>
              <w:rPr>
                <w:b/>
              </w:rPr>
            </w:pPr>
          </w:p>
          <w:p w14:paraId="64231C54" w14:textId="77777777" w:rsidR="00FD736B" w:rsidRPr="003034B4" w:rsidRDefault="00FD736B" w:rsidP="00FD736B">
            <w:pPr>
              <w:spacing w:after="0"/>
            </w:pPr>
            <w:r w:rsidRPr="003034B4">
              <w:t>Possible follow-up questions:</w:t>
            </w:r>
          </w:p>
          <w:p w14:paraId="31CE38C2" w14:textId="0D9561D3" w:rsidR="002276C3" w:rsidRPr="007F7341" w:rsidRDefault="007F7341" w:rsidP="002276C3">
            <w:pPr>
              <w:numPr>
                <w:ilvl w:val="0"/>
                <w:numId w:val="23"/>
              </w:numPr>
              <w:spacing w:before="0" w:after="0"/>
              <w:rPr>
                <w:b/>
              </w:rPr>
            </w:pPr>
            <w:r w:rsidRPr="007F7341">
              <w:rPr>
                <w:bCs/>
              </w:rPr>
              <w:t>Could you follow the</w:t>
            </w:r>
            <w:r w:rsidR="002276C3" w:rsidRPr="007F7341">
              <w:rPr>
                <w:bCs/>
              </w:rPr>
              <w:t xml:space="preserve"> online</w:t>
            </w:r>
            <w:r w:rsidRPr="007F7341">
              <w:rPr>
                <w:bCs/>
              </w:rPr>
              <w:t xml:space="preserve"> </w:t>
            </w:r>
            <w:r>
              <w:rPr>
                <w:bCs/>
              </w:rPr>
              <w:t>training?</w:t>
            </w:r>
          </w:p>
          <w:p w14:paraId="4F642751" w14:textId="24676F05" w:rsidR="002276C3" w:rsidRPr="007F7341" w:rsidRDefault="007F7341" w:rsidP="002276C3">
            <w:pPr>
              <w:numPr>
                <w:ilvl w:val="0"/>
                <w:numId w:val="23"/>
              </w:numPr>
              <w:spacing w:before="0" w:after="0"/>
              <w:rPr>
                <w:b/>
              </w:rPr>
            </w:pPr>
            <w:r w:rsidRPr="007F7341">
              <w:rPr>
                <w:bCs/>
              </w:rPr>
              <w:t>Did you find the training useful</w:t>
            </w:r>
            <w:r w:rsidR="002276C3" w:rsidRPr="007F7341">
              <w:rPr>
                <w:bCs/>
              </w:rPr>
              <w:t>?</w:t>
            </w:r>
          </w:p>
          <w:p w14:paraId="50453B25" w14:textId="4B2D873A" w:rsidR="002276C3" w:rsidRPr="007F7341" w:rsidRDefault="007F7341" w:rsidP="002276C3">
            <w:pPr>
              <w:numPr>
                <w:ilvl w:val="0"/>
                <w:numId w:val="23"/>
              </w:numPr>
              <w:spacing w:before="0" w:after="0"/>
              <w:rPr>
                <w:b/>
              </w:rPr>
            </w:pPr>
            <w:r w:rsidRPr="007F7341">
              <w:rPr>
                <w:bCs/>
              </w:rPr>
              <w:t>Did the level and topics meet your needs?</w:t>
            </w:r>
          </w:p>
          <w:p w14:paraId="0AFAE9CA" w14:textId="5F6BA60B" w:rsidR="002276C3" w:rsidRPr="007F7341" w:rsidRDefault="007F7341" w:rsidP="002276C3">
            <w:pPr>
              <w:numPr>
                <w:ilvl w:val="0"/>
                <w:numId w:val="23"/>
              </w:numPr>
              <w:spacing w:before="0" w:after="0"/>
              <w:rPr>
                <w:b/>
              </w:rPr>
            </w:pPr>
            <w:r w:rsidRPr="007F7341">
              <w:rPr>
                <w:bCs/>
              </w:rPr>
              <w:t>Did you succeed in applying what you learned?</w:t>
            </w:r>
          </w:p>
          <w:p w14:paraId="56E79AB6" w14:textId="4446E45F" w:rsidR="002276C3" w:rsidRDefault="002276C3" w:rsidP="00874B23">
            <w:pPr>
              <w:spacing w:after="0"/>
              <w:rPr>
                <w:b/>
              </w:rPr>
            </w:pPr>
          </w:p>
          <w:p w14:paraId="6EB3D85E" w14:textId="77777777" w:rsidR="007F7341" w:rsidRPr="007F7341" w:rsidRDefault="007F7341" w:rsidP="00874B23">
            <w:pPr>
              <w:spacing w:after="0"/>
              <w:rPr>
                <w:b/>
              </w:rPr>
            </w:pPr>
          </w:p>
          <w:p w14:paraId="0E89BDB1" w14:textId="77777777" w:rsidR="002276C3" w:rsidRDefault="002276C3" w:rsidP="00874B23">
            <w:pPr>
              <w:spacing w:after="0"/>
              <w:rPr>
                <w:b/>
              </w:rPr>
            </w:pPr>
          </w:p>
          <w:p w14:paraId="33C46BDA" w14:textId="77777777" w:rsidR="007F7341" w:rsidRDefault="007F7341" w:rsidP="00874B23">
            <w:pPr>
              <w:spacing w:after="0"/>
              <w:rPr>
                <w:b/>
              </w:rPr>
            </w:pPr>
          </w:p>
          <w:p w14:paraId="0E271807" w14:textId="53CB27D8" w:rsidR="007F7341" w:rsidRPr="007F7341" w:rsidRDefault="007F7341" w:rsidP="00874B23">
            <w:pPr>
              <w:spacing w:after="0"/>
              <w:rPr>
                <w:b/>
              </w:rPr>
            </w:pPr>
          </w:p>
        </w:tc>
        <w:tc>
          <w:tcPr>
            <w:tcW w:w="8442" w:type="dxa"/>
            <w:shd w:val="clear" w:color="auto" w:fill="auto"/>
          </w:tcPr>
          <w:p w14:paraId="0CD18B34" w14:textId="77777777" w:rsidR="002276C3" w:rsidRPr="007F7341" w:rsidRDefault="002276C3" w:rsidP="00874B23">
            <w:pPr>
              <w:spacing w:after="0"/>
              <w:rPr>
                <w:rFonts w:ascii="MS Gothic" w:eastAsia="MS Gothic" w:hAnsi="MS Gothic"/>
              </w:rPr>
            </w:pPr>
          </w:p>
          <w:p w14:paraId="5DD60861" w14:textId="77777777" w:rsidR="002276C3" w:rsidRPr="007F7341" w:rsidRDefault="002276C3" w:rsidP="00874B23">
            <w:pPr>
              <w:spacing w:after="0"/>
              <w:rPr>
                <w:rFonts w:ascii="MS Gothic" w:eastAsia="MS Gothic" w:hAnsi="MS Gothic"/>
              </w:rPr>
            </w:pPr>
          </w:p>
        </w:tc>
      </w:tr>
      <w:tr w:rsidR="002276C3" w:rsidRPr="007F7341" w14:paraId="39D0964C" w14:textId="77777777" w:rsidTr="00874B23">
        <w:tc>
          <w:tcPr>
            <w:tcW w:w="675" w:type="dxa"/>
          </w:tcPr>
          <w:p w14:paraId="3077AF9B" w14:textId="77777777" w:rsidR="002276C3" w:rsidRPr="007F7341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5103" w:type="dxa"/>
            <w:shd w:val="clear" w:color="auto" w:fill="auto"/>
          </w:tcPr>
          <w:p w14:paraId="7A98AC3D" w14:textId="696D8863" w:rsidR="002276C3" w:rsidRPr="007F7341" w:rsidRDefault="007F7341" w:rsidP="00874B23">
            <w:pPr>
              <w:spacing w:after="0"/>
              <w:rPr>
                <w:b/>
              </w:rPr>
            </w:pPr>
            <w:r>
              <w:rPr>
                <w:b/>
              </w:rPr>
              <w:t>Do you have suggestions for improving the training, for example, additional topics that you missed</w:t>
            </w:r>
            <w:r w:rsidR="002276C3" w:rsidRPr="007F7341">
              <w:rPr>
                <w:b/>
              </w:rPr>
              <w:t>?</w:t>
            </w:r>
          </w:p>
          <w:p w14:paraId="4E14A5AF" w14:textId="77777777" w:rsidR="002276C3" w:rsidRPr="007F7341" w:rsidRDefault="002276C3" w:rsidP="00874B23">
            <w:pPr>
              <w:spacing w:after="0"/>
              <w:rPr>
                <w:b/>
              </w:rPr>
            </w:pPr>
          </w:p>
          <w:p w14:paraId="0924F86E" w14:textId="77777777" w:rsidR="002276C3" w:rsidRPr="007F7341" w:rsidRDefault="002276C3" w:rsidP="00874B23">
            <w:pPr>
              <w:spacing w:after="0"/>
              <w:rPr>
                <w:b/>
              </w:rPr>
            </w:pPr>
          </w:p>
          <w:p w14:paraId="6A5B3CDF" w14:textId="77777777" w:rsidR="002276C3" w:rsidRPr="007F7341" w:rsidRDefault="002276C3" w:rsidP="00874B23">
            <w:pPr>
              <w:spacing w:after="0"/>
              <w:rPr>
                <w:b/>
              </w:rPr>
            </w:pPr>
          </w:p>
          <w:p w14:paraId="493B1798" w14:textId="77777777" w:rsidR="002276C3" w:rsidRPr="007F7341" w:rsidRDefault="002276C3" w:rsidP="00874B23">
            <w:pPr>
              <w:spacing w:after="0"/>
              <w:rPr>
                <w:b/>
              </w:rPr>
            </w:pPr>
          </w:p>
          <w:p w14:paraId="7B050139" w14:textId="56361CE6" w:rsidR="002276C3" w:rsidRDefault="002276C3" w:rsidP="00874B23">
            <w:pPr>
              <w:spacing w:after="0"/>
              <w:rPr>
                <w:b/>
              </w:rPr>
            </w:pPr>
          </w:p>
          <w:p w14:paraId="74FF84E2" w14:textId="77777777" w:rsidR="007F7341" w:rsidRPr="007F7341" w:rsidRDefault="007F7341" w:rsidP="00874B23">
            <w:pPr>
              <w:spacing w:after="0"/>
              <w:rPr>
                <w:b/>
              </w:rPr>
            </w:pPr>
          </w:p>
          <w:p w14:paraId="0A0CF434" w14:textId="77777777" w:rsidR="002276C3" w:rsidRPr="007F7341" w:rsidRDefault="002276C3" w:rsidP="00874B23">
            <w:pPr>
              <w:spacing w:after="0"/>
              <w:rPr>
                <w:b/>
              </w:rPr>
            </w:pPr>
          </w:p>
          <w:p w14:paraId="2E01122F" w14:textId="77777777" w:rsidR="002276C3" w:rsidRPr="007F7341" w:rsidRDefault="002276C3" w:rsidP="00874B23">
            <w:pPr>
              <w:spacing w:after="0"/>
              <w:rPr>
                <w:b/>
              </w:rPr>
            </w:pPr>
          </w:p>
        </w:tc>
        <w:tc>
          <w:tcPr>
            <w:tcW w:w="8442" w:type="dxa"/>
            <w:shd w:val="clear" w:color="auto" w:fill="auto"/>
          </w:tcPr>
          <w:p w14:paraId="1FDF8459" w14:textId="77777777" w:rsidR="002276C3" w:rsidRDefault="002276C3" w:rsidP="00874B23">
            <w:pPr>
              <w:spacing w:after="0"/>
              <w:rPr>
                <w:rFonts w:ascii="MS Gothic" w:eastAsia="MS Gothic" w:hAnsi="MS Gothic"/>
              </w:rPr>
            </w:pPr>
            <w:r w:rsidRPr="007F7341">
              <w:rPr>
                <w:rFonts w:ascii="MS Gothic" w:eastAsia="MS Gothic" w:hAnsi="MS Gothic"/>
              </w:rPr>
              <w:t xml:space="preserve"> </w:t>
            </w:r>
          </w:p>
          <w:p w14:paraId="7A235DC0" w14:textId="2604C3FD" w:rsidR="007F7341" w:rsidRPr="007F7341" w:rsidRDefault="007F7341" w:rsidP="00874B23">
            <w:pPr>
              <w:spacing w:after="0"/>
              <w:rPr>
                <w:rFonts w:ascii="MS Gothic" w:eastAsia="MS Gothic" w:hAnsi="MS Gothic"/>
                <w:highlight w:val="yellow"/>
              </w:rPr>
            </w:pPr>
          </w:p>
        </w:tc>
      </w:tr>
      <w:tr w:rsidR="002276C3" w:rsidRPr="003C43FC" w14:paraId="027BF245" w14:textId="77777777" w:rsidTr="00874B23">
        <w:trPr>
          <w:trHeight w:val="64"/>
        </w:trPr>
        <w:tc>
          <w:tcPr>
            <w:tcW w:w="14220" w:type="dxa"/>
            <w:gridSpan w:val="3"/>
            <w:shd w:val="clear" w:color="auto" w:fill="D99594"/>
          </w:tcPr>
          <w:p w14:paraId="1222ABB7" w14:textId="77777777" w:rsidR="002276C3" w:rsidRPr="002276C3" w:rsidRDefault="002276C3" w:rsidP="00874B23">
            <w:pPr>
              <w:spacing w:after="0"/>
              <w:jc w:val="center"/>
              <w:rPr>
                <w:b/>
              </w:rPr>
            </w:pPr>
            <w:r w:rsidRPr="002276C3">
              <w:rPr>
                <w:b/>
              </w:rPr>
              <w:lastRenderedPageBreak/>
              <w:t>B. Mechanisms of impact for PWD</w:t>
            </w:r>
          </w:p>
          <w:p w14:paraId="5722579B" w14:textId="77777777" w:rsidR="002276C3" w:rsidRPr="002276C3" w:rsidRDefault="002276C3" w:rsidP="00874B23">
            <w:pPr>
              <w:spacing w:after="0"/>
              <w:jc w:val="center"/>
            </w:pPr>
          </w:p>
          <w:p w14:paraId="5B87C420" w14:textId="77777777" w:rsidR="002276C3" w:rsidRPr="003C43FC" w:rsidRDefault="002276C3" w:rsidP="00874B23">
            <w:pPr>
              <w:spacing w:after="0"/>
              <w:jc w:val="center"/>
              <w:rPr>
                <w:b/>
                <w:lang w:val="nl-NL"/>
              </w:rPr>
            </w:pPr>
            <w:r w:rsidRPr="003C43FC">
              <w:rPr>
                <w:b/>
                <w:lang w:val="nl-NL"/>
              </w:rPr>
              <w:t>B1. Usability</w:t>
            </w:r>
          </w:p>
        </w:tc>
      </w:tr>
      <w:tr w:rsidR="002276C3" w:rsidRPr="00874B23" w14:paraId="0068AEF0" w14:textId="77777777" w:rsidTr="00874B23">
        <w:tc>
          <w:tcPr>
            <w:tcW w:w="675" w:type="dxa"/>
          </w:tcPr>
          <w:p w14:paraId="6809F118" w14:textId="77777777" w:rsidR="002276C3" w:rsidRPr="003C43FC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  <w:rPr>
                <w:lang w:val="nl-NL"/>
              </w:rPr>
            </w:pPr>
          </w:p>
        </w:tc>
        <w:tc>
          <w:tcPr>
            <w:tcW w:w="5103" w:type="dxa"/>
            <w:shd w:val="clear" w:color="auto" w:fill="auto"/>
          </w:tcPr>
          <w:p w14:paraId="6073101E" w14:textId="6AEC4627" w:rsidR="002276C3" w:rsidRPr="007F7341" w:rsidRDefault="007F7341" w:rsidP="00874B23">
            <w:pPr>
              <w:spacing w:after="0"/>
              <w:rPr>
                <w:b/>
              </w:rPr>
            </w:pPr>
            <w:r w:rsidRPr="007F7341">
              <w:rPr>
                <w:b/>
              </w:rPr>
              <w:t>Can you tell me something about your experience with the tablet</w:t>
            </w:r>
            <w:r w:rsidR="002276C3" w:rsidRPr="007F7341">
              <w:rPr>
                <w:b/>
              </w:rPr>
              <w:t>?</w:t>
            </w:r>
          </w:p>
          <w:p w14:paraId="393E3D0B" w14:textId="77777777" w:rsidR="002276C3" w:rsidRPr="007F7341" w:rsidRDefault="002276C3" w:rsidP="00874B23">
            <w:pPr>
              <w:spacing w:after="0"/>
            </w:pPr>
          </w:p>
          <w:p w14:paraId="73F99FD1" w14:textId="77777777" w:rsidR="00FD736B" w:rsidRDefault="00FD736B" w:rsidP="00FD736B">
            <w:pPr>
              <w:spacing w:after="0"/>
              <w:rPr>
                <w:lang w:val="nl-NL"/>
              </w:rPr>
            </w:pPr>
            <w:r>
              <w:rPr>
                <w:lang w:val="nl-NL"/>
              </w:rPr>
              <w:t>Possible follow-up questions:</w:t>
            </w:r>
          </w:p>
          <w:p w14:paraId="7E432AA2" w14:textId="6D5B1296" w:rsidR="002276C3" w:rsidRPr="007F7341" w:rsidRDefault="007F7341" w:rsidP="002276C3">
            <w:pPr>
              <w:numPr>
                <w:ilvl w:val="0"/>
                <w:numId w:val="23"/>
              </w:numPr>
              <w:spacing w:before="0" w:after="0"/>
            </w:pPr>
            <w:r w:rsidRPr="007F7341">
              <w:t>Did you find the tablet easy to use</w:t>
            </w:r>
            <w:r w:rsidR="002276C3" w:rsidRPr="007F7341">
              <w:t>?</w:t>
            </w:r>
          </w:p>
          <w:p w14:paraId="71C7963D" w14:textId="0882EA3E" w:rsidR="002276C3" w:rsidRPr="007F7341" w:rsidRDefault="007F7341" w:rsidP="002276C3">
            <w:pPr>
              <w:numPr>
                <w:ilvl w:val="0"/>
                <w:numId w:val="23"/>
              </w:numPr>
              <w:spacing w:before="0" w:after="0"/>
            </w:pPr>
            <w:r w:rsidRPr="007F7341">
              <w:t>Was the tablet easier or more difficult to use than your laptop/phone</w:t>
            </w:r>
            <w:r w:rsidR="002276C3" w:rsidRPr="007F7341">
              <w:t>?</w:t>
            </w:r>
            <w:r>
              <w:t xml:space="preserve"> Why?</w:t>
            </w:r>
          </w:p>
          <w:p w14:paraId="10DB9913" w14:textId="0B46CA94" w:rsidR="002276C3" w:rsidRPr="007F7341" w:rsidRDefault="007F7341" w:rsidP="002276C3">
            <w:pPr>
              <w:numPr>
                <w:ilvl w:val="0"/>
                <w:numId w:val="23"/>
              </w:numPr>
              <w:spacing w:before="0" w:after="0"/>
            </w:pPr>
            <w:r w:rsidRPr="007F7341">
              <w:t>Did you enjoy using the tablet</w:t>
            </w:r>
            <w:r w:rsidR="002276C3" w:rsidRPr="007F7341">
              <w:t>?</w:t>
            </w:r>
          </w:p>
          <w:p w14:paraId="538C2B91" w14:textId="77777777" w:rsidR="002276C3" w:rsidRPr="007F7341" w:rsidRDefault="002276C3" w:rsidP="00874B23">
            <w:pPr>
              <w:spacing w:after="0"/>
            </w:pPr>
          </w:p>
          <w:p w14:paraId="43704652" w14:textId="0F0EFAB6" w:rsidR="002276C3" w:rsidRDefault="002276C3" w:rsidP="00874B23">
            <w:pPr>
              <w:spacing w:after="0"/>
            </w:pPr>
          </w:p>
          <w:p w14:paraId="4CB4CAFE" w14:textId="5D6CE32D" w:rsidR="007F7341" w:rsidRDefault="007F7341" w:rsidP="00874B23">
            <w:pPr>
              <w:spacing w:after="0"/>
            </w:pPr>
          </w:p>
          <w:p w14:paraId="35541256" w14:textId="77777777" w:rsidR="007F7341" w:rsidRPr="007F7341" w:rsidRDefault="007F7341" w:rsidP="00874B23">
            <w:pPr>
              <w:spacing w:after="0"/>
            </w:pPr>
          </w:p>
          <w:p w14:paraId="4546A02A" w14:textId="77777777" w:rsidR="002276C3" w:rsidRPr="007F7341" w:rsidRDefault="002276C3" w:rsidP="00874B23">
            <w:pPr>
              <w:spacing w:after="0"/>
            </w:pPr>
          </w:p>
          <w:p w14:paraId="65DBA314" w14:textId="712DF724" w:rsidR="002276C3" w:rsidRPr="00874B23" w:rsidRDefault="00874B23" w:rsidP="00874B23">
            <w:pPr>
              <w:spacing w:after="0"/>
            </w:pPr>
            <w:r w:rsidRPr="00874B23">
              <w:t>Answer likely to fall under code</w:t>
            </w:r>
            <w:r w:rsidR="002276C3" w:rsidRPr="00874B23">
              <w:t xml:space="preserve"> B1</w:t>
            </w:r>
            <w:r w:rsidR="007F7341">
              <w:t>.</w:t>
            </w:r>
          </w:p>
        </w:tc>
        <w:tc>
          <w:tcPr>
            <w:tcW w:w="8442" w:type="dxa"/>
            <w:shd w:val="clear" w:color="auto" w:fill="auto"/>
          </w:tcPr>
          <w:p w14:paraId="360C2FBA" w14:textId="77777777" w:rsidR="002276C3" w:rsidRPr="00874B23" w:rsidRDefault="002276C3" w:rsidP="00874B23">
            <w:pPr>
              <w:spacing w:after="0"/>
            </w:pPr>
          </w:p>
          <w:p w14:paraId="0C8FB6E9" w14:textId="77777777" w:rsidR="002276C3" w:rsidRPr="00874B23" w:rsidRDefault="002276C3" w:rsidP="00874B23">
            <w:pPr>
              <w:spacing w:after="0"/>
            </w:pPr>
            <w:r w:rsidRPr="00874B23">
              <w:t xml:space="preserve"> </w:t>
            </w:r>
          </w:p>
        </w:tc>
      </w:tr>
      <w:tr w:rsidR="002276C3" w:rsidRPr="008D0E68" w14:paraId="530C4D2D" w14:textId="77777777" w:rsidTr="00874B23">
        <w:tc>
          <w:tcPr>
            <w:tcW w:w="675" w:type="dxa"/>
          </w:tcPr>
          <w:p w14:paraId="4B0BD9B2" w14:textId="77777777" w:rsidR="002276C3" w:rsidRPr="00874B23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5103" w:type="dxa"/>
            <w:shd w:val="clear" w:color="auto" w:fill="auto"/>
          </w:tcPr>
          <w:p w14:paraId="20AB5776" w14:textId="611440D6" w:rsidR="002276C3" w:rsidRPr="007F7341" w:rsidRDefault="007F7341" w:rsidP="00874B23">
            <w:pPr>
              <w:spacing w:after="0"/>
              <w:rPr>
                <w:b/>
              </w:rPr>
            </w:pPr>
            <w:r>
              <w:rPr>
                <w:b/>
              </w:rPr>
              <w:t>What grade would you give the tablet in terms of general usability</w:t>
            </w:r>
            <w:r w:rsidR="002276C3" w:rsidRPr="007F7341">
              <w:rPr>
                <w:b/>
              </w:rPr>
              <w:t>?</w:t>
            </w:r>
          </w:p>
          <w:p w14:paraId="34D274C9" w14:textId="77777777" w:rsidR="002276C3" w:rsidRDefault="00E0385F" w:rsidP="00E0385F">
            <w:pPr>
              <w:spacing w:after="0"/>
            </w:pPr>
            <w:r w:rsidRPr="00874B23">
              <w:t xml:space="preserve">Answer likely to fall under code </w:t>
            </w:r>
            <w:r w:rsidRPr="00E0385F">
              <w:t>B1 and/or</w:t>
            </w:r>
            <w:r w:rsidR="002276C3" w:rsidRPr="00E0385F">
              <w:t xml:space="preserve"> B3.</w:t>
            </w:r>
          </w:p>
          <w:p w14:paraId="68470AE7" w14:textId="534FBB54" w:rsidR="007F7341" w:rsidRPr="00E0385F" w:rsidRDefault="007F7341" w:rsidP="00E0385F">
            <w:pPr>
              <w:spacing w:after="0"/>
            </w:pPr>
          </w:p>
        </w:tc>
        <w:tc>
          <w:tcPr>
            <w:tcW w:w="8442" w:type="dxa"/>
            <w:shd w:val="clear" w:color="auto" w:fill="auto"/>
          </w:tcPr>
          <w:p w14:paraId="087A333C" w14:textId="77777777" w:rsidR="002276C3" w:rsidRPr="008D0E68" w:rsidRDefault="002276C3" w:rsidP="002276C3">
            <w:pPr>
              <w:numPr>
                <w:ilvl w:val="0"/>
                <w:numId w:val="24"/>
              </w:numPr>
              <w:spacing w:before="0" w:after="0"/>
            </w:pPr>
            <w:r w:rsidRPr="008D0E68">
              <w:t xml:space="preserve">..1  ..2  ..3 .. 4 .. 5 .. 6 .. </w:t>
            </w:r>
            <w:r w:rsidRPr="00CC04CF">
              <w:t>7</w:t>
            </w:r>
            <w:r w:rsidRPr="008D0E68">
              <w:t>..  8 .. 9 .. 10</w:t>
            </w:r>
          </w:p>
        </w:tc>
      </w:tr>
      <w:tr w:rsidR="002276C3" w:rsidRPr="00356D4D" w14:paraId="5DB8D22C" w14:textId="77777777" w:rsidTr="00874B23">
        <w:tc>
          <w:tcPr>
            <w:tcW w:w="675" w:type="dxa"/>
          </w:tcPr>
          <w:p w14:paraId="19F9A306" w14:textId="77777777" w:rsidR="002276C3" w:rsidRPr="00367C79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5103" w:type="dxa"/>
            <w:shd w:val="clear" w:color="auto" w:fill="auto"/>
          </w:tcPr>
          <w:p w14:paraId="18EFD155" w14:textId="593FCB0F" w:rsidR="002276C3" w:rsidRPr="007F7341" w:rsidRDefault="007F7341" w:rsidP="00874B23">
            <w:pPr>
              <w:spacing w:after="0"/>
              <w:rPr>
                <w:b/>
              </w:rPr>
            </w:pPr>
            <w:r>
              <w:rPr>
                <w:b/>
              </w:rPr>
              <w:t>What grade would you give the tablet in terms of how much fun you had with it</w:t>
            </w:r>
            <w:r w:rsidR="002276C3" w:rsidRPr="007F7341">
              <w:rPr>
                <w:b/>
              </w:rPr>
              <w:t xml:space="preserve">? </w:t>
            </w:r>
          </w:p>
          <w:p w14:paraId="6E84A53B" w14:textId="77777777" w:rsidR="002276C3" w:rsidRDefault="00E0385F" w:rsidP="00E0385F">
            <w:pPr>
              <w:spacing w:after="0"/>
            </w:pPr>
            <w:r w:rsidRPr="00874B23">
              <w:t xml:space="preserve">Answer likely to fall under code </w:t>
            </w:r>
            <w:r w:rsidR="002276C3" w:rsidRPr="00E0385F">
              <w:t>B1(iii).</w:t>
            </w:r>
          </w:p>
          <w:p w14:paraId="433E6D8A" w14:textId="1F753526" w:rsidR="007F7341" w:rsidRPr="00E0385F" w:rsidRDefault="007F7341" w:rsidP="00E0385F">
            <w:pPr>
              <w:spacing w:after="0"/>
            </w:pPr>
          </w:p>
        </w:tc>
        <w:tc>
          <w:tcPr>
            <w:tcW w:w="8442" w:type="dxa"/>
            <w:shd w:val="clear" w:color="auto" w:fill="auto"/>
          </w:tcPr>
          <w:p w14:paraId="4CFD21CC" w14:textId="77777777" w:rsidR="002276C3" w:rsidRDefault="002276C3" w:rsidP="002276C3">
            <w:pPr>
              <w:numPr>
                <w:ilvl w:val="0"/>
                <w:numId w:val="25"/>
              </w:numPr>
              <w:spacing w:before="0" w:after="0"/>
            </w:pPr>
            <w:r w:rsidRPr="008D0E68">
              <w:t xml:space="preserve">..1  ..2  ..3 .. 4 .. 5 </w:t>
            </w:r>
            <w:r w:rsidRPr="00CC04CF">
              <w:t>.. 6 ..</w:t>
            </w:r>
            <w:r w:rsidRPr="008D0E68">
              <w:t xml:space="preserve"> 7..  8 .. 9 .. 10</w:t>
            </w:r>
          </w:p>
          <w:p w14:paraId="260660B5" w14:textId="77777777" w:rsidR="002276C3" w:rsidRPr="00355008" w:rsidRDefault="002276C3" w:rsidP="00874B23">
            <w:pPr>
              <w:spacing w:after="0"/>
              <w:rPr>
                <w:lang w:val="nl-NL"/>
              </w:rPr>
            </w:pPr>
          </w:p>
        </w:tc>
      </w:tr>
      <w:tr w:rsidR="002276C3" w:rsidRPr="00356D4D" w14:paraId="3296D243" w14:textId="77777777" w:rsidTr="00874B23">
        <w:tc>
          <w:tcPr>
            <w:tcW w:w="14220" w:type="dxa"/>
            <w:gridSpan w:val="3"/>
            <w:shd w:val="clear" w:color="auto" w:fill="D99594"/>
          </w:tcPr>
          <w:p w14:paraId="1663DAB2" w14:textId="77777777" w:rsidR="002276C3" w:rsidRPr="00032509" w:rsidRDefault="002276C3" w:rsidP="00874B23">
            <w:pPr>
              <w:spacing w:after="0"/>
              <w:jc w:val="center"/>
              <w:rPr>
                <w:b/>
                <w:lang w:val="nl-NL"/>
              </w:rPr>
            </w:pPr>
          </w:p>
          <w:p w14:paraId="468D377F" w14:textId="7D2EC793" w:rsidR="002276C3" w:rsidRPr="007F7341" w:rsidRDefault="007F7341" w:rsidP="007F7341">
            <w:pPr>
              <w:spacing w:after="0"/>
              <w:jc w:val="center"/>
              <w:rPr>
                <w:b/>
                <w:lang w:val="nl-NL"/>
              </w:rPr>
            </w:pPr>
            <w:r>
              <w:rPr>
                <w:b/>
                <w:lang w:val="nl-NL"/>
              </w:rPr>
              <w:t>B2. Usefulness</w:t>
            </w:r>
          </w:p>
        </w:tc>
      </w:tr>
      <w:tr w:rsidR="002276C3" w:rsidRPr="00E0385F" w14:paraId="3B9F8834" w14:textId="77777777" w:rsidTr="00874B23">
        <w:tc>
          <w:tcPr>
            <w:tcW w:w="675" w:type="dxa"/>
          </w:tcPr>
          <w:p w14:paraId="5F0D26FC" w14:textId="77777777" w:rsidR="002276C3" w:rsidRPr="00367C79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  <w:rPr>
                <w:lang w:val="nl-NL"/>
              </w:rPr>
            </w:pPr>
          </w:p>
        </w:tc>
        <w:tc>
          <w:tcPr>
            <w:tcW w:w="5103" w:type="dxa"/>
            <w:shd w:val="clear" w:color="auto" w:fill="auto"/>
          </w:tcPr>
          <w:p w14:paraId="169D78CD" w14:textId="79B138B5" w:rsidR="002276C3" w:rsidRPr="007F7341" w:rsidRDefault="007F7341" w:rsidP="00874B23">
            <w:pPr>
              <w:spacing w:after="0"/>
              <w:rPr>
                <w:b/>
              </w:rPr>
            </w:pPr>
            <w:r w:rsidRPr="007F7341">
              <w:rPr>
                <w:b/>
              </w:rPr>
              <w:t xml:space="preserve">In which ways did </w:t>
            </w:r>
            <w:r>
              <w:rPr>
                <w:b/>
              </w:rPr>
              <w:t>the</w:t>
            </w:r>
            <w:r w:rsidRPr="007F7341">
              <w:rPr>
                <w:b/>
              </w:rPr>
              <w:t xml:space="preserve"> tablet </w:t>
            </w:r>
            <w:r>
              <w:rPr>
                <w:b/>
              </w:rPr>
              <w:t>support you</w:t>
            </w:r>
            <w:r w:rsidR="002276C3" w:rsidRPr="007F7341">
              <w:rPr>
                <w:b/>
              </w:rPr>
              <w:t>?</w:t>
            </w:r>
          </w:p>
          <w:p w14:paraId="32300F7D" w14:textId="77777777" w:rsidR="002276C3" w:rsidRPr="007F7341" w:rsidRDefault="002276C3" w:rsidP="00874B23">
            <w:pPr>
              <w:spacing w:after="0"/>
            </w:pPr>
          </w:p>
          <w:p w14:paraId="78CEFF08" w14:textId="2E00E30E" w:rsidR="002276C3" w:rsidRPr="007F7341" w:rsidRDefault="007F7341" w:rsidP="00874B23">
            <w:pPr>
              <w:spacing w:after="0"/>
            </w:pPr>
            <w:r>
              <w:t>Wait for answer. Having noted the answer, prompt with the following options</w:t>
            </w:r>
            <w:r w:rsidR="002276C3" w:rsidRPr="007F7341">
              <w:t>:</w:t>
            </w:r>
          </w:p>
          <w:p w14:paraId="381AC0D4" w14:textId="1C5B8DC4" w:rsidR="002276C3" w:rsidRPr="005750EA" w:rsidRDefault="007F7341" w:rsidP="002276C3">
            <w:pPr>
              <w:numPr>
                <w:ilvl w:val="0"/>
                <w:numId w:val="23"/>
              </w:numPr>
              <w:spacing w:before="0" w:after="0"/>
              <w:rPr>
                <w:lang w:val="nl-NL"/>
              </w:rPr>
            </w:pPr>
            <w:r>
              <w:rPr>
                <w:lang w:val="nl-NL"/>
              </w:rPr>
              <w:t>Self-management</w:t>
            </w:r>
            <w:r w:rsidR="002276C3" w:rsidRPr="005750EA">
              <w:rPr>
                <w:lang w:val="nl-NL"/>
              </w:rPr>
              <w:t>?</w:t>
            </w:r>
          </w:p>
          <w:p w14:paraId="756466A5" w14:textId="3EC6E523" w:rsidR="002276C3" w:rsidRPr="005750EA" w:rsidRDefault="007F7341" w:rsidP="002276C3">
            <w:pPr>
              <w:numPr>
                <w:ilvl w:val="0"/>
                <w:numId w:val="23"/>
              </w:numPr>
              <w:spacing w:before="0" w:after="0"/>
              <w:rPr>
                <w:lang w:val="nl-NL"/>
              </w:rPr>
            </w:pPr>
            <w:r>
              <w:rPr>
                <w:lang w:val="nl-NL"/>
              </w:rPr>
              <w:t>Meaningful activities</w:t>
            </w:r>
            <w:r w:rsidR="002276C3" w:rsidRPr="005750EA">
              <w:rPr>
                <w:lang w:val="nl-NL"/>
              </w:rPr>
              <w:t>?</w:t>
            </w:r>
          </w:p>
          <w:p w14:paraId="27C2BBC8" w14:textId="04D3F715" w:rsidR="002276C3" w:rsidRPr="005750EA" w:rsidRDefault="002276C3" w:rsidP="002276C3">
            <w:pPr>
              <w:numPr>
                <w:ilvl w:val="0"/>
                <w:numId w:val="23"/>
              </w:numPr>
              <w:spacing w:before="0" w:after="0"/>
              <w:rPr>
                <w:lang w:val="nl-NL"/>
              </w:rPr>
            </w:pPr>
            <w:r w:rsidRPr="005750EA">
              <w:rPr>
                <w:lang w:val="nl-NL"/>
              </w:rPr>
              <w:t>Social</w:t>
            </w:r>
            <w:r w:rsidR="007F7341">
              <w:rPr>
                <w:lang w:val="nl-NL"/>
              </w:rPr>
              <w:t xml:space="preserve"> contact</w:t>
            </w:r>
            <w:r w:rsidRPr="005750EA">
              <w:rPr>
                <w:lang w:val="nl-NL"/>
              </w:rPr>
              <w:t>?</w:t>
            </w:r>
          </w:p>
          <w:p w14:paraId="74AABA99" w14:textId="77777777" w:rsidR="002276C3" w:rsidRDefault="002276C3" w:rsidP="00874B23">
            <w:pPr>
              <w:spacing w:after="0"/>
            </w:pPr>
          </w:p>
          <w:p w14:paraId="54C582B5" w14:textId="23E5B2E7" w:rsidR="002276C3" w:rsidRPr="00874B23" w:rsidRDefault="00874B23" w:rsidP="00874B23">
            <w:pPr>
              <w:spacing w:after="0"/>
            </w:pPr>
            <w:r w:rsidRPr="00874B23">
              <w:t>Answer likely to fall under code</w:t>
            </w:r>
            <w:r w:rsidR="002276C3" w:rsidRPr="00874B23">
              <w:t xml:space="preserve"> B2 .</w:t>
            </w:r>
          </w:p>
          <w:p w14:paraId="38342ECC" w14:textId="77777777" w:rsidR="002276C3" w:rsidRPr="00874B23" w:rsidRDefault="002276C3" w:rsidP="00874B23">
            <w:pPr>
              <w:spacing w:after="0"/>
            </w:pPr>
          </w:p>
          <w:p w14:paraId="65B5CE37" w14:textId="2125E286" w:rsidR="002276C3" w:rsidRPr="00874B23" w:rsidRDefault="002276C3" w:rsidP="00874B23">
            <w:pPr>
              <w:spacing w:after="0"/>
            </w:pPr>
          </w:p>
        </w:tc>
        <w:tc>
          <w:tcPr>
            <w:tcW w:w="8442" w:type="dxa"/>
            <w:shd w:val="clear" w:color="auto" w:fill="auto"/>
          </w:tcPr>
          <w:p w14:paraId="0AB4F098" w14:textId="1708B1B6" w:rsidR="002276C3" w:rsidRPr="00E0385F" w:rsidRDefault="002276C3" w:rsidP="00874B23">
            <w:pPr>
              <w:spacing w:after="0"/>
            </w:pPr>
            <w:r w:rsidRPr="00E0385F">
              <w:rPr>
                <w:rFonts w:ascii="MS Gothic" w:eastAsia="MS Gothic" w:hAnsi="MS Gothic" w:hint="eastAsia"/>
              </w:rPr>
              <w:t>☐</w:t>
            </w:r>
            <w:r w:rsidR="00E0385F" w:rsidRPr="00E0385F">
              <w:t xml:space="preserve">Self-management </w:t>
            </w:r>
            <w:r w:rsidRPr="00E0385F">
              <w:rPr>
                <w:rFonts w:ascii="MS Gothic" w:eastAsia="MS Gothic" w:hAnsi="MS Gothic" w:hint="eastAsia"/>
              </w:rPr>
              <w:t>☐</w:t>
            </w:r>
            <w:r w:rsidR="00E0385F" w:rsidRPr="00E0385F">
              <w:rPr>
                <w:rFonts w:eastAsia="MS Gothic"/>
              </w:rPr>
              <w:t>Meaningful activities</w:t>
            </w:r>
            <w:r w:rsidRPr="00E0385F">
              <w:t xml:space="preserve"> </w:t>
            </w:r>
            <w:r w:rsidRPr="00E0385F">
              <w:rPr>
                <w:rFonts w:ascii="MS Gothic" w:eastAsia="MS Gothic" w:hAnsi="MS Gothic" w:hint="eastAsia"/>
              </w:rPr>
              <w:t>☐</w:t>
            </w:r>
            <w:r w:rsidR="00E0385F" w:rsidRPr="00E0385F">
              <w:t xml:space="preserve"> Social contact </w:t>
            </w:r>
            <w:r w:rsidRPr="00E0385F">
              <w:rPr>
                <w:rFonts w:ascii="MS Gothic" w:eastAsia="MS Gothic" w:hAnsi="MS Gothic" w:hint="eastAsia"/>
              </w:rPr>
              <w:t>☐</w:t>
            </w:r>
            <w:r w:rsidR="00E0385F">
              <w:t>Other</w:t>
            </w:r>
            <w:r w:rsidRPr="00E0385F">
              <w:t xml:space="preserve"> </w:t>
            </w:r>
          </w:p>
          <w:p w14:paraId="5A7EBE2D" w14:textId="77777777" w:rsidR="002276C3" w:rsidRPr="00E0385F" w:rsidRDefault="002276C3" w:rsidP="00874B23">
            <w:pPr>
              <w:spacing w:after="0"/>
            </w:pPr>
          </w:p>
          <w:p w14:paraId="4B529EB6" w14:textId="77777777" w:rsidR="002276C3" w:rsidRPr="00E0385F" w:rsidRDefault="002276C3" w:rsidP="00874B23">
            <w:pPr>
              <w:spacing w:after="0"/>
            </w:pPr>
            <w:r w:rsidRPr="00E0385F">
              <w:t xml:space="preserve"> </w:t>
            </w:r>
          </w:p>
        </w:tc>
      </w:tr>
      <w:tr w:rsidR="002276C3" w:rsidRPr="00356D4D" w14:paraId="5521563D" w14:textId="77777777" w:rsidTr="00874B23">
        <w:tc>
          <w:tcPr>
            <w:tcW w:w="675" w:type="dxa"/>
          </w:tcPr>
          <w:p w14:paraId="723915CB" w14:textId="77777777" w:rsidR="002276C3" w:rsidRPr="00E0385F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5103" w:type="dxa"/>
            <w:shd w:val="clear" w:color="auto" w:fill="auto"/>
          </w:tcPr>
          <w:p w14:paraId="130603F6" w14:textId="13D90FCA" w:rsidR="002276C3" w:rsidRPr="007F7341" w:rsidRDefault="007F7341" w:rsidP="00874B23">
            <w:pPr>
              <w:spacing w:after="0"/>
              <w:rPr>
                <w:b/>
              </w:rPr>
            </w:pPr>
            <w:r>
              <w:rPr>
                <w:b/>
              </w:rPr>
              <w:t>What grade would you give the tablet in terms of how useful it was</w:t>
            </w:r>
            <w:r w:rsidR="002276C3" w:rsidRPr="007F7341">
              <w:rPr>
                <w:b/>
              </w:rPr>
              <w:t>?</w:t>
            </w:r>
          </w:p>
          <w:p w14:paraId="623325E7" w14:textId="7B81E84F" w:rsidR="002276C3" w:rsidRPr="00E0385F" w:rsidRDefault="00E0385F" w:rsidP="00874B23">
            <w:pPr>
              <w:spacing w:after="0"/>
            </w:pPr>
            <w:r w:rsidRPr="00874B23">
              <w:t xml:space="preserve">Answer likely to fall under code </w:t>
            </w:r>
            <w:r w:rsidR="007F7341">
              <w:t>B2.</w:t>
            </w:r>
          </w:p>
        </w:tc>
        <w:tc>
          <w:tcPr>
            <w:tcW w:w="8442" w:type="dxa"/>
            <w:shd w:val="clear" w:color="auto" w:fill="auto"/>
          </w:tcPr>
          <w:p w14:paraId="5F420215" w14:textId="77777777" w:rsidR="002276C3" w:rsidRDefault="002276C3" w:rsidP="002276C3">
            <w:pPr>
              <w:numPr>
                <w:ilvl w:val="0"/>
                <w:numId w:val="26"/>
              </w:numPr>
              <w:spacing w:before="0" w:after="0"/>
            </w:pPr>
            <w:r w:rsidRPr="008D0E68">
              <w:t>..1  ..2  ..3 .. 4 .. 5 .. 6 .. 7</w:t>
            </w:r>
            <w:r w:rsidRPr="00C34309">
              <w:t>..  8 .. 9 ..</w:t>
            </w:r>
            <w:r w:rsidRPr="008D0E68">
              <w:t xml:space="preserve"> 10</w:t>
            </w:r>
          </w:p>
          <w:p w14:paraId="0256C071" w14:textId="77777777" w:rsidR="002276C3" w:rsidRPr="00356D4D" w:rsidRDefault="002276C3" w:rsidP="00874B23">
            <w:pPr>
              <w:spacing w:after="0"/>
              <w:rPr>
                <w:lang w:val="nl-NL"/>
              </w:rPr>
            </w:pPr>
          </w:p>
        </w:tc>
      </w:tr>
      <w:tr w:rsidR="002276C3" w:rsidRPr="00356D4D" w14:paraId="04A1B749" w14:textId="77777777" w:rsidTr="00874B23">
        <w:tc>
          <w:tcPr>
            <w:tcW w:w="14220" w:type="dxa"/>
            <w:gridSpan w:val="3"/>
            <w:shd w:val="clear" w:color="auto" w:fill="D99594"/>
          </w:tcPr>
          <w:p w14:paraId="7AF63BEC" w14:textId="77777777" w:rsidR="002276C3" w:rsidRPr="00356D4D" w:rsidRDefault="002276C3" w:rsidP="00874B23">
            <w:pPr>
              <w:spacing w:after="0"/>
              <w:jc w:val="center"/>
              <w:rPr>
                <w:b/>
                <w:lang w:val="nl-NL"/>
              </w:rPr>
            </w:pPr>
            <w:r w:rsidRPr="00356D4D">
              <w:rPr>
                <w:b/>
                <w:lang w:val="nl-NL"/>
              </w:rPr>
              <w:t>B3. Learnability of tablet</w:t>
            </w:r>
          </w:p>
          <w:p w14:paraId="5365D4CE" w14:textId="77777777" w:rsidR="002276C3" w:rsidRPr="00356D4D" w:rsidRDefault="002276C3" w:rsidP="00874B23">
            <w:pPr>
              <w:spacing w:after="0"/>
              <w:jc w:val="center"/>
              <w:rPr>
                <w:b/>
                <w:lang w:val="nl-NL"/>
              </w:rPr>
            </w:pPr>
          </w:p>
        </w:tc>
      </w:tr>
      <w:tr w:rsidR="002276C3" w:rsidRPr="00E0385F" w14:paraId="490C12F7" w14:textId="77777777" w:rsidTr="00874B23">
        <w:tc>
          <w:tcPr>
            <w:tcW w:w="675" w:type="dxa"/>
            <w:tcBorders>
              <w:bottom w:val="single" w:sz="4" w:space="0" w:color="auto"/>
            </w:tcBorders>
          </w:tcPr>
          <w:p w14:paraId="4B0113D5" w14:textId="77777777" w:rsidR="002276C3" w:rsidRPr="00356D4D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  <w:rPr>
                <w:lang w:val="nl-NL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0362A195" w14:textId="7B3F8CFD" w:rsidR="002276C3" w:rsidRPr="007F7341" w:rsidRDefault="007F7341" w:rsidP="00874B23">
            <w:pPr>
              <w:spacing w:after="0"/>
            </w:pPr>
            <w:r w:rsidRPr="007F7341">
              <w:rPr>
                <w:b/>
              </w:rPr>
              <w:t>How did you experience learning to use the tablet</w:t>
            </w:r>
            <w:r w:rsidR="002276C3" w:rsidRPr="007F7341">
              <w:rPr>
                <w:b/>
              </w:rPr>
              <w:t xml:space="preserve">? </w:t>
            </w:r>
            <w:r w:rsidRPr="007F7341">
              <w:rPr>
                <w:b/>
              </w:rPr>
              <w:t>Can you tell me something about that</w:t>
            </w:r>
            <w:r w:rsidR="002276C3" w:rsidRPr="007F7341">
              <w:rPr>
                <w:b/>
              </w:rPr>
              <w:t>?</w:t>
            </w:r>
          </w:p>
          <w:p w14:paraId="79DD8460" w14:textId="77777777" w:rsidR="002276C3" w:rsidRPr="007F7341" w:rsidRDefault="002276C3" w:rsidP="00874B23">
            <w:pPr>
              <w:spacing w:after="0"/>
            </w:pPr>
          </w:p>
          <w:p w14:paraId="422C605E" w14:textId="77777777" w:rsidR="002276C3" w:rsidRPr="007F7341" w:rsidRDefault="002276C3" w:rsidP="00874B23">
            <w:pPr>
              <w:spacing w:after="0"/>
            </w:pPr>
          </w:p>
          <w:p w14:paraId="4CF8D9E4" w14:textId="7C9C64B8" w:rsidR="002276C3" w:rsidRPr="00874B23" w:rsidRDefault="00874B23" w:rsidP="007F7341">
            <w:pPr>
              <w:spacing w:after="0"/>
            </w:pPr>
            <w:r w:rsidRPr="00874B23">
              <w:t>Answer likely to fall under code</w:t>
            </w:r>
            <w:r w:rsidR="002276C3" w:rsidRPr="00874B23">
              <w:t xml:space="preserve"> B3 .</w:t>
            </w:r>
            <w:r w:rsidR="002276C3" w:rsidRPr="00874B23">
              <w:rPr>
                <w:sz w:val="16"/>
              </w:rPr>
              <w:t xml:space="preserve">        </w:t>
            </w:r>
          </w:p>
        </w:tc>
        <w:tc>
          <w:tcPr>
            <w:tcW w:w="8442" w:type="dxa"/>
            <w:tcBorders>
              <w:bottom w:val="single" w:sz="4" w:space="0" w:color="auto"/>
            </w:tcBorders>
            <w:shd w:val="clear" w:color="auto" w:fill="auto"/>
          </w:tcPr>
          <w:p w14:paraId="01CBD207" w14:textId="2D43445E" w:rsidR="002276C3" w:rsidRPr="00E0385F" w:rsidRDefault="002276C3" w:rsidP="00874B23">
            <w:pPr>
              <w:spacing w:after="0"/>
            </w:pPr>
            <w:r w:rsidRPr="00E0385F">
              <w:rPr>
                <w:rFonts w:ascii="MS Gothic" w:eastAsia="MS Gothic" w:hAnsi="MS Gothic" w:hint="eastAsia"/>
              </w:rPr>
              <w:t>☐</w:t>
            </w:r>
            <w:r w:rsidR="00E0385F" w:rsidRPr="00E0385F">
              <w:t>Difficult</w:t>
            </w:r>
            <w:r w:rsidRPr="00E0385F">
              <w:t xml:space="preserve"> </w:t>
            </w:r>
            <w:r w:rsidRPr="00E0385F">
              <w:rPr>
                <w:rFonts w:ascii="MS Gothic" w:eastAsia="MS Gothic" w:hAnsi="MS Gothic" w:hint="eastAsia"/>
              </w:rPr>
              <w:t>☐</w:t>
            </w:r>
            <w:r w:rsidR="00E0385F" w:rsidRPr="00E0385F">
              <w:t>Somewhat difficult</w:t>
            </w:r>
            <w:r w:rsidRPr="00E0385F">
              <w:t xml:space="preserve"> </w:t>
            </w:r>
            <w:r w:rsidRPr="00E0385F">
              <w:rPr>
                <w:rFonts w:ascii="MS Gothic" w:eastAsia="MS Gothic" w:hAnsi="MS Gothic" w:hint="eastAsia"/>
              </w:rPr>
              <w:t>☐</w:t>
            </w:r>
            <w:r w:rsidR="00E0385F" w:rsidRPr="00E0385F">
              <w:t>Easy</w:t>
            </w:r>
            <w:r w:rsidRPr="00E0385F">
              <w:t xml:space="preserve"> </w:t>
            </w:r>
            <w:r w:rsidRPr="00E0385F">
              <w:rPr>
                <w:rFonts w:ascii="MS Gothic" w:eastAsia="MS Gothic" w:hAnsi="MS Gothic" w:hint="eastAsia"/>
              </w:rPr>
              <w:t>☐</w:t>
            </w:r>
            <w:r w:rsidR="00E0385F">
              <w:rPr>
                <w:rFonts w:eastAsia="MS Gothic"/>
              </w:rPr>
              <w:t xml:space="preserve"> Very easy</w:t>
            </w:r>
          </w:p>
          <w:p w14:paraId="034513FD" w14:textId="77777777" w:rsidR="002276C3" w:rsidRPr="00E0385F" w:rsidRDefault="002276C3" w:rsidP="00874B23">
            <w:pPr>
              <w:spacing w:after="0"/>
            </w:pPr>
          </w:p>
          <w:p w14:paraId="0C1C824B" w14:textId="77777777" w:rsidR="002276C3" w:rsidRPr="00E0385F" w:rsidRDefault="002276C3" w:rsidP="00874B23">
            <w:pPr>
              <w:spacing w:after="0"/>
            </w:pPr>
          </w:p>
          <w:p w14:paraId="3CBF3642" w14:textId="77777777" w:rsidR="002276C3" w:rsidRPr="00E0385F" w:rsidRDefault="002276C3" w:rsidP="00874B23">
            <w:pPr>
              <w:spacing w:after="0"/>
            </w:pPr>
          </w:p>
          <w:p w14:paraId="76F627A4" w14:textId="38C71783" w:rsidR="002276C3" w:rsidRPr="00E0385F" w:rsidRDefault="002276C3" w:rsidP="00874B23">
            <w:pPr>
              <w:spacing w:after="0"/>
            </w:pPr>
          </w:p>
          <w:p w14:paraId="5C5BC213" w14:textId="77777777" w:rsidR="002276C3" w:rsidRPr="00E0385F" w:rsidRDefault="002276C3" w:rsidP="00874B23">
            <w:pPr>
              <w:spacing w:after="0"/>
            </w:pPr>
          </w:p>
          <w:p w14:paraId="47314AB6" w14:textId="77777777" w:rsidR="002276C3" w:rsidRPr="00E0385F" w:rsidRDefault="002276C3" w:rsidP="00874B23">
            <w:pPr>
              <w:spacing w:after="0"/>
            </w:pPr>
          </w:p>
        </w:tc>
      </w:tr>
      <w:tr w:rsidR="002276C3" w:rsidRPr="008D0E68" w14:paraId="7345AC3B" w14:textId="77777777" w:rsidTr="00874B23">
        <w:tc>
          <w:tcPr>
            <w:tcW w:w="675" w:type="dxa"/>
            <w:tcBorders>
              <w:bottom w:val="single" w:sz="4" w:space="0" w:color="auto"/>
            </w:tcBorders>
          </w:tcPr>
          <w:p w14:paraId="6F406851" w14:textId="77777777" w:rsidR="002276C3" w:rsidRPr="00E0385F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14EEDC6C" w14:textId="1CD58A2D" w:rsidR="002276C3" w:rsidRPr="007F7341" w:rsidRDefault="007F7341" w:rsidP="00874B23">
            <w:pPr>
              <w:spacing w:after="0"/>
              <w:rPr>
                <w:b/>
              </w:rPr>
            </w:pPr>
            <w:r w:rsidRPr="007F7341">
              <w:rPr>
                <w:b/>
              </w:rPr>
              <w:t>Were you able to download apps yourself</w:t>
            </w:r>
            <w:r w:rsidR="002276C3" w:rsidRPr="007F7341">
              <w:rPr>
                <w:b/>
              </w:rPr>
              <w:t>? (</w:t>
            </w:r>
            <w:r w:rsidRPr="007F7341">
              <w:rPr>
                <w:b/>
              </w:rPr>
              <w:t>with or without help from your partner</w:t>
            </w:r>
            <w:r w:rsidR="002276C3" w:rsidRPr="007F7341">
              <w:rPr>
                <w:b/>
              </w:rPr>
              <w:t>)</w:t>
            </w:r>
          </w:p>
          <w:p w14:paraId="2A8ACB6A" w14:textId="3E44F986" w:rsidR="002276C3" w:rsidRPr="00874B23" w:rsidRDefault="00874B23" w:rsidP="00874B23">
            <w:pPr>
              <w:spacing w:after="0"/>
            </w:pPr>
            <w:r w:rsidRPr="00874B23">
              <w:t>Answer likely to fall under code</w:t>
            </w:r>
            <w:r w:rsidR="002276C3" w:rsidRPr="00874B23">
              <w:t xml:space="preserve"> B3 .</w:t>
            </w:r>
            <w:r w:rsidR="002276C3" w:rsidRPr="00874B23">
              <w:rPr>
                <w:sz w:val="16"/>
              </w:rPr>
              <w:t xml:space="preserve">              </w:t>
            </w:r>
          </w:p>
        </w:tc>
        <w:tc>
          <w:tcPr>
            <w:tcW w:w="8442" w:type="dxa"/>
            <w:tcBorders>
              <w:bottom w:val="single" w:sz="4" w:space="0" w:color="auto"/>
            </w:tcBorders>
            <w:shd w:val="clear" w:color="auto" w:fill="auto"/>
          </w:tcPr>
          <w:p w14:paraId="29AA737B" w14:textId="0F5ADEFA" w:rsidR="002276C3" w:rsidRDefault="002276C3" w:rsidP="00874B23">
            <w:pPr>
              <w:spacing w:after="0"/>
            </w:pPr>
            <w:r w:rsidRPr="00CB5AC6">
              <w:rPr>
                <w:rFonts w:ascii="MS Gothic" w:eastAsia="MS Gothic" w:hAnsi="MS Gothic" w:hint="eastAsia"/>
              </w:rPr>
              <w:t>☐</w:t>
            </w:r>
            <w:r w:rsidR="00874B23">
              <w:t>Yes</w:t>
            </w:r>
            <w:r w:rsidRPr="00CB5AC6">
              <w:t xml:space="preserve"> </w:t>
            </w:r>
            <w:r>
              <w:t xml:space="preserve">        </w:t>
            </w:r>
            <w:r w:rsidRPr="00CB5AC6">
              <w:rPr>
                <w:rFonts w:ascii="MS Gothic" w:eastAsia="MS Gothic" w:hAnsi="MS Gothic" w:hint="eastAsia"/>
              </w:rPr>
              <w:t>☐</w:t>
            </w:r>
            <w:r w:rsidR="00874B23">
              <w:t>No</w:t>
            </w:r>
            <w:r>
              <w:t xml:space="preserve"> </w:t>
            </w:r>
          </w:p>
          <w:p w14:paraId="0B1D0496" w14:textId="77777777" w:rsidR="002276C3" w:rsidRPr="00CB5AC6" w:rsidRDefault="002276C3" w:rsidP="00874B23">
            <w:pPr>
              <w:spacing w:after="0"/>
            </w:pPr>
          </w:p>
        </w:tc>
      </w:tr>
      <w:tr w:rsidR="002276C3" w:rsidRPr="00356D4D" w14:paraId="46EAEA6A" w14:textId="77777777" w:rsidTr="00874B23">
        <w:tc>
          <w:tcPr>
            <w:tcW w:w="675" w:type="dxa"/>
          </w:tcPr>
          <w:p w14:paraId="52ED470C" w14:textId="77777777" w:rsidR="002276C3" w:rsidRPr="00367C79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  <w:rPr>
                <w:lang w:val="nl-NL"/>
              </w:rPr>
            </w:pPr>
          </w:p>
        </w:tc>
        <w:tc>
          <w:tcPr>
            <w:tcW w:w="5103" w:type="dxa"/>
            <w:shd w:val="clear" w:color="auto" w:fill="auto"/>
          </w:tcPr>
          <w:p w14:paraId="73CB7BAF" w14:textId="7D7E27A3" w:rsidR="002276C3" w:rsidRPr="007F7341" w:rsidRDefault="007F7341" w:rsidP="00874B23">
            <w:pPr>
              <w:spacing w:after="0"/>
              <w:rPr>
                <w:b/>
              </w:rPr>
            </w:pPr>
            <w:r w:rsidRPr="007F7341">
              <w:rPr>
                <w:b/>
              </w:rPr>
              <w:t>Did the instruction films help you to learn to use the tablet</w:t>
            </w:r>
            <w:r w:rsidR="002276C3" w:rsidRPr="007F7341">
              <w:rPr>
                <w:b/>
              </w:rPr>
              <w:t xml:space="preserve">? </w:t>
            </w:r>
          </w:p>
          <w:p w14:paraId="6054F118" w14:textId="77777777" w:rsidR="002276C3" w:rsidRPr="007F7341" w:rsidRDefault="002276C3" w:rsidP="00874B23">
            <w:pPr>
              <w:spacing w:after="0"/>
            </w:pPr>
          </w:p>
          <w:p w14:paraId="35B1FDC3" w14:textId="5AD3207F" w:rsidR="002276C3" w:rsidRPr="00874B23" w:rsidRDefault="00FD736B" w:rsidP="00874B23">
            <w:pPr>
              <w:spacing w:after="0"/>
            </w:pPr>
            <w:r w:rsidRPr="00874B23">
              <w:t>Possible follow-up questions:</w:t>
            </w:r>
            <w:r w:rsidR="002276C3" w:rsidRPr="00874B23">
              <w:t xml:space="preserve"> </w:t>
            </w:r>
            <w:r w:rsidR="007F7341">
              <w:t>If not, why not</w:t>
            </w:r>
            <w:r w:rsidR="002276C3" w:rsidRPr="00874B23">
              <w:t>?</w:t>
            </w:r>
          </w:p>
          <w:p w14:paraId="0859D9C7" w14:textId="40C8C6B7" w:rsidR="002276C3" w:rsidRPr="00874B23" w:rsidRDefault="002276C3" w:rsidP="00874B23">
            <w:pPr>
              <w:spacing w:after="0"/>
            </w:pPr>
          </w:p>
          <w:p w14:paraId="16C44A97" w14:textId="45D71A31" w:rsidR="002276C3" w:rsidRPr="00874B23" w:rsidRDefault="00874B23" w:rsidP="00874B23">
            <w:pPr>
              <w:spacing w:after="0"/>
            </w:pPr>
            <w:r w:rsidRPr="00874B23">
              <w:t>Answer likely to fall under code</w:t>
            </w:r>
            <w:r w:rsidR="002276C3" w:rsidRPr="00874B23">
              <w:t xml:space="preserve"> B3 .</w:t>
            </w:r>
            <w:r w:rsidR="002276C3" w:rsidRPr="00874B23">
              <w:rPr>
                <w:sz w:val="16"/>
              </w:rPr>
              <w:t xml:space="preserve">            </w:t>
            </w:r>
          </w:p>
        </w:tc>
        <w:tc>
          <w:tcPr>
            <w:tcW w:w="8442" w:type="dxa"/>
            <w:tcBorders>
              <w:bottom w:val="single" w:sz="4" w:space="0" w:color="auto"/>
            </w:tcBorders>
            <w:shd w:val="clear" w:color="auto" w:fill="auto"/>
          </w:tcPr>
          <w:p w14:paraId="036E4AB7" w14:textId="77534A53" w:rsidR="002276C3" w:rsidRPr="008D0E68" w:rsidRDefault="002276C3" w:rsidP="00874B23">
            <w:pPr>
              <w:spacing w:after="0"/>
              <w:rPr>
                <w:rFonts w:ascii="MS Gothic" w:eastAsia="MS Gothic" w:hAnsi="MS Gothic"/>
              </w:rPr>
            </w:pPr>
            <w:r w:rsidRPr="008D0E68">
              <w:rPr>
                <w:rFonts w:ascii="MS Gothic" w:eastAsia="MS Gothic" w:hAnsi="MS Gothic" w:hint="eastAsia"/>
              </w:rPr>
              <w:t>☐</w:t>
            </w:r>
            <w:r w:rsidR="00874B23">
              <w:t>Yes</w:t>
            </w:r>
            <w:r w:rsidRPr="008D0E68">
              <w:t xml:space="preserve"> </w:t>
            </w:r>
            <w:r>
              <w:t xml:space="preserve">         </w:t>
            </w:r>
            <w:r w:rsidRPr="008D0E68">
              <w:rPr>
                <w:rFonts w:ascii="MS Gothic" w:eastAsia="MS Gothic" w:hAnsi="MS Gothic" w:hint="eastAsia"/>
              </w:rPr>
              <w:t>☐</w:t>
            </w:r>
            <w:r w:rsidR="00874B23">
              <w:t>No</w:t>
            </w:r>
          </w:p>
          <w:p w14:paraId="39350960" w14:textId="77777777" w:rsidR="002276C3" w:rsidRDefault="002276C3" w:rsidP="00874B23">
            <w:pPr>
              <w:spacing w:after="0"/>
            </w:pPr>
          </w:p>
          <w:p w14:paraId="42B578DF" w14:textId="77777777" w:rsidR="002276C3" w:rsidRPr="00356D4D" w:rsidRDefault="002276C3" w:rsidP="00874B23">
            <w:pPr>
              <w:spacing w:after="0"/>
              <w:rPr>
                <w:lang w:val="nl-NL"/>
              </w:rPr>
            </w:pPr>
          </w:p>
        </w:tc>
      </w:tr>
      <w:tr w:rsidR="002276C3" w:rsidRPr="00874B23" w14:paraId="1EBE9297" w14:textId="77777777" w:rsidTr="00874B23">
        <w:tc>
          <w:tcPr>
            <w:tcW w:w="675" w:type="dxa"/>
          </w:tcPr>
          <w:p w14:paraId="3D2FB176" w14:textId="77777777" w:rsidR="002276C3" w:rsidRPr="00367C79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  <w:rPr>
                <w:lang w:val="nl-NL"/>
              </w:rPr>
            </w:pPr>
          </w:p>
        </w:tc>
        <w:tc>
          <w:tcPr>
            <w:tcW w:w="5103" w:type="dxa"/>
            <w:shd w:val="clear" w:color="auto" w:fill="auto"/>
          </w:tcPr>
          <w:p w14:paraId="49F0908F" w14:textId="7FE0254F" w:rsidR="002276C3" w:rsidRPr="007F7341" w:rsidRDefault="007F7341" w:rsidP="00874B23">
            <w:pPr>
              <w:spacing w:after="0"/>
              <w:rPr>
                <w:b/>
              </w:rPr>
            </w:pPr>
            <w:r w:rsidRPr="007F7341">
              <w:rPr>
                <w:b/>
              </w:rPr>
              <w:t>Do you have suggestions to make learning to use the tablet easier?</w:t>
            </w:r>
          </w:p>
          <w:p w14:paraId="55044C3F" w14:textId="77777777" w:rsidR="007F7341" w:rsidRPr="007F7341" w:rsidRDefault="007F7341" w:rsidP="00874B23">
            <w:pPr>
              <w:spacing w:after="0"/>
              <w:rPr>
                <w:b/>
              </w:rPr>
            </w:pPr>
          </w:p>
          <w:p w14:paraId="2573D0E5" w14:textId="6E06408B" w:rsidR="002276C3" w:rsidRPr="007F7341" w:rsidRDefault="002276C3" w:rsidP="00874B23">
            <w:pPr>
              <w:spacing w:after="0"/>
              <w:rPr>
                <w:b/>
              </w:rPr>
            </w:pPr>
          </w:p>
          <w:p w14:paraId="76B363D6" w14:textId="77777777" w:rsidR="002276C3" w:rsidRDefault="00874B23" w:rsidP="00874B23">
            <w:pPr>
              <w:spacing w:after="0"/>
              <w:rPr>
                <w:b/>
              </w:rPr>
            </w:pPr>
            <w:r w:rsidRPr="000344B8">
              <w:t>Answer likely to fall under c</w:t>
            </w:r>
            <w:r w:rsidRPr="00874B23">
              <w:t>ode</w:t>
            </w:r>
            <w:r w:rsidR="002276C3" w:rsidRPr="00874B23">
              <w:t xml:space="preserve"> B3 .</w:t>
            </w:r>
            <w:r w:rsidR="002276C3" w:rsidRPr="00874B23">
              <w:rPr>
                <w:sz w:val="16"/>
              </w:rPr>
              <w:t xml:space="preserve">              </w:t>
            </w:r>
          </w:p>
          <w:p w14:paraId="143F0B49" w14:textId="2C6340A2" w:rsidR="007F7341" w:rsidRPr="007F7341" w:rsidDel="00AD6EA4" w:rsidRDefault="007F7341" w:rsidP="00874B23">
            <w:pPr>
              <w:spacing w:after="0"/>
              <w:rPr>
                <w:b/>
              </w:rPr>
            </w:pPr>
          </w:p>
        </w:tc>
        <w:tc>
          <w:tcPr>
            <w:tcW w:w="8442" w:type="dxa"/>
            <w:shd w:val="clear" w:color="auto" w:fill="auto"/>
          </w:tcPr>
          <w:p w14:paraId="51A0BEA5" w14:textId="77777777" w:rsidR="002276C3" w:rsidRPr="00874B23" w:rsidRDefault="002276C3" w:rsidP="00874B23">
            <w:pPr>
              <w:spacing w:after="0"/>
              <w:rPr>
                <w:rFonts w:ascii="MS Gothic" w:eastAsia="MS Gothic" w:hAnsi="MS Gothic"/>
              </w:rPr>
            </w:pPr>
          </w:p>
        </w:tc>
      </w:tr>
      <w:tr w:rsidR="002276C3" w:rsidRPr="008D0E68" w14:paraId="3B44690B" w14:textId="77777777" w:rsidTr="00874B23">
        <w:tc>
          <w:tcPr>
            <w:tcW w:w="14220" w:type="dxa"/>
            <w:gridSpan w:val="3"/>
            <w:shd w:val="clear" w:color="auto" w:fill="D99594"/>
          </w:tcPr>
          <w:p w14:paraId="100A6BBF" w14:textId="77777777" w:rsidR="002276C3" w:rsidRDefault="002276C3" w:rsidP="00874B23">
            <w:pPr>
              <w:spacing w:after="0"/>
              <w:jc w:val="center"/>
              <w:rPr>
                <w:b/>
              </w:rPr>
            </w:pPr>
            <w:r w:rsidRPr="008D0E68">
              <w:rPr>
                <w:b/>
              </w:rPr>
              <w:t>B4. ADOPTI</w:t>
            </w:r>
            <w:r>
              <w:rPr>
                <w:b/>
              </w:rPr>
              <w:t xml:space="preserve">ON of </w:t>
            </w:r>
            <w:r w:rsidRPr="008D0E68">
              <w:rPr>
                <w:b/>
              </w:rPr>
              <w:t xml:space="preserve">tablet </w:t>
            </w:r>
            <w:r>
              <w:rPr>
                <w:b/>
              </w:rPr>
              <w:t>by PWD</w:t>
            </w:r>
          </w:p>
          <w:p w14:paraId="7AD43D66" w14:textId="77777777" w:rsidR="002276C3" w:rsidRPr="008D0E68" w:rsidRDefault="002276C3" w:rsidP="00874B23">
            <w:pPr>
              <w:spacing w:after="0"/>
              <w:jc w:val="center"/>
              <w:rPr>
                <w:b/>
              </w:rPr>
            </w:pPr>
          </w:p>
        </w:tc>
      </w:tr>
      <w:tr w:rsidR="002276C3" w:rsidRPr="00874B23" w14:paraId="798CA3C3" w14:textId="77777777" w:rsidTr="00874B23">
        <w:tc>
          <w:tcPr>
            <w:tcW w:w="675" w:type="dxa"/>
          </w:tcPr>
          <w:p w14:paraId="4A7E8F8E" w14:textId="77777777" w:rsidR="002276C3" w:rsidRPr="00367C79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5103" w:type="dxa"/>
            <w:shd w:val="clear" w:color="auto" w:fill="auto"/>
          </w:tcPr>
          <w:p w14:paraId="74561C24" w14:textId="143377E6" w:rsidR="002276C3" w:rsidRPr="007F7341" w:rsidRDefault="007F7341" w:rsidP="00874B23">
            <w:pPr>
              <w:spacing w:after="0"/>
            </w:pPr>
            <w:r w:rsidRPr="007F7341">
              <w:rPr>
                <w:b/>
              </w:rPr>
              <w:t>To what extent is using the tablet part of your daily routine now</w:t>
            </w:r>
            <w:r w:rsidR="002276C3" w:rsidRPr="007F7341">
              <w:rPr>
                <w:b/>
              </w:rPr>
              <w:t>?</w:t>
            </w:r>
          </w:p>
          <w:p w14:paraId="26827DF3" w14:textId="77777777" w:rsidR="002276C3" w:rsidRPr="007F7341" w:rsidRDefault="002276C3" w:rsidP="00874B23">
            <w:pPr>
              <w:spacing w:after="0"/>
            </w:pPr>
          </w:p>
          <w:p w14:paraId="7726AA44" w14:textId="77777777" w:rsidR="002276C3" w:rsidRPr="007F7341" w:rsidRDefault="002276C3" w:rsidP="00874B23">
            <w:pPr>
              <w:spacing w:after="0"/>
            </w:pPr>
          </w:p>
          <w:p w14:paraId="215EEE7D" w14:textId="77777777" w:rsidR="002276C3" w:rsidRPr="007F7341" w:rsidRDefault="002276C3" w:rsidP="00874B23">
            <w:pPr>
              <w:spacing w:after="0"/>
            </w:pPr>
          </w:p>
          <w:p w14:paraId="51EFE795" w14:textId="78305EFA" w:rsidR="002276C3" w:rsidRPr="00874B23" w:rsidRDefault="00874B23" w:rsidP="00874B23">
            <w:pPr>
              <w:spacing w:after="0"/>
            </w:pPr>
            <w:r w:rsidRPr="00874B23">
              <w:t>Answer likely to fall under code</w:t>
            </w:r>
            <w:r w:rsidR="002276C3" w:rsidRPr="00874B23">
              <w:t xml:space="preserve"> B4 .</w:t>
            </w:r>
            <w:r w:rsidR="002276C3" w:rsidRPr="00874B23">
              <w:rPr>
                <w:sz w:val="16"/>
              </w:rPr>
              <w:t xml:space="preserve">              </w:t>
            </w:r>
          </w:p>
          <w:p w14:paraId="7B94257A" w14:textId="77777777" w:rsidR="002276C3" w:rsidRPr="00874B23" w:rsidRDefault="002276C3" w:rsidP="00874B23">
            <w:pPr>
              <w:spacing w:after="0"/>
            </w:pPr>
          </w:p>
        </w:tc>
        <w:tc>
          <w:tcPr>
            <w:tcW w:w="8442" w:type="dxa"/>
            <w:shd w:val="clear" w:color="auto" w:fill="auto"/>
          </w:tcPr>
          <w:p w14:paraId="7D6EBE2A" w14:textId="77777777" w:rsidR="002276C3" w:rsidRPr="00874B23" w:rsidRDefault="002276C3" w:rsidP="00874B23">
            <w:pPr>
              <w:spacing w:after="0"/>
            </w:pPr>
          </w:p>
          <w:p w14:paraId="1C825369" w14:textId="77777777" w:rsidR="002276C3" w:rsidRPr="00874B23" w:rsidRDefault="002276C3" w:rsidP="00874B23">
            <w:pPr>
              <w:spacing w:after="0"/>
            </w:pPr>
          </w:p>
          <w:p w14:paraId="4EC6AA40" w14:textId="77777777" w:rsidR="002276C3" w:rsidRPr="00874B23" w:rsidRDefault="002276C3" w:rsidP="00874B23">
            <w:pPr>
              <w:spacing w:after="0"/>
            </w:pPr>
          </w:p>
          <w:p w14:paraId="367E418D" w14:textId="77777777" w:rsidR="002276C3" w:rsidRPr="00874B23" w:rsidRDefault="002276C3" w:rsidP="00874B23">
            <w:pPr>
              <w:spacing w:after="0"/>
            </w:pPr>
          </w:p>
          <w:p w14:paraId="24A59212" w14:textId="77777777" w:rsidR="002276C3" w:rsidRPr="00874B23" w:rsidRDefault="002276C3" w:rsidP="00874B23">
            <w:pPr>
              <w:spacing w:after="0"/>
            </w:pPr>
          </w:p>
          <w:p w14:paraId="7EE179D4" w14:textId="77777777" w:rsidR="002276C3" w:rsidRPr="00874B23" w:rsidRDefault="002276C3" w:rsidP="00874B23">
            <w:pPr>
              <w:spacing w:after="0"/>
            </w:pPr>
          </w:p>
          <w:p w14:paraId="2B0BAA2F" w14:textId="77777777" w:rsidR="002276C3" w:rsidRPr="00874B23" w:rsidRDefault="002276C3" w:rsidP="00874B23">
            <w:pPr>
              <w:spacing w:after="0"/>
            </w:pPr>
          </w:p>
        </w:tc>
      </w:tr>
      <w:tr w:rsidR="002276C3" w:rsidRPr="008D0E68" w14:paraId="1F86FD32" w14:textId="77777777" w:rsidTr="00874B23">
        <w:tc>
          <w:tcPr>
            <w:tcW w:w="14220" w:type="dxa"/>
            <w:gridSpan w:val="3"/>
            <w:shd w:val="clear" w:color="auto" w:fill="D99594"/>
          </w:tcPr>
          <w:p w14:paraId="2373761D" w14:textId="77777777" w:rsidR="002276C3" w:rsidRPr="008D0E68" w:rsidRDefault="002276C3" w:rsidP="00874B23">
            <w:pPr>
              <w:spacing w:after="0"/>
              <w:jc w:val="center"/>
              <w:rPr>
                <w:b/>
              </w:rPr>
            </w:pPr>
            <w:r w:rsidRPr="008D0E68">
              <w:rPr>
                <w:b/>
              </w:rPr>
              <w:lastRenderedPageBreak/>
              <w:t xml:space="preserve">C. </w:t>
            </w:r>
            <w:r>
              <w:rPr>
                <w:b/>
              </w:rPr>
              <w:t>Contextual factors</w:t>
            </w:r>
          </w:p>
        </w:tc>
      </w:tr>
      <w:tr w:rsidR="002276C3" w:rsidRPr="006E3118" w14:paraId="31C00A75" w14:textId="77777777" w:rsidTr="00874B23">
        <w:tc>
          <w:tcPr>
            <w:tcW w:w="675" w:type="dxa"/>
          </w:tcPr>
          <w:p w14:paraId="18AC25A8" w14:textId="77777777" w:rsidR="002276C3" w:rsidRPr="00367C79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5103" w:type="dxa"/>
            <w:shd w:val="clear" w:color="auto" w:fill="auto"/>
          </w:tcPr>
          <w:p w14:paraId="1F2D643E" w14:textId="2EA4A343" w:rsidR="002276C3" w:rsidRPr="00062C95" w:rsidRDefault="00062C95" w:rsidP="00874B23">
            <w:pPr>
              <w:spacing w:after="0"/>
              <w:rPr>
                <w:b/>
              </w:rPr>
            </w:pPr>
            <w:r w:rsidRPr="00062C95">
              <w:rPr>
                <w:b/>
              </w:rPr>
              <w:t>Before you started this research, what other technology or devices did you use regularly?</w:t>
            </w:r>
          </w:p>
          <w:p w14:paraId="2B6B5992" w14:textId="77777777" w:rsidR="002276C3" w:rsidRPr="00062C95" w:rsidRDefault="002276C3" w:rsidP="00874B23">
            <w:pPr>
              <w:spacing w:after="0"/>
              <w:rPr>
                <w:b/>
              </w:rPr>
            </w:pPr>
          </w:p>
          <w:p w14:paraId="5057EE9C" w14:textId="79EA32E7" w:rsidR="002276C3" w:rsidRPr="00062C95" w:rsidRDefault="00062C95" w:rsidP="00874B23">
            <w:pPr>
              <w:spacing w:after="0"/>
            </w:pPr>
            <w:r w:rsidRPr="00062C95">
              <w:t>Wait for answer before prompting with options</w:t>
            </w:r>
          </w:p>
          <w:p w14:paraId="5869B5D4" w14:textId="77777777" w:rsidR="002276C3" w:rsidRPr="00062C95" w:rsidRDefault="002276C3" w:rsidP="00874B23">
            <w:pPr>
              <w:spacing w:after="0"/>
            </w:pPr>
          </w:p>
          <w:p w14:paraId="6A717A14" w14:textId="1DFDA97F" w:rsidR="002276C3" w:rsidRPr="00874B23" w:rsidRDefault="00874B23" w:rsidP="00874B23">
            <w:pPr>
              <w:spacing w:after="0"/>
            </w:pPr>
            <w:r w:rsidRPr="00874B23">
              <w:t>Answer likely to fall under code</w:t>
            </w:r>
            <w:r w:rsidR="002276C3" w:rsidRPr="00874B23">
              <w:t xml:space="preserve"> C </w:t>
            </w:r>
          </w:p>
          <w:p w14:paraId="1E6538F8" w14:textId="77777777" w:rsidR="002276C3" w:rsidRPr="00874B23" w:rsidRDefault="002276C3" w:rsidP="00874B23">
            <w:pPr>
              <w:spacing w:after="0"/>
            </w:pPr>
            <w:r w:rsidRPr="00874B23">
              <w:rPr>
                <w:b/>
              </w:rPr>
              <w:t xml:space="preserve"> </w:t>
            </w:r>
          </w:p>
        </w:tc>
        <w:tc>
          <w:tcPr>
            <w:tcW w:w="8442" w:type="dxa"/>
            <w:shd w:val="clear" w:color="auto" w:fill="auto"/>
          </w:tcPr>
          <w:p w14:paraId="2C47448F" w14:textId="16179869" w:rsidR="002276C3" w:rsidRPr="00E0385F" w:rsidRDefault="002276C3" w:rsidP="00874B23">
            <w:pPr>
              <w:spacing w:after="0"/>
              <w:rPr>
                <w:rFonts w:ascii="MS Gothic" w:eastAsia="MS Gothic" w:hAnsi="MS Gothic"/>
              </w:rPr>
            </w:pPr>
            <w:r w:rsidRPr="00E0385F">
              <w:rPr>
                <w:rFonts w:ascii="MS Gothic" w:eastAsia="MS Gothic" w:hAnsi="MS Gothic" w:hint="eastAsia"/>
              </w:rPr>
              <w:t>☐</w:t>
            </w:r>
            <w:r w:rsidR="00E0385F" w:rsidRPr="00E0385F">
              <w:t xml:space="preserve"> None/nothing</w:t>
            </w:r>
            <w:r w:rsidRPr="00E0385F">
              <w:t xml:space="preserve"> </w:t>
            </w:r>
            <w:r w:rsidRPr="00E0385F">
              <w:rPr>
                <w:rFonts w:ascii="MS Gothic" w:eastAsia="MS Gothic" w:hAnsi="MS Gothic" w:hint="eastAsia"/>
              </w:rPr>
              <w:t>☐</w:t>
            </w:r>
            <w:r w:rsidR="00874B23" w:rsidRPr="00E0385F">
              <w:t xml:space="preserve"> Computer or</w:t>
            </w:r>
            <w:r w:rsidRPr="00E0385F">
              <w:t xml:space="preserve"> laptop  </w:t>
            </w:r>
            <w:r w:rsidRPr="00E0385F">
              <w:rPr>
                <w:rFonts w:ascii="MS Gothic" w:eastAsia="MS Gothic" w:hAnsi="MS Gothic" w:hint="eastAsia"/>
              </w:rPr>
              <w:t>☐</w:t>
            </w:r>
            <w:r w:rsidRPr="00E0385F">
              <w:t xml:space="preserve"> Smartphone (e.g. iPhone)</w:t>
            </w:r>
            <w:r w:rsidRPr="00E0385F">
              <w:rPr>
                <w:rFonts w:ascii="MS Gothic" w:eastAsia="MS Gothic" w:hAnsi="MS Gothic" w:hint="eastAsia"/>
              </w:rPr>
              <w:t xml:space="preserve"> </w:t>
            </w:r>
          </w:p>
          <w:p w14:paraId="451DD9D9" w14:textId="77777777" w:rsidR="002276C3" w:rsidRPr="00E0385F" w:rsidRDefault="002276C3" w:rsidP="00874B23">
            <w:pPr>
              <w:spacing w:after="0"/>
              <w:rPr>
                <w:rFonts w:ascii="MS Gothic" w:eastAsia="MS Gothic" w:hAnsi="MS Gothic"/>
              </w:rPr>
            </w:pPr>
          </w:p>
          <w:p w14:paraId="253B20A4" w14:textId="0CEF60D5" w:rsidR="002276C3" w:rsidRPr="005750EA" w:rsidRDefault="002276C3" w:rsidP="00874B23">
            <w:pPr>
              <w:spacing w:after="0"/>
              <w:rPr>
                <w:lang w:val="nl-NL"/>
              </w:rPr>
            </w:pPr>
            <w:r w:rsidRPr="005750EA">
              <w:rPr>
                <w:rFonts w:ascii="MS Gothic" w:eastAsia="MS Gothic" w:hAnsi="MS Gothic" w:hint="eastAsia"/>
                <w:lang w:val="nl-NL"/>
              </w:rPr>
              <w:t>☐</w:t>
            </w:r>
            <w:r w:rsidRPr="005750EA">
              <w:rPr>
                <w:lang w:val="nl-NL"/>
              </w:rPr>
              <w:t xml:space="preserve"> </w:t>
            </w:r>
            <w:r w:rsidR="00E0385F">
              <w:rPr>
                <w:lang w:val="nl-NL"/>
              </w:rPr>
              <w:t>Other, namely:</w:t>
            </w:r>
          </w:p>
          <w:p w14:paraId="68600001" w14:textId="77777777" w:rsidR="002276C3" w:rsidRDefault="002276C3" w:rsidP="00874B23">
            <w:pPr>
              <w:spacing w:after="0"/>
              <w:rPr>
                <w:lang w:val="nl-NL"/>
              </w:rPr>
            </w:pPr>
          </w:p>
          <w:p w14:paraId="45ED0AB1" w14:textId="77777777" w:rsidR="002276C3" w:rsidRPr="002276C3" w:rsidRDefault="002276C3" w:rsidP="00874B23">
            <w:pPr>
              <w:spacing w:after="0"/>
              <w:rPr>
                <w:lang w:val="nl-NL"/>
              </w:rPr>
            </w:pPr>
          </w:p>
        </w:tc>
      </w:tr>
      <w:tr w:rsidR="002276C3" w:rsidRPr="001F775A" w14:paraId="3CFE6906" w14:textId="77777777" w:rsidTr="00874B23">
        <w:tc>
          <w:tcPr>
            <w:tcW w:w="675" w:type="dxa"/>
          </w:tcPr>
          <w:p w14:paraId="2F5E0265" w14:textId="77777777" w:rsidR="002276C3" w:rsidRPr="002276C3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  <w:rPr>
                <w:lang w:val="nl-NL"/>
              </w:rPr>
            </w:pPr>
          </w:p>
        </w:tc>
        <w:tc>
          <w:tcPr>
            <w:tcW w:w="5103" w:type="dxa"/>
            <w:shd w:val="clear" w:color="auto" w:fill="auto"/>
          </w:tcPr>
          <w:p w14:paraId="448EB901" w14:textId="4D2B472D" w:rsidR="002276C3" w:rsidRPr="00062C95" w:rsidRDefault="00062C95" w:rsidP="00874B23">
            <w:pPr>
              <w:spacing w:after="0"/>
              <w:rPr>
                <w:b/>
              </w:rPr>
            </w:pPr>
            <w:r w:rsidRPr="00062C95">
              <w:rPr>
                <w:b/>
              </w:rPr>
              <w:t>Before you started this research, did you already have experience using a tablet</w:t>
            </w:r>
            <w:r w:rsidR="002276C3" w:rsidRPr="00062C95">
              <w:rPr>
                <w:b/>
              </w:rPr>
              <w:t>?</w:t>
            </w:r>
          </w:p>
          <w:p w14:paraId="325C2CD0" w14:textId="77777777" w:rsidR="002276C3" w:rsidRPr="00062C95" w:rsidRDefault="002276C3" w:rsidP="00874B23">
            <w:pPr>
              <w:spacing w:after="0"/>
              <w:rPr>
                <w:b/>
              </w:rPr>
            </w:pPr>
          </w:p>
          <w:p w14:paraId="152FEC0D" w14:textId="077309BA" w:rsidR="002276C3" w:rsidRPr="00874B23" w:rsidRDefault="00874B23" w:rsidP="00874B23">
            <w:pPr>
              <w:spacing w:after="0"/>
            </w:pPr>
            <w:r w:rsidRPr="00874B23">
              <w:t>Answer likely to fall under code</w:t>
            </w:r>
            <w:r w:rsidR="002276C3" w:rsidRPr="00874B23">
              <w:t xml:space="preserve"> C </w:t>
            </w:r>
          </w:p>
          <w:p w14:paraId="6A7F62F2" w14:textId="77777777" w:rsidR="002276C3" w:rsidRPr="00874B23" w:rsidRDefault="002276C3" w:rsidP="00874B23">
            <w:pPr>
              <w:spacing w:after="0"/>
              <w:rPr>
                <w:b/>
              </w:rPr>
            </w:pPr>
          </w:p>
        </w:tc>
        <w:tc>
          <w:tcPr>
            <w:tcW w:w="8442" w:type="dxa"/>
            <w:shd w:val="clear" w:color="auto" w:fill="auto"/>
          </w:tcPr>
          <w:p w14:paraId="3403CEE8" w14:textId="6A76B445" w:rsidR="002276C3" w:rsidRPr="00E0385F" w:rsidRDefault="002276C3" w:rsidP="00874B23">
            <w:pPr>
              <w:spacing w:after="0"/>
            </w:pPr>
            <w:r w:rsidRPr="00E0385F">
              <w:rPr>
                <w:rFonts w:ascii="MS Gothic" w:eastAsia="MS Gothic" w:hAnsi="MS Gothic" w:hint="eastAsia"/>
              </w:rPr>
              <w:t>☐</w:t>
            </w:r>
            <w:r w:rsidRPr="00E0385F">
              <w:t xml:space="preserve"> </w:t>
            </w:r>
            <w:r w:rsidR="00874B23" w:rsidRPr="00E0385F">
              <w:t>Yes</w:t>
            </w:r>
            <w:r w:rsidRPr="00E0385F">
              <w:t xml:space="preserve">  </w:t>
            </w:r>
            <w:r w:rsidRPr="00E0385F">
              <w:rPr>
                <w:rFonts w:ascii="MS Gothic" w:eastAsia="MS Gothic" w:hAnsi="MS Gothic" w:hint="eastAsia"/>
              </w:rPr>
              <w:t>☐</w:t>
            </w:r>
            <w:r w:rsidR="00E0385F" w:rsidRPr="00E0385F">
              <w:t xml:space="preserve"> A little bit </w:t>
            </w:r>
            <w:r w:rsidRPr="00E0385F">
              <w:rPr>
                <w:rFonts w:ascii="MS Gothic" w:eastAsia="MS Gothic" w:hAnsi="MS Gothic" w:hint="eastAsia"/>
              </w:rPr>
              <w:t>☐</w:t>
            </w:r>
            <w:r w:rsidRPr="00E0385F">
              <w:t xml:space="preserve"> </w:t>
            </w:r>
            <w:r w:rsidR="00874B23" w:rsidRPr="00E0385F">
              <w:t>No</w:t>
            </w:r>
          </w:p>
          <w:p w14:paraId="112570D4" w14:textId="77777777" w:rsidR="002276C3" w:rsidRPr="00E0385F" w:rsidRDefault="002276C3" w:rsidP="00874B23">
            <w:pPr>
              <w:spacing w:after="0"/>
            </w:pPr>
          </w:p>
          <w:p w14:paraId="6466209F" w14:textId="77777777" w:rsidR="002276C3" w:rsidRPr="00E0385F" w:rsidRDefault="002276C3" w:rsidP="00874B23">
            <w:pPr>
              <w:spacing w:after="0"/>
            </w:pPr>
          </w:p>
        </w:tc>
      </w:tr>
      <w:tr w:rsidR="002276C3" w:rsidRPr="008D0E68" w14:paraId="095B90C6" w14:textId="77777777" w:rsidTr="00874B23">
        <w:tc>
          <w:tcPr>
            <w:tcW w:w="14220" w:type="dxa"/>
            <w:gridSpan w:val="3"/>
            <w:shd w:val="clear" w:color="auto" w:fill="D99594"/>
          </w:tcPr>
          <w:p w14:paraId="070FEF4A" w14:textId="77777777" w:rsidR="002276C3" w:rsidRPr="008D0E68" w:rsidRDefault="002276C3" w:rsidP="00874B23">
            <w:pPr>
              <w:spacing w:after="0"/>
              <w:jc w:val="center"/>
              <w:rPr>
                <w:b/>
              </w:rPr>
            </w:pPr>
            <w:r w:rsidRPr="008D0E68">
              <w:rPr>
                <w:b/>
              </w:rPr>
              <w:t>GENERAL OBSERVATIONS</w:t>
            </w:r>
          </w:p>
        </w:tc>
      </w:tr>
      <w:tr w:rsidR="002276C3" w:rsidRPr="008D0E68" w14:paraId="1C284AF9" w14:textId="77777777" w:rsidTr="00874B23">
        <w:tc>
          <w:tcPr>
            <w:tcW w:w="675" w:type="dxa"/>
          </w:tcPr>
          <w:p w14:paraId="18CDB9D3" w14:textId="77777777" w:rsidR="002276C3" w:rsidRPr="001F775A" w:rsidRDefault="002276C3" w:rsidP="00874B23">
            <w:pPr>
              <w:spacing w:after="0"/>
              <w:rPr>
                <w:lang w:val="nl-NL"/>
              </w:rPr>
            </w:pPr>
            <w:r>
              <w:rPr>
                <w:lang w:val="nl-NL"/>
              </w:rPr>
              <w:t>/</w:t>
            </w:r>
          </w:p>
        </w:tc>
        <w:tc>
          <w:tcPr>
            <w:tcW w:w="5103" w:type="dxa"/>
            <w:shd w:val="clear" w:color="auto" w:fill="auto"/>
          </w:tcPr>
          <w:p w14:paraId="2F5F65DC" w14:textId="77777777" w:rsidR="002276C3" w:rsidRDefault="002276C3" w:rsidP="00874B23">
            <w:pPr>
              <w:spacing w:after="0"/>
              <w:rPr>
                <w:szCs w:val="24"/>
              </w:rPr>
            </w:pPr>
            <w:r w:rsidRPr="00062C95">
              <w:rPr>
                <w:szCs w:val="24"/>
              </w:rPr>
              <w:t>How long did the interview last?</w:t>
            </w:r>
          </w:p>
          <w:p w14:paraId="70A68C54" w14:textId="24D2359C" w:rsidR="00062C95" w:rsidRPr="00062C95" w:rsidRDefault="00062C95" w:rsidP="00874B23">
            <w:pPr>
              <w:spacing w:after="0"/>
              <w:rPr>
                <w:szCs w:val="24"/>
              </w:rPr>
            </w:pPr>
          </w:p>
        </w:tc>
        <w:tc>
          <w:tcPr>
            <w:tcW w:w="8442" w:type="dxa"/>
            <w:shd w:val="clear" w:color="auto" w:fill="auto"/>
          </w:tcPr>
          <w:p w14:paraId="406274D1" w14:textId="77777777" w:rsidR="002276C3" w:rsidRPr="008D0E68" w:rsidRDefault="002276C3" w:rsidP="00874B23">
            <w:pPr>
              <w:spacing w:after="0"/>
            </w:pPr>
          </w:p>
        </w:tc>
      </w:tr>
      <w:tr w:rsidR="002276C3" w:rsidRPr="006E3118" w14:paraId="6AE90385" w14:textId="77777777" w:rsidTr="00874B23">
        <w:tc>
          <w:tcPr>
            <w:tcW w:w="675" w:type="dxa"/>
          </w:tcPr>
          <w:p w14:paraId="50D0EC27" w14:textId="77777777" w:rsidR="002276C3" w:rsidRPr="001F775A" w:rsidRDefault="002276C3" w:rsidP="00874B23">
            <w:pPr>
              <w:spacing w:after="0"/>
              <w:rPr>
                <w:lang w:val="nl-NL"/>
              </w:rPr>
            </w:pPr>
            <w:r>
              <w:rPr>
                <w:lang w:val="nl-NL"/>
              </w:rPr>
              <w:t>/</w:t>
            </w:r>
          </w:p>
        </w:tc>
        <w:tc>
          <w:tcPr>
            <w:tcW w:w="5103" w:type="dxa"/>
            <w:shd w:val="clear" w:color="auto" w:fill="auto"/>
          </w:tcPr>
          <w:p w14:paraId="76A9E693" w14:textId="77777777" w:rsidR="002276C3" w:rsidRDefault="002276C3" w:rsidP="00874B23">
            <w:pPr>
              <w:spacing w:after="0"/>
              <w:rPr>
                <w:szCs w:val="24"/>
                <w:lang w:val="nl-NL"/>
              </w:rPr>
            </w:pPr>
            <w:r w:rsidRPr="00062C95">
              <w:rPr>
                <w:szCs w:val="24"/>
                <w:lang w:val="nl-NL"/>
              </w:rPr>
              <w:t>Other important contextual information?</w:t>
            </w:r>
          </w:p>
          <w:p w14:paraId="7CBFDD73" w14:textId="6060A514" w:rsidR="00062C95" w:rsidRPr="00062C95" w:rsidRDefault="00062C95" w:rsidP="00874B23">
            <w:pPr>
              <w:spacing w:after="0"/>
              <w:rPr>
                <w:szCs w:val="24"/>
                <w:lang w:val="nl-NL"/>
              </w:rPr>
            </w:pPr>
          </w:p>
        </w:tc>
        <w:tc>
          <w:tcPr>
            <w:tcW w:w="8442" w:type="dxa"/>
            <w:shd w:val="clear" w:color="auto" w:fill="auto"/>
          </w:tcPr>
          <w:p w14:paraId="679F7218" w14:textId="77777777" w:rsidR="002276C3" w:rsidRPr="0039180E" w:rsidRDefault="002276C3" w:rsidP="00874B23">
            <w:pPr>
              <w:spacing w:after="0"/>
              <w:rPr>
                <w:rFonts w:cs="Calibri"/>
                <w:lang w:val="nl-NL"/>
              </w:rPr>
            </w:pPr>
          </w:p>
        </w:tc>
      </w:tr>
    </w:tbl>
    <w:p w14:paraId="0838E860" w14:textId="77777777" w:rsidR="002276C3" w:rsidRDefault="002276C3" w:rsidP="002276C3">
      <w:pPr>
        <w:pStyle w:val="Kop1"/>
      </w:pPr>
      <w:r w:rsidRPr="006E3118">
        <w:br w:type="page"/>
      </w:r>
      <w:bookmarkStart w:id="4" w:name="_Toc532284641"/>
      <w:bookmarkStart w:id="5" w:name="_Toc532284731"/>
      <w:bookmarkStart w:id="6" w:name="_Toc532284888"/>
      <w:bookmarkStart w:id="7" w:name="_Toc25218847"/>
      <w:r w:rsidRPr="006B79C2">
        <w:lastRenderedPageBreak/>
        <w:t>SSI for the caregiver –</w:t>
      </w:r>
      <w:r>
        <w:t>Control Group – V</w:t>
      </w:r>
      <w:bookmarkEnd w:id="4"/>
      <w:bookmarkEnd w:id="5"/>
      <w:bookmarkEnd w:id="6"/>
      <w:bookmarkEnd w:id="7"/>
      <w:r>
        <w:t>1.0</w:t>
      </w:r>
    </w:p>
    <w:p w14:paraId="0A376373" w14:textId="30EBFC03" w:rsidR="002276C3" w:rsidRPr="000344B8" w:rsidRDefault="00300E72" w:rsidP="002276C3">
      <w:r w:rsidRPr="000344B8">
        <w:t>Name</w:t>
      </w:r>
      <w:r w:rsidR="002276C3" w:rsidRPr="000344B8">
        <w:t xml:space="preserve"> interviewer: </w:t>
      </w:r>
    </w:p>
    <w:p w14:paraId="09EEEB94" w14:textId="77777777" w:rsidR="002276C3" w:rsidRPr="000344B8" w:rsidRDefault="002276C3" w:rsidP="002276C3">
      <w:r w:rsidRPr="000344B8">
        <w:t>Code PwD and CG:</w:t>
      </w:r>
    </w:p>
    <w:p w14:paraId="2DD0341B" w14:textId="446C0DBD" w:rsidR="002276C3" w:rsidRPr="002276C3" w:rsidRDefault="00300E72" w:rsidP="002276C3">
      <w:pPr>
        <w:rPr>
          <w:lang w:val="nl-NL"/>
        </w:rPr>
      </w:pPr>
      <w:r>
        <w:rPr>
          <w:lang w:val="nl-NL"/>
        </w:rPr>
        <w:t>Date and time</w:t>
      </w:r>
      <w:r w:rsidR="002276C3" w:rsidRPr="002276C3">
        <w:rPr>
          <w:lang w:val="nl-NL"/>
        </w:rPr>
        <w:t xml:space="preserve">: </w:t>
      </w:r>
    </w:p>
    <w:tbl>
      <w:tblPr>
        <w:tblW w:w="4989" w:type="pct"/>
        <w:tblInd w:w="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"/>
        <w:gridCol w:w="5162"/>
        <w:gridCol w:w="7777"/>
      </w:tblGrid>
      <w:tr w:rsidR="002276C3" w:rsidRPr="0039180E" w14:paraId="6977C144" w14:textId="77777777" w:rsidTr="00874B23">
        <w:trPr>
          <w:trHeight w:val="567"/>
        </w:trPr>
        <w:tc>
          <w:tcPr>
            <w:tcW w:w="5000" w:type="pct"/>
            <w:gridSpan w:val="3"/>
            <w:shd w:val="clear" w:color="auto" w:fill="D99594"/>
            <w:vAlign w:val="center"/>
          </w:tcPr>
          <w:p w14:paraId="276BB126" w14:textId="77777777" w:rsidR="002276C3" w:rsidRPr="0039180E" w:rsidRDefault="002276C3" w:rsidP="002276C3">
            <w:pPr>
              <w:numPr>
                <w:ilvl w:val="0"/>
                <w:numId w:val="20"/>
              </w:numPr>
              <w:spacing w:before="0" w:after="0"/>
              <w:jc w:val="center"/>
              <w:rPr>
                <w:rFonts w:cs="Calibri"/>
                <w:b/>
                <w:sz w:val="18"/>
                <w:lang w:eastAsia="nl-NL"/>
              </w:rPr>
            </w:pPr>
            <w:r>
              <w:rPr>
                <w:rFonts w:cs="Calibri"/>
                <w:b/>
              </w:rPr>
              <w:t>Implementation</w:t>
            </w:r>
          </w:p>
        </w:tc>
      </w:tr>
      <w:tr w:rsidR="002276C3" w:rsidRPr="00874B23" w14:paraId="331F9BE0" w14:textId="77777777" w:rsidTr="00874B23">
        <w:trPr>
          <w:trHeight w:val="567"/>
        </w:trPr>
        <w:tc>
          <w:tcPr>
            <w:tcW w:w="215" w:type="pct"/>
          </w:tcPr>
          <w:p w14:paraId="323E2BF7" w14:textId="77777777" w:rsidR="002276C3" w:rsidRPr="0039180E" w:rsidRDefault="002276C3" w:rsidP="002276C3">
            <w:pPr>
              <w:widowControl w:val="0"/>
              <w:numPr>
                <w:ilvl w:val="0"/>
                <w:numId w:val="22"/>
              </w:numPr>
              <w:spacing w:before="0" w:after="0"/>
              <w:ind w:left="396" w:right="-150"/>
              <w:rPr>
                <w:rFonts w:cs="Calibri"/>
              </w:rPr>
            </w:pPr>
          </w:p>
        </w:tc>
        <w:tc>
          <w:tcPr>
            <w:tcW w:w="1909" w:type="pct"/>
          </w:tcPr>
          <w:p w14:paraId="4862DE02" w14:textId="77777777" w:rsidR="00062C95" w:rsidRPr="00FD736B" w:rsidRDefault="00062C95" w:rsidP="00062C95">
            <w:pPr>
              <w:spacing w:after="0"/>
              <w:rPr>
                <w:b/>
              </w:rPr>
            </w:pPr>
            <w:r w:rsidRPr="00FD736B">
              <w:rPr>
                <w:b/>
              </w:rPr>
              <w:t>Did the tablet work correctly during the research, as far as you</w:t>
            </w:r>
            <w:r>
              <w:rPr>
                <w:b/>
              </w:rPr>
              <w:t>’re concerned?</w:t>
            </w:r>
          </w:p>
          <w:p w14:paraId="13EBC5FA" w14:textId="77777777" w:rsidR="00062C95" w:rsidRPr="00FD736B" w:rsidRDefault="00062C95" w:rsidP="00062C95">
            <w:pPr>
              <w:spacing w:after="0"/>
            </w:pPr>
          </w:p>
          <w:p w14:paraId="5716B3BA" w14:textId="77777777" w:rsidR="00062C95" w:rsidRDefault="00062C95" w:rsidP="00062C95">
            <w:pPr>
              <w:spacing w:after="0"/>
              <w:rPr>
                <w:lang w:val="nl-NL"/>
              </w:rPr>
            </w:pPr>
            <w:r>
              <w:rPr>
                <w:lang w:val="nl-NL"/>
              </w:rPr>
              <w:t>Possible follow-up questions:</w:t>
            </w:r>
          </w:p>
          <w:p w14:paraId="1CF9D158" w14:textId="77777777" w:rsidR="00062C95" w:rsidRPr="00874B23" w:rsidRDefault="00062C95" w:rsidP="00062C95">
            <w:pPr>
              <w:numPr>
                <w:ilvl w:val="0"/>
                <w:numId w:val="23"/>
              </w:numPr>
              <w:spacing w:before="0" w:after="0"/>
            </w:pPr>
            <w:r w:rsidRPr="00874B23">
              <w:t>Did you have problems turning the tablet on?</w:t>
            </w:r>
          </w:p>
          <w:p w14:paraId="6E7A9F9A" w14:textId="113973DD" w:rsidR="00062C95" w:rsidRPr="00874B23" w:rsidRDefault="00062C95" w:rsidP="00062C95">
            <w:pPr>
              <w:numPr>
                <w:ilvl w:val="0"/>
                <w:numId w:val="23"/>
              </w:numPr>
              <w:spacing w:before="0" w:after="0"/>
            </w:pPr>
            <w:r>
              <w:t>Did you have problems with the internet connection</w:t>
            </w:r>
            <w:r w:rsidRPr="00874B23">
              <w:t>?</w:t>
            </w:r>
          </w:p>
          <w:p w14:paraId="7C5D0B23" w14:textId="67DE2164" w:rsidR="002276C3" w:rsidRPr="00874B23" w:rsidRDefault="00062C95" w:rsidP="00062C95">
            <w:pPr>
              <w:spacing w:after="0"/>
            </w:pPr>
            <w:r w:rsidRPr="00874B23">
              <w:t>Answer likely to fall under code</w:t>
            </w:r>
            <w:r>
              <w:t xml:space="preserve"> A1</w:t>
            </w:r>
          </w:p>
        </w:tc>
        <w:tc>
          <w:tcPr>
            <w:tcW w:w="2876" w:type="pct"/>
          </w:tcPr>
          <w:p w14:paraId="18814ACF" w14:textId="77777777" w:rsidR="002276C3" w:rsidRPr="00874B23" w:rsidRDefault="002276C3" w:rsidP="00874B23">
            <w:pPr>
              <w:spacing w:after="0"/>
              <w:rPr>
                <w:rFonts w:eastAsia="MS Gothic" w:cs="Calibri"/>
              </w:rPr>
            </w:pPr>
          </w:p>
        </w:tc>
      </w:tr>
      <w:tr w:rsidR="00062C95" w:rsidRPr="00874B23" w14:paraId="4233FA6C" w14:textId="77777777" w:rsidTr="00874B23">
        <w:trPr>
          <w:trHeight w:val="567"/>
        </w:trPr>
        <w:tc>
          <w:tcPr>
            <w:tcW w:w="215" w:type="pct"/>
          </w:tcPr>
          <w:p w14:paraId="5EABAE73" w14:textId="77777777" w:rsidR="00062C95" w:rsidRPr="00874B23" w:rsidRDefault="00062C95" w:rsidP="00062C95">
            <w:pPr>
              <w:widowControl w:val="0"/>
              <w:numPr>
                <w:ilvl w:val="0"/>
                <w:numId w:val="22"/>
              </w:numPr>
              <w:spacing w:before="0" w:after="0"/>
              <w:ind w:left="396" w:right="-150"/>
              <w:rPr>
                <w:rFonts w:cs="Calibri"/>
              </w:rPr>
            </w:pPr>
          </w:p>
        </w:tc>
        <w:tc>
          <w:tcPr>
            <w:tcW w:w="1909" w:type="pct"/>
          </w:tcPr>
          <w:p w14:paraId="356D69FD" w14:textId="77777777" w:rsidR="003034B4" w:rsidRPr="003034B4" w:rsidRDefault="003034B4" w:rsidP="003034B4">
            <w:pPr>
              <w:spacing w:after="0"/>
              <w:rPr>
                <w:b/>
              </w:rPr>
            </w:pPr>
            <w:r w:rsidRPr="003034B4">
              <w:rPr>
                <w:b/>
              </w:rPr>
              <w:t>How did you experience the online training at the start of the research project</w:t>
            </w:r>
            <w:r>
              <w:rPr>
                <w:b/>
              </w:rPr>
              <w:t>?</w:t>
            </w:r>
          </w:p>
          <w:p w14:paraId="5C6F7DFD" w14:textId="77777777" w:rsidR="00062C95" w:rsidRPr="003034B4" w:rsidRDefault="00062C95" w:rsidP="00062C95">
            <w:pPr>
              <w:spacing w:after="0"/>
              <w:rPr>
                <w:b/>
              </w:rPr>
            </w:pPr>
          </w:p>
          <w:p w14:paraId="3C41476D" w14:textId="77777777" w:rsidR="00062C95" w:rsidRDefault="00062C95" w:rsidP="00062C95">
            <w:pPr>
              <w:spacing w:after="0"/>
              <w:rPr>
                <w:lang w:val="nl-NL"/>
              </w:rPr>
            </w:pPr>
            <w:r>
              <w:rPr>
                <w:lang w:val="nl-NL"/>
              </w:rPr>
              <w:t>Possible follow-up questions:</w:t>
            </w:r>
          </w:p>
          <w:p w14:paraId="2F5DE562" w14:textId="77777777" w:rsidR="00062C95" w:rsidRPr="007F7341" w:rsidRDefault="00062C95" w:rsidP="00062C95">
            <w:pPr>
              <w:numPr>
                <w:ilvl w:val="0"/>
                <w:numId w:val="23"/>
              </w:numPr>
              <w:spacing w:before="0" w:after="0"/>
              <w:rPr>
                <w:b/>
              </w:rPr>
            </w:pPr>
            <w:r w:rsidRPr="007F7341">
              <w:rPr>
                <w:bCs/>
              </w:rPr>
              <w:t xml:space="preserve">Could you follow the online </w:t>
            </w:r>
            <w:r>
              <w:rPr>
                <w:bCs/>
              </w:rPr>
              <w:t>training?</w:t>
            </w:r>
          </w:p>
          <w:p w14:paraId="4035B0B3" w14:textId="77777777" w:rsidR="00062C95" w:rsidRPr="007F7341" w:rsidRDefault="00062C95" w:rsidP="00062C95">
            <w:pPr>
              <w:numPr>
                <w:ilvl w:val="0"/>
                <w:numId w:val="23"/>
              </w:numPr>
              <w:spacing w:before="0" w:after="0"/>
              <w:rPr>
                <w:b/>
              </w:rPr>
            </w:pPr>
            <w:r w:rsidRPr="007F7341">
              <w:rPr>
                <w:bCs/>
              </w:rPr>
              <w:t>Did you find the training useful?</w:t>
            </w:r>
          </w:p>
          <w:p w14:paraId="66C8A388" w14:textId="77777777" w:rsidR="00062C95" w:rsidRPr="007F7341" w:rsidRDefault="00062C95" w:rsidP="00062C95">
            <w:pPr>
              <w:numPr>
                <w:ilvl w:val="0"/>
                <w:numId w:val="23"/>
              </w:numPr>
              <w:spacing w:before="0" w:after="0"/>
              <w:rPr>
                <w:b/>
              </w:rPr>
            </w:pPr>
            <w:r w:rsidRPr="007F7341">
              <w:rPr>
                <w:bCs/>
              </w:rPr>
              <w:t>Did the level and topics meet your needs?</w:t>
            </w:r>
          </w:p>
          <w:p w14:paraId="3A3696D0" w14:textId="77777777" w:rsidR="00062C95" w:rsidRPr="007F7341" w:rsidRDefault="00062C95" w:rsidP="00062C95">
            <w:pPr>
              <w:numPr>
                <w:ilvl w:val="0"/>
                <w:numId w:val="23"/>
              </w:numPr>
              <w:spacing w:before="0" w:after="0"/>
              <w:rPr>
                <w:b/>
              </w:rPr>
            </w:pPr>
            <w:r w:rsidRPr="007F7341">
              <w:rPr>
                <w:bCs/>
              </w:rPr>
              <w:t>Did you succeed in applying what you learned?</w:t>
            </w:r>
          </w:p>
          <w:p w14:paraId="00B97935" w14:textId="77777777" w:rsidR="00062C95" w:rsidRDefault="00062C95" w:rsidP="00062C95">
            <w:pPr>
              <w:spacing w:after="0"/>
              <w:rPr>
                <w:b/>
              </w:rPr>
            </w:pPr>
          </w:p>
          <w:p w14:paraId="4CA5D32B" w14:textId="527E2A0A" w:rsidR="00062C95" w:rsidRPr="00874B23" w:rsidRDefault="00062C95" w:rsidP="00062C95">
            <w:pPr>
              <w:spacing w:after="0"/>
            </w:pPr>
            <w:r>
              <w:t>Answer likely to fall under code A2</w:t>
            </w:r>
          </w:p>
        </w:tc>
        <w:tc>
          <w:tcPr>
            <w:tcW w:w="2876" w:type="pct"/>
          </w:tcPr>
          <w:p w14:paraId="10A301AC" w14:textId="77777777" w:rsidR="00062C95" w:rsidRPr="00874B23" w:rsidRDefault="00062C95" w:rsidP="00062C95">
            <w:pPr>
              <w:spacing w:after="0"/>
              <w:rPr>
                <w:rFonts w:cs="Calibri"/>
              </w:rPr>
            </w:pPr>
          </w:p>
          <w:p w14:paraId="5883F049" w14:textId="77777777" w:rsidR="00062C95" w:rsidRPr="00874B23" w:rsidRDefault="00062C95" w:rsidP="00062C95">
            <w:pPr>
              <w:spacing w:after="0"/>
              <w:rPr>
                <w:rFonts w:cs="Calibri"/>
              </w:rPr>
            </w:pPr>
          </w:p>
          <w:p w14:paraId="58A60153" w14:textId="77777777" w:rsidR="00062C95" w:rsidRPr="00874B23" w:rsidRDefault="00062C95" w:rsidP="00062C95">
            <w:pPr>
              <w:spacing w:after="0"/>
              <w:rPr>
                <w:rFonts w:cs="Calibri"/>
              </w:rPr>
            </w:pPr>
          </w:p>
          <w:p w14:paraId="738DC110" w14:textId="77777777" w:rsidR="00062C95" w:rsidRPr="00874B23" w:rsidRDefault="00062C95" w:rsidP="00062C95">
            <w:pPr>
              <w:spacing w:after="0"/>
              <w:rPr>
                <w:rFonts w:cs="Calibri"/>
              </w:rPr>
            </w:pPr>
          </w:p>
          <w:p w14:paraId="203482F1" w14:textId="77777777" w:rsidR="00062C95" w:rsidRPr="00874B23" w:rsidRDefault="00062C95" w:rsidP="00062C95">
            <w:pPr>
              <w:spacing w:after="0"/>
              <w:rPr>
                <w:rFonts w:cs="Calibri"/>
              </w:rPr>
            </w:pPr>
          </w:p>
          <w:p w14:paraId="4E61AA00" w14:textId="77777777" w:rsidR="00062C95" w:rsidRPr="00874B23" w:rsidRDefault="00062C95" w:rsidP="00062C95">
            <w:pPr>
              <w:spacing w:after="0"/>
              <w:rPr>
                <w:rFonts w:cs="Calibri"/>
              </w:rPr>
            </w:pPr>
          </w:p>
          <w:p w14:paraId="13C39B8B" w14:textId="77777777" w:rsidR="00062C95" w:rsidRPr="00874B23" w:rsidRDefault="00062C95" w:rsidP="00062C95">
            <w:pPr>
              <w:spacing w:after="0"/>
              <w:rPr>
                <w:rFonts w:cs="Calibri"/>
              </w:rPr>
            </w:pPr>
          </w:p>
          <w:p w14:paraId="5232F04C" w14:textId="77777777" w:rsidR="00062C95" w:rsidRPr="00874B23" w:rsidRDefault="00062C95" w:rsidP="00062C95">
            <w:pPr>
              <w:spacing w:after="0"/>
              <w:rPr>
                <w:rFonts w:cs="Calibri"/>
              </w:rPr>
            </w:pPr>
          </w:p>
          <w:p w14:paraId="0739746C" w14:textId="77777777" w:rsidR="00062C95" w:rsidRPr="00874B23" w:rsidRDefault="00062C95" w:rsidP="00062C95">
            <w:pPr>
              <w:spacing w:after="0"/>
              <w:rPr>
                <w:rFonts w:cs="Calibri"/>
              </w:rPr>
            </w:pPr>
          </w:p>
        </w:tc>
      </w:tr>
      <w:tr w:rsidR="00062C95" w:rsidRPr="00874B23" w14:paraId="174624C8" w14:textId="77777777" w:rsidTr="000969B3">
        <w:trPr>
          <w:trHeight w:val="567"/>
        </w:trPr>
        <w:tc>
          <w:tcPr>
            <w:tcW w:w="215" w:type="pct"/>
          </w:tcPr>
          <w:p w14:paraId="5F1ADAFF" w14:textId="77777777" w:rsidR="00062C95" w:rsidRPr="00874B23" w:rsidRDefault="00062C95" w:rsidP="00062C95">
            <w:pPr>
              <w:widowControl w:val="0"/>
              <w:numPr>
                <w:ilvl w:val="0"/>
                <w:numId w:val="22"/>
              </w:numPr>
              <w:spacing w:before="0" w:after="0"/>
              <w:ind w:left="396" w:right="-150"/>
              <w:rPr>
                <w:rFonts w:cs="Calibri"/>
              </w:rPr>
            </w:pPr>
          </w:p>
        </w:tc>
        <w:tc>
          <w:tcPr>
            <w:tcW w:w="1909" w:type="pct"/>
          </w:tcPr>
          <w:p w14:paraId="666B87AB" w14:textId="77777777" w:rsidR="00062C95" w:rsidRPr="007F7341" w:rsidRDefault="00062C95" w:rsidP="00062C95">
            <w:pPr>
              <w:spacing w:after="0"/>
              <w:rPr>
                <w:b/>
              </w:rPr>
            </w:pPr>
            <w:r>
              <w:rPr>
                <w:b/>
              </w:rPr>
              <w:t>Do you have suggestions for improving the training, for example, additional topics that you missed</w:t>
            </w:r>
            <w:r w:rsidRPr="007F7341">
              <w:rPr>
                <w:b/>
              </w:rPr>
              <w:t>?</w:t>
            </w:r>
          </w:p>
          <w:p w14:paraId="509196B5" w14:textId="497D2592" w:rsidR="00062C95" w:rsidRDefault="00062C95" w:rsidP="00062C95">
            <w:pPr>
              <w:spacing w:after="0"/>
              <w:rPr>
                <w:b/>
              </w:rPr>
            </w:pPr>
          </w:p>
          <w:p w14:paraId="61173312" w14:textId="77777777" w:rsidR="00062C95" w:rsidRPr="007F7341" w:rsidRDefault="00062C95" w:rsidP="00062C95">
            <w:pPr>
              <w:spacing w:after="0"/>
              <w:rPr>
                <w:b/>
              </w:rPr>
            </w:pPr>
          </w:p>
          <w:p w14:paraId="6110B109" w14:textId="1140DEA9" w:rsidR="00062C95" w:rsidRPr="007F7341" w:rsidRDefault="00062C95" w:rsidP="00062C95">
            <w:pPr>
              <w:spacing w:after="0"/>
              <w:rPr>
                <w:b/>
              </w:rPr>
            </w:pPr>
            <w:r>
              <w:t>Answer likely to fall under code A2</w:t>
            </w:r>
          </w:p>
          <w:p w14:paraId="4504AD93" w14:textId="77777777" w:rsidR="00062C95" w:rsidRPr="00874B23" w:rsidRDefault="00062C95" w:rsidP="00062C95">
            <w:pPr>
              <w:spacing w:after="0"/>
              <w:rPr>
                <w:rFonts w:cs="Calibri"/>
              </w:rPr>
            </w:pPr>
          </w:p>
        </w:tc>
        <w:tc>
          <w:tcPr>
            <w:tcW w:w="2876" w:type="pct"/>
            <w:vAlign w:val="center"/>
          </w:tcPr>
          <w:p w14:paraId="5F83C87A" w14:textId="77777777" w:rsidR="00062C95" w:rsidRPr="00874B23" w:rsidRDefault="00062C95" w:rsidP="00062C95">
            <w:pPr>
              <w:widowControl w:val="0"/>
              <w:spacing w:after="0"/>
              <w:rPr>
                <w:rFonts w:cs="Calibri"/>
                <w:sz w:val="18"/>
                <w:lang w:eastAsia="nl-NL"/>
              </w:rPr>
            </w:pPr>
          </w:p>
          <w:p w14:paraId="5DAED59F" w14:textId="77777777" w:rsidR="00062C95" w:rsidRPr="00874B23" w:rsidRDefault="00062C95" w:rsidP="00062C95">
            <w:pPr>
              <w:widowControl w:val="0"/>
              <w:spacing w:after="0"/>
              <w:rPr>
                <w:rFonts w:cs="Calibri"/>
                <w:sz w:val="18"/>
                <w:lang w:eastAsia="nl-NL"/>
              </w:rPr>
            </w:pPr>
          </w:p>
        </w:tc>
      </w:tr>
      <w:tr w:rsidR="002276C3" w:rsidRPr="0039180E" w14:paraId="6C7B26C4" w14:textId="77777777" w:rsidTr="00874B23">
        <w:trPr>
          <w:trHeight w:val="567"/>
        </w:trPr>
        <w:tc>
          <w:tcPr>
            <w:tcW w:w="215" w:type="pct"/>
          </w:tcPr>
          <w:p w14:paraId="78FDD555" w14:textId="77777777" w:rsidR="002276C3" w:rsidRPr="00874B23" w:rsidRDefault="002276C3" w:rsidP="002276C3">
            <w:pPr>
              <w:widowControl w:val="0"/>
              <w:numPr>
                <w:ilvl w:val="0"/>
                <w:numId w:val="22"/>
              </w:numPr>
              <w:spacing w:before="0" w:after="0"/>
              <w:ind w:left="396" w:right="-150"/>
              <w:rPr>
                <w:rFonts w:cs="Calibri"/>
              </w:rPr>
            </w:pPr>
          </w:p>
        </w:tc>
        <w:tc>
          <w:tcPr>
            <w:tcW w:w="1909" w:type="pct"/>
          </w:tcPr>
          <w:p w14:paraId="3CEE256D" w14:textId="4B6764D9" w:rsidR="002276C3" w:rsidRPr="00062C95" w:rsidRDefault="00062C95" w:rsidP="00874B23">
            <w:pPr>
              <w:spacing w:before="100" w:beforeAutospacing="1" w:after="100" w:afterAutospacing="1"/>
              <w:rPr>
                <w:rFonts w:cs="Calibri"/>
                <w:b/>
              </w:rPr>
            </w:pPr>
            <w:r w:rsidRPr="00062C95">
              <w:rPr>
                <w:rFonts w:cs="Calibri"/>
                <w:b/>
              </w:rPr>
              <w:t>What was your experience of calling the ‘h</w:t>
            </w:r>
            <w:r w:rsidR="002276C3" w:rsidRPr="00062C95">
              <w:rPr>
                <w:rFonts w:cs="Calibri"/>
                <w:b/>
              </w:rPr>
              <w:t>elpdesk’</w:t>
            </w:r>
            <w:r w:rsidRPr="00062C95">
              <w:rPr>
                <w:rFonts w:cs="Calibri"/>
                <w:b/>
              </w:rPr>
              <w:t xml:space="preserve"> for support</w:t>
            </w:r>
            <w:r w:rsidR="002276C3" w:rsidRPr="00062C95">
              <w:rPr>
                <w:rFonts w:cs="Calibri"/>
                <w:b/>
              </w:rPr>
              <w:t>?</w:t>
            </w:r>
          </w:p>
          <w:p w14:paraId="171E90B4" w14:textId="77777777" w:rsidR="002276C3" w:rsidRPr="00062C95" w:rsidRDefault="002276C3" w:rsidP="00874B23">
            <w:pPr>
              <w:spacing w:after="0"/>
              <w:rPr>
                <w:rFonts w:cs="Calibri"/>
              </w:rPr>
            </w:pPr>
          </w:p>
          <w:p w14:paraId="0AA21585" w14:textId="77777777" w:rsidR="002276C3" w:rsidRPr="00062C95" w:rsidRDefault="002276C3" w:rsidP="00874B23">
            <w:pPr>
              <w:spacing w:after="0"/>
              <w:rPr>
                <w:rFonts w:cs="Calibri"/>
              </w:rPr>
            </w:pPr>
          </w:p>
          <w:p w14:paraId="072057C7" w14:textId="06205E1F" w:rsidR="002276C3" w:rsidRPr="00874B23" w:rsidRDefault="00874B23" w:rsidP="00874B23">
            <w:pPr>
              <w:spacing w:after="0"/>
              <w:rPr>
                <w:rFonts w:cs="Calibri"/>
                <w:sz w:val="16"/>
              </w:rPr>
            </w:pPr>
            <w:r w:rsidRPr="00874B23">
              <w:t>Answer likely to fall under code</w:t>
            </w:r>
            <w:r w:rsidR="002276C3" w:rsidRPr="00874B23">
              <w:t xml:space="preserve"> A1 </w:t>
            </w:r>
            <w:r w:rsidR="002276C3" w:rsidRPr="00874B23">
              <w:rPr>
                <w:rFonts w:cs="Calibri"/>
                <w:sz w:val="16"/>
              </w:rPr>
              <w:t xml:space="preserve">                     </w:t>
            </w:r>
          </w:p>
        </w:tc>
        <w:tc>
          <w:tcPr>
            <w:tcW w:w="2876" w:type="pct"/>
          </w:tcPr>
          <w:p w14:paraId="7ED41334" w14:textId="6B7C007F" w:rsidR="002276C3" w:rsidRDefault="002276C3" w:rsidP="00874B23">
            <w:pPr>
              <w:spacing w:after="0"/>
              <w:rPr>
                <w:rFonts w:eastAsia="MS Gothic" w:cs="Calibri"/>
                <w:lang w:val="nl-NL"/>
              </w:rPr>
            </w:pPr>
            <w:r w:rsidRPr="00681E8B">
              <w:rPr>
                <w:rFonts w:ascii="MS Gothic" w:eastAsia="MS Gothic" w:hAnsi="MS Gothic" w:cs="MS Gothic" w:hint="eastAsia"/>
                <w:lang w:val="nl-NL"/>
              </w:rPr>
              <w:t>☐</w:t>
            </w:r>
            <w:r w:rsidRPr="0039180E">
              <w:rPr>
                <w:rFonts w:eastAsia="MS Gothic" w:cs="Calibri"/>
                <w:lang w:val="nl-NL"/>
              </w:rPr>
              <w:t xml:space="preserve"> </w:t>
            </w:r>
            <w:r w:rsidR="00E0385F">
              <w:rPr>
                <w:rFonts w:eastAsia="MS Gothic" w:cs="Calibri"/>
                <w:lang w:val="nl-NL"/>
              </w:rPr>
              <w:t>Not used</w:t>
            </w:r>
            <w:r>
              <w:rPr>
                <w:rFonts w:eastAsia="MS Gothic" w:cs="Calibri"/>
                <w:lang w:val="nl-NL"/>
              </w:rPr>
              <w:t xml:space="preserve">   </w:t>
            </w:r>
          </w:p>
          <w:p w14:paraId="28F1AEA6" w14:textId="77777777" w:rsidR="002276C3" w:rsidRDefault="002276C3" w:rsidP="00874B23">
            <w:pPr>
              <w:spacing w:after="0"/>
              <w:rPr>
                <w:rFonts w:eastAsia="MS Gothic" w:cs="Calibri"/>
                <w:lang w:val="nl-NL"/>
              </w:rPr>
            </w:pPr>
          </w:p>
          <w:p w14:paraId="5AC5DA6A" w14:textId="77777777" w:rsidR="002276C3" w:rsidRDefault="002276C3" w:rsidP="00874B23">
            <w:pPr>
              <w:spacing w:after="0"/>
              <w:rPr>
                <w:rFonts w:eastAsia="MS Gothic" w:cs="Calibri"/>
                <w:lang w:val="nl-NL"/>
              </w:rPr>
            </w:pPr>
          </w:p>
          <w:p w14:paraId="7358F29D" w14:textId="77777777" w:rsidR="002276C3" w:rsidRDefault="002276C3" w:rsidP="00874B23">
            <w:pPr>
              <w:spacing w:after="0"/>
              <w:rPr>
                <w:rFonts w:eastAsia="MS Gothic" w:cs="Calibri"/>
                <w:lang w:val="nl-NL"/>
              </w:rPr>
            </w:pPr>
          </w:p>
          <w:p w14:paraId="366076A2" w14:textId="77777777" w:rsidR="002276C3" w:rsidRDefault="002276C3" w:rsidP="00874B23">
            <w:pPr>
              <w:spacing w:after="0"/>
              <w:rPr>
                <w:rFonts w:eastAsia="MS Gothic" w:cs="Calibri"/>
                <w:lang w:val="nl-NL"/>
              </w:rPr>
            </w:pPr>
          </w:p>
          <w:p w14:paraId="2DB3F999" w14:textId="77777777" w:rsidR="002276C3" w:rsidRPr="0039180E" w:rsidRDefault="002276C3" w:rsidP="00874B23">
            <w:pPr>
              <w:spacing w:after="0"/>
              <w:rPr>
                <w:rFonts w:eastAsia="MS Gothic" w:cs="Calibri"/>
                <w:lang w:val="nl-NL"/>
              </w:rPr>
            </w:pPr>
          </w:p>
        </w:tc>
      </w:tr>
      <w:tr w:rsidR="002276C3" w:rsidRPr="00874B23" w14:paraId="64547789" w14:textId="77777777" w:rsidTr="00874B23">
        <w:trPr>
          <w:trHeight w:val="567"/>
        </w:trPr>
        <w:tc>
          <w:tcPr>
            <w:tcW w:w="215" w:type="pct"/>
          </w:tcPr>
          <w:p w14:paraId="4B8B1248" w14:textId="77777777" w:rsidR="002276C3" w:rsidRPr="006976BA" w:rsidRDefault="002276C3" w:rsidP="002276C3">
            <w:pPr>
              <w:widowControl w:val="0"/>
              <w:numPr>
                <w:ilvl w:val="0"/>
                <w:numId w:val="22"/>
              </w:numPr>
              <w:spacing w:before="0" w:after="0"/>
              <w:ind w:left="396" w:right="-150"/>
              <w:rPr>
                <w:rFonts w:cs="Calibri"/>
                <w:lang w:val="nl-NL"/>
              </w:rPr>
            </w:pPr>
          </w:p>
        </w:tc>
        <w:tc>
          <w:tcPr>
            <w:tcW w:w="1909" w:type="pct"/>
            <w:vAlign w:val="center"/>
          </w:tcPr>
          <w:p w14:paraId="31492F58" w14:textId="0440304D" w:rsidR="002276C3" w:rsidRPr="00062C95" w:rsidRDefault="00062C95" w:rsidP="00874B23">
            <w:pPr>
              <w:spacing w:after="0"/>
              <w:rPr>
                <w:rFonts w:cs="Calibri"/>
                <w:b/>
              </w:rPr>
            </w:pPr>
            <w:r w:rsidRPr="00062C95">
              <w:rPr>
                <w:rFonts w:cs="Calibri"/>
                <w:b/>
              </w:rPr>
              <w:t>How did you find it to explaining the functions of the tablet to your partner</w:t>
            </w:r>
            <w:r w:rsidR="002276C3" w:rsidRPr="00062C95">
              <w:rPr>
                <w:rFonts w:cs="Calibri"/>
                <w:b/>
              </w:rPr>
              <w:t>?</w:t>
            </w:r>
          </w:p>
          <w:p w14:paraId="5FAA1EFB" w14:textId="77777777" w:rsidR="002276C3" w:rsidRPr="00062C95" w:rsidRDefault="002276C3" w:rsidP="00874B23">
            <w:pPr>
              <w:spacing w:after="0"/>
              <w:rPr>
                <w:rFonts w:cs="Calibri"/>
              </w:rPr>
            </w:pPr>
          </w:p>
          <w:p w14:paraId="55658265" w14:textId="1A724830" w:rsidR="002276C3" w:rsidRPr="00062C95" w:rsidRDefault="002276C3" w:rsidP="00874B23">
            <w:pPr>
              <w:spacing w:after="0"/>
              <w:rPr>
                <w:rFonts w:cs="Calibri"/>
              </w:rPr>
            </w:pPr>
          </w:p>
          <w:p w14:paraId="324838EE" w14:textId="3814754A" w:rsidR="002276C3" w:rsidRPr="00874B23" w:rsidRDefault="00874B23" w:rsidP="00874B23">
            <w:pPr>
              <w:spacing w:after="0"/>
              <w:rPr>
                <w:rFonts w:cs="Calibri"/>
              </w:rPr>
            </w:pPr>
            <w:r w:rsidRPr="00874B23">
              <w:t>Answer likely to fall under code</w:t>
            </w:r>
            <w:r w:rsidR="002276C3" w:rsidRPr="00874B23">
              <w:t xml:space="preserve"> B2 </w:t>
            </w:r>
            <w:r w:rsidR="002276C3" w:rsidRPr="00874B23">
              <w:rPr>
                <w:rFonts w:cs="Calibri"/>
                <w:sz w:val="16"/>
              </w:rPr>
              <w:t xml:space="preserve">                     </w:t>
            </w:r>
          </w:p>
          <w:p w14:paraId="410F0228" w14:textId="38B0C0C7" w:rsidR="002276C3" w:rsidRPr="00874B23" w:rsidRDefault="002276C3" w:rsidP="00874B23">
            <w:pPr>
              <w:spacing w:after="0"/>
              <w:rPr>
                <w:rFonts w:cs="Calibri"/>
                <w:sz w:val="18"/>
                <w:lang w:eastAsia="nl-NL"/>
              </w:rPr>
            </w:pPr>
          </w:p>
        </w:tc>
        <w:tc>
          <w:tcPr>
            <w:tcW w:w="2876" w:type="pct"/>
          </w:tcPr>
          <w:p w14:paraId="77D292BE" w14:textId="77777777" w:rsidR="002276C3" w:rsidRPr="00874B23" w:rsidRDefault="002276C3" w:rsidP="00874B23">
            <w:pPr>
              <w:spacing w:after="0"/>
              <w:rPr>
                <w:rFonts w:ascii="MS Gothic" w:eastAsia="MS Gothic" w:hAnsi="MS Gothic" w:cs="MS Gothic"/>
              </w:rPr>
            </w:pPr>
          </w:p>
        </w:tc>
      </w:tr>
      <w:tr w:rsidR="002276C3" w:rsidRPr="00874B23" w14:paraId="4DE8172F" w14:textId="77777777" w:rsidTr="00874B23">
        <w:trPr>
          <w:trHeight w:val="567"/>
        </w:trPr>
        <w:tc>
          <w:tcPr>
            <w:tcW w:w="215" w:type="pct"/>
          </w:tcPr>
          <w:p w14:paraId="177AADFF" w14:textId="77777777" w:rsidR="002276C3" w:rsidRPr="00874B23" w:rsidRDefault="002276C3" w:rsidP="002276C3">
            <w:pPr>
              <w:widowControl w:val="0"/>
              <w:numPr>
                <w:ilvl w:val="0"/>
                <w:numId w:val="22"/>
              </w:numPr>
              <w:spacing w:before="0" w:after="0"/>
              <w:ind w:left="396" w:right="-150"/>
              <w:rPr>
                <w:rFonts w:cs="Calibri"/>
              </w:rPr>
            </w:pPr>
          </w:p>
        </w:tc>
        <w:tc>
          <w:tcPr>
            <w:tcW w:w="1909" w:type="pct"/>
            <w:vAlign w:val="center"/>
          </w:tcPr>
          <w:p w14:paraId="5871C057" w14:textId="6B898711" w:rsidR="002276C3" w:rsidRPr="00062C95" w:rsidRDefault="00062C95" w:rsidP="00874B23">
            <w:pPr>
              <w:spacing w:after="0"/>
              <w:rPr>
                <w:rFonts w:cs="Calibri"/>
                <w:b/>
              </w:rPr>
            </w:pPr>
            <w:r w:rsidRPr="00062C95">
              <w:rPr>
                <w:rFonts w:cs="Calibri"/>
                <w:b/>
              </w:rPr>
              <w:t>Did the training help you to support your partner to learn to use the tablet</w:t>
            </w:r>
            <w:r w:rsidR="002276C3" w:rsidRPr="00062C95">
              <w:rPr>
                <w:rFonts w:cs="Calibri"/>
                <w:b/>
              </w:rPr>
              <w:t>?</w:t>
            </w:r>
          </w:p>
          <w:p w14:paraId="1EECA5FF" w14:textId="77777777" w:rsidR="002276C3" w:rsidRPr="00062C95" w:rsidRDefault="002276C3" w:rsidP="00874B23">
            <w:pPr>
              <w:spacing w:after="0"/>
              <w:rPr>
                <w:rFonts w:cs="Calibri"/>
                <w:b/>
              </w:rPr>
            </w:pPr>
          </w:p>
          <w:p w14:paraId="77A8D9B0" w14:textId="77777777" w:rsidR="002276C3" w:rsidRPr="00062C95" w:rsidRDefault="002276C3" w:rsidP="00874B23">
            <w:pPr>
              <w:spacing w:after="0"/>
              <w:rPr>
                <w:rFonts w:cs="Calibri"/>
              </w:rPr>
            </w:pPr>
          </w:p>
          <w:p w14:paraId="1623C368" w14:textId="77777777" w:rsidR="00062C95" w:rsidRDefault="00874B23" w:rsidP="00874B23">
            <w:pPr>
              <w:spacing w:after="0"/>
              <w:rPr>
                <w:rFonts w:cs="Calibri"/>
                <w:sz w:val="16"/>
              </w:rPr>
            </w:pPr>
            <w:r w:rsidRPr="00874B23">
              <w:t>Answer likely to fall under code</w:t>
            </w:r>
            <w:r w:rsidR="002276C3" w:rsidRPr="00874B23">
              <w:t xml:space="preserve"> B2 </w:t>
            </w:r>
            <w:r w:rsidR="002276C3" w:rsidRPr="00874B23">
              <w:rPr>
                <w:rFonts w:cs="Calibri"/>
                <w:sz w:val="16"/>
              </w:rPr>
              <w:t xml:space="preserve">            </w:t>
            </w:r>
          </w:p>
          <w:p w14:paraId="23B41BAB" w14:textId="759CA99C" w:rsidR="002276C3" w:rsidRPr="00874B23" w:rsidRDefault="002276C3" w:rsidP="00874B23">
            <w:pPr>
              <w:spacing w:after="0"/>
              <w:rPr>
                <w:rFonts w:cs="Calibri"/>
              </w:rPr>
            </w:pPr>
            <w:r w:rsidRPr="00874B23">
              <w:rPr>
                <w:rFonts w:cs="Calibri"/>
                <w:sz w:val="16"/>
              </w:rPr>
              <w:t xml:space="preserve">         </w:t>
            </w:r>
          </w:p>
        </w:tc>
        <w:tc>
          <w:tcPr>
            <w:tcW w:w="2876" w:type="pct"/>
          </w:tcPr>
          <w:p w14:paraId="4F9623CC" w14:textId="77777777" w:rsidR="002276C3" w:rsidRPr="00874B23" w:rsidRDefault="002276C3" w:rsidP="00874B23">
            <w:pPr>
              <w:spacing w:after="0"/>
              <w:rPr>
                <w:rFonts w:ascii="MS Gothic" w:eastAsia="MS Gothic" w:hAnsi="MS Gothic" w:cs="MS Gothic"/>
              </w:rPr>
            </w:pPr>
          </w:p>
        </w:tc>
      </w:tr>
      <w:tr w:rsidR="002276C3" w:rsidRPr="00A13F18" w14:paraId="30248727" w14:textId="77777777" w:rsidTr="00874B23">
        <w:trPr>
          <w:trHeight w:val="567"/>
        </w:trPr>
        <w:tc>
          <w:tcPr>
            <w:tcW w:w="5000" w:type="pct"/>
            <w:gridSpan w:val="3"/>
            <w:shd w:val="clear" w:color="auto" w:fill="D99594"/>
          </w:tcPr>
          <w:p w14:paraId="5BCE4A41" w14:textId="77777777" w:rsidR="002276C3" w:rsidRPr="00A13F18" w:rsidRDefault="002276C3" w:rsidP="00874B23">
            <w:pPr>
              <w:spacing w:after="0"/>
              <w:jc w:val="center"/>
              <w:rPr>
                <w:rFonts w:cs="Calibri"/>
                <w:b/>
              </w:rPr>
            </w:pPr>
            <w:r w:rsidRPr="00A13F18">
              <w:rPr>
                <w:rFonts w:cs="Calibri"/>
                <w:b/>
              </w:rPr>
              <w:lastRenderedPageBreak/>
              <w:t>B. Mechanisms of Impact</w:t>
            </w:r>
          </w:p>
          <w:p w14:paraId="140373D6" w14:textId="77777777" w:rsidR="002276C3" w:rsidRPr="00A13F18" w:rsidRDefault="002276C3" w:rsidP="00874B23">
            <w:pPr>
              <w:spacing w:after="0"/>
              <w:jc w:val="center"/>
              <w:rPr>
                <w:rFonts w:cs="Calibri"/>
                <w:b/>
              </w:rPr>
            </w:pPr>
          </w:p>
          <w:p w14:paraId="637F9283" w14:textId="77777777" w:rsidR="002276C3" w:rsidRPr="00A13F18" w:rsidRDefault="002276C3" w:rsidP="00874B23">
            <w:pPr>
              <w:spacing w:after="0"/>
              <w:jc w:val="center"/>
              <w:rPr>
                <w:rFonts w:cs="Calibri"/>
                <w:b/>
              </w:rPr>
            </w:pPr>
            <w:r w:rsidRPr="00A13F18">
              <w:rPr>
                <w:rFonts w:cs="Calibri"/>
                <w:b/>
              </w:rPr>
              <w:t>B1. Usability</w:t>
            </w:r>
          </w:p>
        </w:tc>
      </w:tr>
      <w:tr w:rsidR="002276C3" w:rsidRPr="00874B23" w14:paraId="09011396" w14:textId="77777777" w:rsidTr="00874B23">
        <w:tblPrEx>
          <w:tblCellMar>
            <w:left w:w="108" w:type="dxa"/>
            <w:right w:w="108" w:type="dxa"/>
          </w:tblCellMar>
        </w:tblPrEx>
        <w:tc>
          <w:tcPr>
            <w:tcW w:w="215" w:type="pct"/>
          </w:tcPr>
          <w:p w14:paraId="0461BBAA" w14:textId="77777777" w:rsidR="002276C3" w:rsidRPr="00A13F18" w:rsidRDefault="002276C3" w:rsidP="002276C3">
            <w:pPr>
              <w:numPr>
                <w:ilvl w:val="0"/>
                <w:numId w:val="22"/>
              </w:numPr>
              <w:spacing w:before="0" w:after="0"/>
              <w:rPr>
                <w:rFonts w:cs="Calibri"/>
              </w:rPr>
            </w:pPr>
          </w:p>
        </w:tc>
        <w:tc>
          <w:tcPr>
            <w:tcW w:w="1909" w:type="pct"/>
            <w:shd w:val="clear" w:color="auto" w:fill="auto"/>
          </w:tcPr>
          <w:p w14:paraId="346909BA" w14:textId="3346C94B" w:rsidR="002276C3" w:rsidRPr="00062C95" w:rsidRDefault="00062C95" w:rsidP="00874B23">
            <w:pPr>
              <w:spacing w:after="0"/>
              <w:rPr>
                <w:rFonts w:cs="Calibri"/>
                <w:b/>
              </w:rPr>
            </w:pPr>
            <w:r w:rsidRPr="00062C95">
              <w:rPr>
                <w:rFonts w:cs="Calibri"/>
                <w:b/>
              </w:rPr>
              <w:t>Which barriers did you encounter in using the tablet, or what made using the tablet difficult?</w:t>
            </w:r>
            <w:r w:rsidR="002276C3" w:rsidRPr="00062C95">
              <w:rPr>
                <w:rFonts w:cs="Calibri"/>
                <w:b/>
              </w:rPr>
              <w:t xml:space="preserve">     </w:t>
            </w:r>
          </w:p>
          <w:p w14:paraId="3CA6FB6A" w14:textId="77777777" w:rsidR="002276C3" w:rsidRPr="00062C95" w:rsidRDefault="002276C3" w:rsidP="00874B23">
            <w:pPr>
              <w:spacing w:after="0"/>
              <w:rPr>
                <w:rFonts w:cs="Calibri"/>
                <w:b/>
              </w:rPr>
            </w:pPr>
          </w:p>
          <w:p w14:paraId="6D07D8FD" w14:textId="4EE3F4D4" w:rsidR="002276C3" w:rsidRDefault="002276C3" w:rsidP="00874B23">
            <w:pPr>
              <w:spacing w:after="0"/>
              <w:rPr>
                <w:rFonts w:cs="Calibri"/>
                <w:b/>
              </w:rPr>
            </w:pPr>
          </w:p>
          <w:p w14:paraId="1A345B95" w14:textId="1ACF5F10" w:rsidR="00A15D26" w:rsidRDefault="00A15D26" w:rsidP="00874B23">
            <w:pPr>
              <w:spacing w:after="0"/>
              <w:rPr>
                <w:rFonts w:cs="Calibri"/>
                <w:b/>
              </w:rPr>
            </w:pPr>
          </w:p>
          <w:p w14:paraId="207EB1B8" w14:textId="77777777" w:rsidR="00A15D26" w:rsidRPr="00062C95" w:rsidRDefault="00A15D26" w:rsidP="00874B23">
            <w:pPr>
              <w:spacing w:after="0"/>
              <w:rPr>
                <w:rFonts w:cs="Calibri"/>
                <w:b/>
              </w:rPr>
            </w:pPr>
          </w:p>
          <w:p w14:paraId="611C46B0" w14:textId="5DD15002" w:rsidR="002276C3" w:rsidRPr="00874B23" w:rsidRDefault="00062C95" w:rsidP="00874B23">
            <w:pPr>
              <w:spacing w:after="0"/>
              <w:rPr>
                <w:rFonts w:cs="Calibri"/>
              </w:rPr>
            </w:pPr>
            <w:r>
              <w:t xml:space="preserve">Answer </w:t>
            </w:r>
            <w:r w:rsidR="00874B23" w:rsidRPr="00874B23">
              <w:t>likely to fall under code</w:t>
            </w:r>
            <w:r w:rsidR="002276C3" w:rsidRPr="00874B23">
              <w:t xml:space="preserve"> B1 </w:t>
            </w:r>
            <w:r w:rsidR="002276C3" w:rsidRPr="00874B23">
              <w:rPr>
                <w:rFonts w:cs="Calibri"/>
                <w:sz w:val="16"/>
              </w:rPr>
              <w:t xml:space="preserve">                     </w:t>
            </w:r>
          </w:p>
        </w:tc>
        <w:tc>
          <w:tcPr>
            <w:tcW w:w="2876" w:type="pct"/>
            <w:shd w:val="clear" w:color="auto" w:fill="auto"/>
          </w:tcPr>
          <w:p w14:paraId="14D0B39E" w14:textId="77777777" w:rsidR="002276C3" w:rsidRPr="00874B23" w:rsidRDefault="002276C3" w:rsidP="00874B23">
            <w:pPr>
              <w:spacing w:after="0"/>
              <w:rPr>
                <w:rFonts w:eastAsia="MS Gothic" w:cs="Calibri"/>
              </w:rPr>
            </w:pPr>
          </w:p>
          <w:p w14:paraId="25877A89" w14:textId="77777777" w:rsidR="002276C3" w:rsidRPr="00874B23" w:rsidRDefault="002276C3" w:rsidP="00874B23">
            <w:pPr>
              <w:spacing w:after="0"/>
              <w:rPr>
                <w:rFonts w:eastAsia="MS Gothic" w:cs="Calibri"/>
              </w:rPr>
            </w:pPr>
          </w:p>
          <w:p w14:paraId="59748DD8" w14:textId="77777777" w:rsidR="002276C3" w:rsidRPr="00874B23" w:rsidRDefault="002276C3" w:rsidP="00874B23">
            <w:pPr>
              <w:spacing w:after="0"/>
              <w:rPr>
                <w:rFonts w:eastAsia="MS Gothic" w:cs="Calibri"/>
              </w:rPr>
            </w:pPr>
          </w:p>
          <w:p w14:paraId="67727A86" w14:textId="77777777" w:rsidR="002276C3" w:rsidRPr="00874B23" w:rsidRDefault="002276C3" w:rsidP="00874B23">
            <w:pPr>
              <w:spacing w:after="0"/>
              <w:rPr>
                <w:rFonts w:eastAsia="MS Gothic" w:cs="Calibri"/>
              </w:rPr>
            </w:pPr>
          </w:p>
          <w:p w14:paraId="71B6B315" w14:textId="5B739419" w:rsidR="002276C3" w:rsidRPr="00874B23" w:rsidRDefault="002276C3" w:rsidP="00874B23">
            <w:pPr>
              <w:spacing w:after="0"/>
              <w:rPr>
                <w:rFonts w:eastAsia="MS Gothic" w:cs="Calibri"/>
              </w:rPr>
            </w:pPr>
          </w:p>
        </w:tc>
      </w:tr>
      <w:tr w:rsidR="002276C3" w:rsidRPr="0039180E" w14:paraId="12820ACF" w14:textId="77777777" w:rsidTr="00874B23">
        <w:tblPrEx>
          <w:tblCellMar>
            <w:left w:w="108" w:type="dxa"/>
            <w:right w:w="108" w:type="dxa"/>
          </w:tblCellMar>
        </w:tblPrEx>
        <w:trPr>
          <w:trHeight w:val="64"/>
        </w:trPr>
        <w:tc>
          <w:tcPr>
            <w:tcW w:w="215" w:type="pct"/>
            <w:shd w:val="clear" w:color="auto" w:fill="FFFFFF"/>
          </w:tcPr>
          <w:p w14:paraId="095904C9" w14:textId="77777777" w:rsidR="002276C3" w:rsidRPr="00874B23" w:rsidRDefault="002276C3" w:rsidP="002276C3">
            <w:pPr>
              <w:numPr>
                <w:ilvl w:val="0"/>
                <w:numId w:val="22"/>
              </w:numPr>
              <w:spacing w:before="0" w:after="0"/>
              <w:ind w:left="396"/>
              <w:rPr>
                <w:rFonts w:cs="Calibri"/>
              </w:rPr>
            </w:pPr>
          </w:p>
        </w:tc>
        <w:tc>
          <w:tcPr>
            <w:tcW w:w="1909" w:type="pct"/>
            <w:shd w:val="clear" w:color="auto" w:fill="FFFFFF"/>
          </w:tcPr>
          <w:p w14:paraId="1ACD6BFE" w14:textId="1D81749C" w:rsidR="00062C95" w:rsidRPr="007F7341" w:rsidRDefault="00062C95" w:rsidP="00062C95">
            <w:pPr>
              <w:spacing w:after="0"/>
              <w:rPr>
                <w:b/>
              </w:rPr>
            </w:pPr>
            <w:r>
              <w:rPr>
                <w:b/>
              </w:rPr>
              <w:t>What grade would you give the tablet in terms of general usability</w:t>
            </w:r>
            <w:r w:rsidRPr="007F7341">
              <w:rPr>
                <w:b/>
              </w:rPr>
              <w:t>?</w:t>
            </w:r>
          </w:p>
          <w:p w14:paraId="62DFC335" w14:textId="77777777" w:rsidR="002276C3" w:rsidRPr="00062C95" w:rsidRDefault="002276C3" w:rsidP="00874B23">
            <w:pPr>
              <w:spacing w:after="0"/>
            </w:pPr>
          </w:p>
          <w:p w14:paraId="3D50B8A6" w14:textId="671D0CF5" w:rsidR="002276C3" w:rsidRPr="00E0385F" w:rsidRDefault="00E0385F" w:rsidP="00062C95">
            <w:pPr>
              <w:spacing w:after="0"/>
            </w:pPr>
            <w:r w:rsidRPr="00874B23">
              <w:t xml:space="preserve">Answer likely to fall under code </w:t>
            </w:r>
            <w:r w:rsidR="00062C95">
              <w:t>B1(i and</w:t>
            </w:r>
            <w:r w:rsidRPr="00E0385F">
              <w:t xml:space="preserve"> ii) and/or</w:t>
            </w:r>
            <w:r w:rsidR="002276C3" w:rsidRPr="00E0385F">
              <w:t xml:space="preserve"> B3 .</w:t>
            </w:r>
          </w:p>
        </w:tc>
        <w:tc>
          <w:tcPr>
            <w:tcW w:w="2876" w:type="pct"/>
            <w:shd w:val="clear" w:color="auto" w:fill="FFFFFF"/>
          </w:tcPr>
          <w:p w14:paraId="5CC87D76" w14:textId="77777777" w:rsidR="002276C3" w:rsidRPr="00CC04CF" w:rsidRDefault="002276C3" w:rsidP="002276C3">
            <w:pPr>
              <w:numPr>
                <w:ilvl w:val="0"/>
                <w:numId w:val="27"/>
              </w:numPr>
              <w:spacing w:before="0" w:after="0"/>
            </w:pPr>
            <w:r w:rsidRPr="00CC04CF">
              <w:t>..1  ..2  ..3 .. 4 .. 5 .. 6 .. 7..  8 .. 9 .. 10</w:t>
            </w:r>
          </w:p>
        </w:tc>
      </w:tr>
      <w:tr w:rsidR="002276C3" w:rsidRPr="0039180E" w14:paraId="5C5D908E" w14:textId="77777777" w:rsidTr="00874B23">
        <w:tblPrEx>
          <w:tblCellMar>
            <w:left w:w="108" w:type="dxa"/>
            <w:right w:w="108" w:type="dxa"/>
          </w:tblCellMar>
        </w:tblPrEx>
        <w:trPr>
          <w:trHeight w:val="64"/>
        </w:trPr>
        <w:tc>
          <w:tcPr>
            <w:tcW w:w="215" w:type="pct"/>
            <w:shd w:val="clear" w:color="auto" w:fill="FFFFFF"/>
          </w:tcPr>
          <w:p w14:paraId="21E5731B" w14:textId="77777777" w:rsidR="002276C3" w:rsidRPr="0039180E" w:rsidRDefault="002276C3" w:rsidP="002276C3">
            <w:pPr>
              <w:numPr>
                <w:ilvl w:val="0"/>
                <w:numId w:val="22"/>
              </w:numPr>
              <w:spacing w:before="0" w:after="0"/>
              <w:ind w:left="396"/>
              <w:rPr>
                <w:rFonts w:cs="Calibri"/>
                <w:lang w:val="nl-NL"/>
              </w:rPr>
            </w:pPr>
          </w:p>
        </w:tc>
        <w:tc>
          <w:tcPr>
            <w:tcW w:w="1909" w:type="pct"/>
            <w:shd w:val="clear" w:color="auto" w:fill="FFFFFF"/>
          </w:tcPr>
          <w:p w14:paraId="128B5F93" w14:textId="7E493DF6" w:rsidR="00062C95" w:rsidRDefault="00062C95" w:rsidP="00062C95">
            <w:pPr>
              <w:spacing w:after="0"/>
              <w:rPr>
                <w:b/>
              </w:rPr>
            </w:pPr>
            <w:r>
              <w:rPr>
                <w:b/>
              </w:rPr>
              <w:t>What grade would you give the tablet in terms of how much fun you had with it</w:t>
            </w:r>
            <w:r w:rsidRPr="007F7341">
              <w:rPr>
                <w:b/>
              </w:rPr>
              <w:t>?</w:t>
            </w:r>
          </w:p>
          <w:p w14:paraId="5ADB12B5" w14:textId="77777777" w:rsidR="00A15D26" w:rsidRPr="007F7341" w:rsidRDefault="00A15D26" w:rsidP="00062C95">
            <w:pPr>
              <w:spacing w:after="0"/>
              <w:rPr>
                <w:b/>
              </w:rPr>
            </w:pPr>
          </w:p>
          <w:p w14:paraId="3C985010" w14:textId="02B9F7A7" w:rsidR="002276C3" w:rsidRPr="00E0385F" w:rsidRDefault="00E0385F" w:rsidP="00E0385F">
            <w:pPr>
              <w:spacing w:after="0"/>
            </w:pPr>
            <w:r w:rsidRPr="00874B23">
              <w:t xml:space="preserve">Answer likely to fall under code </w:t>
            </w:r>
            <w:r w:rsidR="002276C3" w:rsidRPr="00E0385F">
              <w:t>B1(iii).</w:t>
            </w:r>
          </w:p>
        </w:tc>
        <w:tc>
          <w:tcPr>
            <w:tcW w:w="2876" w:type="pct"/>
            <w:shd w:val="clear" w:color="auto" w:fill="FFFFFF"/>
          </w:tcPr>
          <w:p w14:paraId="3A444B28" w14:textId="77777777" w:rsidR="002276C3" w:rsidRDefault="002276C3" w:rsidP="002276C3">
            <w:pPr>
              <w:numPr>
                <w:ilvl w:val="0"/>
                <w:numId w:val="28"/>
              </w:numPr>
              <w:spacing w:before="0" w:after="0"/>
            </w:pPr>
            <w:r w:rsidRPr="008D0E68">
              <w:t>..1  ..2  ..3 .. 4 .. 5 .. 6 .. 7..  8 .. 9 .. 10</w:t>
            </w:r>
          </w:p>
          <w:p w14:paraId="69041319" w14:textId="77777777" w:rsidR="002276C3" w:rsidRPr="006976BA" w:rsidRDefault="002276C3" w:rsidP="00874B23">
            <w:pPr>
              <w:spacing w:after="0"/>
              <w:ind w:left="360"/>
              <w:rPr>
                <w:lang w:val="nl-NL"/>
              </w:rPr>
            </w:pPr>
          </w:p>
        </w:tc>
      </w:tr>
      <w:tr w:rsidR="002276C3" w:rsidRPr="006976BA" w14:paraId="10D30CE7" w14:textId="77777777" w:rsidTr="00874B23">
        <w:trPr>
          <w:trHeight w:val="567"/>
        </w:trPr>
        <w:tc>
          <w:tcPr>
            <w:tcW w:w="5000" w:type="pct"/>
            <w:gridSpan w:val="3"/>
            <w:shd w:val="clear" w:color="auto" w:fill="D99594"/>
          </w:tcPr>
          <w:p w14:paraId="0C7F75B3" w14:textId="77777777" w:rsidR="002276C3" w:rsidRPr="006976BA" w:rsidRDefault="002276C3" w:rsidP="00874B23">
            <w:pPr>
              <w:spacing w:after="0"/>
              <w:jc w:val="center"/>
              <w:rPr>
                <w:rFonts w:cs="Calibri"/>
                <w:b/>
                <w:lang w:val="nl-NL"/>
              </w:rPr>
            </w:pPr>
            <w:r w:rsidRPr="006976BA">
              <w:rPr>
                <w:rFonts w:cs="Calibri"/>
                <w:b/>
                <w:lang w:val="nl-NL"/>
              </w:rPr>
              <w:t>B2. Usefulness</w:t>
            </w:r>
          </w:p>
        </w:tc>
      </w:tr>
      <w:tr w:rsidR="002276C3" w:rsidRPr="006976BA" w14:paraId="16629EF8" w14:textId="77777777" w:rsidTr="00874B23">
        <w:trPr>
          <w:trHeight w:val="567"/>
        </w:trPr>
        <w:tc>
          <w:tcPr>
            <w:tcW w:w="215" w:type="pct"/>
            <w:shd w:val="clear" w:color="auto" w:fill="auto"/>
          </w:tcPr>
          <w:p w14:paraId="0BA2A83A" w14:textId="77777777" w:rsidR="002276C3" w:rsidRPr="006976BA" w:rsidRDefault="002276C3" w:rsidP="002276C3">
            <w:pPr>
              <w:numPr>
                <w:ilvl w:val="0"/>
                <w:numId w:val="22"/>
              </w:numPr>
              <w:spacing w:before="0" w:after="0"/>
              <w:rPr>
                <w:rFonts w:cs="Calibri"/>
                <w:b/>
                <w:lang w:val="nl-NL"/>
              </w:rPr>
            </w:pPr>
          </w:p>
        </w:tc>
        <w:tc>
          <w:tcPr>
            <w:tcW w:w="1909" w:type="pct"/>
            <w:shd w:val="clear" w:color="auto" w:fill="auto"/>
          </w:tcPr>
          <w:p w14:paraId="306D5A31" w14:textId="77777777" w:rsidR="00062C95" w:rsidRPr="007F7341" w:rsidRDefault="00062C95" w:rsidP="00062C95">
            <w:pPr>
              <w:spacing w:after="0"/>
              <w:rPr>
                <w:b/>
              </w:rPr>
            </w:pPr>
            <w:r>
              <w:rPr>
                <w:b/>
              </w:rPr>
              <w:t>What grade would you give the tablet in terms of how useful it was</w:t>
            </w:r>
            <w:r w:rsidRPr="007F7341">
              <w:rPr>
                <w:b/>
              </w:rPr>
              <w:t>?</w:t>
            </w:r>
          </w:p>
          <w:p w14:paraId="30F2B7B8" w14:textId="77777777" w:rsidR="002276C3" w:rsidRPr="00062C95" w:rsidRDefault="002276C3" w:rsidP="00874B23">
            <w:pPr>
              <w:spacing w:after="0"/>
            </w:pPr>
          </w:p>
          <w:p w14:paraId="6A7EE894" w14:textId="1EF2319C" w:rsidR="002276C3" w:rsidRPr="00E0385F" w:rsidRDefault="00E0385F" w:rsidP="00E0385F">
            <w:pPr>
              <w:spacing w:after="0"/>
            </w:pPr>
            <w:r w:rsidRPr="00874B23">
              <w:t xml:space="preserve">Answer likely to fall under code </w:t>
            </w:r>
            <w:r w:rsidR="002276C3" w:rsidRPr="00E0385F">
              <w:t>B2.</w:t>
            </w:r>
          </w:p>
        </w:tc>
        <w:tc>
          <w:tcPr>
            <w:tcW w:w="2876" w:type="pct"/>
            <w:shd w:val="clear" w:color="auto" w:fill="auto"/>
          </w:tcPr>
          <w:p w14:paraId="21AD74B2" w14:textId="77777777" w:rsidR="002276C3" w:rsidRPr="00CC04CF" w:rsidRDefault="002276C3" w:rsidP="002276C3">
            <w:pPr>
              <w:numPr>
                <w:ilvl w:val="0"/>
                <w:numId w:val="29"/>
              </w:numPr>
              <w:spacing w:before="0" w:after="0"/>
            </w:pPr>
            <w:r w:rsidRPr="008D0E68">
              <w:t xml:space="preserve">..1  ..2  ..3 .. </w:t>
            </w:r>
            <w:r w:rsidRPr="00CC04CF">
              <w:t>4 .. 5 ..</w:t>
            </w:r>
            <w:r w:rsidRPr="008D0E68">
              <w:t xml:space="preserve"> 6 .. 7..  8 .. 9 .. 10</w:t>
            </w:r>
            <w:r w:rsidRPr="00CC04CF">
              <w:rPr>
                <w:lang w:val="nl-NL"/>
              </w:rPr>
              <w:t>.</w:t>
            </w:r>
          </w:p>
        </w:tc>
      </w:tr>
      <w:tr w:rsidR="002276C3" w:rsidRPr="006976BA" w14:paraId="2610F600" w14:textId="77777777" w:rsidTr="00874B23">
        <w:trPr>
          <w:trHeight w:val="567"/>
        </w:trPr>
        <w:tc>
          <w:tcPr>
            <w:tcW w:w="5000" w:type="pct"/>
            <w:gridSpan w:val="3"/>
            <w:shd w:val="clear" w:color="auto" w:fill="D99594"/>
          </w:tcPr>
          <w:p w14:paraId="60793C73" w14:textId="77777777" w:rsidR="002276C3" w:rsidRPr="006976BA" w:rsidRDefault="002276C3" w:rsidP="00874B23">
            <w:pPr>
              <w:spacing w:after="0"/>
              <w:jc w:val="center"/>
              <w:rPr>
                <w:rFonts w:cs="Calibri"/>
                <w:b/>
                <w:lang w:val="nl-NL"/>
              </w:rPr>
            </w:pPr>
            <w:r w:rsidRPr="006976BA">
              <w:rPr>
                <w:rFonts w:cs="Calibri"/>
                <w:b/>
                <w:lang w:val="nl-NL"/>
              </w:rPr>
              <w:lastRenderedPageBreak/>
              <w:t>B3. Learnability</w:t>
            </w:r>
          </w:p>
        </w:tc>
      </w:tr>
      <w:tr w:rsidR="002276C3" w:rsidRPr="00874B23" w14:paraId="52FE5CB8" w14:textId="77777777" w:rsidTr="00874B23">
        <w:tblPrEx>
          <w:tblCellMar>
            <w:left w:w="108" w:type="dxa"/>
            <w:right w:w="108" w:type="dxa"/>
          </w:tblCellMar>
        </w:tblPrEx>
        <w:tc>
          <w:tcPr>
            <w:tcW w:w="215" w:type="pct"/>
          </w:tcPr>
          <w:p w14:paraId="73BA18E4" w14:textId="77777777" w:rsidR="002276C3" w:rsidRPr="006976BA" w:rsidRDefault="002276C3" w:rsidP="002276C3">
            <w:pPr>
              <w:numPr>
                <w:ilvl w:val="0"/>
                <w:numId w:val="22"/>
              </w:numPr>
              <w:spacing w:before="0" w:after="0"/>
              <w:ind w:left="396"/>
              <w:rPr>
                <w:rFonts w:cs="Calibri"/>
                <w:lang w:val="nl-NL"/>
              </w:rPr>
            </w:pPr>
          </w:p>
        </w:tc>
        <w:tc>
          <w:tcPr>
            <w:tcW w:w="1909" w:type="pct"/>
            <w:shd w:val="clear" w:color="auto" w:fill="auto"/>
          </w:tcPr>
          <w:p w14:paraId="4559DA30" w14:textId="6E1391F7" w:rsidR="002276C3" w:rsidRDefault="00E95FD7" w:rsidP="00874B23">
            <w:pPr>
              <w:spacing w:after="0"/>
              <w:rPr>
                <w:rFonts w:cs="Calibri"/>
                <w:b/>
              </w:rPr>
            </w:pPr>
            <w:r w:rsidRPr="00E95FD7">
              <w:rPr>
                <w:rFonts w:cs="Calibri"/>
                <w:b/>
              </w:rPr>
              <w:t>Was your partner already a</w:t>
            </w:r>
            <w:r>
              <w:rPr>
                <w:rFonts w:cs="Calibri"/>
                <w:b/>
              </w:rPr>
              <w:t>ble to download apps by themselves</w:t>
            </w:r>
            <w:r w:rsidRPr="00E95FD7">
              <w:rPr>
                <w:rFonts w:cs="Calibri"/>
                <w:b/>
              </w:rPr>
              <w:t xml:space="preserve"> before this research?</w:t>
            </w:r>
          </w:p>
          <w:p w14:paraId="7FD3A265" w14:textId="0192AFF9" w:rsidR="00E95FD7" w:rsidRPr="00E95FD7" w:rsidRDefault="00E95FD7" w:rsidP="00874B23">
            <w:pPr>
              <w:spacing w:after="0"/>
              <w:rPr>
                <w:rFonts w:cs="Calibri"/>
                <w:b/>
              </w:rPr>
            </w:pPr>
          </w:p>
          <w:p w14:paraId="23144AEA" w14:textId="38FFA342" w:rsidR="002276C3" w:rsidRPr="00874B23" w:rsidRDefault="00874B23" w:rsidP="00E0385F">
            <w:pPr>
              <w:spacing w:after="0"/>
            </w:pPr>
            <w:r w:rsidRPr="00874B23">
              <w:t>Answer likely to fall under code</w:t>
            </w:r>
            <w:r w:rsidR="002276C3" w:rsidRPr="00874B23">
              <w:t xml:space="preserve"> B3</w:t>
            </w:r>
            <w:r w:rsidR="002276C3" w:rsidRPr="00874B23">
              <w:rPr>
                <w:rFonts w:cs="Calibri"/>
                <w:sz w:val="16"/>
              </w:rPr>
              <w:tab/>
            </w:r>
          </w:p>
        </w:tc>
        <w:tc>
          <w:tcPr>
            <w:tcW w:w="2876" w:type="pct"/>
            <w:shd w:val="clear" w:color="auto" w:fill="auto"/>
          </w:tcPr>
          <w:p w14:paraId="5C8AC6ED" w14:textId="5181D9F5" w:rsidR="002276C3" w:rsidRPr="00874B23" w:rsidRDefault="002276C3" w:rsidP="00874B23">
            <w:pPr>
              <w:spacing w:after="0"/>
              <w:rPr>
                <w:rFonts w:cs="Calibri"/>
              </w:rPr>
            </w:pPr>
            <w:r w:rsidRPr="00874B23">
              <w:rPr>
                <w:rFonts w:ascii="MS Gothic" w:eastAsia="MS Gothic" w:hAnsi="MS Gothic" w:cs="MS Gothic" w:hint="eastAsia"/>
              </w:rPr>
              <w:t>☐</w:t>
            </w:r>
            <w:r w:rsidR="00874B23" w:rsidRPr="00874B23">
              <w:rPr>
                <w:rFonts w:cs="Calibri"/>
              </w:rPr>
              <w:t>Yes</w:t>
            </w:r>
            <w:r w:rsidRPr="00874B23">
              <w:rPr>
                <w:rFonts w:cs="Calibri"/>
              </w:rPr>
              <w:t xml:space="preserve">  </w:t>
            </w:r>
            <w:r w:rsidRPr="00874B23">
              <w:rPr>
                <w:rFonts w:ascii="MS Gothic" w:eastAsia="MS Gothic" w:hAnsi="MS Gothic" w:cs="MS Gothic" w:hint="eastAsia"/>
              </w:rPr>
              <w:t>☐</w:t>
            </w:r>
            <w:r w:rsidRPr="00874B23">
              <w:rPr>
                <w:rFonts w:cs="Calibri"/>
              </w:rPr>
              <w:t xml:space="preserve"> </w:t>
            </w:r>
            <w:r w:rsidR="00874B23" w:rsidRPr="00874B23">
              <w:rPr>
                <w:rFonts w:cs="Calibri"/>
              </w:rPr>
              <w:t>Sometimes</w:t>
            </w:r>
            <w:r w:rsidRPr="00874B23">
              <w:rPr>
                <w:rFonts w:eastAsia="MS Gothic" w:cs="Calibri"/>
              </w:rPr>
              <w:t xml:space="preserve"> </w:t>
            </w:r>
            <w:r w:rsidRPr="00874B23">
              <w:rPr>
                <w:rFonts w:ascii="MS Gothic" w:eastAsia="MS Gothic" w:hAnsi="MS Gothic" w:cs="MS Gothic" w:hint="eastAsia"/>
              </w:rPr>
              <w:t>☐</w:t>
            </w:r>
            <w:r w:rsidR="00874B23" w:rsidRPr="00874B23">
              <w:rPr>
                <w:rFonts w:cs="Calibri"/>
              </w:rPr>
              <w:t>No</w:t>
            </w:r>
            <w:r w:rsidRPr="00874B23">
              <w:rPr>
                <w:rFonts w:cs="Calibri"/>
              </w:rPr>
              <w:t xml:space="preserve"> </w:t>
            </w:r>
            <w:r w:rsidRPr="00874B23">
              <w:rPr>
                <w:rFonts w:ascii="MS Gothic" w:eastAsia="MS Gothic" w:hAnsi="MS Gothic" w:cs="MS Gothic" w:hint="eastAsia"/>
              </w:rPr>
              <w:t>☐</w:t>
            </w:r>
            <w:r w:rsidR="00874B23" w:rsidRPr="00874B23">
              <w:rPr>
                <w:rFonts w:cs="Calibri"/>
              </w:rPr>
              <w:t>Not attempted</w:t>
            </w:r>
          </w:p>
        </w:tc>
      </w:tr>
      <w:tr w:rsidR="002276C3" w:rsidRPr="00874B23" w14:paraId="08A491CB" w14:textId="77777777" w:rsidTr="00874B23">
        <w:tblPrEx>
          <w:tblCellMar>
            <w:left w:w="108" w:type="dxa"/>
            <w:right w:w="108" w:type="dxa"/>
          </w:tblCellMar>
        </w:tblPrEx>
        <w:trPr>
          <w:trHeight w:val="64"/>
        </w:trPr>
        <w:tc>
          <w:tcPr>
            <w:tcW w:w="215" w:type="pct"/>
            <w:shd w:val="clear" w:color="auto" w:fill="FFFFFF"/>
          </w:tcPr>
          <w:p w14:paraId="0337EAE5" w14:textId="77777777" w:rsidR="002276C3" w:rsidRPr="00874B23" w:rsidRDefault="002276C3" w:rsidP="002276C3">
            <w:pPr>
              <w:numPr>
                <w:ilvl w:val="0"/>
                <w:numId w:val="22"/>
              </w:numPr>
              <w:spacing w:before="0" w:after="0"/>
              <w:ind w:left="396"/>
              <w:rPr>
                <w:rFonts w:cs="Calibri"/>
              </w:rPr>
            </w:pPr>
          </w:p>
        </w:tc>
        <w:tc>
          <w:tcPr>
            <w:tcW w:w="1909" w:type="pct"/>
            <w:shd w:val="clear" w:color="auto" w:fill="FFFFFF"/>
          </w:tcPr>
          <w:p w14:paraId="133B03D3" w14:textId="4A0BC456" w:rsidR="002276C3" w:rsidRDefault="00E95FD7" w:rsidP="00874B23">
            <w:pPr>
              <w:spacing w:after="0"/>
              <w:rPr>
                <w:rFonts w:cs="Calibri"/>
                <w:b/>
              </w:rPr>
            </w:pPr>
            <w:r w:rsidRPr="00E95FD7">
              <w:rPr>
                <w:rFonts w:cs="Calibri"/>
                <w:b/>
              </w:rPr>
              <w:t>Can your partner download apps by themselves now</w:t>
            </w:r>
            <w:r w:rsidR="002276C3" w:rsidRPr="00E95FD7">
              <w:rPr>
                <w:rFonts w:cs="Calibri"/>
                <w:b/>
              </w:rPr>
              <w:t>?</w:t>
            </w:r>
          </w:p>
          <w:p w14:paraId="4077F859" w14:textId="77777777" w:rsidR="00E95FD7" w:rsidRPr="00E95FD7" w:rsidRDefault="00E95FD7" w:rsidP="00874B23">
            <w:pPr>
              <w:spacing w:after="0"/>
              <w:rPr>
                <w:rFonts w:cs="Calibri"/>
                <w:b/>
              </w:rPr>
            </w:pPr>
          </w:p>
          <w:p w14:paraId="5A0E64B5" w14:textId="07458255" w:rsidR="002276C3" w:rsidRPr="00874B23" w:rsidRDefault="00874B23" w:rsidP="00874B23">
            <w:pPr>
              <w:spacing w:after="0"/>
            </w:pPr>
            <w:r w:rsidRPr="00874B23">
              <w:t>Answer likely to fall under code</w:t>
            </w:r>
            <w:r w:rsidR="002276C3" w:rsidRPr="00874B23">
              <w:t xml:space="preserve"> B3 </w:t>
            </w:r>
          </w:p>
        </w:tc>
        <w:tc>
          <w:tcPr>
            <w:tcW w:w="2876" w:type="pct"/>
            <w:shd w:val="clear" w:color="auto" w:fill="FFFFFF"/>
          </w:tcPr>
          <w:p w14:paraId="753A674A" w14:textId="528A70F4" w:rsidR="002276C3" w:rsidRPr="002A06E0" w:rsidRDefault="002276C3" w:rsidP="00874B23">
            <w:pPr>
              <w:spacing w:after="0"/>
              <w:rPr>
                <w:rFonts w:cs="Calibri"/>
                <w:lang w:val="nl-NL"/>
              </w:rPr>
            </w:pPr>
            <w:r w:rsidRPr="002A06E0">
              <w:rPr>
                <w:rFonts w:ascii="MS Gothic" w:eastAsia="MS Gothic" w:hAnsi="MS Gothic" w:cs="MS Gothic" w:hint="eastAsia"/>
                <w:lang w:val="nl-NL"/>
              </w:rPr>
              <w:t>☐</w:t>
            </w:r>
            <w:r w:rsidR="00874B23">
              <w:rPr>
                <w:rFonts w:cs="Calibri"/>
                <w:lang w:val="nl-NL"/>
              </w:rPr>
              <w:t>Yes</w:t>
            </w:r>
            <w:r w:rsidRPr="002A06E0">
              <w:rPr>
                <w:rFonts w:cs="Calibri"/>
                <w:lang w:val="nl-NL"/>
              </w:rPr>
              <w:t xml:space="preserve">  </w:t>
            </w:r>
            <w:r w:rsidRPr="002A06E0">
              <w:rPr>
                <w:rFonts w:ascii="MS Gothic" w:eastAsia="MS Gothic" w:hAnsi="MS Gothic" w:cs="MS Gothic" w:hint="eastAsia"/>
                <w:lang w:val="nl-NL"/>
              </w:rPr>
              <w:t>☐</w:t>
            </w:r>
            <w:r w:rsidRPr="002A06E0">
              <w:rPr>
                <w:rFonts w:cs="Calibri"/>
                <w:lang w:val="nl-NL"/>
              </w:rPr>
              <w:t xml:space="preserve"> </w:t>
            </w:r>
            <w:r w:rsidR="00874B23">
              <w:rPr>
                <w:rFonts w:cs="Calibri"/>
                <w:lang w:val="nl-NL"/>
              </w:rPr>
              <w:t>Sometimes</w:t>
            </w:r>
            <w:r w:rsidRPr="002A06E0">
              <w:rPr>
                <w:rFonts w:eastAsia="MS Gothic" w:cs="Calibri"/>
                <w:lang w:val="nl-NL"/>
              </w:rPr>
              <w:t xml:space="preserve"> </w:t>
            </w:r>
            <w:r w:rsidRPr="002A06E0">
              <w:rPr>
                <w:rFonts w:ascii="MS Gothic" w:eastAsia="MS Gothic" w:hAnsi="MS Gothic" w:cs="MS Gothic" w:hint="eastAsia"/>
                <w:lang w:val="nl-NL"/>
              </w:rPr>
              <w:t>☐</w:t>
            </w:r>
            <w:r w:rsidR="00874B23">
              <w:rPr>
                <w:rFonts w:cs="Calibri"/>
                <w:lang w:val="nl-NL"/>
              </w:rPr>
              <w:t>No</w:t>
            </w:r>
            <w:r w:rsidRPr="002A06E0">
              <w:rPr>
                <w:rFonts w:cs="Calibri"/>
                <w:lang w:val="nl-NL"/>
              </w:rPr>
              <w:t xml:space="preserve"> </w:t>
            </w:r>
            <w:r w:rsidRPr="002A06E0">
              <w:rPr>
                <w:rFonts w:ascii="MS Gothic" w:eastAsia="MS Gothic" w:hAnsi="MS Gothic" w:cs="MS Gothic" w:hint="eastAsia"/>
                <w:lang w:val="nl-NL"/>
              </w:rPr>
              <w:t>☐</w:t>
            </w:r>
            <w:r w:rsidR="00874B23">
              <w:rPr>
                <w:rFonts w:cs="Calibri"/>
                <w:lang w:val="nl-NL"/>
              </w:rPr>
              <w:t>Not attempted</w:t>
            </w:r>
          </w:p>
          <w:p w14:paraId="5C998588" w14:textId="77777777" w:rsidR="002276C3" w:rsidRPr="0039180E" w:rsidRDefault="002276C3" w:rsidP="00874B23">
            <w:pPr>
              <w:spacing w:after="0"/>
              <w:rPr>
                <w:rFonts w:cs="Calibri"/>
                <w:lang w:val="nl-NL"/>
              </w:rPr>
            </w:pPr>
          </w:p>
        </w:tc>
      </w:tr>
      <w:tr w:rsidR="002276C3" w:rsidRPr="00874B23" w14:paraId="3FCCA855" w14:textId="77777777" w:rsidTr="00874B23">
        <w:tblPrEx>
          <w:tblCellMar>
            <w:left w:w="108" w:type="dxa"/>
            <w:right w:w="108" w:type="dxa"/>
          </w:tblCellMar>
        </w:tblPrEx>
        <w:tc>
          <w:tcPr>
            <w:tcW w:w="215" w:type="pct"/>
          </w:tcPr>
          <w:p w14:paraId="2C79D4FD" w14:textId="77777777" w:rsidR="002276C3" w:rsidRPr="0039180E" w:rsidRDefault="002276C3" w:rsidP="002276C3">
            <w:pPr>
              <w:numPr>
                <w:ilvl w:val="0"/>
                <w:numId w:val="22"/>
              </w:numPr>
              <w:spacing w:before="0" w:after="0"/>
              <w:ind w:left="396"/>
              <w:rPr>
                <w:rFonts w:cs="Calibri"/>
                <w:lang w:val="nl-NL"/>
              </w:rPr>
            </w:pPr>
          </w:p>
        </w:tc>
        <w:tc>
          <w:tcPr>
            <w:tcW w:w="1909" w:type="pct"/>
            <w:shd w:val="clear" w:color="auto" w:fill="auto"/>
          </w:tcPr>
          <w:p w14:paraId="58ECC93F" w14:textId="06C217A6" w:rsidR="002276C3" w:rsidRPr="00E95FD7" w:rsidRDefault="00E95FD7" w:rsidP="00874B23">
            <w:pPr>
              <w:spacing w:after="0"/>
              <w:rPr>
                <w:rFonts w:cs="Calibri"/>
                <w:b/>
              </w:rPr>
            </w:pPr>
            <w:r w:rsidRPr="00E95FD7">
              <w:rPr>
                <w:rFonts w:cs="Calibri"/>
                <w:b/>
              </w:rPr>
              <w:t>Can your pa</w:t>
            </w:r>
            <w:r>
              <w:rPr>
                <w:rFonts w:cs="Calibri"/>
                <w:b/>
              </w:rPr>
              <w:t>rtner use the tablet by themselves</w:t>
            </w:r>
            <w:r w:rsidR="002276C3" w:rsidRPr="00E95FD7">
              <w:rPr>
                <w:rFonts w:cs="Calibri"/>
                <w:b/>
              </w:rPr>
              <w:t xml:space="preserve">?  </w:t>
            </w:r>
          </w:p>
          <w:p w14:paraId="2BA5D0F4" w14:textId="4CD09DEE" w:rsidR="00E95FD7" w:rsidRPr="00E95FD7" w:rsidRDefault="00E95FD7" w:rsidP="00874B23">
            <w:pPr>
              <w:spacing w:after="0"/>
              <w:rPr>
                <w:rFonts w:cs="Calibri"/>
                <w:b/>
              </w:rPr>
            </w:pPr>
          </w:p>
          <w:p w14:paraId="5CF66870" w14:textId="40AC337B" w:rsidR="002276C3" w:rsidRPr="00E95FD7" w:rsidRDefault="00E95FD7" w:rsidP="00874B23">
            <w:pPr>
              <w:spacing w:after="0"/>
              <w:rPr>
                <w:rFonts w:cs="Calibri"/>
              </w:rPr>
            </w:pPr>
            <w:r w:rsidRPr="00E95FD7">
              <w:rPr>
                <w:rFonts w:cs="Calibri"/>
              </w:rPr>
              <w:t>Follow-up</w:t>
            </w:r>
            <w:r w:rsidR="002276C3" w:rsidRPr="00E95FD7">
              <w:rPr>
                <w:rFonts w:cs="Calibri"/>
              </w:rPr>
              <w:t>:</w:t>
            </w:r>
          </w:p>
          <w:p w14:paraId="74116667" w14:textId="0E44DCFF" w:rsidR="002276C3" w:rsidRPr="00E95FD7" w:rsidRDefault="00E95FD7" w:rsidP="00874B23">
            <w:pPr>
              <w:spacing w:after="0"/>
              <w:rPr>
                <w:rFonts w:cs="Calibri"/>
                <w:b/>
              </w:rPr>
            </w:pPr>
            <w:r w:rsidRPr="00E95FD7">
              <w:rPr>
                <w:rFonts w:cs="Calibri"/>
                <w:b/>
              </w:rPr>
              <w:t>Is your partner more or less proficient in using the tablet than before</w:t>
            </w:r>
            <w:r w:rsidR="002276C3" w:rsidRPr="00E95FD7">
              <w:rPr>
                <w:rFonts w:cs="Calibri"/>
                <w:b/>
              </w:rPr>
              <w:t>?</w:t>
            </w:r>
          </w:p>
          <w:p w14:paraId="5A9275D4" w14:textId="77777777" w:rsidR="002276C3" w:rsidRPr="00E95FD7" w:rsidRDefault="002276C3" w:rsidP="00874B23">
            <w:pPr>
              <w:spacing w:after="0"/>
              <w:rPr>
                <w:rFonts w:cs="Calibri"/>
              </w:rPr>
            </w:pPr>
          </w:p>
          <w:p w14:paraId="3FBF1BF5" w14:textId="6F88E162" w:rsidR="002276C3" w:rsidRPr="00874B23" w:rsidRDefault="00874B23" w:rsidP="00874B23">
            <w:pPr>
              <w:spacing w:after="0"/>
              <w:rPr>
                <w:rFonts w:cs="Calibri"/>
              </w:rPr>
            </w:pPr>
            <w:r w:rsidRPr="00874B23">
              <w:t>Answer likely to fall under code</w:t>
            </w:r>
            <w:r w:rsidR="002276C3" w:rsidRPr="00874B23">
              <w:t xml:space="preserve"> B3 </w:t>
            </w:r>
          </w:p>
        </w:tc>
        <w:tc>
          <w:tcPr>
            <w:tcW w:w="2876" w:type="pct"/>
            <w:shd w:val="clear" w:color="auto" w:fill="auto"/>
          </w:tcPr>
          <w:p w14:paraId="21A06CF5" w14:textId="2CB1EF8D" w:rsidR="002276C3" w:rsidRPr="002A06E0" w:rsidRDefault="002276C3" w:rsidP="00874B23">
            <w:pPr>
              <w:spacing w:after="0"/>
              <w:rPr>
                <w:rFonts w:cs="Calibri"/>
                <w:lang w:val="nl-NL"/>
              </w:rPr>
            </w:pPr>
            <w:r w:rsidRPr="002A06E0">
              <w:rPr>
                <w:rFonts w:ascii="MS Gothic" w:eastAsia="MS Gothic" w:hAnsi="MS Gothic" w:cs="MS Gothic" w:hint="eastAsia"/>
                <w:lang w:val="nl-NL"/>
              </w:rPr>
              <w:t>☐</w:t>
            </w:r>
            <w:r w:rsidR="00874B23">
              <w:rPr>
                <w:rFonts w:cs="Calibri"/>
                <w:lang w:val="nl-NL"/>
              </w:rPr>
              <w:t>Yes</w:t>
            </w:r>
            <w:r w:rsidRPr="002A06E0">
              <w:rPr>
                <w:rFonts w:cs="Calibri"/>
                <w:lang w:val="nl-NL"/>
              </w:rPr>
              <w:t xml:space="preserve">  </w:t>
            </w:r>
            <w:r w:rsidRPr="002A06E0">
              <w:rPr>
                <w:rFonts w:ascii="MS Gothic" w:eastAsia="MS Gothic" w:hAnsi="MS Gothic" w:cs="MS Gothic" w:hint="eastAsia"/>
                <w:lang w:val="nl-NL"/>
              </w:rPr>
              <w:t>☐</w:t>
            </w:r>
            <w:r w:rsidRPr="002A06E0">
              <w:rPr>
                <w:rFonts w:cs="Calibri"/>
                <w:lang w:val="nl-NL"/>
              </w:rPr>
              <w:t xml:space="preserve"> </w:t>
            </w:r>
            <w:r w:rsidR="00874B23">
              <w:rPr>
                <w:rFonts w:cs="Calibri"/>
                <w:lang w:val="nl-NL"/>
              </w:rPr>
              <w:t>Sometimes</w:t>
            </w:r>
            <w:r w:rsidRPr="002A06E0">
              <w:rPr>
                <w:rFonts w:eastAsia="MS Gothic" w:cs="Calibri"/>
                <w:lang w:val="nl-NL"/>
              </w:rPr>
              <w:t xml:space="preserve"> </w:t>
            </w:r>
            <w:r w:rsidRPr="002A06E0">
              <w:rPr>
                <w:rFonts w:ascii="MS Gothic" w:eastAsia="MS Gothic" w:hAnsi="MS Gothic" w:cs="MS Gothic" w:hint="eastAsia"/>
                <w:lang w:val="nl-NL"/>
              </w:rPr>
              <w:t>☐</w:t>
            </w:r>
            <w:r w:rsidR="00874B23">
              <w:rPr>
                <w:rFonts w:cs="Calibri"/>
                <w:lang w:val="nl-NL"/>
              </w:rPr>
              <w:t>No</w:t>
            </w:r>
            <w:r w:rsidRPr="002A06E0">
              <w:rPr>
                <w:rFonts w:cs="Calibri"/>
                <w:lang w:val="nl-NL"/>
              </w:rPr>
              <w:t xml:space="preserve"> </w:t>
            </w:r>
            <w:r w:rsidRPr="002A06E0">
              <w:rPr>
                <w:rFonts w:ascii="MS Gothic" w:eastAsia="MS Gothic" w:hAnsi="MS Gothic" w:cs="MS Gothic" w:hint="eastAsia"/>
                <w:lang w:val="nl-NL"/>
              </w:rPr>
              <w:t>☐</w:t>
            </w:r>
            <w:r w:rsidR="00874B23">
              <w:rPr>
                <w:rFonts w:cs="Calibri"/>
                <w:lang w:val="nl-NL"/>
              </w:rPr>
              <w:t>Not attempted</w:t>
            </w:r>
          </w:p>
          <w:p w14:paraId="2280BC83" w14:textId="77777777" w:rsidR="002276C3" w:rsidRPr="008F43BB" w:rsidRDefault="002276C3" w:rsidP="00874B23">
            <w:pPr>
              <w:spacing w:after="0"/>
              <w:rPr>
                <w:rFonts w:eastAsia="MS Gothic" w:cs="Calibri"/>
                <w:lang w:val="nl-NL"/>
              </w:rPr>
            </w:pPr>
          </w:p>
        </w:tc>
      </w:tr>
      <w:tr w:rsidR="002276C3" w:rsidRPr="00874B23" w14:paraId="1B59701B" w14:textId="77777777" w:rsidTr="00874B23">
        <w:trPr>
          <w:cantSplit/>
          <w:trHeight w:val="567"/>
        </w:trPr>
        <w:tc>
          <w:tcPr>
            <w:tcW w:w="215" w:type="pct"/>
          </w:tcPr>
          <w:p w14:paraId="2962AE4E" w14:textId="77777777" w:rsidR="002276C3" w:rsidRPr="0039180E" w:rsidRDefault="002276C3" w:rsidP="002276C3">
            <w:pPr>
              <w:widowControl w:val="0"/>
              <w:numPr>
                <w:ilvl w:val="0"/>
                <w:numId w:val="22"/>
              </w:numPr>
              <w:spacing w:before="0" w:after="0"/>
              <w:ind w:left="396" w:right="-150"/>
              <w:rPr>
                <w:rFonts w:cs="Calibri"/>
                <w:sz w:val="18"/>
                <w:lang w:val="nl-NL"/>
              </w:rPr>
            </w:pPr>
          </w:p>
        </w:tc>
        <w:tc>
          <w:tcPr>
            <w:tcW w:w="1909" w:type="pct"/>
            <w:vAlign w:val="center"/>
          </w:tcPr>
          <w:p w14:paraId="6E2BE4FE" w14:textId="77777777" w:rsidR="00E95FD7" w:rsidRPr="007F7341" w:rsidRDefault="00E95FD7" w:rsidP="00E95FD7">
            <w:pPr>
              <w:spacing w:after="0"/>
              <w:rPr>
                <w:b/>
              </w:rPr>
            </w:pPr>
            <w:r w:rsidRPr="007F7341">
              <w:rPr>
                <w:b/>
              </w:rPr>
              <w:t>Do you have suggestions to make learning to use the tablet easier?</w:t>
            </w:r>
          </w:p>
          <w:p w14:paraId="3FEF0C9A" w14:textId="77777777" w:rsidR="002276C3" w:rsidRPr="00E95FD7" w:rsidRDefault="002276C3" w:rsidP="00874B23">
            <w:pPr>
              <w:spacing w:after="0"/>
              <w:rPr>
                <w:rFonts w:cs="Calibri"/>
              </w:rPr>
            </w:pPr>
          </w:p>
          <w:p w14:paraId="50C33F5E" w14:textId="499BDC7B" w:rsidR="002276C3" w:rsidRDefault="002276C3" w:rsidP="00874B23">
            <w:pPr>
              <w:spacing w:after="0"/>
              <w:rPr>
                <w:rFonts w:cs="Calibri"/>
              </w:rPr>
            </w:pPr>
          </w:p>
          <w:p w14:paraId="7B663040" w14:textId="77777777" w:rsidR="00E95FD7" w:rsidRPr="00E95FD7" w:rsidRDefault="00E95FD7" w:rsidP="00874B23">
            <w:pPr>
              <w:spacing w:after="0"/>
              <w:rPr>
                <w:rFonts w:cs="Calibri"/>
              </w:rPr>
            </w:pPr>
          </w:p>
          <w:p w14:paraId="6D62E7AA" w14:textId="563D3D51" w:rsidR="002276C3" w:rsidRPr="00874B23" w:rsidRDefault="00874B23" w:rsidP="00874B23">
            <w:pPr>
              <w:spacing w:after="0"/>
            </w:pPr>
            <w:r w:rsidRPr="00874B23">
              <w:t>Answer likely to fall under code</w:t>
            </w:r>
            <w:r w:rsidR="003034B4">
              <w:t xml:space="preserve"> A, B1 and</w:t>
            </w:r>
            <w:r w:rsidR="002276C3" w:rsidRPr="00874B23">
              <w:t xml:space="preserve"> B3 </w:t>
            </w:r>
          </w:p>
          <w:p w14:paraId="065E61E4" w14:textId="77777777" w:rsidR="002276C3" w:rsidRPr="00874B23" w:rsidRDefault="002276C3" w:rsidP="00874B23">
            <w:pPr>
              <w:spacing w:after="0"/>
            </w:pPr>
          </w:p>
          <w:p w14:paraId="6DDE287D" w14:textId="77777777" w:rsidR="002276C3" w:rsidRPr="00874B23" w:rsidRDefault="002276C3" w:rsidP="00874B23">
            <w:pPr>
              <w:spacing w:after="0"/>
            </w:pPr>
          </w:p>
        </w:tc>
        <w:tc>
          <w:tcPr>
            <w:tcW w:w="2876" w:type="pct"/>
            <w:vAlign w:val="center"/>
          </w:tcPr>
          <w:p w14:paraId="7EC43A3E" w14:textId="77777777" w:rsidR="002276C3" w:rsidRPr="00874B23" w:rsidRDefault="002276C3" w:rsidP="00874B23">
            <w:pPr>
              <w:widowControl w:val="0"/>
              <w:spacing w:after="0"/>
              <w:ind w:right="-150"/>
              <w:jc w:val="both"/>
              <w:rPr>
                <w:rFonts w:cs="Calibri"/>
                <w:sz w:val="18"/>
                <w:lang w:eastAsia="nl-NL"/>
              </w:rPr>
            </w:pPr>
          </w:p>
          <w:p w14:paraId="48FB6006" w14:textId="77777777" w:rsidR="002276C3" w:rsidRPr="00874B23" w:rsidRDefault="002276C3" w:rsidP="00874B23">
            <w:pPr>
              <w:widowControl w:val="0"/>
              <w:spacing w:after="0"/>
              <w:ind w:right="-150"/>
              <w:jc w:val="both"/>
              <w:rPr>
                <w:rFonts w:cs="Calibri"/>
                <w:sz w:val="18"/>
                <w:lang w:eastAsia="nl-NL"/>
              </w:rPr>
            </w:pPr>
          </w:p>
          <w:p w14:paraId="6E9F97A0" w14:textId="77777777" w:rsidR="002276C3" w:rsidRPr="00874B23" w:rsidRDefault="002276C3" w:rsidP="00874B23">
            <w:pPr>
              <w:widowControl w:val="0"/>
              <w:spacing w:after="0"/>
              <w:ind w:right="-150"/>
              <w:jc w:val="both"/>
              <w:rPr>
                <w:rFonts w:cs="Calibri"/>
                <w:sz w:val="18"/>
                <w:lang w:eastAsia="nl-NL"/>
              </w:rPr>
            </w:pPr>
          </w:p>
          <w:p w14:paraId="7B88BFF8" w14:textId="77777777" w:rsidR="002276C3" w:rsidRPr="00874B23" w:rsidRDefault="002276C3" w:rsidP="00874B23">
            <w:pPr>
              <w:widowControl w:val="0"/>
              <w:spacing w:after="0"/>
              <w:ind w:right="-150"/>
              <w:jc w:val="both"/>
              <w:rPr>
                <w:rFonts w:cs="Calibri"/>
                <w:sz w:val="18"/>
                <w:lang w:eastAsia="nl-NL"/>
              </w:rPr>
            </w:pPr>
          </w:p>
          <w:p w14:paraId="48398E32" w14:textId="77777777" w:rsidR="002276C3" w:rsidRPr="00874B23" w:rsidRDefault="002276C3" w:rsidP="00874B23">
            <w:pPr>
              <w:widowControl w:val="0"/>
              <w:spacing w:after="0"/>
              <w:ind w:right="-150"/>
              <w:jc w:val="both"/>
              <w:rPr>
                <w:rFonts w:cs="Calibri"/>
                <w:sz w:val="18"/>
                <w:lang w:eastAsia="nl-NL"/>
              </w:rPr>
            </w:pPr>
          </w:p>
          <w:p w14:paraId="6310ECCD" w14:textId="77777777" w:rsidR="002276C3" w:rsidRPr="00874B23" w:rsidRDefault="002276C3" w:rsidP="00874B23">
            <w:pPr>
              <w:widowControl w:val="0"/>
              <w:spacing w:after="0"/>
              <w:ind w:right="-150"/>
              <w:jc w:val="both"/>
              <w:rPr>
                <w:rFonts w:cs="Calibri"/>
                <w:sz w:val="18"/>
                <w:lang w:eastAsia="nl-NL"/>
              </w:rPr>
            </w:pPr>
          </w:p>
        </w:tc>
      </w:tr>
      <w:tr w:rsidR="002276C3" w:rsidRPr="0039180E" w14:paraId="0180A661" w14:textId="77777777" w:rsidTr="00874B23">
        <w:trPr>
          <w:cantSplit/>
          <w:trHeight w:val="567"/>
        </w:trPr>
        <w:tc>
          <w:tcPr>
            <w:tcW w:w="5000" w:type="pct"/>
            <w:gridSpan w:val="3"/>
            <w:shd w:val="clear" w:color="auto" w:fill="D99594"/>
          </w:tcPr>
          <w:p w14:paraId="512E8A68" w14:textId="77777777" w:rsidR="002276C3" w:rsidRPr="00D163ED" w:rsidRDefault="002276C3" w:rsidP="00874B23">
            <w:pPr>
              <w:spacing w:after="0"/>
              <w:jc w:val="center"/>
              <w:rPr>
                <w:rFonts w:cs="Calibri"/>
                <w:b/>
                <w:lang w:val="nl-NL" w:eastAsia="nl-NL"/>
              </w:rPr>
            </w:pPr>
            <w:r w:rsidRPr="00D163ED">
              <w:rPr>
                <w:rFonts w:cs="Calibri"/>
                <w:b/>
                <w:lang w:val="nl-NL" w:eastAsia="nl-NL"/>
              </w:rPr>
              <w:lastRenderedPageBreak/>
              <w:t>B4. Adoption</w:t>
            </w:r>
          </w:p>
        </w:tc>
      </w:tr>
      <w:tr w:rsidR="002276C3" w:rsidRPr="00874B23" w14:paraId="4B64DD2B" w14:textId="77777777" w:rsidTr="00874B23">
        <w:trPr>
          <w:cantSplit/>
          <w:trHeight w:val="567"/>
        </w:trPr>
        <w:tc>
          <w:tcPr>
            <w:tcW w:w="215" w:type="pct"/>
          </w:tcPr>
          <w:p w14:paraId="3F7B8E9C" w14:textId="77777777" w:rsidR="002276C3" w:rsidRPr="0039180E" w:rsidRDefault="002276C3" w:rsidP="002276C3">
            <w:pPr>
              <w:widowControl w:val="0"/>
              <w:numPr>
                <w:ilvl w:val="0"/>
                <w:numId w:val="22"/>
              </w:numPr>
              <w:spacing w:before="0" w:after="0"/>
              <w:ind w:left="396" w:right="-150"/>
              <w:rPr>
                <w:rFonts w:cs="Calibri"/>
                <w:sz w:val="18"/>
                <w:lang w:val="nl-NL"/>
              </w:rPr>
            </w:pPr>
          </w:p>
        </w:tc>
        <w:tc>
          <w:tcPr>
            <w:tcW w:w="1909" w:type="pct"/>
          </w:tcPr>
          <w:p w14:paraId="3CEB1EEA" w14:textId="2A932B0C" w:rsidR="00E95FD7" w:rsidRPr="00E95FD7" w:rsidRDefault="00E95FD7" w:rsidP="00E95FD7">
            <w:pPr>
              <w:spacing w:after="0"/>
            </w:pPr>
            <w:r w:rsidRPr="00E95FD7">
              <w:rPr>
                <w:b/>
              </w:rPr>
              <w:t>To what extent is using the tablet part of your daily routine now?</w:t>
            </w:r>
          </w:p>
          <w:p w14:paraId="021AD96F" w14:textId="1E9107F6" w:rsidR="002276C3" w:rsidRPr="00E95FD7" w:rsidRDefault="002276C3" w:rsidP="00874B23">
            <w:pPr>
              <w:spacing w:after="0"/>
            </w:pPr>
          </w:p>
          <w:p w14:paraId="5B141F56" w14:textId="77777777" w:rsidR="002276C3" w:rsidRPr="00E95FD7" w:rsidRDefault="002276C3" w:rsidP="00874B23">
            <w:pPr>
              <w:spacing w:after="0"/>
            </w:pPr>
          </w:p>
          <w:p w14:paraId="2E02FFEF" w14:textId="77777777" w:rsidR="002276C3" w:rsidRPr="00E95FD7" w:rsidRDefault="002276C3" w:rsidP="00874B23">
            <w:pPr>
              <w:spacing w:after="0"/>
            </w:pPr>
          </w:p>
          <w:p w14:paraId="44214E90" w14:textId="0BBA0C47" w:rsidR="002276C3" w:rsidRPr="00874B23" w:rsidRDefault="00874B23" w:rsidP="00874B23">
            <w:pPr>
              <w:spacing w:after="0"/>
              <w:rPr>
                <w:sz w:val="16"/>
              </w:rPr>
            </w:pPr>
            <w:r w:rsidRPr="00874B23">
              <w:t>Answer likely to fall under code</w:t>
            </w:r>
            <w:r w:rsidR="002276C3" w:rsidRPr="00874B23">
              <w:t xml:space="preserve"> B4 .</w:t>
            </w:r>
            <w:r w:rsidR="002276C3" w:rsidRPr="00874B23">
              <w:rPr>
                <w:sz w:val="16"/>
              </w:rPr>
              <w:t xml:space="preserve">              </w:t>
            </w:r>
          </w:p>
          <w:p w14:paraId="4CCFC2E1" w14:textId="77777777" w:rsidR="002276C3" w:rsidRPr="00874B23" w:rsidRDefault="002276C3" w:rsidP="00874B23">
            <w:pPr>
              <w:spacing w:after="0"/>
            </w:pPr>
          </w:p>
        </w:tc>
        <w:tc>
          <w:tcPr>
            <w:tcW w:w="2876" w:type="pct"/>
          </w:tcPr>
          <w:p w14:paraId="5974000A" w14:textId="77777777" w:rsidR="002276C3" w:rsidRPr="00874B23" w:rsidRDefault="002276C3" w:rsidP="00874B23">
            <w:pPr>
              <w:spacing w:after="0"/>
            </w:pPr>
          </w:p>
          <w:p w14:paraId="5232525A" w14:textId="77777777" w:rsidR="002276C3" w:rsidRPr="00874B23" w:rsidRDefault="002276C3" w:rsidP="00874B23">
            <w:pPr>
              <w:spacing w:after="0"/>
            </w:pPr>
          </w:p>
          <w:p w14:paraId="6F8E34EA" w14:textId="77777777" w:rsidR="002276C3" w:rsidRPr="00874B23" w:rsidRDefault="002276C3" w:rsidP="00874B23">
            <w:pPr>
              <w:spacing w:after="0"/>
            </w:pPr>
          </w:p>
          <w:p w14:paraId="3D90D644" w14:textId="77777777" w:rsidR="002276C3" w:rsidRPr="00874B23" w:rsidRDefault="002276C3" w:rsidP="00874B23">
            <w:pPr>
              <w:spacing w:after="0"/>
            </w:pPr>
          </w:p>
          <w:p w14:paraId="7878BFD9" w14:textId="77777777" w:rsidR="002276C3" w:rsidRPr="00874B23" w:rsidRDefault="002276C3" w:rsidP="00874B23">
            <w:pPr>
              <w:spacing w:after="0"/>
            </w:pPr>
          </w:p>
        </w:tc>
      </w:tr>
      <w:tr w:rsidR="002276C3" w:rsidRPr="0039180E" w14:paraId="5D382689" w14:textId="77777777" w:rsidTr="00874B23">
        <w:trPr>
          <w:cantSplit/>
          <w:trHeight w:val="567"/>
        </w:trPr>
        <w:tc>
          <w:tcPr>
            <w:tcW w:w="5000" w:type="pct"/>
            <w:gridSpan w:val="3"/>
            <w:shd w:val="clear" w:color="auto" w:fill="D99594"/>
          </w:tcPr>
          <w:p w14:paraId="7785A5D7" w14:textId="77777777" w:rsidR="002276C3" w:rsidRPr="0039180E" w:rsidRDefault="002276C3" w:rsidP="00874B23">
            <w:pPr>
              <w:spacing w:after="0"/>
              <w:jc w:val="center"/>
              <w:rPr>
                <w:rFonts w:cs="Calibri"/>
                <w:b/>
                <w:bCs/>
                <w:lang w:eastAsia="nl-NL"/>
              </w:rPr>
            </w:pPr>
            <w:r>
              <w:rPr>
                <w:rFonts w:cs="Calibri"/>
                <w:b/>
              </w:rPr>
              <w:t>C. Contextual Factors</w:t>
            </w:r>
          </w:p>
        </w:tc>
      </w:tr>
      <w:tr w:rsidR="00E95FD7" w:rsidRPr="00874B23" w14:paraId="366649EA" w14:textId="77777777" w:rsidTr="00874B23">
        <w:tblPrEx>
          <w:tblCellMar>
            <w:left w:w="108" w:type="dxa"/>
            <w:right w:w="108" w:type="dxa"/>
          </w:tblCellMar>
        </w:tblPrEx>
        <w:tc>
          <w:tcPr>
            <w:tcW w:w="215" w:type="pct"/>
          </w:tcPr>
          <w:p w14:paraId="4E2B324E" w14:textId="77777777" w:rsidR="00E95FD7" w:rsidRPr="0039180E" w:rsidRDefault="00E95FD7" w:rsidP="00E95FD7">
            <w:pPr>
              <w:numPr>
                <w:ilvl w:val="0"/>
                <w:numId w:val="22"/>
              </w:numPr>
              <w:spacing w:before="0" w:after="0"/>
              <w:ind w:left="396"/>
              <w:rPr>
                <w:rFonts w:cs="Calibri"/>
                <w:lang w:val="nl-NL"/>
              </w:rPr>
            </w:pPr>
          </w:p>
        </w:tc>
        <w:tc>
          <w:tcPr>
            <w:tcW w:w="1909" w:type="pct"/>
            <w:shd w:val="clear" w:color="auto" w:fill="auto"/>
          </w:tcPr>
          <w:p w14:paraId="6E73D45A" w14:textId="77777777" w:rsidR="00E95FD7" w:rsidRPr="00062C95" w:rsidRDefault="00E95FD7" w:rsidP="00E95FD7">
            <w:pPr>
              <w:spacing w:after="0"/>
              <w:rPr>
                <w:b/>
              </w:rPr>
            </w:pPr>
            <w:r w:rsidRPr="00062C95">
              <w:rPr>
                <w:b/>
              </w:rPr>
              <w:t>Before you started this research, what other technology or devices did you use regularly?</w:t>
            </w:r>
          </w:p>
          <w:p w14:paraId="6CA66EFD" w14:textId="77777777" w:rsidR="00E95FD7" w:rsidRPr="00062C95" w:rsidRDefault="00E95FD7" w:rsidP="00E95FD7">
            <w:pPr>
              <w:spacing w:after="0"/>
              <w:rPr>
                <w:b/>
              </w:rPr>
            </w:pPr>
          </w:p>
          <w:p w14:paraId="47FCC823" w14:textId="4B4F5A23" w:rsidR="00E95FD7" w:rsidRPr="00062C95" w:rsidRDefault="00E95FD7" w:rsidP="00E95FD7">
            <w:pPr>
              <w:spacing w:after="0"/>
            </w:pPr>
            <w:r w:rsidRPr="00062C95">
              <w:t>Wait for answer before prompting with options</w:t>
            </w:r>
            <w:r>
              <w:t xml:space="preserve"> (e.g. laptop, smartphone, etc.)</w:t>
            </w:r>
          </w:p>
          <w:p w14:paraId="4796B3AB" w14:textId="77777777" w:rsidR="00E95FD7" w:rsidRPr="00062C95" w:rsidRDefault="00E95FD7" w:rsidP="00E95FD7">
            <w:pPr>
              <w:spacing w:after="0"/>
            </w:pPr>
          </w:p>
          <w:p w14:paraId="7B776F80" w14:textId="77777777" w:rsidR="00E95FD7" w:rsidRPr="00874B23" w:rsidRDefault="00E95FD7" w:rsidP="00E95FD7">
            <w:pPr>
              <w:spacing w:after="0"/>
            </w:pPr>
            <w:r w:rsidRPr="00874B23">
              <w:t xml:space="preserve">Answer likely to fall under code C </w:t>
            </w:r>
          </w:p>
          <w:p w14:paraId="6F608A6F" w14:textId="2FFD6D2C" w:rsidR="00E95FD7" w:rsidRPr="00874B23" w:rsidRDefault="00E95FD7" w:rsidP="00E95FD7">
            <w:pPr>
              <w:spacing w:after="0"/>
            </w:pPr>
            <w:r w:rsidRPr="00874B23">
              <w:rPr>
                <w:b/>
              </w:rPr>
              <w:t xml:space="preserve"> </w:t>
            </w:r>
          </w:p>
        </w:tc>
        <w:tc>
          <w:tcPr>
            <w:tcW w:w="2876" w:type="pct"/>
            <w:shd w:val="clear" w:color="auto" w:fill="auto"/>
          </w:tcPr>
          <w:p w14:paraId="65ABA641" w14:textId="77777777" w:rsidR="00E95FD7" w:rsidRPr="00874B23" w:rsidRDefault="00E95FD7" w:rsidP="00E95FD7">
            <w:pPr>
              <w:spacing w:after="0"/>
            </w:pPr>
          </w:p>
          <w:p w14:paraId="0515F50B" w14:textId="77777777" w:rsidR="00E95FD7" w:rsidRPr="00874B23" w:rsidRDefault="00E95FD7" w:rsidP="00E95FD7">
            <w:pPr>
              <w:spacing w:after="0"/>
            </w:pPr>
          </w:p>
        </w:tc>
      </w:tr>
      <w:tr w:rsidR="00E95FD7" w:rsidRPr="0039180E" w14:paraId="34036B1C" w14:textId="77777777" w:rsidTr="00874B23">
        <w:tblPrEx>
          <w:tblCellMar>
            <w:left w:w="108" w:type="dxa"/>
            <w:right w:w="108" w:type="dxa"/>
          </w:tblCellMar>
        </w:tblPrEx>
        <w:tc>
          <w:tcPr>
            <w:tcW w:w="215" w:type="pct"/>
          </w:tcPr>
          <w:p w14:paraId="0D2E6237" w14:textId="77777777" w:rsidR="00E95FD7" w:rsidRPr="00874B23" w:rsidRDefault="00E95FD7" w:rsidP="00E95FD7">
            <w:pPr>
              <w:numPr>
                <w:ilvl w:val="0"/>
                <w:numId w:val="22"/>
              </w:numPr>
              <w:spacing w:before="0" w:after="0"/>
              <w:ind w:left="396"/>
              <w:rPr>
                <w:rFonts w:cs="Calibri"/>
              </w:rPr>
            </w:pPr>
          </w:p>
        </w:tc>
        <w:tc>
          <w:tcPr>
            <w:tcW w:w="1909" w:type="pct"/>
            <w:shd w:val="clear" w:color="auto" w:fill="auto"/>
          </w:tcPr>
          <w:p w14:paraId="6E92D107" w14:textId="77777777" w:rsidR="00E95FD7" w:rsidRPr="00062C95" w:rsidRDefault="00E95FD7" w:rsidP="00E95FD7">
            <w:pPr>
              <w:spacing w:after="0"/>
              <w:rPr>
                <w:b/>
              </w:rPr>
            </w:pPr>
            <w:r w:rsidRPr="00062C95">
              <w:rPr>
                <w:b/>
              </w:rPr>
              <w:t>Before you started this research, did you already have experience using a tablet?</w:t>
            </w:r>
          </w:p>
          <w:p w14:paraId="1169F674" w14:textId="77777777" w:rsidR="00E95FD7" w:rsidRPr="00062C95" w:rsidRDefault="00E95FD7" w:rsidP="00E95FD7">
            <w:pPr>
              <w:spacing w:after="0"/>
              <w:rPr>
                <w:b/>
              </w:rPr>
            </w:pPr>
          </w:p>
          <w:p w14:paraId="29206BD3" w14:textId="77777777" w:rsidR="00E95FD7" w:rsidRPr="00874B23" w:rsidRDefault="00E95FD7" w:rsidP="00E95FD7">
            <w:pPr>
              <w:spacing w:after="0"/>
            </w:pPr>
            <w:r w:rsidRPr="00874B23">
              <w:t xml:space="preserve">Answer likely to fall under code C </w:t>
            </w:r>
          </w:p>
          <w:p w14:paraId="6310EDEF" w14:textId="28520B93" w:rsidR="00E95FD7" w:rsidRPr="00874B23" w:rsidRDefault="00E95FD7" w:rsidP="00E95FD7">
            <w:pPr>
              <w:spacing w:after="0"/>
            </w:pPr>
          </w:p>
        </w:tc>
        <w:tc>
          <w:tcPr>
            <w:tcW w:w="2876" w:type="pct"/>
            <w:shd w:val="clear" w:color="auto" w:fill="auto"/>
          </w:tcPr>
          <w:p w14:paraId="1B84D0B4" w14:textId="0CDE5932" w:rsidR="00E95FD7" w:rsidRPr="008D0E68" w:rsidRDefault="00E95FD7" w:rsidP="00E95FD7">
            <w:pPr>
              <w:spacing w:after="0"/>
            </w:pPr>
            <w:r w:rsidRPr="008D0E68">
              <w:rPr>
                <w:rFonts w:ascii="MS Gothic" w:eastAsia="MS Gothic" w:hAnsi="MS Gothic" w:hint="eastAsia"/>
              </w:rPr>
              <w:t>☐</w:t>
            </w:r>
            <w:r w:rsidRPr="008D0E68">
              <w:t xml:space="preserve"> </w:t>
            </w:r>
            <w:r>
              <w:t>Yes</w:t>
            </w:r>
            <w:r w:rsidRPr="008D0E68">
              <w:t xml:space="preserve">  </w:t>
            </w:r>
            <w:r w:rsidRPr="008D0E68">
              <w:rPr>
                <w:rFonts w:ascii="MS Gothic" w:eastAsia="MS Gothic" w:hAnsi="MS Gothic" w:hint="eastAsia"/>
              </w:rPr>
              <w:t>☐</w:t>
            </w:r>
            <w:r>
              <w:t xml:space="preserve"> A little bit </w:t>
            </w:r>
            <w:r w:rsidRPr="008D0E68">
              <w:rPr>
                <w:rFonts w:ascii="MS Gothic" w:eastAsia="MS Gothic" w:hAnsi="MS Gothic" w:hint="eastAsia"/>
              </w:rPr>
              <w:t>☐</w:t>
            </w:r>
            <w:r w:rsidRPr="008D0E68">
              <w:t xml:space="preserve"> </w:t>
            </w:r>
            <w:r>
              <w:t>No</w:t>
            </w:r>
          </w:p>
          <w:p w14:paraId="51474BED" w14:textId="77777777" w:rsidR="00E95FD7" w:rsidRDefault="00E95FD7" w:rsidP="00E95FD7">
            <w:pPr>
              <w:spacing w:after="0"/>
            </w:pPr>
          </w:p>
          <w:p w14:paraId="3738A854" w14:textId="77777777" w:rsidR="00E95FD7" w:rsidRPr="00E0385F" w:rsidRDefault="00E95FD7" w:rsidP="00E95FD7">
            <w:pPr>
              <w:spacing w:after="0"/>
            </w:pPr>
          </w:p>
          <w:p w14:paraId="139E6134" w14:textId="77777777" w:rsidR="00E95FD7" w:rsidRPr="00E0385F" w:rsidRDefault="00E95FD7" w:rsidP="00E95FD7">
            <w:pPr>
              <w:spacing w:after="0"/>
            </w:pPr>
          </w:p>
          <w:p w14:paraId="3E03D4B1" w14:textId="77777777" w:rsidR="00E95FD7" w:rsidRPr="00E0385F" w:rsidRDefault="00E95FD7" w:rsidP="00E95FD7">
            <w:pPr>
              <w:spacing w:after="0"/>
            </w:pPr>
          </w:p>
        </w:tc>
      </w:tr>
      <w:tr w:rsidR="002276C3" w:rsidRPr="00874B23" w14:paraId="428E827A" w14:textId="77777777" w:rsidTr="00874B23">
        <w:tblPrEx>
          <w:tblCellMar>
            <w:left w:w="108" w:type="dxa"/>
            <w:right w:w="108" w:type="dxa"/>
          </w:tblCellMar>
        </w:tblPrEx>
        <w:tc>
          <w:tcPr>
            <w:tcW w:w="215" w:type="pct"/>
          </w:tcPr>
          <w:p w14:paraId="0230DEBA" w14:textId="77777777" w:rsidR="002276C3" w:rsidRPr="00E0385F" w:rsidRDefault="002276C3" w:rsidP="002276C3">
            <w:pPr>
              <w:numPr>
                <w:ilvl w:val="0"/>
                <w:numId w:val="22"/>
              </w:numPr>
              <w:spacing w:before="0" w:after="0"/>
              <w:ind w:left="396"/>
              <w:rPr>
                <w:rFonts w:cs="Calibri"/>
              </w:rPr>
            </w:pPr>
          </w:p>
        </w:tc>
        <w:tc>
          <w:tcPr>
            <w:tcW w:w="1909" w:type="pct"/>
            <w:shd w:val="clear" w:color="auto" w:fill="auto"/>
          </w:tcPr>
          <w:p w14:paraId="27DD38F9" w14:textId="09FEB5BD" w:rsidR="002276C3" w:rsidRPr="00300E72" w:rsidRDefault="00E95FD7" w:rsidP="00874B23">
            <w:pPr>
              <w:spacing w:after="0"/>
              <w:rPr>
                <w:rFonts w:cs="Calibri"/>
                <w:b/>
              </w:rPr>
            </w:pPr>
            <w:r w:rsidRPr="00300E72">
              <w:rPr>
                <w:rFonts w:cs="Calibri"/>
                <w:b/>
              </w:rPr>
              <w:t>Did material, social or financial factors</w:t>
            </w:r>
            <w:r w:rsidR="002276C3" w:rsidRPr="00300E72">
              <w:rPr>
                <w:rFonts w:cs="Calibri"/>
                <w:b/>
              </w:rPr>
              <w:t xml:space="preserve"> </w:t>
            </w:r>
            <w:r w:rsidRPr="00300E72">
              <w:rPr>
                <w:rFonts w:cs="Calibri"/>
                <w:b/>
              </w:rPr>
              <w:t xml:space="preserve">influence your use of </w:t>
            </w:r>
            <w:r w:rsidR="00300E72" w:rsidRPr="00300E72">
              <w:rPr>
                <w:rFonts w:cs="Calibri"/>
                <w:b/>
              </w:rPr>
              <w:t>the tablet or choice of apps?</w:t>
            </w:r>
          </w:p>
          <w:p w14:paraId="6CDF7329" w14:textId="77777777" w:rsidR="002276C3" w:rsidRPr="00300E72" w:rsidRDefault="002276C3" w:rsidP="00874B23">
            <w:pPr>
              <w:spacing w:after="0"/>
              <w:rPr>
                <w:rFonts w:cs="Calibri"/>
              </w:rPr>
            </w:pPr>
          </w:p>
          <w:p w14:paraId="5351E068" w14:textId="31E6E37B" w:rsidR="002276C3" w:rsidRPr="00300E72" w:rsidRDefault="00300E72" w:rsidP="002276C3">
            <w:pPr>
              <w:numPr>
                <w:ilvl w:val="0"/>
                <w:numId w:val="23"/>
              </w:numPr>
              <w:spacing w:before="0" w:after="0"/>
              <w:rPr>
                <w:rFonts w:cs="Calibri"/>
              </w:rPr>
            </w:pPr>
            <w:r w:rsidRPr="00300E72">
              <w:rPr>
                <w:rFonts w:cs="Calibri"/>
              </w:rPr>
              <w:t>Material factors include for example features of the home</w:t>
            </w:r>
          </w:p>
          <w:p w14:paraId="071AE102" w14:textId="0B1C9318" w:rsidR="002276C3" w:rsidRPr="00300E72" w:rsidRDefault="00300E72" w:rsidP="002276C3">
            <w:pPr>
              <w:numPr>
                <w:ilvl w:val="0"/>
                <w:numId w:val="23"/>
              </w:numPr>
              <w:spacing w:before="0" w:after="0"/>
              <w:rPr>
                <w:rFonts w:cs="Calibri"/>
              </w:rPr>
            </w:pPr>
            <w:r w:rsidRPr="00300E72">
              <w:rPr>
                <w:rFonts w:cs="Calibri"/>
              </w:rPr>
              <w:t>Socal environment includes cohabiting with partner, for example</w:t>
            </w:r>
          </w:p>
          <w:p w14:paraId="2D36BA6E" w14:textId="77777777" w:rsidR="002276C3" w:rsidRPr="00300E72" w:rsidRDefault="002276C3" w:rsidP="00874B23">
            <w:pPr>
              <w:spacing w:after="0"/>
              <w:rPr>
                <w:rFonts w:cs="Calibri"/>
              </w:rPr>
            </w:pPr>
          </w:p>
          <w:p w14:paraId="279AEA59" w14:textId="1BBC14C4" w:rsidR="002276C3" w:rsidRPr="00874B23" w:rsidRDefault="00874B23" w:rsidP="00874B23">
            <w:pPr>
              <w:spacing w:after="0"/>
            </w:pPr>
            <w:r w:rsidRPr="00874B23">
              <w:t>Answer likely to fall under code</w:t>
            </w:r>
            <w:r w:rsidR="002276C3" w:rsidRPr="00874B23">
              <w:t xml:space="preserve"> C </w:t>
            </w:r>
          </w:p>
        </w:tc>
        <w:tc>
          <w:tcPr>
            <w:tcW w:w="2876" w:type="pct"/>
            <w:shd w:val="clear" w:color="auto" w:fill="auto"/>
          </w:tcPr>
          <w:p w14:paraId="7D1D30BE" w14:textId="77777777" w:rsidR="002276C3" w:rsidRPr="00874B23" w:rsidRDefault="002276C3" w:rsidP="00874B23">
            <w:pPr>
              <w:spacing w:after="0"/>
              <w:rPr>
                <w:rFonts w:ascii="MS Gothic" w:eastAsia="MS Gothic" w:hAnsi="MS Gothic" w:cs="MS Gothic"/>
              </w:rPr>
            </w:pPr>
          </w:p>
          <w:p w14:paraId="63E3F61D" w14:textId="77777777" w:rsidR="002276C3" w:rsidRPr="00874B23" w:rsidRDefault="002276C3" w:rsidP="00874B23">
            <w:pPr>
              <w:spacing w:after="0"/>
              <w:rPr>
                <w:rFonts w:ascii="MS Gothic" w:eastAsia="MS Gothic" w:hAnsi="MS Gothic" w:cs="MS Gothic"/>
              </w:rPr>
            </w:pPr>
          </w:p>
          <w:p w14:paraId="3B659193" w14:textId="77777777" w:rsidR="002276C3" w:rsidRPr="00874B23" w:rsidRDefault="002276C3" w:rsidP="00874B23">
            <w:pPr>
              <w:spacing w:after="0"/>
              <w:rPr>
                <w:rFonts w:cs="Calibri"/>
              </w:rPr>
            </w:pPr>
          </w:p>
        </w:tc>
      </w:tr>
      <w:tr w:rsidR="002276C3" w:rsidRPr="008F43BB" w14:paraId="0BD910B9" w14:textId="77777777" w:rsidTr="00874B23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3"/>
            <w:shd w:val="clear" w:color="auto" w:fill="D99594"/>
          </w:tcPr>
          <w:p w14:paraId="7030667F" w14:textId="77777777" w:rsidR="002276C3" w:rsidRPr="008F43BB" w:rsidRDefault="002276C3" w:rsidP="00874B23">
            <w:pPr>
              <w:spacing w:after="0"/>
              <w:rPr>
                <w:rFonts w:cs="Calibri"/>
                <w:b/>
                <w:lang w:val="nl-NL"/>
              </w:rPr>
            </w:pPr>
            <w:r w:rsidRPr="008F43BB">
              <w:rPr>
                <w:rFonts w:cs="Calibri"/>
                <w:b/>
                <w:lang w:val="nl-NL"/>
              </w:rPr>
              <w:t>GENERAL OBSERVATIONS</w:t>
            </w:r>
          </w:p>
        </w:tc>
      </w:tr>
      <w:tr w:rsidR="00E95FD7" w:rsidRPr="0039180E" w14:paraId="51ECCD6F" w14:textId="77777777" w:rsidTr="00874B23">
        <w:tblPrEx>
          <w:tblCellMar>
            <w:left w:w="108" w:type="dxa"/>
            <w:right w:w="108" w:type="dxa"/>
          </w:tblCellMar>
        </w:tblPrEx>
        <w:tc>
          <w:tcPr>
            <w:tcW w:w="215" w:type="pct"/>
          </w:tcPr>
          <w:p w14:paraId="216342FB" w14:textId="77777777" w:rsidR="00E95FD7" w:rsidRPr="0039180E" w:rsidRDefault="00E95FD7" w:rsidP="00E95FD7">
            <w:pPr>
              <w:spacing w:after="0"/>
              <w:rPr>
                <w:rFonts w:cs="Calibri"/>
                <w:lang w:val="nl-NL"/>
              </w:rPr>
            </w:pPr>
            <w:r w:rsidRPr="0039180E">
              <w:rPr>
                <w:rFonts w:cs="Calibri"/>
                <w:lang w:val="nl-NL"/>
              </w:rPr>
              <w:t>/</w:t>
            </w:r>
          </w:p>
        </w:tc>
        <w:tc>
          <w:tcPr>
            <w:tcW w:w="1909" w:type="pct"/>
            <w:shd w:val="clear" w:color="auto" w:fill="auto"/>
          </w:tcPr>
          <w:p w14:paraId="2C941FFE" w14:textId="77777777" w:rsidR="00E95FD7" w:rsidRDefault="00E95FD7" w:rsidP="00E95FD7">
            <w:pPr>
              <w:spacing w:after="0"/>
              <w:rPr>
                <w:szCs w:val="24"/>
              </w:rPr>
            </w:pPr>
            <w:r w:rsidRPr="00062C95">
              <w:rPr>
                <w:szCs w:val="24"/>
              </w:rPr>
              <w:t>How long did the interview last?</w:t>
            </w:r>
          </w:p>
          <w:p w14:paraId="31382418" w14:textId="639D8214" w:rsidR="00E95FD7" w:rsidRPr="0039180E" w:rsidRDefault="00E95FD7" w:rsidP="00E95FD7">
            <w:pPr>
              <w:spacing w:after="0"/>
              <w:rPr>
                <w:rFonts w:cs="Calibri"/>
              </w:rPr>
            </w:pPr>
          </w:p>
        </w:tc>
        <w:tc>
          <w:tcPr>
            <w:tcW w:w="2876" w:type="pct"/>
            <w:shd w:val="clear" w:color="auto" w:fill="auto"/>
          </w:tcPr>
          <w:p w14:paraId="51CD7420" w14:textId="77777777" w:rsidR="00E95FD7" w:rsidRPr="0039180E" w:rsidRDefault="00E95FD7" w:rsidP="00E95FD7">
            <w:pPr>
              <w:spacing w:after="0"/>
              <w:rPr>
                <w:rFonts w:cs="Calibri"/>
              </w:rPr>
            </w:pPr>
          </w:p>
        </w:tc>
      </w:tr>
      <w:tr w:rsidR="00E95FD7" w:rsidRPr="006E3118" w14:paraId="3C969616" w14:textId="77777777" w:rsidTr="00874B23">
        <w:tblPrEx>
          <w:tblCellMar>
            <w:left w:w="108" w:type="dxa"/>
            <w:right w:w="108" w:type="dxa"/>
          </w:tblCellMar>
        </w:tblPrEx>
        <w:tc>
          <w:tcPr>
            <w:tcW w:w="215" w:type="pct"/>
          </w:tcPr>
          <w:p w14:paraId="0492050D" w14:textId="77777777" w:rsidR="00E95FD7" w:rsidRPr="0039180E" w:rsidRDefault="00E95FD7" w:rsidP="00E95FD7">
            <w:pPr>
              <w:spacing w:after="0"/>
              <w:rPr>
                <w:rFonts w:cs="Calibri"/>
              </w:rPr>
            </w:pPr>
            <w:r w:rsidRPr="0039180E">
              <w:rPr>
                <w:rFonts w:cs="Calibri"/>
              </w:rPr>
              <w:t>/</w:t>
            </w:r>
          </w:p>
        </w:tc>
        <w:tc>
          <w:tcPr>
            <w:tcW w:w="1909" w:type="pct"/>
            <w:shd w:val="clear" w:color="auto" w:fill="auto"/>
          </w:tcPr>
          <w:p w14:paraId="07A6A145" w14:textId="77777777" w:rsidR="00E95FD7" w:rsidRDefault="00E95FD7" w:rsidP="00E95FD7">
            <w:pPr>
              <w:spacing w:after="0"/>
              <w:rPr>
                <w:szCs w:val="24"/>
                <w:lang w:val="nl-NL"/>
              </w:rPr>
            </w:pPr>
            <w:r w:rsidRPr="00062C95">
              <w:rPr>
                <w:szCs w:val="24"/>
                <w:lang w:val="nl-NL"/>
              </w:rPr>
              <w:t>Other important contextual information?</w:t>
            </w:r>
          </w:p>
          <w:p w14:paraId="3D13BDAC" w14:textId="499C2E3C" w:rsidR="00E95FD7" w:rsidRPr="0039180E" w:rsidRDefault="00E95FD7" w:rsidP="00E95FD7">
            <w:pPr>
              <w:spacing w:after="0"/>
              <w:rPr>
                <w:rFonts w:cs="Calibri"/>
                <w:lang w:val="nl-NL"/>
              </w:rPr>
            </w:pPr>
          </w:p>
        </w:tc>
        <w:tc>
          <w:tcPr>
            <w:tcW w:w="2876" w:type="pct"/>
            <w:shd w:val="clear" w:color="auto" w:fill="auto"/>
          </w:tcPr>
          <w:p w14:paraId="3960407C" w14:textId="77777777" w:rsidR="00E95FD7" w:rsidRPr="0039180E" w:rsidRDefault="00E95FD7" w:rsidP="00E95FD7">
            <w:pPr>
              <w:spacing w:after="0"/>
              <w:rPr>
                <w:rFonts w:cs="Calibri"/>
                <w:lang w:val="nl-NL"/>
              </w:rPr>
            </w:pPr>
          </w:p>
        </w:tc>
      </w:tr>
    </w:tbl>
    <w:p w14:paraId="119FCDC6" w14:textId="3DDB0EB8" w:rsidR="00D0569B" w:rsidRDefault="00D0569B" w:rsidP="00D0569B">
      <w:pPr>
        <w:rPr>
          <w:lang w:val="nl-NL"/>
        </w:rPr>
      </w:pPr>
    </w:p>
    <w:p w14:paraId="17D084C9" w14:textId="6CBE175C" w:rsidR="00062C95" w:rsidRDefault="00062C95" w:rsidP="00D0569B">
      <w:pPr>
        <w:rPr>
          <w:lang w:val="nl-NL"/>
        </w:rPr>
      </w:pPr>
    </w:p>
    <w:p w14:paraId="53930E98" w14:textId="6BF5F42D" w:rsidR="00300E72" w:rsidRDefault="00300E72" w:rsidP="00D0569B">
      <w:pPr>
        <w:rPr>
          <w:lang w:val="nl-NL"/>
        </w:rPr>
      </w:pPr>
    </w:p>
    <w:p w14:paraId="55A549D3" w14:textId="7C4CD5A0" w:rsidR="00300E72" w:rsidRDefault="00300E72" w:rsidP="00D0569B">
      <w:pPr>
        <w:rPr>
          <w:lang w:val="nl-NL"/>
        </w:rPr>
      </w:pPr>
    </w:p>
    <w:p w14:paraId="2AAC582F" w14:textId="0A0CF675" w:rsidR="00300E72" w:rsidRDefault="00300E72" w:rsidP="00D0569B">
      <w:pPr>
        <w:rPr>
          <w:lang w:val="nl-NL"/>
        </w:rPr>
      </w:pPr>
    </w:p>
    <w:p w14:paraId="2E578B4C" w14:textId="3A622209" w:rsidR="00300E72" w:rsidRDefault="00300E72" w:rsidP="00D0569B">
      <w:pPr>
        <w:rPr>
          <w:lang w:val="nl-NL"/>
        </w:rPr>
      </w:pPr>
    </w:p>
    <w:p w14:paraId="61C0738E" w14:textId="77777777" w:rsidR="00300E72" w:rsidRDefault="00300E72" w:rsidP="00D0569B">
      <w:pPr>
        <w:rPr>
          <w:lang w:val="nl-NL"/>
        </w:rPr>
      </w:pPr>
    </w:p>
    <w:p w14:paraId="5D877790" w14:textId="77777777" w:rsidR="00062C95" w:rsidRPr="002276C3" w:rsidRDefault="00062C95" w:rsidP="00D0569B">
      <w:pPr>
        <w:rPr>
          <w:lang w:val="nl-NL"/>
        </w:rPr>
      </w:pPr>
    </w:p>
    <w:p w14:paraId="0C3623F3" w14:textId="23E1DD22" w:rsidR="002276C3" w:rsidRPr="008D0E68" w:rsidRDefault="002276C3" w:rsidP="002276C3">
      <w:pPr>
        <w:pStyle w:val="Kop1"/>
      </w:pPr>
      <w:r>
        <w:lastRenderedPageBreak/>
        <w:t>SSI Person with dementia – Experimental Group – V7.0</w:t>
      </w:r>
    </w:p>
    <w:p w14:paraId="6EB78583" w14:textId="77777777" w:rsidR="00062C95" w:rsidRPr="00062C95" w:rsidRDefault="00062C95" w:rsidP="000969B3">
      <w:r w:rsidRPr="00062C95">
        <w:t>Name of interviewer:</w:t>
      </w:r>
    </w:p>
    <w:p w14:paraId="1189E083" w14:textId="77777777" w:rsidR="00062C95" w:rsidRPr="00062C95" w:rsidRDefault="00062C95" w:rsidP="000969B3">
      <w:r w:rsidRPr="00062C95">
        <w:t>Code PwD and CG:</w:t>
      </w:r>
    </w:p>
    <w:p w14:paraId="7176C70C" w14:textId="77777777" w:rsidR="00062C95" w:rsidRPr="009560DC" w:rsidRDefault="00062C95" w:rsidP="00062C95">
      <w:pPr>
        <w:rPr>
          <w:lang w:val="nl-NL"/>
        </w:rPr>
      </w:pPr>
      <w:r>
        <w:rPr>
          <w:lang w:val="nl-NL"/>
        </w:rPr>
        <w:t>Date and time</w:t>
      </w:r>
      <w:r w:rsidRPr="009560DC">
        <w:rPr>
          <w:lang w:val="nl-NL"/>
        </w:rPr>
        <w:t xml:space="preserve">: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8"/>
        <w:gridCol w:w="4937"/>
        <w:gridCol w:w="7965"/>
      </w:tblGrid>
      <w:tr w:rsidR="002276C3" w:rsidRPr="008D0E68" w14:paraId="7648D525" w14:textId="77777777" w:rsidTr="003034B4">
        <w:tc>
          <w:tcPr>
            <w:tcW w:w="13550" w:type="dxa"/>
            <w:gridSpan w:val="3"/>
            <w:shd w:val="clear" w:color="auto" w:fill="D99594"/>
          </w:tcPr>
          <w:p w14:paraId="1724B538" w14:textId="77777777" w:rsidR="002276C3" w:rsidRPr="008D0E68" w:rsidRDefault="002276C3" w:rsidP="00874B23">
            <w:pPr>
              <w:spacing w:after="0"/>
              <w:jc w:val="center"/>
              <w:rPr>
                <w:b/>
              </w:rPr>
            </w:pPr>
            <w:r w:rsidRPr="008D0E68">
              <w:rPr>
                <w:b/>
              </w:rPr>
              <w:t xml:space="preserve">A. </w:t>
            </w:r>
            <w:r>
              <w:rPr>
                <w:b/>
              </w:rPr>
              <w:t>Implementation of the intervention for PWD</w:t>
            </w:r>
          </w:p>
        </w:tc>
      </w:tr>
      <w:tr w:rsidR="002276C3" w:rsidRPr="001F775A" w14:paraId="64CC799D" w14:textId="77777777" w:rsidTr="003034B4">
        <w:tc>
          <w:tcPr>
            <w:tcW w:w="648" w:type="dxa"/>
          </w:tcPr>
          <w:p w14:paraId="6325E84C" w14:textId="77777777" w:rsidR="002276C3" w:rsidRPr="00751000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4937" w:type="dxa"/>
            <w:shd w:val="clear" w:color="auto" w:fill="auto"/>
          </w:tcPr>
          <w:p w14:paraId="04B15214" w14:textId="77777777" w:rsidR="00062C95" w:rsidRPr="00FD736B" w:rsidRDefault="00062C95" w:rsidP="00062C95">
            <w:pPr>
              <w:spacing w:after="0"/>
              <w:rPr>
                <w:b/>
              </w:rPr>
            </w:pPr>
            <w:r w:rsidRPr="00FD736B">
              <w:rPr>
                <w:b/>
              </w:rPr>
              <w:t>Did the tablet work correctly during the research, as far as you</w:t>
            </w:r>
            <w:r>
              <w:rPr>
                <w:b/>
              </w:rPr>
              <w:t>’re concerned?</w:t>
            </w:r>
          </w:p>
          <w:p w14:paraId="21A6710E" w14:textId="77777777" w:rsidR="00062C95" w:rsidRPr="00FD736B" w:rsidRDefault="00062C95" w:rsidP="00062C95">
            <w:pPr>
              <w:spacing w:after="0"/>
            </w:pPr>
          </w:p>
          <w:p w14:paraId="094BEAE0" w14:textId="77777777" w:rsidR="00062C95" w:rsidRDefault="00062C95" w:rsidP="00062C95">
            <w:pPr>
              <w:spacing w:after="0"/>
              <w:rPr>
                <w:lang w:val="nl-NL"/>
              </w:rPr>
            </w:pPr>
            <w:r>
              <w:rPr>
                <w:lang w:val="nl-NL"/>
              </w:rPr>
              <w:t>Possible follow-up questions:</w:t>
            </w:r>
          </w:p>
          <w:p w14:paraId="407E3D1C" w14:textId="77777777" w:rsidR="00062C95" w:rsidRPr="00874B23" w:rsidRDefault="00062C95" w:rsidP="00062C95">
            <w:pPr>
              <w:numPr>
                <w:ilvl w:val="0"/>
                <w:numId w:val="23"/>
              </w:numPr>
              <w:spacing w:before="0" w:after="0"/>
            </w:pPr>
            <w:r w:rsidRPr="00874B23">
              <w:t>Did you have problems turning the tablet on?</w:t>
            </w:r>
          </w:p>
          <w:p w14:paraId="45FB3BAE" w14:textId="77777777" w:rsidR="00062C95" w:rsidRPr="00874B23" w:rsidRDefault="00062C95" w:rsidP="00062C95">
            <w:pPr>
              <w:numPr>
                <w:ilvl w:val="0"/>
                <w:numId w:val="23"/>
              </w:numPr>
              <w:spacing w:before="0" w:after="0"/>
            </w:pPr>
            <w:r>
              <w:t>Did you have problems with the internet connection</w:t>
            </w:r>
            <w:r w:rsidRPr="00874B23">
              <w:t>?</w:t>
            </w:r>
          </w:p>
          <w:p w14:paraId="522D5A40" w14:textId="77777777" w:rsidR="00062C95" w:rsidRPr="00874B23" w:rsidRDefault="00062C95" w:rsidP="00062C95">
            <w:pPr>
              <w:spacing w:after="0"/>
            </w:pPr>
          </w:p>
          <w:p w14:paraId="6C6764C1" w14:textId="30EC3380" w:rsidR="002276C3" w:rsidRPr="00874B23" w:rsidRDefault="00062C95" w:rsidP="00062C95">
            <w:pPr>
              <w:spacing w:after="0"/>
            </w:pPr>
            <w:r w:rsidRPr="00874B23">
              <w:t>Answer likely to fall under code A1(i) .</w:t>
            </w:r>
          </w:p>
        </w:tc>
        <w:tc>
          <w:tcPr>
            <w:tcW w:w="7965" w:type="dxa"/>
            <w:shd w:val="clear" w:color="auto" w:fill="auto"/>
          </w:tcPr>
          <w:p w14:paraId="55914436" w14:textId="6BD6037E" w:rsidR="002276C3" w:rsidRPr="001F775A" w:rsidRDefault="002276C3" w:rsidP="00874B23">
            <w:pPr>
              <w:spacing w:after="0"/>
              <w:rPr>
                <w:rFonts w:ascii="MS Gothic" w:eastAsia="MS Gothic" w:hAnsi="MS Gothic"/>
                <w:lang w:val="nl-NL"/>
              </w:rPr>
            </w:pPr>
            <w:r w:rsidRPr="001F775A">
              <w:rPr>
                <w:rFonts w:ascii="MS Gothic" w:eastAsia="MS Gothic" w:hAnsi="MS Gothic" w:hint="eastAsia"/>
                <w:lang w:val="nl-NL"/>
              </w:rPr>
              <w:t>☐</w:t>
            </w:r>
            <w:r w:rsidRPr="001F775A">
              <w:rPr>
                <w:rFonts w:ascii="MS Gothic" w:eastAsia="MS Gothic" w:hAnsi="MS Gothic"/>
                <w:lang w:val="nl-NL"/>
              </w:rPr>
              <w:t xml:space="preserve"> </w:t>
            </w:r>
            <w:r w:rsidR="00874B23">
              <w:rPr>
                <w:rFonts w:eastAsia="MS Gothic"/>
                <w:lang w:val="nl-NL"/>
              </w:rPr>
              <w:t>Yes</w:t>
            </w:r>
            <w:r>
              <w:rPr>
                <w:rFonts w:eastAsia="MS Gothic"/>
                <w:lang w:val="nl-NL"/>
              </w:rPr>
              <w:t xml:space="preserve">       </w:t>
            </w:r>
            <w:r w:rsidRPr="001F775A">
              <w:rPr>
                <w:rFonts w:ascii="MS Gothic" w:eastAsia="MS Gothic" w:hAnsi="MS Gothic"/>
                <w:lang w:val="nl-NL"/>
              </w:rPr>
              <w:t xml:space="preserve"> </w:t>
            </w:r>
            <w:r w:rsidRPr="001F775A">
              <w:rPr>
                <w:rFonts w:ascii="MS Gothic" w:eastAsia="MS Gothic" w:hAnsi="MS Gothic" w:hint="eastAsia"/>
                <w:lang w:val="nl-NL"/>
              </w:rPr>
              <w:t>☐</w:t>
            </w:r>
            <w:r w:rsidR="00874B23">
              <w:rPr>
                <w:lang w:val="nl-NL"/>
              </w:rPr>
              <w:t>No</w:t>
            </w:r>
          </w:p>
          <w:p w14:paraId="40F2AE73" w14:textId="77777777" w:rsidR="002276C3" w:rsidRDefault="002276C3" w:rsidP="00874B23">
            <w:pPr>
              <w:spacing w:after="0"/>
              <w:rPr>
                <w:rFonts w:ascii="MS Gothic" w:eastAsia="MS Gothic" w:hAnsi="MS Gothic"/>
                <w:lang w:val="nl-NL"/>
              </w:rPr>
            </w:pPr>
          </w:p>
          <w:p w14:paraId="391B3BA8" w14:textId="77777777" w:rsidR="002276C3" w:rsidRPr="000B44CF" w:rsidRDefault="002276C3" w:rsidP="00874B23">
            <w:pPr>
              <w:spacing w:after="0"/>
              <w:rPr>
                <w:rFonts w:ascii="MS Gothic" w:eastAsia="MS Gothic" w:hAnsi="MS Gothic"/>
                <w:lang w:val="nl-NL"/>
              </w:rPr>
            </w:pPr>
          </w:p>
        </w:tc>
      </w:tr>
      <w:tr w:rsidR="002276C3" w:rsidRPr="001F775A" w14:paraId="205D0BDA" w14:textId="77777777" w:rsidTr="003034B4">
        <w:tc>
          <w:tcPr>
            <w:tcW w:w="648" w:type="dxa"/>
          </w:tcPr>
          <w:p w14:paraId="13627738" w14:textId="77777777" w:rsidR="002276C3" w:rsidRPr="00751000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4937" w:type="dxa"/>
            <w:shd w:val="clear" w:color="auto" w:fill="auto"/>
          </w:tcPr>
          <w:p w14:paraId="19DBCF49" w14:textId="612D650F" w:rsidR="00062C95" w:rsidRPr="00FD736B" w:rsidRDefault="00062C95" w:rsidP="00062C95">
            <w:pPr>
              <w:spacing w:after="0"/>
              <w:rPr>
                <w:b/>
              </w:rPr>
            </w:pPr>
            <w:r w:rsidRPr="00FD736B">
              <w:rPr>
                <w:b/>
              </w:rPr>
              <w:t xml:space="preserve">Did the </w:t>
            </w:r>
            <w:r>
              <w:rPr>
                <w:b/>
              </w:rPr>
              <w:t>FindMyApps app</w:t>
            </w:r>
            <w:r w:rsidRPr="00FD736B">
              <w:rPr>
                <w:b/>
              </w:rPr>
              <w:t xml:space="preserve"> work correctly during the research, as far as you</w:t>
            </w:r>
            <w:r>
              <w:rPr>
                <w:b/>
              </w:rPr>
              <w:t>’re concerned?</w:t>
            </w:r>
          </w:p>
          <w:p w14:paraId="49F66B18" w14:textId="77777777" w:rsidR="002276C3" w:rsidRPr="00062C95" w:rsidRDefault="002276C3" w:rsidP="00874B23">
            <w:pPr>
              <w:spacing w:after="0"/>
            </w:pPr>
          </w:p>
          <w:p w14:paraId="6DC86765" w14:textId="77777777" w:rsidR="00FD736B" w:rsidRDefault="00FD736B" w:rsidP="00FD736B">
            <w:pPr>
              <w:spacing w:after="0"/>
              <w:rPr>
                <w:lang w:val="nl-NL"/>
              </w:rPr>
            </w:pPr>
            <w:r>
              <w:rPr>
                <w:lang w:val="nl-NL"/>
              </w:rPr>
              <w:t>Possible follow-up questions:</w:t>
            </w:r>
          </w:p>
          <w:p w14:paraId="35BFE9C7" w14:textId="5DC76E6E" w:rsidR="002276C3" w:rsidRPr="00062C95" w:rsidRDefault="00062C95" w:rsidP="002276C3">
            <w:pPr>
              <w:numPr>
                <w:ilvl w:val="0"/>
                <w:numId w:val="23"/>
              </w:numPr>
              <w:spacing w:before="0" w:after="0"/>
            </w:pPr>
            <w:r w:rsidRPr="00062C95">
              <w:t>Did you have problems launching the FindMyApps app</w:t>
            </w:r>
            <w:r w:rsidR="002276C3" w:rsidRPr="00062C95">
              <w:t>?</w:t>
            </w:r>
          </w:p>
          <w:p w14:paraId="13C0EF91" w14:textId="55D24F6E" w:rsidR="002276C3" w:rsidRPr="00062C95" w:rsidRDefault="00062C95" w:rsidP="00874B23">
            <w:pPr>
              <w:numPr>
                <w:ilvl w:val="0"/>
                <w:numId w:val="23"/>
              </w:numPr>
              <w:spacing w:before="0" w:after="0"/>
            </w:pPr>
            <w:r w:rsidRPr="00062C95">
              <w:t xml:space="preserve">Did you have problems logging into the </w:t>
            </w:r>
            <w:r>
              <w:t>FindMyApps app</w:t>
            </w:r>
            <w:r w:rsidR="002276C3" w:rsidRPr="00062C95">
              <w:t>?</w:t>
            </w:r>
          </w:p>
          <w:p w14:paraId="6BB33A55" w14:textId="5E9900C4" w:rsidR="002276C3" w:rsidRPr="00874B23" w:rsidRDefault="00874B23" w:rsidP="00874B23">
            <w:pPr>
              <w:spacing w:after="0"/>
            </w:pPr>
            <w:r w:rsidRPr="00874B23">
              <w:t>Answer likely to fall under code</w:t>
            </w:r>
            <w:r w:rsidR="002276C3" w:rsidRPr="00874B23">
              <w:t xml:space="preserve"> A1(ii) .</w:t>
            </w:r>
          </w:p>
          <w:p w14:paraId="55D1B29C" w14:textId="77777777" w:rsidR="002276C3" w:rsidRPr="00874B23" w:rsidRDefault="002276C3" w:rsidP="00874B23">
            <w:pPr>
              <w:spacing w:after="0"/>
            </w:pPr>
          </w:p>
        </w:tc>
        <w:tc>
          <w:tcPr>
            <w:tcW w:w="7965" w:type="dxa"/>
            <w:shd w:val="clear" w:color="auto" w:fill="auto"/>
          </w:tcPr>
          <w:p w14:paraId="68BDDB84" w14:textId="0FD18BDD" w:rsidR="002276C3" w:rsidRPr="001F775A" w:rsidRDefault="002276C3" w:rsidP="00874B23">
            <w:pPr>
              <w:spacing w:after="0"/>
              <w:rPr>
                <w:rFonts w:ascii="MS Gothic" w:eastAsia="MS Gothic" w:hAnsi="MS Gothic"/>
                <w:lang w:val="nl-NL"/>
              </w:rPr>
            </w:pPr>
            <w:r w:rsidRPr="001F775A">
              <w:rPr>
                <w:rFonts w:ascii="MS Gothic" w:eastAsia="MS Gothic" w:hAnsi="MS Gothic" w:hint="eastAsia"/>
                <w:lang w:val="nl-NL"/>
              </w:rPr>
              <w:t>☐</w:t>
            </w:r>
            <w:r w:rsidRPr="001F775A">
              <w:rPr>
                <w:rFonts w:ascii="MS Gothic" w:eastAsia="MS Gothic" w:hAnsi="MS Gothic"/>
                <w:lang w:val="nl-NL"/>
              </w:rPr>
              <w:t xml:space="preserve"> </w:t>
            </w:r>
            <w:r w:rsidR="00874B23">
              <w:rPr>
                <w:rFonts w:eastAsia="MS Gothic"/>
                <w:lang w:val="nl-NL"/>
              </w:rPr>
              <w:t>Yes</w:t>
            </w:r>
            <w:r>
              <w:rPr>
                <w:rFonts w:eastAsia="MS Gothic"/>
                <w:lang w:val="nl-NL"/>
              </w:rPr>
              <w:t xml:space="preserve">       </w:t>
            </w:r>
            <w:r w:rsidRPr="001F775A">
              <w:rPr>
                <w:rFonts w:ascii="MS Gothic" w:eastAsia="MS Gothic" w:hAnsi="MS Gothic"/>
                <w:lang w:val="nl-NL"/>
              </w:rPr>
              <w:t xml:space="preserve"> </w:t>
            </w:r>
            <w:r w:rsidRPr="001F775A">
              <w:rPr>
                <w:rFonts w:ascii="MS Gothic" w:eastAsia="MS Gothic" w:hAnsi="MS Gothic" w:hint="eastAsia"/>
                <w:lang w:val="nl-NL"/>
              </w:rPr>
              <w:t>☐</w:t>
            </w:r>
            <w:r w:rsidR="00874B23">
              <w:rPr>
                <w:lang w:val="nl-NL"/>
              </w:rPr>
              <w:t>No</w:t>
            </w:r>
          </w:p>
          <w:p w14:paraId="569B56C8" w14:textId="77777777" w:rsidR="002276C3" w:rsidRPr="000B44CF" w:rsidRDefault="002276C3" w:rsidP="00874B23">
            <w:pPr>
              <w:spacing w:after="0"/>
              <w:rPr>
                <w:rFonts w:ascii="MS Gothic" w:eastAsia="MS Gothic" w:hAnsi="MS Gothic"/>
                <w:lang w:val="nl-NL"/>
              </w:rPr>
            </w:pPr>
          </w:p>
        </w:tc>
      </w:tr>
      <w:tr w:rsidR="003034B4" w:rsidRPr="001F775A" w14:paraId="1CD11265" w14:textId="77777777" w:rsidTr="003034B4">
        <w:tc>
          <w:tcPr>
            <w:tcW w:w="648" w:type="dxa"/>
          </w:tcPr>
          <w:p w14:paraId="2C9C71D4" w14:textId="77777777" w:rsidR="003034B4" w:rsidRPr="00751000" w:rsidRDefault="003034B4" w:rsidP="003034B4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4937" w:type="dxa"/>
            <w:shd w:val="clear" w:color="auto" w:fill="auto"/>
          </w:tcPr>
          <w:p w14:paraId="122704B1" w14:textId="77777777" w:rsidR="003034B4" w:rsidRPr="007F7341" w:rsidRDefault="003034B4" w:rsidP="003034B4">
            <w:pPr>
              <w:spacing w:after="0"/>
              <w:rPr>
                <w:b/>
              </w:rPr>
            </w:pPr>
            <w:r w:rsidRPr="007F7341">
              <w:rPr>
                <w:b/>
              </w:rPr>
              <w:t xml:space="preserve">To what extent do you agree with the following statement: </w:t>
            </w:r>
          </w:p>
          <w:p w14:paraId="7DEBB4E4" w14:textId="77777777" w:rsidR="003034B4" w:rsidRPr="007F7341" w:rsidRDefault="003034B4" w:rsidP="003034B4">
            <w:pPr>
              <w:spacing w:after="0"/>
              <w:rPr>
                <w:b/>
              </w:rPr>
            </w:pPr>
          </w:p>
          <w:p w14:paraId="568790AE" w14:textId="729ACBB7" w:rsidR="003034B4" w:rsidRPr="007F7341" w:rsidRDefault="003034B4" w:rsidP="003034B4">
            <w:pPr>
              <w:spacing w:after="0"/>
              <w:rPr>
                <w:b/>
              </w:rPr>
            </w:pPr>
            <w:r>
              <w:rPr>
                <w:b/>
              </w:rPr>
              <w:t>My caregiver provided sufficient support to be able to use the tablet and the FindMyApps app.</w:t>
            </w:r>
          </w:p>
          <w:p w14:paraId="29C634CF" w14:textId="77777777" w:rsidR="003034B4" w:rsidRPr="007F7341" w:rsidRDefault="003034B4" w:rsidP="003034B4">
            <w:pPr>
              <w:spacing w:after="0"/>
              <w:rPr>
                <w:b/>
              </w:rPr>
            </w:pPr>
          </w:p>
          <w:p w14:paraId="33E4BB9F" w14:textId="77777777" w:rsidR="003034B4" w:rsidRPr="007F7341" w:rsidRDefault="003034B4" w:rsidP="003034B4">
            <w:pPr>
              <w:spacing w:after="0"/>
            </w:pPr>
            <w:r>
              <w:t>Can you tell me something about how you experienced the support from your caregiver</w:t>
            </w:r>
            <w:r w:rsidRPr="007F7341">
              <w:t>?</w:t>
            </w:r>
          </w:p>
          <w:p w14:paraId="68FE951B" w14:textId="77777777" w:rsidR="003034B4" w:rsidRPr="007F7341" w:rsidRDefault="003034B4" w:rsidP="003034B4">
            <w:pPr>
              <w:spacing w:after="0"/>
            </w:pPr>
          </w:p>
          <w:p w14:paraId="0870F509" w14:textId="09AB1E8E" w:rsidR="003034B4" w:rsidRPr="00874B23" w:rsidRDefault="003034B4" w:rsidP="003034B4">
            <w:pPr>
              <w:spacing w:after="0"/>
            </w:pPr>
            <w:r w:rsidRPr="00874B23">
              <w:t>Answer likely to fall under code A3 .</w:t>
            </w:r>
            <w:r w:rsidRPr="00874B23">
              <w:rPr>
                <w:sz w:val="16"/>
              </w:rPr>
              <w:t xml:space="preserve">        </w:t>
            </w:r>
          </w:p>
        </w:tc>
        <w:tc>
          <w:tcPr>
            <w:tcW w:w="7965" w:type="dxa"/>
            <w:shd w:val="clear" w:color="auto" w:fill="auto"/>
          </w:tcPr>
          <w:p w14:paraId="73646DA7" w14:textId="77777777" w:rsidR="003034B4" w:rsidRPr="00E0385F" w:rsidRDefault="003034B4" w:rsidP="003034B4">
            <w:pPr>
              <w:spacing w:after="0"/>
            </w:pPr>
            <w:r w:rsidRPr="00E0385F">
              <w:rPr>
                <w:rFonts w:ascii="MS Gothic" w:eastAsia="MS Gothic" w:hAnsi="MS Gothic" w:hint="eastAsia"/>
              </w:rPr>
              <w:t>☐</w:t>
            </w:r>
            <w:r w:rsidRPr="00E0385F">
              <w:t>Completely disagree</w:t>
            </w:r>
            <w:r w:rsidRPr="00E0385F" w:rsidDel="00F47716">
              <w:t xml:space="preserve"> </w:t>
            </w:r>
            <w:r w:rsidRPr="00E0385F">
              <w:rPr>
                <w:rFonts w:ascii="MS Gothic" w:eastAsia="MS Gothic" w:hAnsi="MS Gothic" w:hint="eastAsia"/>
              </w:rPr>
              <w:t>☐</w:t>
            </w:r>
            <w:r w:rsidRPr="00E0385F">
              <w:t xml:space="preserve"> Somewhat disagree</w:t>
            </w:r>
            <w:r w:rsidRPr="00E0385F" w:rsidDel="00F47716">
              <w:t xml:space="preserve"> </w:t>
            </w:r>
            <w:r w:rsidRPr="00E0385F">
              <w:rPr>
                <w:rFonts w:ascii="MS Gothic" w:eastAsia="MS Gothic" w:hAnsi="MS Gothic" w:hint="eastAsia"/>
              </w:rPr>
              <w:t>☐</w:t>
            </w:r>
            <w:r w:rsidRPr="00E0385F">
              <w:t xml:space="preserve"> Neither agree nor disagree</w:t>
            </w:r>
          </w:p>
          <w:p w14:paraId="70751C94" w14:textId="58FBD595" w:rsidR="003034B4" w:rsidRPr="00E0385F" w:rsidRDefault="003034B4" w:rsidP="003034B4">
            <w:pPr>
              <w:spacing w:after="0"/>
              <w:rPr>
                <w:rFonts w:eastAsia="MS Gothic"/>
              </w:rPr>
            </w:pPr>
            <w:r w:rsidRPr="00E0385F">
              <w:rPr>
                <w:rFonts w:eastAsia="MS Gothic" w:hAnsi="MS Gothic"/>
              </w:rPr>
              <w:t>☐</w:t>
            </w:r>
            <w:r w:rsidRPr="00E0385F">
              <w:t xml:space="preserve"> Somewhat agree</w:t>
            </w:r>
            <w:r w:rsidRPr="00E0385F" w:rsidDel="00F47716">
              <w:rPr>
                <w:rFonts w:eastAsia="MS Gothic"/>
              </w:rPr>
              <w:t xml:space="preserve"> </w:t>
            </w:r>
            <w:r w:rsidRPr="00E0385F">
              <w:rPr>
                <w:rFonts w:ascii="MS Gothic" w:eastAsia="MS Gothic" w:hAnsi="MS Gothic" w:cs="MS Gothic" w:hint="eastAsia"/>
              </w:rPr>
              <w:t>☐</w:t>
            </w:r>
            <w:r w:rsidRPr="00E0385F">
              <w:t>Completely agree</w:t>
            </w:r>
            <w:r w:rsidRPr="00E0385F" w:rsidDel="00F47716">
              <w:rPr>
                <w:rFonts w:eastAsia="MS Gothic"/>
              </w:rPr>
              <w:t xml:space="preserve"> </w:t>
            </w:r>
            <w:r w:rsidRPr="00E0385F">
              <w:rPr>
                <w:rFonts w:eastAsia="MS Gothic"/>
              </w:rPr>
              <w:t xml:space="preserve"> </w:t>
            </w:r>
          </w:p>
          <w:p w14:paraId="57D65073" w14:textId="77777777" w:rsidR="003034B4" w:rsidRPr="00E0385F" w:rsidRDefault="003034B4" w:rsidP="003034B4">
            <w:pPr>
              <w:spacing w:after="0"/>
              <w:rPr>
                <w:rFonts w:eastAsia="MS Gothic"/>
              </w:rPr>
            </w:pPr>
          </w:p>
          <w:p w14:paraId="53D94130" w14:textId="4160CC11" w:rsidR="003034B4" w:rsidRPr="00E0385F" w:rsidRDefault="003034B4" w:rsidP="003034B4">
            <w:pPr>
              <w:spacing w:after="0"/>
            </w:pPr>
            <w:r w:rsidRPr="00E0385F">
              <w:rPr>
                <w:rFonts w:ascii="MS Gothic" w:eastAsia="MS Gothic" w:hAnsi="MS Gothic" w:cs="MS Gothic" w:hint="eastAsia"/>
              </w:rPr>
              <w:t>☐</w:t>
            </w:r>
            <w:r w:rsidRPr="00E0385F">
              <w:rPr>
                <w:rFonts w:ascii="MS Gothic" w:eastAsia="MS Gothic" w:hAnsi="MS Gothic" w:cs="MS Gothic"/>
              </w:rPr>
              <w:t xml:space="preserve"> </w:t>
            </w:r>
            <w:r w:rsidRPr="00E0385F">
              <w:rPr>
                <w:rFonts w:eastAsia="MS Gothic"/>
              </w:rPr>
              <w:t>I didn’t need support</w:t>
            </w:r>
          </w:p>
          <w:p w14:paraId="50A6C07A" w14:textId="77777777" w:rsidR="003034B4" w:rsidRPr="00E0385F" w:rsidRDefault="003034B4" w:rsidP="003034B4">
            <w:pPr>
              <w:spacing w:after="0"/>
            </w:pPr>
          </w:p>
          <w:p w14:paraId="2832F3B2" w14:textId="77777777" w:rsidR="003034B4" w:rsidRPr="00E0385F" w:rsidRDefault="003034B4" w:rsidP="003034B4">
            <w:pPr>
              <w:spacing w:after="0"/>
            </w:pPr>
          </w:p>
          <w:p w14:paraId="45BBB24E" w14:textId="77777777" w:rsidR="003034B4" w:rsidRPr="00E0385F" w:rsidRDefault="003034B4" w:rsidP="003034B4">
            <w:pPr>
              <w:spacing w:after="0"/>
            </w:pPr>
          </w:p>
          <w:p w14:paraId="4CB42E7B" w14:textId="77777777" w:rsidR="003034B4" w:rsidRPr="00E0385F" w:rsidRDefault="003034B4" w:rsidP="003034B4">
            <w:pPr>
              <w:spacing w:after="0"/>
            </w:pPr>
          </w:p>
          <w:p w14:paraId="3767FDD9" w14:textId="77777777" w:rsidR="003034B4" w:rsidRPr="00E0385F" w:rsidRDefault="003034B4" w:rsidP="003034B4">
            <w:pPr>
              <w:spacing w:after="0"/>
            </w:pPr>
          </w:p>
          <w:p w14:paraId="2B824D84" w14:textId="77777777" w:rsidR="003034B4" w:rsidRPr="00E0385F" w:rsidRDefault="003034B4" w:rsidP="003034B4">
            <w:pPr>
              <w:spacing w:after="0"/>
            </w:pPr>
          </w:p>
          <w:p w14:paraId="40E49912" w14:textId="77777777" w:rsidR="003034B4" w:rsidRPr="00E0385F" w:rsidRDefault="003034B4" w:rsidP="003034B4">
            <w:pPr>
              <w:spacing w:after="0"/>
              <w:rPr>
                <w:b/>
              </w:rPr>
            </w:pPr>
          </w:p>
        </w:tc>
      </w:tr>
      <w:tr w:rsidR="003034B4" w:rsidRPr="003034B4" w14:paraId="4F5EB92D" w14:textId="77777777" w:rsidTr="003034B4">
        <w:tc>
          <w:tcPr>
            <w:tcW w:w="648" w:type="dxa"/>
          </w:tcPr>
          <w:p w14:paraId="1BBB71C7" w14:textId="77777777" w:rsidR="003034B4" w:rsidRPr="00753E1A" w:rsidRDefault="003034B4" w:rsidP="003034B4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4937" w:type="dxa"/>
            <w:shd w:val="clear" w:color="auto" w:fill="auto"/>
          </w:tcPr>
          <w:p w14:paraId="2EC49D48" w14:textId="77777777" w:rsidR="003034B4" w:rsidRPr="003034B4" w:rsidRDefault="003034B4" w:rsidP="003034B4">
            <w:pPr>
              <w:spacing w:after="0"/>
              <w:rPr>
                <w:b/>
              </w:rPr>
            </w:pPr>
            <w:r w:rsidRPr="003034B4">
              <w:rPr>
                <w:b/>
              </w:rPr>
              <w:t>How did you experience the online training at the start of the research project</w:t>
            </w:r>
            <w:r>
              <w:rPr>
                <w:b/>
              </w:rPr>
              <w:t>?</w:t>
            </w:r>
          </w:p>
          <w:p w14:paraId="4E9D4655" w14:textId="77777777" w:rsidR="003034B4" w:rsidRPr="003034B4" w:rsidRDefault="003034B4" w:rsidP="003034B4">
            <w:pPr>
              <w:spacing w:after="0"/>
              <w:rPr>
                <w:b/>
              </w:rPr>
            </w:pPr>
          </w:p>
          <w:p w14:paraId="029FFD87" w14:textId="77777777" w:rsidR="003034B4" w:rsidRDefault="003034B4" w:rsidP="003034B4">
            <w:pPr>
              <w:spacing w:after="0"/>
              <w:rPr>
                <w:lang w:val="nl-NL"/>
              </w:rPr>
            </w:pPr>
            <w:r>
              <w:rPr>
                <w:lang w:val="nl-NL"/>
              </w:rPr>
              <w:t>Possible follow-up questions:</w:t>
            </w:r>
          </w:p>
          <w:p w14:paraId="4ECDE4EE" w14:textId="77777777" w:rsidR="003034B4" w:rsidRPr="007F7341" w:rsidRDefault="003034B4" w:rsidP="003034B4">
            <w:pPr>
              <w:numPr>
                <w:ilvl w:val="0"/>
                <w:numId w:val="23"/>
              </w:numPr>
              <w:spacing w:before="0" w:after="0"/>
              <w:rPr>
                <w:b/>
              </w:rPr>
            </w:pPr>
            <w:r w:rsidRPr="007F7341">
              <w:rPr>
                <w:bCs/>
              </w:rPr>
              <w:t xml:space="preserve">Could you follow the online </w:t>
            </w:r>
            <w:r>
              <w:rPr>
                <w:bCs/>
              </w:rPr>
              <w:t>training?</w:t>
            </w:r>
          </w:p>
          <w:p w14:paraId="4BD463D7" w14:textId="77777777" w:rsidR="003034B4" w:rsidRPr="007F7341" w:rsidRDefault="003034B4" w:rsidP="003034B4">
            <w:pPr>
              <w:numPr>
                <w:ilvl w:val="0"/>
                <w:numId w:val="23"/>
              </w:numPr>
              <w:spacing w:before="0" w:after="0"/>
              <w:rPr>
                <w:b/>
              </w:rPr>
            </w:pPr>
            <w:r w:rsidRPr="007F7341">
              <w:rPr>
                <w:bCs/>
              </w:rPr>
              <w:t>Did you find the training useful?</w:t>
            </w:r>
          </w:p>
          <w:p w14:paraId="2E0716BC" w14:textId="77777777" w:rsidR="003034B4" w:rsidRPr="007F7341" w:rsidRDefault="003034B4" w:rsidP="003034B4">
            <w:pPr>
              <w:numPr>
                <w:ilvl w:val="0"/>
                <w:numId w:val="23"/>
              </w:numPr>
              <w:spacing w:before="0" w:after="0"/>
              <w:rPr>
                <w:b/>
              </w:rPr>
            </w:pPr>
            <w:r w:rsidRPr="007F7341">
              <w:rPr>
                <w:bCs/>
              </w:rPr>
              <w:t>Did the level and topics meet your needs?</w:t>
            </w:r>
          </w:p>
          <w:p w14:paraId="60FFE5CA" w14:textId="77777777" w:rsidR="003034B4" w:rsidRPr="007F7341" w:rsidRDefault="003034B4" w:rsidP="003034B4">
            <w:pPr>
              <w:numPr>
                <w:ilvl w:val="0"/>
                <w:numId w:val="23"/>
              </w:numPr>
              <w:spacing w:before="0" w:after="0"/>
              <w:rPr>
                <w:b/>
              </w:rPr>
            </w:pPr>
            <w:r w:rsidRPr="007F7341">
              <w:rPr>
                <w:bCs/>
              </w:rPr>
              <w:t>Did you succeed in applying what you learned?</w:t>
            </w:r>
          </w:p>
          <w:p w14:paraId="541F58C3" w14:textId="77777777" w:rsidR="003034B4" w:rsidRDefault="003034B4" w:rsidP="003034B4">
            <w:pPr>
              <w:spacing w:after="0"/>
              <w:rPr>
                <w:b/>
              </w:rPr>
            </w:pPr>
          </w:p>
          <w:p w14:paraId="519D1DA3" w14:textId="77777777" w:rsidR="003034B4" w:rsidRPr="007F7341" w:rsidRDefault="003034B4" w:rsidP="003034B4">
            <w:pPr>
              <w:spacing w:after="0"/>
              <w:rPr>
                <w:b/>
              </w:rPr>
            </w:pPr>
          </w:p>
          <w:p w14:paraId="1386C62B" w14:textId="77777777" w:rsidR="003034B4" w:rsidRDefault="003034B4" w:rsidP="003034B4">
            <w:pPr>
              <w:spacing w:after="0"/>
              <w:rPr>
                <w:b/>
              </w:rPr>
            </w:pPr>
          </w:p>
          <w:p w14:paraId="346D0BD4" w14:textId="77777777" w:rsidR="003034B4" w:rsidRDefault="003034B4" w:rsidP="003034B4">
            <w:pPr>
              <w:spacing w:after="0"/>
              <w:rPr>
                <w:b/>
              </w:rPr>
            </w:pPr>
          </w:p>
          <w:p w14:paraId="7EB18213" w14:textId="77777777" w:rsidR="003034B4" w:rsidRPr="003034B4" w:rsidRDefault="003034B4" w:rsidP="003034B4">
            <w:pPr>
              <w:spacing w:after="0"/>
              <w:rPr>
                <w:b/>
              </w:rPr>
            </w:pPr>
          </w:p>
        </w:tc>
        <w:tc>
          <w:tcPr>
            <w:tcW w:w="7965" w:type="dxa"/>
            <w:shd w:val="clear" w:color="auto" w:fill="auto"/>
          </w:tcPr>
          <w:p w14:paraId="7AD819B2" w14:textId="77777777" w:rsidR="003034B4" w:rsidRPr="003034B4" w:rsidRDefault="003034B4" w:rsidP="003034B4">
            <w:pPr>
              <w:spacing w:after="0"/>
              <w:rPr>
                <w:rFonts w:ascii="MS Gothic" w:eastAsia="MS Gothic" w:hAnsi="MS Gothic"/>
                <w:highlight w:val="yellow"/>
              </w:rPr>
            </w:pPr>
          </w:p>
        </w:tc>
      </w:tr>
      <w:tr w:rsidR="002276C3" w:rsidRPr="003034B4" w14:paraId="1855BE3D" w14:textId="77777777" w:rsidTr="003034B4">
        <w:tc>
          <w:tcPr>
            <w:tcW w:w="648" w:type="dxa"/>
          </w:tcPr>
          <w:p w14:paraId="7FF2C265" w14:textId="77777777" w:rsidR="002276C3" w:rsidRPr="003034B4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4937" w:type="dxa"/>
            <w:shd w:val="clear" w:color="auto" w:fill="auto"/>
          </w:tcPr>
          <w:p w14:paraId="0095C09E" w14:textId="77777777" w:rsidR="003034B4" w:rsidRPr="007F7341" w:rsidRDefault="003034B4" w:rsidP="003034B4">
            <w:pPr>
              <w:spacing w:after="0"/>
              <w:rPr>
                <w:b/>
              </w:rPr>
            </w:pPr>
            <w:r>
              <w:rPr>
                <w:b/>
              </w:rPr>
              <w:t>Do you have suggestions for improving the training, for example, additional topics that you missed</w:t>
            </w:r>
            <w:r w:rsidRPr="007F7341">
              <w:rPr>
                <w:b/>
              </w:rPr>
              <w:t>?</w:t>
            </w:r>
          </w:p>
          <w:p w14:paraId="262FD188" w14:textId="6BE6BC36" w:rsidR="002276C3" w:rsidRPr="003034B4" w:rsidRDefault="002276C3" w:rsidP="00874B23">
            <w:pPr>
              <w:spacing w:after="0"/>
              <w:rPr>
                <w:b/>
              </w:rPr>
            </w:pPr>
          </w:p>
          <w:p w14:paraId="13862853" w14:textId="77777777" w:rsidR="002276C3" w:rsidRPr="003034B4" w:rsidRDefault="002276C3" w:rsidP="00874B23">
            <w:pPr>
              <w:spacing w:after="0"/>
              <w:rPr>
                <w:b/>
              </w:rPr>
            </w:pPr>
          </w:p>
          <w:p w14:paraId="1CC5AA6F" w14:textId="77777777" w:rsidR="002276C3" w:rsidRPr="003034B4" w:rsidRDefault="002276C3" w:rsidP="00874B23">
            <w:pPr>
              <w:spacing w:after="0"/>
              <w:rPr>
                <w:b/>
              </w:rPr>
            </w:pPr>
          </w:p>
          <w:p w14:paraId="6628133A" w14:textId="77777777" w:rsidR="002276C3" w:rsidRPr="003034B4" w:rsidRDefault="002276C3" w:rsidP="00874B23">
            <w:pPr>
              <w:spacing w:after="0"/>
              <w:rPr>
                <w:b/>
              </w:rPr>
            </w:pPr>
          </w:p>
          <w:p w14:paraId="2A768D09" w14:textId="77777777" w:rsidR="002276C3" w:rsidRPr="003034B4" w:rsidRDefault="002276C3" w:rsidP="00874B23">
            <w:pPr>
              <w:spacing w:after="0"/>
              <w:rPr>
                <w:b/>
              </w:rPr>
            </w:pPr>
          </w:p>
        </w:tc>
        <w:tc>
          <w:tcPr>
            <w:tcW w:w="7965" w:type="dxa"/>
            <w:shd w:val="clear" w:color="auto" w:fill="auto"/>
          </w:tcPr>
          <w:p w14:paraId="210D5A81" w14:textId="77777777" w:rsidR="002276C3" w:rsidRPr="003034B4" w:rsidRDefault="002276C3" w:rsidP="00874B23">
            <w:pPr>
              <w:spacing w:after="0"/>
              <w:rPr>
                <w:rFonts w:ascii="MS Gothic" w:eastAsia="MS Gothic" w:hAnsi="MS Gothic"/>
                <w:highlight w:val="yellow"/>
              </w:rPr>
            </w:pPr>
          </w:p>
        </w:tc>
      </w:tr>
      <w:tr w:rsidR="002276C3" w:rsidRPr="008D0E68" w14:paraId="73562FE9" w14:textId="77777777" w:rsidTr="003034B4">
        <w:trPr>
          <w:trHeight w:val="64"/>
        </w:trPr>
        <w:tc>
          <w:tcPr>
            <w:tcW w:w="13550" w:type="dxa"/>
            <w:gridSpan w:val="3"/>
            <w:shd w:val="clear" w:color="auto" w:fill="D99594"/>
          </w:tcPr>
          <w:p w14:paraId="2C6FE68E" w14:textId="77777777" w:rsidR="002276C3" w:rsidRDefault="002276C3" w:rsidP="00874B23">
            <w:pPr>
              <w:spacing w:after="0"/>
              <w:jc w:val="center"/>
              <w:rPr>
                <w:b/>
              </w:rPr>
            </w:pPr>
            <w:r w:rsidRPr="008D0E68">
              <w:rPr>
                <w:b/>
              </w:rPr>
              <w:t xml:space="preserve">B. </w:t>
            </w:r>
            <w:r>
              <w:rPr>
                <w:b/>
              </w:rPr>
              <w:t>Mechanisms of impact for PWD</w:t>
            </w:r>
          </w:p>
          <w:p w14:paraId="5BEC987F" w14:textId="77777777" w:rsidR="002276C3" w:rsidRDefault="002276C3" w:rsidP="00874B23">
            <w:pPr>
              <w:spacing w:after="0"/>
              <w:jc w:val="center"/>
            </w:pPr>
          </w:p>
          <w:p w14:paraId="1EA321D8" w14:textId="77777777" w:rsidR="002276C3" w:rsidRPr="003A2D8E" w:rsidRDefault="002276C3" w:rsidP="00874B23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B1. Usability</w:t>
            </w:r>
          </w:p>
        </w:tc>
      </w:tr>
      <w:tr w:rsidR="002276C3" w:rsidRPr="00874B23" w14:paraId="3DEEBEF4" w14:textId="77777777" w:rsidTr="003034B4">
        <w:tc>
          <w:tcPr>
            <w:tcW w:w="648" w:type="dxa"/>
          </w:tcPr>
          <w:p w14:paraId="4C78F2AF" w14:textId="77777777" w:rsidR="002276C3" w:rsidRPr="00367C79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4937" w:type="dxa"/>
            <w:shd w:val="clear" w:color="auto" w:fill="auto"/>
          </w:tcPr>
          <w:p w14:paraId="0FB13407" w14:textId="77777777" w:rsidR="00544AB2" w:rsidRPr="007F7341" w:rsidRDefault="00544AB2" w:rsidP="00544AB2">
            <w:pPr>
              <w:spacing w:after="0"/>
              <w:rPr>
                <w:b/>
              </w:rPr>
            </w:pPr>
            <w:r w:rsidRPr="007F7341">
              <w:rPr>
                <w:b/>
              </w:rPr>
              <w:t>Can you tell me something about your experience with the tablet?</w:t>
            </w:r>
          </w:p>
          <w:p w14:paraId="1C259E2D" w14:textId="77777777" w:rsidR="00544AB2" w:rsidRPr="007F7341" w:rsidRDefault="00544AB2" w:rsidP="00544AB2">
            <w:pPr>
              <w:spacing w:after="0"/>
            </w:pPr>
          </w:p>
          <w:p w14:paraId="6A31EF93" w14:textId="77777777" w:rsidR="00544AB2" w:rsidRDefault="00544AB2" w:rsidP="00544AB2">
            <w:pPr>
              <w:spacing w:after="0"/>
              <w:rPr>
                <w:lang w:val="nl-NL"/>
              </w:rPr>
            </w:pPr>
            <w:r>
              <w:rPr>
                <w:lang w:val="nl-NL"/>
              </w:rPr>
              <w:t>Possible follow-up questions:</w:t>
            </w:r>
          </w:p>
          <w:p w14:paraId="18C0C255" w14:textId="77777777" w:rsidR="00544AB2" w:rsidRPr="007F7341" w:rsidRDefault="00544AB2" w:rsidP="00544AB2">
            <w:pPr>
              <w:numPr>
                <w:ilvl w:val="0"/>
                <w:numId w:val="23"/>
              </w:numPr>
              <w:spacing w:before="0" w:after="0"/>
            </w:pPr>
            <w:r w:rsidRPr="007F7341">
              <w:t>Did you find the tablet easy to use?</w:t>
            </w:r>
          </w:p>
          <w:p w14:paraId="35EBE7E2" w14:textId="77777777" w:rsidR="00544AB2" w:rsidRPr="007F7341" w:rsidRDefault="00544AB2" w:rsidP="00544AB2">
            <w:pPr>
              <w:numPr>
                <w:ilvl w:val="0"/>
                <w:numId w:val="23"/>
              </w:numPr>
              <w:spacing w:before="0" w:after="0"/>
            </w:pPr>
            <w:r w:rsidRPr="007F7341">
              <w:t>Was the tablet easier or more difficult to use than your laptop/phone?</w:t>
            </w:r>
            <w:r>
              <w:t xml:space="preserve"> Why?</w:t>
            </w:r>
          </w:p>
          <w:p w14:paraId="362B9B00" w14:textId="77777777" w:rsidR="00544AB2" w:rsidRPr="007F7341" w:rsidRDefault="00544AB2" w:rsidP="00544AB2">
            <w:pPr>
              <w:numPr>
                <w:ilvl w:val="0"/>
                <w:numId w:val="23"/>
              </w:numPr>
              <w:spacing w:before="0" w:after="0"/>
            </w:pPr>
            <w:r w:rsidRPr="007F7341">
              <w:t>Did you enjoy using the tablet?</w:t>
            </w:r>
          </w:p>
          <w:p w14:paraId="69BCD1F9" w14:textId="77777777" w:rsidR="002276C3" w:rsidRPr="00544AB2" w:rsidRDefault="002276C3" w:rsidP="00874B23">
            <w:pPr>
              <w:spacing w:after="0"/>
            </w:pPr>
          </w:p>
          <w:p w14:paraId="0BD01BDF" w14:textId="77777777" w:rsidR="002276C3" w:rsidRPr="00544AB2" w:rsidRDefault="002276C3" w:rsidP="00874B23">
            <w:pPr>
              <w:spacing w:after="0"/>
            </w:pPr>
          </w:p>
          <w:p w14:paraId="49C9E864" w14:textId="77777777" w:rsidR="002276C3" w:rsidRPr="00544AB2" w:rsidRDefault="002276C3" w:rsidP="00874B23">
            <w:pPr>
              <w:spacing w:after="0"/>
            </w:pPr>
          </w:p>
          <w:p w14:paraId="61E52EE0" w14:textId="3A34BB88" w:rsidR="002276C3" w:rsidRPr="00874B23" w:rsidRDefault="00874B23" w:rsidP="00874B23">
            <w:pPr>
              <w:spacing w:after="0"/>
            </w:pPr>
            <w:r w:rsidRPr="00874B23">
              <w:t>Answer likely to fall under code</w:t>
            </w:r>
            <w:r w:rsidR="002276C3" w:rsidRPr="00874B23">
              <w:t xml:space="preserve"> B1 .</w:t>
            </w:r>
          </w:p>
          <w:p w14:paraId="30442C74" w14:textId="77777777" w:rsidR="002276C3" w:rsidRPr="00874B23" w:rsidRDefault="002276C3" w:rsidP="00874B23">
            <w:pPr>
              <w:spacing w:after="0"/>
            </w:pPr>
          </w:p>
          <w:p w14:paraId="426A3941" w14:textId="77777777" w:rsidR="002276C3" w:rsidRPr="00874B23" w:rsidRDefault="002276C3" w:rsidP="00874B23">
            <w:pPr>
              <w:spacing w:after="0"/>
            </w:pPr>
          </w:p>
        </w:tc>
        <w:tc>
          <w:tcPr>
            <w:tcW w:w="7965" w:type="dxa"/>
            <w:shd w:val="clear" w:color="auto" w:fill="auto"/>
          </w:tcPr>
          <w:p w14:paraId="002347A9" w14:textId="77777777" w:rsidR="002276C3" w:rsidRPr="00874B23" w:rsidRDefault="002276C3" w:rsidP="00874B23">
            <w:pPr>
              <w:spacing w:after="0"/>
            </w:pPr>
          </w:p>
          <w:p w14:paraId="6480D816" w14:textId="77777777" w:rsidR="002276C3" w:rsidRPr="00874B23" w:rsidRDefault="002276C3" w:rsidP="00874B23">
            <w:pPr>
              <w:spacing w:after="0"/>
            </w:pPr>
          </w:p>
        </w:tc>
      </w:tr>
      <w:tr w:rsidR="00544AB2" w:rsidRPr="008D0E68" w14:paraId="44294A82" w14:textId="77777777" w:rsidTr="003034B4">
        <w:tc>
          <w:tcPr>
            <w:tcW w:w="648" w:type="dxa"/>
          </w:tcPr>
          <w:p w14:paraId="0B205B47" w14:textId="77777777" w:rsidR="00544AB2" w:rsidRPr="00874B23" w:rsidRDefault="00544AB2" w:rsidP="00544AB2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4937" w:type="dxa"/>
            <w:shd w:val="clear" w:color="auto" w:fill="auto"/>
          </w:tcPr>
          <w:p w14:paraId="669EC018" w14:textId="77777777" w:rsidR="00544AB2" w:rsidRPr="007F7341" w:rsidRDefault="00544AB2" w:rsidP="00544AB2">
            <w:pPr>
              <w:spacing w:after="0"/>
              <w:rPr>
                <w:b/>
              </w:rPr>
            </w:pPr>
            <w:r>
              <w:rPr>
                <w:b/>
              </w:rPr>
              <w:t>What grade would you give the tablet in terms of general usability</w:t>
            </w:r>
            <w:r w:rsidRPr="007F7341">
              <w:rPr>
                <w:b/>
              </w:rPr>
              <w:t>?</w:t>
            </w:r>
          </w:p>
          <w:p w14:paraId="733C3601" w14:textId="77777777" w:rsidR="00544AB2" w:rsidRDefault="00544AB2" w:rsidP="00544AB2">
            <w:pPr>
              <w:spacing w:after="0"/>
            </w:pPr>
            <w:r w:rsidRPr="00874B23">
              <w:t xml:space="preserve">Answer likely to fall under code </w:t>
            </w:r>
            <w:r w:rsidRPr="00E0385F">
              <w:t>B1 and/or B3.</w:t>
            </w:r>
          </w:p>
          <w:p w14:paraId="70459D63" w14:textId="02ED59E8" w:rsidR="00544AB2" w:rsidRPr="00E0385F" w:rsidRDefault="00544AB2" w:rsidP="00544AB2">
            <w:pPr>
              <w:spacing w:after="0"/>
            </w:pPr>
          </w:p>
        </w:tc>
        <w:tc>
          <w:tcPr>
            <w:tcW w:w="7965" w:type="dxa"/>
            <w:shd w:val="clear" w:color="auto" w:fill="auto"/>
          </w:tcPr>
          <w:p w14:paraId="39B3DCC5" w14:textId="77777777" w:rsidR="00544AB2" w:rsidRPr="008D0E68" w:rsidRDefault="00544AB2" w:rsidP="00544AB2">
            <w:pPr>
              <w:spacing w:after="0"/>
            </w:pPr>
            <w:r w:rsidRPr="008D0E68">
              <w:t>0  ..1  ..2  ..3 .. 4 .. 5 .. 6 .. 7..  8 .. 9 .. 10</w:t>
            </w:r>
          </w:p>
        </w:tc>
      </w:tr>
      <w:tr w:rsidR="00544AB2" w:rsidRPr="008D0E68" w14:paraId="7D254B2B" w14:textId="77777777" w:rsidTr="003034B4">
        <w:tc>
          <w:tcPr>
            <w:tcW w:w="648" w:type="dxa"/>
          </w:tcPr>
          <w:p w14:paraId="7F1C2800" w14:textId="77777777" w:rsidR="00544AB2" w:rsidRPr="00367C79" w:rsidRDefault="00544AB2" w:rsidP="00544AB2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4937" w:type="dxa"/>
            <w:shd w:val="clear" w:color="auto" w:fill="auto"/>
          </w:tcPr>
          <w:p w14:paraId="1936517F" w14:textId="77777777" w:rsidR="00544AB2" w:rsidRPr="007F7341" w:rsidRDefault="00544AB2" w:rsidP="00544AB2">
            <w:pPr>
              <w:spacing w:after="0"/>
              <w:rPr>
                <w:b/>
              </w:rPr>
            </w:pPr>
            <w:r>
              <w:rPr>
                <w:b/>
              </w:rPr>
              <w:t>What grade would you give the tablet in terms of how much fun you had with it</w:t>
            </w:r>
            <w:r w:rsidRPr="007F7341">
              <w:rPr>
                <w:b/>
              </w:rPr>
              <w:t xml:space="preserve">? </w:t>
            </w:r>
          </w:p>
          <w:p w14:paraId="53E13606" w14:textId="77777777" w:rsidR="00544AB2" w:rsidRDefault="00544AB2" w:rsidP="00544AB2">
            <w:pPr>
              <w:spacing w:after="0"/>
            </w:pPr>
            <w:r w:rsidRPr="00874B23">
              <w:t xml:space="preserve">Answer likely to fall under code </w:t>
            </w:r>
            <w:r w:rsidRPr="00E0385F">
              <w:t>B1(iii).</w:t>
            </w:r>
          </w:p>
          <w:p w14:paraId="4D093246" w14:textId="67F0BAAC" w:rsidR="00544AB2" w:rsidRPr="00E0385F" w:rsidRDefault="00544AB2" w:rsidP="00544AB2">
            <w:pPr>
              <w:spacing w:after="0"/>
            </w:pPr>
          </w:p>
        </w:tc>
        <w:tc>
          <w:tcPr>
            <w:tcW w:w="7965" w:type="dxa"/>
            <w:shd w:val="clear" w:color="auto" w:fill="auto"/>
          </w:tcPr>
          <w:p w14:paraId="74DA7E1E" w14:textId="77777777" w:rsidR="00544AB2" w:rsidRPr="00355008" w:rsidRDefault="00544AB2" w:rsidP="00544AB2">
            <w:pPr>
              <w:spacing w:after="0"/>
              <w:rPr>
                <w:lang w:val="nl-NL"/>
              </w:rPr>
            </w:pPr>
            <w:r w:rsidRPr="008D0E68">
              <w:t>0  ..1  ..2  ..3 .. 4 .. 5 .. 6 .. 7..  8 .. 9 .. 10</w:t>
            </w:r>
          </w:p>
        </w:tc>
      </w:tr>
      <w:tr w:rsidR="002276C3" w:rsidRPr="00544AB2" w14:paraId="1D7A2568" w14:textId="77777777" w:rsidTr="003034B4">
        <w:tc>
          <w:tcPr>
            <w:tcW w:w="13550" w:type="dxa"/>
            <w:gridSpan w:val="3"/>
            <w:shd w:val="clear" w:color="auto" w:fill="D99594"/>
          </w:tcPr>
          <w:p w14:paraId="1AC19DA5" w14:textId="39C4BA42" w:rsidR="002276C3" w:rsidRPr="00544AB2" w:rsidRDefault="00544AB2" w:rsidP="00874B23">
            <w:pPr>
              <w:spacing w:after="0"/>
              <w:jc w:val="center"/>
              <w:rPr>
                <w:b/>
              </w:rPr>
            </w:pPr>
            <w:r w:rsidRPr="00544AB2">
              <w:rPr>
                <w:b/>
              </w:rPr>
              <w:t>The following questions are specifically about the FindMyApps app</w:t>
            </w:r>
          </w:p>
          <w:p w14:paraId="10C98182" w14:textId="77777777" w:rsidR="002276C3" w:rsidRPr="00544AB2" w:rsidRDefault="002276C3" w:rsidP="00874B23">
            <w:pPr>
              <w:spacing w:after="0"/>
            </w:pPr>
          </w:p>
        </w:tc>
      </w:tr>
      <w:tr w:rsidR="002276C3" w:rsidRPr="00874B23" w14:paraId="27C57CAE" w14:textId="77777777" w:rsidTr="003034B4">
        <w:tc>
          <w:tcPr>
            <w:tcW w:w="648" w:type="dxa"/>
          </w:tcPr>
          <w:p w14:paraId="71F9BDB3" w14:textId="77777777" w:rsidR="002276C3" w:rsidRPr="00544AB2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4937" w:type="dxa"/>
            <w:shd w:val="clear" w:color="auto" w:fill="auto"/>
          </w:tcPr>
          <w:p w14:paraId="14EF81B4" w14:textId="1576D51D" w:rsidR="002276C3" w:rsidRPr="00544AB2" w:rsidRDefault="00544AB2" w:rsidP="00874B23">
            <w:pPr>
              <w:spacing w:after="0"/>
              <w:rPr>
                <w:b/>
              </w:rPr>
            </w:pPr>
            <w:r w:rsidRPr="00544AB2">
              <w:rPr>
                <w:b/>
              </w:rPr>
              <w:t>Did you use the</w:t>
            </w:r>
            <w:r w:rsidR="002276C3" w:rsidRPr="00544AB2">
              <w:rPr>
                <w:b/>
              </w:rPr>
              <w:t xml:space="preserve"> FindMyApps app</w:t>
            </w:r>
            <w:r w:rsidRPr="00544AB2">
              <w:rPr>
                <w:b/>
              </w:rPr>
              <w:t xml:space="preserve"> (to search for new apps</w:t>
            </w:r>
            <w:r w:rsidR="002276C3" w:rsidRPr="00544AB2">
              <w:rPr>
                <w:b/>
              </w:rPr>
              <w:t xml:space="preserve">)? </w:t>
            </w:r>
          </w:p>
          <w:p w14:paraId="434F8BAA" w14:textId="3925C47E" w:rsidR="002276C3" w:rsidRPr="00544AB2" w:rsidRDefault="00544AB2" w:rsidP="00874B23">
            <w:pPr>
              <w:spacing w:after="0"/>
              <w:rPr>
                <w:b/>
              </w:rPr>
            </w:pPr>
            <w:r>
              <w:rPr>
                <w:b/>
              </w:rPr>
              <w:t>Can you tell me something about your experience with the F</w:t>
            </w:r>
            <w:r w:rsidR="002276C3" w:rsidRPr="00544AB2">
              <w:rPr>
                <w:b/>
              </w:rPr>
              <w:t>indMyApps App?</w:t>
            </w:r>
          </w:p>
          <w:p w14:paraId="714C9F8D" w14:textId="084A1AE9" w:rsidR="002276C3" w:rsidRPr="00544AB2" w:rsidRDefault="002276C3" w:rsidP="00874B23">
            <w:pPr>
              <w:spacing w:after="0"/>
            </w:pPr>
          </w:p>
          <w:p w14:paraId="43CC142E" w14:textId="77777777" w:rsidR="00FD736B" w:rsidRDefault="00FD736B" w:rsidP="00FD736B">
            <w:pPr>
              <w:spacing w:after="0"/>
              <w:rPr>
                <w:lang w:val="nl-NL"/>
              </w:rPr>
            </w:pPr>
            <w:r>
              <w:rPr>
                <w:lang w:val="nl-NL"/>
              </w:rPr>
              <w:t>Possible follow-up questions:</w:t>
            </w:r>
          </w:p>
          <w:p w14:paraId="2E905FCC" w14:textId="10FE9487" w:rsidR="002276C3" w:rsidRDefault="00862DF6" w:rsidP="002276C3">
            <w:pPr>
              <w:numPr>
                <w:ilvl w:val="0"/>
                <w:numId w:val="23"/>
              </w:numPr>
              <w:spacing w:before="0" w:after="0"/>
              <w:rPr>
                <w:lang w:val="nl-NL"/>
              </w:rPr>
            </w:pPr>
            <w:r w:rsidRPr="00862DF6">
              <w:t>Could you find apps which met your interests and needs</w:t>
            </w:r>
            <w:r w:rsidR="002276C3" w:rsidRPr="00862DF6">
              <w:t xml:space="preserve">? </w:t>
            </w:r>
            <w:r w:rsidR="002276C3">
              <w:rPr>
                <w:lang w:val="nl-NL"/>
              </w:rPr>
              <w:t>[B1(i)]</w:t>
            </w:r>
          </w:p>
          <w:p w14:paraId="73B7E548" w14:textId="59C05CDD" w:rsidR="002276C3" w:rsidRDefault="00862DF6" w:rsidP="002276C3">
            <w:pPr>
              <w:numPr>
                <w:ilvl w:val="0"/>
                <w:numId w:val="23"/>
              </w:numPr>
              <w:spacing w:before="0" w:after="0"/>
              <w:rPr>
                <w:lang w:val="nl-NL"/>
              </w:rPr>
            </w:pPr>
            <w:r w:rsidRPr="00862DF6">
              <w:t xml:space="preserve">How easy or difficult was it to use the </w:t>
            </w:r>
            <w:r w:rsidR="002276C3" w:rsidRPr="00862DF6">
              <w:t xml:space="preserve">FindMyApps app </w:t>
            </w:r>
            <w:r w:rsidRPr="00862DF6">
              <w:t>to search for apps</w:t>
            </w:r>
            <w:r w:rsidR="002276C3" w:rsidRPr="00862DF6">
              <w:t xml:space="preserve">? </w:t>
            </w:r>
            <w:r w:rsidR="002276C3">
              <w:rPr>
                <w:lang w:val="nl-NL"/>
              </w:rPr>
              <w:t>[B1(ii)]</w:t>
            </w:r>
          </w:p>
          <w:p w14:paraId="70E3E2A1" w14:textId="4DF490D9" w:rsidR="002276C3" w:rsidRPr="00862DF6" w:rsidRDefault="00862DF6" w:rsidP="002276C3">
            <w:pPr>
              <w:numPr>
                <w:ilvl w:val="0"/>
                <w:numId w:val="23"/>
              </w:numPr>
              <w:spacing w:before="0" w:after="0"/>
            </w:pPr>
            <w:r w:rsidRPr="00862DF6">
              <w:t>What kind of apps or topics were missing, do you think</w:t>
            </w:r>
            <w:r w:rsidR="002276C3" w:rsidRPr="00862DF6">
              <w:t>? [B1(i)/B1(iii)]</w:t>
            </w:r>
          </w:p>
          <w:p w14:paraId="717A34D8" w14:textId="6A301762" w:rsidR="002276C3" w:rsidRPr="00862DF6" w:rsidRDefault="00862DF6" w:rsidP="002276C3">
            <w:pPr>
              <w:numPr>
                <w:ilvl w:val="0"/>
                <w:numId w:val="23"/>
              </w:numPr>
              <w:spacing w:before="0" w:after="0"/>
            </w:pPr>
            <w:r w:rsidRPr="00862DF6">
              <w:t>Did you find</w:t>
            </w:r>
            <w:r>
              <w:t xml:space="preserve"> </w:t>
            </w:r>
            <w:r w:rsidRPr="00862DF6">
              <w:t>it fun to search for new apps with the</w:t>
            </w:r>
            <w:r w:rsidR="002276C3" w:rsidRPr="00862DF6">
              <w:t xml:space="preserve"> FindMyApps app? [B1(iii)]</w:t>
            </w:r>
          </w:p>
          <w:p w14:paraId="51BEEB52" w14:textId="10053F37" w:rsidR="002276C3" w:rsidRPr="00862DF6" w:rsidRDefault="002276C3" w:rsidP="00874B23">
            <w:pPr>
              <w:spacing w:after="0"/>
            </w:pPr>
          </w:p>
          <w:p w14:paraId="24568314" w14:textId="00F2ABAE" w:rsidR="002276C3" w:rsidRPr="00874B23" w:rsidRDefault="00874B23" w:rsidP="00874B23">
            <w:pPr>
              <w:spacing w:after="0"/>
            </w:pPr>
            <w:r w:rsidRPr="00874B23">
              <w:t>Answer likely to fall under code</w:t>
            </w:r>
            <w:r w:rsidR="002276C3" w:rsidRPr="00874B23">
              <w:t xml:space="preserve"> B1(i-iii) .</w:t>
            </w:r>
          </w:p>
          <w:p w14:paraId="25EF6B63" w14:textId="77777777" w:rsidR="002276C3" w:rsidRPr="00874B23" w:rsidRDefault="002276C3" w:rsidP="00874B23">
            <w:pPr>
              <w:spacing w:after="0"/>
            </w:pPr>
          </w:p>
        </w:tc>
        <w:tc>
          <w:tcPr>
            <w:tcW w:w="7965" w:type="dxa"/>
            <w:shd w:val="clear" w:color="auto" w:fill="auto"/>
          </w:tcPr>
          <w:p w14:paraId="6CF775A0" w14:textId="77777777" w:rsidR="002276C3" w:rsidRPr="00874B23" w:rsidRDefault="002276C3" w:rsidP="00874B23">
            <w:pPr>
              <w:spacing w:after="0"/>
            </w:pPr>
          </w:p>
          <w:p w14:paraId="6C6871F5" w14:textId="77777777" w:rsidR="002276C3" w:rsidRPr="00874B23" w:rsidRDefault="002276C3" w:rsidP="00874B23">
            <w:pPr>
              <w:spacing w:after="0"/>
            </w:pPr>
          </w:p>
          <w:p w14:paraId="7DE8C780" w14:textId="77777777" w:rsidR="002276C3" w:rsidRPr="00874B23" w:rsidRDefault="002276C3" w:rsidP="00874B23">
            <w:pPr>
              <w:spacing w:after="0"/>
            </w:pPr>
          </w:p>
          <w:p w14:paraId="663A714F" w14:textId="77777777" w:rsidR="002276C3" w:rsidRPr="00874B23" w:rsidRDefault="002276C3" w:rsidP="00874B23">
            <w:pPr>
              <w:spacing w:after="0"/>
            </w:pPr>
          </w:p>
          <w:p w14:paraId="6B19CE9F" w14:textId="77777777" w:rsidR="002276C3" w:rsidRPr="00874B23" w:rsidRDefault="002276C3" w:rsidP="00874B23">
            <w:pPr>
              <w:spacing w:after="0"/>
            </w:pPr>
          </w:p>
          <w:p w14:paraId="58188B51" w14:textId="77777777" w:rsidR="002276C3" w:rsidRPr="00874B23" w:rsidRDefault="002276C3" w:rsidP="00874B23">
            <w:pPr>
              <w:spacing w:after="0"/>
            </w:pPr>
          </w:p>
          <w:p w14:paraId="40A58F72" w14:textId="77777777" w:rsidR="002276C3" w:rsidRPr="00874B23" w:rsidRDefault="002276C3" w:rsidP="00874B23">
            <w:pPr>
              <w:spacing w:after="0"/>
            </w:pPr>
          </w:p>
          <w:p w14:paraId="2A7CED45" w14:textId="77777777" w:rsidR="002276C3" w:rsidRPr="00874B23" w:rsidRDefault="002276C3" w:rsidP="00874B23">
            <w:pPr>
              <w:spacing w:after="0"/>
            </w:pPr>
          </w:p>
          <w:p w14:paraId="15A73647" w14:textId="77777777" w:rsidR="002276C3" w:rsidRPr="00874B23" w:rsidRDefault="002276C3" w:rsidP="00874B23">
            <w:pPr>
              <w:spacing w:after="0"/>
            </w:pPr>
          </w:p>
          <w:p w14:paraId="4AD9FCD6" w14:textId="77777777" w:rsidR="002276C3" w:rsidRPr="00874B23" w:rsidRDefault="002276C3" w:rsidP="00874B23">
            <w:pPr>
              <w:spacing w:after="0"/>
            </w:pPr>
          </w:p>
        </w:tc>
      </w:tr>
      <w:tr w:rsidR="002276C3" w:rsidRPr="00874B23" w14:paraId="0D30D04E" w14:textId="77777777" w:rsidTr="003034B4">
        <w:tc>
          <w:tcPr>
            <w:tcW w:w="648" w:type="dxa"/>
          </w:tcPr>
          <w:p w14:paraId="5E4CD801" w14:textId="77777777" w:rsidR="002276C3" w:rsidRPr="00874B23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  <w:rPr>
                <w:u w:val="single"/>
              </w:rPr>
            </w:pPr>
          </w:p>
        </w:tc>
        <w:tc>
          <w:tcPr>
            <w:tcW w:w="4937" w:type="dxa"/>
            <w:shd w:val="clear" w:color="auto" w:fill="auto"/>
          </w:tcPr>
          <w:p w14:paraId="4507926D" w14:textId="6BA87804" w:rsidR="002276C3" w:rsidRPr="00862DF6" w:rsidRDefault="00862DF6" w:rsidP="00874B23">
            <w:pPr>
              <w:spacing w:after="0"/>
              <w:rPr>
                <w:b/>
              </w:rPr>
            </w:pPr>
            <w:r w:rsidRPr="00862DF6">
              <w:rPr>
                <w:b/>
              </w:rPr>
              <w:t>Did you use the following features of the FindMyApps app</w:t>
            </w:r>
            <w:r w:rsidR="002276C3" w:rsidRPr="00862DF6">
              <w:rPr>
                <w:b/>
              </w:rPr>
              <w:t>:</w:t>
            </w:r>
          </w:p>
          <w:p w14:paraId="4E89474C" w14:textId="33A0463B" w:rsidR="002276C3" w:rsidRPr="00874B23" w:rsidRDefault="00874B23" w:rsidP="00862DF6">
            <w:pPr>
              <w:spacing w:after="0"/>
            </w:pPr>
            <w:r w:rsidRPr="00874B23">
              <w:t>Answer likely to fall under code</w:t>
            </w:r>
            <w:r w:rsidR="00862DF6">
              <w:t xml:space="preserve"> B1(i-iii) and</w:t>
            </w:r>
            <w:r w:rsidR="002276C3" w:rsidRPr="00874B23">
              <w:t xml:space="preserve"> B3 .</w:t>
            </w:r>
          </w:p>
        </w:tc>
        <w:tc>
          <w:tcPr>
            <w:tcW w:w="7965" w:type="dxa"/>
            <w:shd w:val="clear" w:color="auto" w:fill="auto"/>
          </w:tcPr>
          <w:p w14:paraId="03811770" w14:textId="77777777" w:rsidR="002276C3" w:rsidRPr="00874B23" w:rsidRDefault="002276C3" w:rsidP="00874B23">
            <w:pPr>
              <w:spacing w:after="0"/>
            </w:pPr>
          </w:p>
          <w:p w14:paraId="0A6CDB96" w14:textId="77777777" w:rsidR="002276C3" w:rsidRPr="00874B23" w:rsidRDefault="002276C3" w:rsidP="00874B23">
            <w:pPr>
              <w:spacing w:after="0"/>
            </w:pPr>
          </w:p>
        </w:tc>
      </w:tr>
      <w:tr w:rsidR="002276C3" w:rsidRPr="008D0E68" w14:paraId="1ABAFF64" w14:textId="77777777" w:rsidTr="003034B4">
        <w:tc>
          <w:tcPr>
            <w:tcW w:w="648" w:type="dxa"/>
          </w:tcPr>
          <w:p w14:paraId="24B3E667" w14:textId="77777777" w:rsidR="002276C3" w:rsidRPr="00874B23" w:rsidRDefault="002276C3" w:rsidP="00874B23">
            <w:pPr>
              <w:pStyle w:val="Kleurrijkelijst-accent11"/>
              <w:spacing w:after="0" w:line="240" w:lineRule="auto"/>
              <w:ind w:left="426"/>
              <w:rPr>
                <w:lang w:val="en-US"/>
              </w:rPr>
            </w:pPr>
          </w:p>
        </w:tc>
        <w:tc>
          <w:tcPr>
            <w:tcW w:w="4937" w:type="dxa"/>
            <w:shd w:val="clear" w:color="auto" w:fill="auto"/>
          </w:tcPr>
          <w:p w14:paraId="249ABB63" w14:textId="3FCAA188" w:rsidR="002276C3" w:rsidRPr="00862DF6" w:rsidRDefault="00862DF6" w:rsidP="00874B23">
            <w:pPr>
              <w:pStyle w:val="Kleurrijkelijst-accent11"/>
              <w:spacing w:after="0" w:line="240" w:lineRule="auto"/>
              <w:ind w:left="0"/>
              <w:rPr>
                <w:b/>
                <w:lang w:val="en-US"/>
              </w:rPr>
            </w:pPr>
            <w:r w:rsidRPr="00862DF6">
              <w:rPr>
                <w:b/>
                <w:lang w:val="en-US"/>
              </w:rPr>
              <w:t>The personal preferences which you (with help from your caregiver) could change</w:t>
            </w:r>
            <w:r w:rsidR="002276C3" w:rsidRPr="00862DF6">
              <w:rPr>
                <w:b/>
                <w:lang w:val="en-US"/>
              </w:rPr>
              <w:t>?</w:t>
            </w:r>
          </w:p>
          <w:p w14:paraId="5F1380C2" w14:textId="77777777" w:rsidR="002276C3" w:rsidRPr="00862DF6" w:rsidRDefault="002276C3" w:rsidP="00874B23">
            <w:pPr>
              <w:pStyle w:val="Kleurrijkelijst-accent11"/>
              <w:spacing w:after="0" w:line="240" w:lineRule="auto"/>
              <w:rPr>
                <w:lang w:val="en-US"/>
              </w:rPr>
            </w:pPr>
          </w:p>
          <w:p w14:paraId="0A3F6A5F" w14:textId="38E68558" w:rsidR="002276C3" w:rsidRPr="000344B8" w:rsidRDefault="00862DF6" w:rsidP="00874B23">
            <w:pPr>
              <w:pStyle w:val="Kleurrijkelijst-accent11"/>
              <w:spacing w:after="0" w:line="240" w:lineRule="auto"/>
              <w:ind w:left="0"/>
              <w:rPr>
                <w:lang w:val="en-US"/>
              </w:rPr>
            </w:pPr>
            <w:r w:rsidRPr="00862DF6">
              <w:rPr>
                <w:lang w:val="en-US"/>
              </w:rPr>
              <w:t xml:space="preserve">If yes, could you tell me something about your experience with this feature? </w:t>
            </w:r>
          </w:p>
          <w:p w14:paraId="7E9661A0" w14:textId="3CEED695" w:rsidR="00862DF6" w:rsidRPr="000344B8" w:rsidRDefault="00862DF6" w:rsidP="00874B23">
            <w:pPr>
              <w:pStyle w:val="Kleurrijkelijst-accent11"/>
              <w:spacing w:after="0" w:line="240" w:lineRule="auto"/>
              <w:ind w:left="0"/>
              <w:rPr>
                <w:lang w:val="en-US"/>
              </w:rPr>
            </w:pPr>
          </w:p>
          <w:p w14:paraId="530C7BE9" w14:textId="24EC9596" w:rsidR="002276C3" w:rsidRPr="005750EA" w:rsidRDefault="00862DF6" w:rsidP="00874B23">
            <w:pPr>
              <w:pStyle w:val="Kleurrijkelijst-accent11"/>
              <w:spacing w:after="0" w:line="240" w:lineRule="auto"/>
              <w:ind w:left="0"/>
              <w:rPr>
                <w:lang w:val="nl-NL"/>
              </w:rPr>
            </w:pPr>
            <w:r>
              <w:rPr>
                <w:lang w:val="nl-NL"/>
              </w:rPr>
              <w:t>If not, why not?</w:t>
            </w:r>
          </w:p>
          <w:p w14:paraId="20FA743C" w14:textId="77777777" w:rsidR="002276C3" w:rsidRPr="005750EA" w:rsidRDefault="002276C3" w:rsidP="00874B23">
            <w:pPr>
              <w:spacing w:after="0"/>
              <w:rPr>
                <w:lang w:val="nl-NL"/>
              </w:rPr>
            </w:pPr>
          </w:p>
        </w:tc>
        <w:tc>
          <w:tcPr>
            <w:tcW w:w="7965" w:type="dxa"/>
            <w:shd w:val="clear" w:color="auto" w:fill="auto"/>
          </w:tcPr>
          <w:p w14:paraId="4349EC6D" w14:textId="30C435A9" w:rsidR="002276C3" w:rsidRPr="001F775A" w:rsidRDefault="002276C3" w:rsidP="00874B23">
            <w:pPr>
              <w:spacing w:after="0"/>
              <w:rPr>
                <w:rFonts w:ascii="MS Gothic" w:eastAsia="MS Gothic" w:hAnsi="MS Gothic"/>
                <w:lang w:val="nl-NL"/>
              </w:rPr>
            </w:pPr>
            <w:r w:rsidRPr="001F775A">
              <w:rPr>
                <w:rFonts w:ascii="MS Gothic" w:eastAsia="MS Gothic" w:hAnsi="MS Gothic" w:hint="eastAsia"/>
                <w:lang w:val="nl-NL"/>
              </w:rPr>
              <w:t>☐</w:t>
            </w:r>
            <w:r w:rsidRPr="001F775A">
              <w:rPr>
                <w:rFonts w:ascii="MS Gothic" w:eastAsia="MS Gothic" w:hAnsi="MS Gothic"/>
                <w:lang w:val="nl-NL"/>
              </w:rPr>
              <w:t xml:space="preserve"> </w:t>
            </w:r>
            <w:r w:rsidR="00874B23">
              <w:rPr>
                <w:rFonts w:eastAsia="MS Gothic"/>
                <w:lang w:val="nl-NL"/>
              </w:rPr>
              <w:t>Yes</w:t>
            </w:r>
            <w:r>
              <w:rPr>
                <w:rFonts w:eastAsia="MS Gothic"/>
                <w:lang w:val="nl-NL"/>
              </w:rPr>
              <w:t xml:space="preserve">       </w:t>
            </w:r>
            <w:r w:rsidRPr="001F775A">
              <w:rPr>
                <w:rFonts w:ascii="MS Gothic" w:eastAsia="MS Gothic" w:hAnsi="MS Gothic"/>
                <w:lang w:val="nl-NL"/>
              </w:rPr>
              <w:t xml:space="preserve"> </w:t>
            </w:r>
            <w:r w:rsidRPr="001F775A">
              <w:rPr>
                <w:rFonts w:ascii="MS Gothic" w:eastAsia="MS Gothic" w:hAnsi="MS Gothic" w:hint="eastAsia"/>
                <w:lang w:val="nl-NL"/>
              </w:rPr>
              <w:t>☐</w:t>
            </w:r>
            <w:r w:rsidR="00874B23">
              <w:rPr>
                <w:lang w:val="nl-NL"/>
              </w:rPr>
              <w:t>No</w:t>
            </w:r>
          </w:p>
          <w:p w14:paraId="05FFE825" w14:textId="77777777" w:rsidR="002276C3" w:rsidRDefault="002276C3" w:rsidP="00874B23">
            <w:pPr>
              <w:spacing w:after="0"/>
            </w:pPr>
          </w:p>
          <w:p w14:paraId="45797F0D" w14:textId="77777777" w:rsidR="002276C3" w:rsidRDefault="002276C3" w:rsidP="00874B23">
            <w:pPr>
              <w:spacing w:after="0"/>
            </w:pPr>
          </w:p>
          <w:p w14:paraId="610BE49F" w14:textId="77777777" w:rsidR="002276C3" w:rsidRDefault="002276C3" w:rsidP="00874B23">
            <w:pPr>
              <w:spacing w:after="0"/>
            </w:pPr>
          </w:p>
          <w:p w14:paraId="204E8BDE" w14:textId="77777777" w:rsidR="002276C3" w:rsidRDefault="002276C3" w:rsidP="00874B23">
            <w:pPr>
              <w:spacing w:after="0"/>
            </w:pPr>
          </w:p>
          <w:p w14:paraId="005890E7" w14:textId="77777777" w:rsidR="002276C3" w:rsidRDefault="002276C3" w:rsidP="00874B23">
            <w:pPr>
              <w:spacing w:after="0"/>
            </w:pPr>
          </w:p>
          <w:p w14:paraId="60BBABCF" w14:textId="77777777" w:rsidR="002276C3" w:rsidRPr="008D0E68" w:rsidRDefault="002276C3" w:rsidP="00874B23">
            <w:pPr>
              <w:spacing w:after="0"/>
            </w:pPr>
          </w:p>
        </w:tc>
      </w:tr>
      <w:tr w:rsidR="002276C3" w:rsidRPr="008D0E68" w14:paraId="267B6821" w14:textId="77777777" w:rsidTr="003034B4">
        <w:tc>
          <w:tcPr>
            <w:tcW w:w="648" w:type="dxa"/>
          </w:tcPr>
          <w:p w14:paraId="12E4635E" w14:textId="77777777" w:rsidR="002276C3" w:rsidRPr="00367C79" w:rsidRDefault="002276C3" w:rsidP="00874B23">
            <w:pPr>
              <w:pStyle w:val="Kleurrijkelijst-accent11"/>
              <w:spacing w:after="0" w:line="240" w:lineRule="auto"/>
              <w:ind w:left="426"/>
            </w:pPr>
          </w:p>
        </w:tc>
        <w:tc>
          <w:tcPr>
            <w:tcW w:w="4937" w:type="dxa"/>
            <w:shd w:val="clear" w:color="auto" w:fill="auto"/>
          </w:tcPr>
          <w:p w14:paraId="5EC4BDED" w14:textId="62B2FE58" w:rsidR="002276C3" w:rsidRPr="000344B8" w:rsidRDefault="00862DF6" w:rsidP="00874B23">
            <w:pPr>
              <w:pStyle w:val="Kleurrijkelijst-accent11"/>
              <w:spacing w:after="0" w:line="240" w:lineRule="auto"/>
              <w:ind w:left="0"/>
              <w:rPr>
                <w:b/>
                <w:lang w:val="en-US"/>
              </w:rPr>
            </w:pPr>
            <w:r w:rsidRPr="000344B8">
              <w:rPr>
                <w:b/>
                <w:lang w:val="en-US"/>
              </w:rPr>
              <w:t xml:space="preserve">The page </w:t>
            </w:r>
            <w:r w:rsidR="002276C3" w:rsidRPr="000344B8">
              <w:rPr>
                <w:b/>
                <w:lang w:val="en-US"/>
              </w:rPr>
              <w:t>‘M</w:t>
            </w:r>
            <w:r w:rsidRPr="000344B8">
              <w:rPr>
                <w:b/>
                <w:lang w:val="en-US"/>
              </w:rPr>
              <w:t>y</w:t>
            </w:r>
            <w:r w:rsidR="002276C3" w:rsidRPr="000344B8">
              <w:rPr>
                <w:b/>
                <w:lang w:val="en-US"/>
              </w:rPr>
              <w:t xml:space="preserve"> Apps’</w:t>
            </w:r>
          </w:p>
          <w:p w14:paraId="3CB71074" w14:textId="77777777" w:rsidR="002276C3" w:rsidRPr="000344B8" w:rsidRDefault="002276C3" w:rsidP="00874B23">
            <w:pPr>
              <w:pStyle w:val="Kleurrijkelijst-accent11"/>
              <w:spacing w:after="0" w:line="240" w:lineRule="auto"/>
              <w:ind w:left="0"/>
              <w:rPr>
                <w:lang w:val="en-US"/>
              </w:rPr>
            </w:pPr>
          </w:p>
          <w:p w14:paraId="0606EC5D" w14:textId="77777777" w:rsidR="00862DF6" w:rsidRPr="00862DF6" w:rsidRDefault="00862DF6" w:rsidP="00862DF6">
            <w:pPr>
              <w:pStyle w:val="Kleurrijkelijst-accent11"/>
              <w:spacing w:after="0" w:line="240" w:lineRule="auto"/>
              <w:ind w:left="0"/>
              <w:rPr>
                <w:lang w:val="en-US"/>
              </w:rPr>
            </w:pPr>
            <w:r w:rsidRPr="00862DF6">
              <w:rPr>
                <w:lang w:val="en-US"/>
              </w:rPr>
              <w:t xml:space="preserve">If yes, could you tell me something about your experience with this feature? </w:t>
            </w:r>
          </w:p>
          <w:p w14:paraId="52A65D63" w14:textId="77777777" w:rsidR="00862DF6" w:rsidRPr="00862DF6" w:rsidRDefault="00862DF6" w:rsidP="00862DF6">
            <w:pPr>
              <w:pStyle w:val="Kleurrijkelijst-accent11"/>
              <w:spacing w:after="0" w:line="240" w:lineRule="auto"/>
              <w:ind w:left="0"/>
              <w:rPr>
                <w:lang w:val="en-US"/>
              </w:rPr>
            </w:pPr>
          </w:p>
          <w:p w14:paraId="5359823E" w14:textId="77777777" w:rsidR="00862DF6" w:rsidRPr="005750EA" w:rsidRDefault="00862DF6" w:rsidP="00862DF6">
            <w:pPr>
              <w:pStyle w:val="Kleurrijkelijst-accent11"/>
              <w:spacing w:after="0" w:line="240" w:lineRule="auto"/>
              <w:ind w:left="0"/>
              <w:rPr>
                <w:lang w:val="nl-NL"/>
              </w:rPr>
            </w:pPr>
            <w:r>
              <w:rPr>
                <w:lang w:val="nl-NL"/>
              </w:rPr>
              <w:t>If not, why not?</w:t>
            </w:r>
          </w:p>
          <w:p w14:paraId="1DD7A80B" w14:textId="32F898B3" w:rsidR="002276C3" w:rsidRPr="005750EA" w:rsidRDefault="002276C3" w:rsidP="00874B23">
            <w:pPr>
              <w:pStyle w:val="Kleurrijkelijst-accent11"/>
              <w:spacing w:after="0" w:line="240" w:lineRule="auto"/>
              <w:ind w:left="0"/>
              <w:rPr>
                <w:lang w:val="nl-NL"/>
              </w:rPr>
            </w:pPr>
          </w:p>
        </w:tc>
        <w:tc>
          <w:tcPr>
            <w:tcW w:w="7965" w:type="dxa"/>
            <w:shd w:val="clear" w:color="auto" w:fill="auto"/>
          </w:tcPr>
          <w:p w14:paraId="7556607F" w14:textId="035D3DF2" w:rsidR="002276C3" w:rsidRPr="001F775A" w:rsidRDefault="002276C3" w:rsidP="00874B23">
            <w:pPr>
              <w:spacing w:after="0"/>
              <w:rPr>
                <w:rFonts w:ascii="MS Gothic" w:eastAsia="MS Gothic" w:hAnsi="MS Gothic"/>
                <w:lang w:val="nl-NL"/>
              </w:rPr>
            </w:pPr>
            <w:r w:rsidRPr="001F775A">
              <w:rPr>
                <w:rFonts w:ascii="MS Gothic" w:eastAsia="MS Gothic" w:hAnsi="MS Gothic" w:hint="eastAsia"/>
                <w:lang w:val="nl-NL"/>
              </w:rPr>
              <w:t>☐</w:t>
            </w:r>
            <w:r w:rsidRPr="001F775A">
              <w:rPr>
                <w:rFonts w:ascii="MS Gothic" w:eastAsia="MS Gothic" w:hAnsi="MS Gothic"/>
                <w:lang w:val="nl-NL"/>
              </w:rPr>
              <w:t xml:space="preserve"> </w:t>
            </w:r>
            <w:r w:rsidR="00874B23">
              <w:rPr>
                <w:rFonts w:eastAsia="MS Gothic"/>
                <w:lang w:val="nl-NL"/>
              </w:rPr>
              <w:t>Yes</w:t>
            </w:r>
            <w:r>
              <w:rPr>
                <w:rFonts w:eastAsia="MS Gothic"/>
                <w:lang w:val="nl-NL"/>
              </w:rPr>
              <w:t xml:space="preserve">       </w:t>
            </w:r>
            <w:r w:rsidRPr="001F775A">
              <w:rPr>
                <w:rFonts w:ascii="MS Gothic" w:eastAsia="MS Gothic" w:hAnsi="MS Gothic"/>
                <w:lang w:val="nl-NL"/>
              </w:rPr>
              <w:t xml:space="preserve"> </w:t>
            </w:r>
            <w:r w:rsidRPr="001F775A">
              <w:rPr>
                <w:rFonts w:ascii="MS Gothic" w:eastAsia="MS Gothic" w:hAnsi="MS Gothic" w:hint="eastAsia"/>
                <w:lang w:val="nl-NL"/>
              </w:rPr>
              <w:t>☐</w:t>
            </w:r>
            <w:r w:rsidR="00874B23">
              <w:rPr>
                <w:lang w:val="nl-NL"/>
              </w:rPr>
              <w:t>No</w:t>
            </w:r>
          </w:p>
          <w:p w14:paraId="0DC0D250" w14:textId="77777777" w:rsidR="002276C3" w:rsidRDefault="002276C3" w:rsidP="00874B23">
            <w:pPr>
              <w:spacing w:after="0"/>
            </w:pPr>
          </w:p>
          <w:p w14:paraId="39510960" w14:textId="77777777" w:rsidR="002276C3" w:rsidRDefault="002276C3" w:rsidP="00874B23">
            <w:pPr>
              <w:spacing w:after="0"/>
            </w:pPr>
          </w:p>
          <w:p w14:paraId="74E17832" w14:textId="77777777" w:rsidR="002276C3" w:rsidRDefault="002276C3" w:rsidP="00874B23">
            <w:pPr>
              <w:spacing w:after="0"/>
            </w:pPr>
          </w:p>
          <w:p w14:paraId="08CD0B95" w14:textId="77777777" w:rsidR="002276C3" w:rsidRDefault="002276C3" w:rsidP="00874B23">
            <w:pPr>
              <w:spacing w:after="0"/>
            </w:pPr>
          </w:p>
          <w:p w14:paraId="3D41F885" w14:textId="77777777" w:rsidR="002276C3" w:rsidRDefault="002276C3" w:rsidP="00874B23">
            <w:pPr>
              <w:spacing w:after="0"/>
            </w:pPr>
          </w:p>
          <w:p w14:paraId="26E7D24C" w14:textId="77777777" w:rsidR="002276C3" w:rsidRPr="008D0E68" w:rsidRDefault="002276C3" w:rsidP="00874B23">
            <w:pPr>
              <w:spacing w:after="0"/>
            </w:pPr>
          </w:p>
        </w:tc>
      </w:tr>
      <w:tr w:rsidR="002276C3" w:rsidRPr="008D0E68" w14:paraId="7A3C993D" w14:textId="77777777" w:rsidTr="003034B4">
        <w:tc>
          <w:tcPr>
            <w:tcW w:w="648" w:type="dxa"/>
          </w:tcPr>
          <w:p w14:paraId="67568E81" w14:textId="77777777" w:rsidR="002276C3" w:rsidRPr="00367C79" w:rsidRDefault="002276C3" w:rsidP="00874B23">
            <w:pPr>
              <w:pStyle w:val="Kleurrijkelijst-accent11"/>
              <w:spacing w:after="0" w:line="240" w:lineRule="auto"/>
              <w:ind w:left="426"/>
            </w:pPr>
          </w:p>
        </w:tc>
        <w:tc>
          <w:tcPr>
            <w:tcW w:w="4937" w:type="dxa"/>
            <w:shd w:val="clear" w:color="auto" w:fill="auto"/>
          </w:tcPr>
          <w:p w14:paraId="7EA5E6DE" w14:textId="02259777" w:rsidR="002276C3" w:rsidRPr="000344B8" w:rsidRDefault="00862DF6" w:rsidP="00874B23">
            <w:pPr>
              <w:pStyle w:val="Kleurrijkelijst-accent11"/>
              <w:spacing w:after="0" w:line="240" w:lineRule="auto"/>
              <w:ind w:left="0"/>
              <w:rPr>
                <w:b/>
                <w:lang w:val="en-US"/>
              </w:rPr>
            </w:pPr>
            <w:r w:rsidRPr="000344B8">
              <w:rPr>
                <w:b/>
                <w:lang w:val="en-US"/>
              </w:rPr>
              <w:t>The help button</w:t>
            </w:r>
          </w:p>
          <w:p w14:paraId="3D96C417" w14:textId="77777777" w:rsidR="002276C3" w:rsidRPr="000344B8" w:rsidRDefault="002276C3" w:rsidP="00874B23">
            <w:pPr>
              <w:pStyle w:val="Kleurrijkelijst-accent11"/>
              <w:spacing w:after="0" w:line="240" w:lineRule="auto"/>
              <w:ind w:left="0"/>
              <w:rPr>
                <w:lang w:val="en-US"/>
              </w:rPr>
            </w:pPr>
          </w:p>
          <w:p w14:paraId="12D16C11" w14:textId="77777777" w:rsidR="00862DF6" w:rsidRPr="00862DF6" w:rsidRDefault="00862DF6" w:rsidP="00862DF6">
            <w:pPr>
              <w:pStyle w:val="Kleurrijkelijst-accent11"/>
              <w:spacing w:after="0" w:line="240" w:lineRule="auto"/>
              <w:ind w:left="0"/>
              <w:rPr>
                <w:lang w:val="en-US"/>
              </w:rPr>
            </w:pPr>
            <w:r w:rsidRPr="00862DF6">
              <w:rPr>
                <w:lang w:val="en-US"/>
              </w:rPr>
              <w:t xml:space="preserve">If yes, could you tell me something about your experience with this feature? </w:t>
            </w:r>
          </w:p>
          <w:p w14:paraId="072B743A" w14:textId="77777777" w:rsidR="00862DF6" w:rsidRPr="00862DF6" w:rsidRDefault="00862DF6" w:rsidP="00862DF6">
            <w:pPr>
              <w:pStyle w:val="Kleurrijkelijst-accent11"/>
              <w:spacing w:after="0" w:line="240" w:lineRule="auto"/>
              <w:ind w:left="0"/>
              <w:rPr>
                <w:lang w:val="en-US"/>
              </w:rPr>
            </w:pPr>
          </w:p>
          <w:p w14:paraId="335AC5B2" w14:textId="45D8900D" w:rsidR="002276C3" w:rsidRPr="005750EA" w:rsidRDefault="00862DF6" w:rsidP="00874B23">
            <w:pPr>
              <w:pStyle w:val="Kleurrijkelijst-accent11"/>
              <w:spacing w:after="0" w:line="240" w:lineRule="auto"/>
              <w:ind w:left="0"/>
              <w:rPr>
                <w:lang w:val="nl-NL"/>
              </w:rPr>
            </w:pPr>
            <w:r>
              <w:rPr>
                <w:lang w:val="nl-NL"/>
              </w:rPr>
              <w:t>If not, why not?</w:t>
            </w:r>
          </w:p>
        </w:tc>
        <w:tc>
          <w:tcPr>
            <w:tcW w:w="7965" w:type="dxa"/>
            <w:shd w:val="clear" w:color="auto" w:fill="auto"/>
          </w:tcPr>
          <w:p w14:paraId="3C5F0D63" w14:textId="777E685D" w:rsidR="002276C3" w:rsidRPr="001F775A" w:rsidRDefault="002276C3" w:rsidP="00874B23">
            <w:pPr>
              <w:spacing w:after="0"/>
              <w:rPr>
                <w:rFonts w:ascii="MS Gothic" w:eastAsia="MS Gothic" w:hAnsi="MS Gothic"/>
                <w:lang w:val="nl-NL"/>
              </w:rPr>
            </w:pPr>
            <w:r w:rsidRPr="001F775A">
              <w:rPr>
                <w:rFonts w:ascii="MS Gothic" w:eastAsia="MS Gothic" w:hAnsi="MS Gothic" w:hint="eastAsia"/>
                <w:lang w:val="nl-NL"/>
              </w:rPr>
              <w:t>☐</w:t>
            </w:r>
            <w:r w:rsidRPr="001F775A">
              <w:rPr>
                <w:rFonts w:ascii="MS Gothic" w:eastAsia="MS Gothic" w:hAnsi="MS Gothic"/>
                <w:lang w:val="nl-NL"/>
              </w:rPr>
              <w:t xml:space="preserve"> </w:t>
            </w:r>
            <w:r w:rsidR="00874B23">
              <w:rPr>
                <w:rFonts w:eastAsia="MS Gothic"/>
                <w:lang w:val="nl-NL"/>
              </w:rPr>
              <w:t>Yes</w:t>
            </w:r>
            <w:r>
              <w:rPr>
                <w:rFonts w:eastAsia="MS Gothic"/>
                <w:lang w:val="nl-NL"/>
              </w:rPr>
              <w:t xml:space="preserve">       </w:t>
            </w:r>
            <w:r w:rsidRPr="001F775A">
              <w:rPr>
                <w:rFonts w:ascii="MS Gothic" w:eastAsia="MS Gothic" w:hAnsi="MS Gothic"/>
                <w:lang w:val="nl-NL"/>
              </w:rPr>
              <w:t xml:space="preserve"> </w:t>
            </w:r>
            <w:r w:rsidRPr="001F775A">
              <w:rPr>
                <w:rFonts w:ascii="MS Gothic" w:eastAsia="MS Gothic" w:hAnsi="MS Gothic" w:hint="eastAsia"/>
                <w:lang w:val="nl-NL"/>
              </w:rPr>
              <w:t>☐</w:t>
            </w:r>
            <w:r w:rsidR="00874B23">
              <w:rPr>
                <w:lang w:val="nl-NL"/>
              </w:rPr>
              <w:t>No</w:t>
            </w:r>
          </w:p>
          <w:p w14:paraId="259172FF" w14:textId="77777777" w:rsidR="002276C3" w:rsidRDefault="002276C3" w:rsidP="00874B23">
            <w:pPr>
              <w:spacing w:after="0"/>
            </w:pPr>
          </w:p>
          <w:p w14:paraId="57F566EB" w14:textId="77777777" w:rsidR="002276C3" w:rsidRDefault="002276C3" w:rsidP="00874B23">
            <w:pPr>
              <w:spacing w:after="0"/>
            </w:pPr>
          </w:p>
          <w:p w14:paraId="7C7A2DBE" w14:textId="77777777" w:rsidR="002276C3" w:rsidRDefault="002276C3" w:rsidP="00874B23">
            <w:pPr>
              <w:spacing w:after="0"/>
            </w:pPr>
          </w:p>
          <w:p w14:paraId="23682B10" w14:textId="6248B5FC" w:rsidR="002276C3" w:rsidRDefault="002276C3" w:rsidP="00874B23">
            <w:pPr>
              <w:spacing w:after="0"/>
            </w:pPr>
          </w:p>
          <w:p w14:paraId="6E48CF10" w14:textId="77777777" w:rsidR="002276C3" w:rsidRPr="008D0E68" w:rsidRDefault="002276C3" w:rsidP="00874B23">
            <w:pPr>
              <w:spacing w:after="0"/>
            </w:pPr>
          </w:p>
        </w:tc>
      </w:tr>
      <w:tr w:rsidR="002276C3" w:rsidRPr="00332FCD" w14:paraId="16D4218F" w14:textId="77777777" w:rsidTr="003034B4">
        <w:tc>
          <w:tcPr>
            <w:tcW w:w="648" w:type="dxa"/>
            <w:tcBorders>
              <w:bottom w:val="single" w:sz="4" w:space="0" w:color="auto"/>
            </w:tcBorders>
          </w:tcPr>
          <w:p w14:paraId="01CF9FE4" w14:textId="77777777" w:rsidR="002276C3" w:rsidRPr="00367C79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  <w:rPr>
                <w:lang w:val="nl-NL"/>
              </w:rPr>
            </w:pPr>
          </w:p>
        </w:tc>
        <w:tc>
          <w:tcPr>
            <w:tcW w:w="4937" w:type="dxa"/>
            <w:tcBorders>
              <w:bottom w:val="single" w:sz="4" w:space="0" w:color="auto"/>
            </w:tcBorders>
            <w:shd w:val="clear" w:color="auto" w:fill="auto"/>
          </w:tcPr>
          <w:p w14:paraId="1535A281" w14:textId="45471B96" w:rsidR="002276C3" w:rsidRPr="000344B8" w:rsidRDefault="00862DF6" w:rsidP="00874B23">
            <w:pPr>
              <w:spacing w:after="0"/>
              <w:rPr>
                <w:b/>
              </w:rPr>
            </w:pPr>
            <w:r w:rsidRPr="00862DF6">
              <w:rPr>
                <w:b/>
              </w:rPr>
              <w:t xml:space="preserve">How easy or difficult was it to find a desired app in FindMyApps? </w:t>
            </w:r>
            <w:r w:rsidRPr="000344B8">
              <w:rPr>
                <w:b/>
              </w:rPr>
              <w:t xml:space="preserve">Can you tell us why? </w:t>
            </w:r>
          </w:p>
          <w:p w14:paraId="45A7FCF1" w14:textId="77777777" w:rsidR="002276C3" w:rsidRPr="000344B8" w:rsidRDefault="002276C3" w:rsidP="00874B23">
            <w:pPr>
              <w:spacing w:after="0"/>
            </w:pPr>
          </w:p>
          <w:p w14:paraId="589F7E5E" w14:textId="77777777" w:rsidR="002276C3" w:rsidRPr="000344B8" w:rsidRDefault="002276C3" w:rsidP="00874B23">
            <w:pPr>
              <w:spacing w:after="0"/>
            </w:pPr>
          </w:p>
          <w:p w14:paraId="79BFCDA9" w14:textId="77777777" w:rsidR="002276C3" w:rsidRPr="000344B8" w:rsidRDefault="002276C3" w:rsidP="00874B23">
            <w:pPr>
              <w:spacing w:after="0"/>
            </w:pPr>
          </w:p>
          <w:p w14:paraId="4E41D3B7" w14:textId="405B9988" w:rsidR="002276C3" w:rsidRPr="00874B23" w:rsidRDefault="00874B23" w:rsidP="00874B23">
            <w:pPr>
              <w:spacing w:after="0"/>
            </w:pPr>
            <w:r w:rsidRPr="00874B23">
              <w:t>Answer likely to fall under code</w:t>
            </w:r>
            <w:r w:rsidR="002276C3" w:rsidRPr="00874B23">
              <w:t xml:space="preserve"> B3 .</w:t>
            </w:r>
          </w:p>
        </w:tc>
        <w:tc>
          <w:tcPr>
            <w:tcW w:w="7965" w:type="dxa"/>
            <w:tcBorders>
              <w:bottom w:val="single" w:sz="4" w:space="0" w:color="auto"/>
            </w:tcBorders>
            <w:shd w:val="clear" w:color="auto" w:fill="auto"/>
          </w:tcPr>
          <w:p w14:paraId="4E63EF1E" w14:textId="3BB93C8B" w:rsidR="002276C3" w:rsidRPr="00332FCD" w:rsidRDefault="002276C3" w:rsidP="00874B23">
            <w:pPr>
              <w:spacing w:after="0"/>
              <w:rPr>
                <w:rFonts w:eastAsia="MS Gothic"/>
              </w:rPr>
            </w:pPr>
            <w:r w:rsidRPr="00332FCD">
              <w:rPr>
                <w:rFonts w:ascii="MS Gothic" w:eastAsia="MS Gothic" w:hAnsi="MS Gothic" w:hint="eastAsia"/>
              </w:rPr>
              <w:t>☐</w:t>
            </w:r>
            <w:r w:rsidR="00332FCD" w:rsidRPr="00332FCD">
              <w:t>Difficult</w:t>
            </w:r>
            <w:r w:rsidRPr="00332FCD">
              <w:t xml:space="preserve"> </w:t>
            </w:r>
            <w:r w:rsidRPr="00332FCD">
              <w:rPr>
                <w:rFonts w:ascii="MS Gothic" w:eastAsia="MS Gothic" w:hAnsi="MS Gothic" w:hint="eastAsia"/>
              </w:rPr>
              <w:t>☐</w:t>
            </w:r>
            <w:r w:rsidR="00332FCD" w:rsidRPr="00332FCD">
              <w:t>Somewhat difficult</w:t>
            </w:r>
            <w:r w:rsidRPr="00332FCD">
              <w:t xml:space="preserve"> </w:t>
            </w:r>
            <w:r w:rsidRPr="00332FCD">
              <w:rPr>
                <w:rFonts w:ascii="MS Gothic" w:eastAsia="MS Gothic" w:hAnsi="MS Gothic" w:hint="eastAsia"/>
              </w:rPr>
              <w:t>☐</w:t>
            </w:r>
            <w:r w:rsidR="00332FCD" w:rsidRPr="00332FCD">
              <w:t>Easy</w:t>
            </w:r>
            <w:r w:rsidRPr="00332FCD">
              <w:t xml:space="preserve"> </w:t>
            </w:r>
            <w:r w:rsidRPr="00332FCD">
              <w:rPr>
                <w:rFonts w:ascii="MS Gothic" w:eastAsia="MS Gothic" w:hAnsi="MS Gothic" w:hint="eastAsia"/>
              </w:rPr>
              <w:t>☐</w:t>
            </w:r>
            <w:r w:rsidR="00332FCD">
              <w:rPr>
                <w:rFonts w:eastAsia="MS Gothic"/>
              </w:rPr>
              <w:t>Very easy</w:t>
            </w:r>
          </w:p>
          <w:p w14:paraId="6AD9315B" w14:textId="77777777" w:rsidR="002276C3" w:rsidRPr="00332FCD" w:rsidRDefault="002276C3" w:rsidP="00874B23">
            <w:pPr>
              <w:spacing w:after="0"/>
            </w:pPr>
          </w:p>
          <w:p w14:paraId="294759A2" w14:textId="77777777" w:rsidR="002276C3" w:rsidRPr="00332FCD" w:rsidRDefault="002276C3" w:rsidP="00874B23">
            <w:pPr>
              <w:spacing w:after="0"/>
            </w:pPr>
          </w:p>
          <w:p w14:paraId="31467325" w14:textId="77777777" w:rsidR="002276C3" w:rsidRPr="00332FCD" w:rsidRDefault="002276C3" w:rsidP="00874B23">
            <w:pPr>
              <w:spacing w:after="0"/>
            </w:pPr>
          </w:p>
          <w:p w14:paraId="797AE086" w14:textId="47812630" w:rsidR="002276C3" w:rsidRPr="00332FCD" w:rsidRDefault="002276C3" w:rsidP="00874B23">
            <w:pPr>
              <w:spacing w:after="0"/>
            </w:pPr>
          </w:p>
          <w:p w14:paraId="7A046CF0" w14:textId="77777777" w:rsidR="002276C3" w:rsidRPr="00332FCD" w:rsidRDefault="002276C3" w:rsidP="00874B23">
            <w:pPr>
              <w:spacing w:after="0"/>
            </w:pPr>
          </w:p>
        </w:tc>
      </w:tr>
      <w:tr w:rsidR="00862DF6" w:rsidRPr="008D0E68" w14:paraId="5F139C5E" w14:textId="77777777" w:rsidTr="003034B4">
        <w:trPr>
          <w:trHeight w:val="64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</w:tcPr>
          <w:p w14:paraId="631833DA" w14:textId="77777777" w:rsidR="00862DF6" w:rsidRPr="00332FCD" w:rsidRDefault="00862DF6" w:rsidP="00862DF6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4937" w:type="dxa"/>
            <w:tcBorders>
              <w:bottom w:val="single" w:sz="4" w:space="0" w:color="auto"/>
            </w:tcBorders>
            <w:shd w:val="clear" w:color="auto" w:fill="FFFFFF"/>
          </w:tcPr>
          <w:p w14:paraId="0BF5E1A4" w14:textId="19C5394E" w:rsidR="00862DF6" w:rsidRPr="007F7341" w:rsidRDefault="00862DF6" w:rsidP="00862DF6">
            <w:pPr>
              <w:spacing w:after="0"/>
              <w:rPr>
                <w:b/>
              </w:rPr>
            </w:pPr>
            <w:r>
              <w:rPr>
                <w:b/>
              </w:rPr>
              <w:t>What grade would you give the FindMyApps app in terms of general usability</w:t>
            </w:r>
            <w:r w:rsidRPr="007F7341">
              <w:rPr>
                <w:b/>
              </w:rPr>
              <w:t>?</w:t>
            </w:r>
          </w:p>
          <w:p w14:paraId="72DDF4FE" w14:textId="77777777" w:rsidR="00862DF6" w:rsidRDefault="00862DF6" w:rsidP="00862DF6">
            <w:pPr>
              <w:spacing w:after="0"/>
            </w:pPr>
            <w:r w:rsidRPr="00874B23">
              <w:t xml:space="preserve">Answer likely to fall under code </w:t>
            </w:r>
            <w:r w:rsidRPr="00E0385F">
              <w:t>B1 and/or B3.</w:t>
            </w:r>
          </w:p>
          <w:p w14:paraId="7938362F" w14:textId="15F8FC5B" w:rsidR="00862DF6" w:rsidRPr="00332FCD" w:rsidRDefault="00862DF6" w:rsidP="00862DF6">
            <w:pPr>
              <w:spacing w:after="0"/>
            </w:pPr>
          </w:p>
        </w:tc>
        <w:tc>
          <w:tcPr>
            <w:tcW w:w="7965" w:type="dxa"/>
            <w:tcBorders>
              <w:bottom w:val="single" w:sz="4" w:space="0" w:color="auto"/>
            </w:tcBorders>
            <w:shd w:val="clear" w:color="auto" w:fill="FFFFFF"/>
          </w:tcPr>
          <w:p w14:paraId="7C8395B8" w14:textId="77777777" w:rsidR="00862DF6" w:rsidRPr="008D0E68" w:rsidRDefault="00862DF6" w:rsidP="00862DF6">
            <w:pPr>
              <w:spacing w:after="0"/>
            </w:pPr>
            <w:r w:rsidRPr="008D0E68">
              <w:t>0  ..1  ..2  ..3 .. 4 .. 5 .. 6 .. 7..  8 .. 9 .. 10</w:t>
            </w:r>
          </w:p>
        </w:tc>
      </w:tr>
      <w:tr w:rsidR="00862DF6" w:rsidRPr="00355008" w14:paraId="6F6394EA" w14:textId="77777777" w:rsidTr="003034B4">
        <w:trPr>
          <w:trHeight w:val="64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</w:tcPr>
          <w:p w14:paraId="0E62AAFA" w14:textId="77777777" w:rsidR="00862DF6" w:rsidRPr="00367C79" w:rsidRDefault="00862DF6" w:rsidP="00862DF6">
            <w:pPr>
              <w:numPr>
                <w:ilvl w:val="0"/>
                <w:numId w:val="21"/>
              </w:numPr>
              <w:spacing w:before="0" w:after="0"/>
              <w:ind w:left="426"/>
              <w:rPr>
                <w:lang w:val="nl-NL"/>
              </w:rPr>
            </w:pPr>
          </w:p>
        </w:tc>
        <w:tc>
          <w:tcPr>
            <w:tcW w:w="4937" w:type="dxa"/>
            <w:tcBorders>
              <w:bottom w:val="single" w:sz="4" w:space="0" w:color="auto"/>
            </w:tcBorders>
            <w:shd w:val="clear" w:color="auto" w:fill="FFFFFF"/>
          </w:tcPr>
          <w:p w14:paraId="264CEDEB" w14:textId="0EA28BD7" w:rsidR="00862DF6" w:rsidRPr="007F7341" w:rsidRDefault="00862DF6" w:rsidP="00862DF6">
            <w:pPr>
              <w:spacing w:after="0"/>
              <w:rPr>
                <w:b/>
              </w:rPr>
            </w:pPr>
            <w:r>
              <w:rPr>
                <w:b/>
              </w:rPr>
              <w:t>What grade would you give the FindMyApps app in terms of how much fun you had with it</w:t>
            </w:r>
            <w:r w:rsidRPr="007F7341">
              <w:rPr>
                <w:b/>
              </w:rPr>
              <w:t xml:space="preserve">? </w:t>
            </w:r>
          </w:p>
          <w:p w14:paraId="705026FC" w14:textId="77777777" w:rsidR="00862DF6" w:rsidRDefault="00862DF6" w:rsidP="00862DF6">
            <w:pPr>
              <w:spacing w:after="0"/>
            </w:pPr>
            <w:r w:rsidRPr="00874B23">
              <w:t xml:space="preserve">Answer likely to fall under code </w:t>
            </w:r>
            <w:r w:rsidRPr="00E0385F">
              <w:t>B1(iii).</w:t>
            </w:r>
          </w:p>
          <w:p w14:paraId="683089A6" w14:textId="480C98C1" w:rsidR="00862DF6" w:rsidRPr="00332FCD" w:rsidRDefault="00862DF6" w:rsidP="00862DF6">
            <w:pPr>
              <w:spacing w:after="0"/>
            </w:pPr>
          </w:p>
        </w:tc>
        <w:tc>
          <w:tcPr>
            <w:tcW w:w="7965" w:type="dxa"/>
            <w:tcBorders>
              <w:bottom w:val="single" w:sz="4" w:space="0" w:color="auto"/>
            </w:tcBorders>
            <w:shd w:val="clear" w:color="auto" w:fill="FFFFFF"/>
          </w:tcPr>
          <w:p w14:paraId="291D982C" w14:textId="77777777" w:rsidR="00862DF6" w:rsidRPr="00355008" w:rsidRDefault="00862DF6" w:rsidP="00862DF6">
            <w:pPr>
              <w:spacing w:after="0"/>
              <w:rPr>
                <w:lang w:val="nl-NL"/>
              </w:rPr>
            </w:pPr>
            <w:r w:rsidRPr="008D0E68">
              <w:t>0  ..1  ..2  ..3 .. 4 .. 5 .. 6 .. 7..  8 .. 9 .. 10</w:t>
            </w:r>
          </w:p>
        </w:tc>
      </w:tr>
      <w:tr w:rsidR="002276C3" w:rsidRPr="00874B23" w14:paraId="071B567A" w14:textId="77777777" w:rsidTr="003034B4">
        <w:tc>
          <w:tcPr>
            <w:tcW w:w="648" w:type="dxa"/>
          </w:tcPr>
          <w:p w14:paraId="5A54D968" w14:textId="77777777" w:rsidR="002276C3" w:rsidRPr="00367C79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4937" w:type="dxa"/>
            <w:shd w:val="clear" w:color="auto" w:fill="auto"/>
          </w:tcPr>
          <w:p w14:paraId="04254320" w14:textId="5CA7B4A9" w:rsidR="002276C3" w:rsidRPr="00862DF6" w:rsidRDefault="00862DF6" w:rsidP="00874B23">
            <w:pPr>
              <w:spacing w:after="0"/>
              <w:rPr>
                <w:sz w:val="16"/>
              </w:rPr>
            </w:pPr>
            <w:r w:rsidRPr="00862DF6">
              <w:rPr>
                <w:b/>
              </w:rPr>
              <w:t>Can you tell me something</w:t>
            </w:r>
            <w:r>
              <w:rPr>
                <w:b/>
              </w:rPr>
              <w:t xml:space="preserve"> about  your experiences with the apps you downloaded via the</w:t>
            </w:r>
            <w:r w:rsidRPr="00862DF6">
              <w:rPr>
                <w:b/>
              </w:rPr>
              <w:t xml:space="preserve"> FindMyApps app? </w:t>
            </w:r>
          </w:p>
          <w:p w14:paraId="248CDC06" w14:textId="77777777" w:rsidR="002276C3" w:rsidRPr="00862DF6" w:rsidRDefault="002276C3" w:rsidP="00874B23">
            <w:pPr>
              <w:spacing w:after="0"/>
            </w:pPr>
          </w:p>
          <w:p w14:paraId="51F1D01B" w14:textId="77777777" w:rsidR="00FD736B" w:rsidRDefault="00FD736B" w:rsidP="00FD736B">
            <w:pPr>
              <w:spacing w:after="0"/>
              <w:rPr>
                <w:lang w:val="nl-NL"/>
              </w:rPr>
            </w:pPr>
            <w:r>
              <w:rPr>
                <w:lang w:val="nl-NL"/>
              </w:rPr>
              <w:t>Possible follow-up questions:</w:t>
            </w:r>
          </w:p>
          <w:p w14:paraId="499A86A6" w14:textId="29F92830" w:rsidR="002276C3" w:rsidRPr="00862DF6" w:rsidRDefault="00862DF6" w:rsidP="002276C3">
            <w:pPr>
              <w:numPr>
                <w:ilvl w:val="0"/>
                <w:numId w:val="23"/>
              </w:numPr>
              <w:spacing w:before="0" w:after="0"/>
            </w:pPr>
            <w:r w:rsidRPr="00862DF6">
              <w:t>Could you easily use the apps which you/your partner downloaded</w:t>
            </w:r>
            <w:r w:rsidR="002276C3" w:rsidRPr="00862DF6">
              <w:t xml:space="preserve">? </w:t>
            </w:r>
          </w:p>
          <w:p w14:paraId="482C7A20" w14:textId="52C9622C" w:rsidR="002276C3" w:rsidRPr="00842845" w:rsidRDefault="00862DF6" w:rsidP="002276C3">
            <w:pPr>
              <w:numPr>
                <w:ilvl w:val="0"/>
                <w:numId w:val="23"/>
              </w:numPr>
              <w:spacing w:before="0" w:after="0"/>
              <w:rPr>
                <w:lang w:val="nl-NL"/>
              </w:rPr>
            </w:pPr>
            <w:r>
              <w:rPr>
                <w:lang w:val="nl-NL"/>
              </w:rPr>
              <w:t>Why/why not</w:t>
            </w:r>
            <w:r w:rsidR="002276C3">
              <w:rPr>
                <w:lang w:val="nl-NL"/>
              </w:rPr>
              <w:t>?</w:t>
            </w:r>
          </w:p>
          <w:p w14:paraId="6D560613" w14:textId="7ED9470E" w:rsidR="002276C3" w:rsidRPr="00862DF6" w:rsidRDefault="00862DF6" w:rsidP="002276C3">
            <w:pPr>
              <w:numPr>
                <w:ilvl w:val="0"/>
                <w:numId w:val="23"/>
              </w:numPr>
              <w:spacing w:before="0" w:after="0"/>
            </w:pPr>
            <w:r w:rsidRPr="00862DF6">
              <w:t>Which apps best met your interests</w:t>
            </w:r>
            <w:r w:rsidR="002276C3" w:rsidRPr="00862DF6">
              <w:t>?</w:t>
            </w:r>
          </w:p>
          <w:p w14:paraId="1833E8B0" w14:textId="77777777" w:rsidR="002276C3" w:rsidRPr="00862DF6" w:rsidRDefault="002276C3" w:rsidP="00874B23">
            <w:pPr>
              <w:spacing w:after="0"/>
            </w:pPr>
          </w:p>
          <w:p w14:paraId="1A725D10" w14:textId="67F7A003" w:rsidR="002276C3" w:rsidRPr="00874B23" w:rsidRDefault="00874B23" w:rsidP="00874B23">
            <w:pPr>
              <w:spacing w:after="0"/>
            </w:pPr>
            <w:r w:rsidRPr="00874B23">
              <w:t>Answer likely to fall under code</w:t>
            </w:r>
            <w:r w:rsidR="00332FCD">
              <w:t xml:space="preserve"> B1(i-iii) and</w:t>
            </w:r>
            <w:r w:rsidR="002276C3" w:rsidRPr="00874B23">
              <w:t xml:space="preserve"> B4 .</w:t>
            </w:r>
          </w:p>
        </w:tc>
        <w:tc>
          <w:tcPr>
            <w:tcW w:w="7965" w:type="dxa"/>
            <w:shd w:val="clear" w:color="auto" w:fill="auto"/>
          </w:tcPr>
          <w:p w14:paraId="30690056" w14:textId="77777777" w:rsidR="002276C3" w:rsidRPr="00874B23" w:rsidRDefault="002276C3" w:rsidP="00874B23">
            <w:pPr>
              <w:spacing w:after="0"/>
            </w:pPr>
          </w:p>
          <w:p w14:paraId="473EAEB2" w14:textId="77777777" w:rsidR="002276C3" w:rsidRPr="00874B23" w:rsidRDefault="002276C3" w:rsidP="00874B23">
            <w:pPr>
              <w:spacing w:after="0"/>
            </w:pPr>
          </w:p>
          <w:p w14:paraId="4AC0B922" w14:textId="77777777" w:rsidR="002276C3" w:rsidRPr="00874B23" w:rsidRDefault="002276C3" w:rsidP="00874B23">
            <w:pPr>
              <w:spacing w:after="0"/>
            </w:pPr>
          </w:p>
          <w:p w14:paraId="5E8B185A" w14:textId="77777777" w:rsidR="002276C3" w:rsidRPr="00874B23" w:rsidRDefault="002276C3" w:rsidP="00874B23">
            <w:pPr>
              <w:spacing w:after="0"/>
            </w:pPr>
          </w:p>
          <w:p w14:paraId="19322E15" w14:textId="77777777" w:rsidR="002276C3" w:rsidRPr="00874B23" w:rsidRDefault="002276C3" w:rsidP="00874B23">
            <w:pPr>
              <w:spacing w:after="0"/>
            </w:pPr>
          </w:p>
          <w:p w14:paraId="351E98FF" w14:textId="77777777" w:rsidR="002276C3" w:rsidRPr="00874B23" w:rsidRDefault="002276C3" w:rsidP="00874B23">
            <w:pPr>
              <w:spacing w:after="0"/>
            </w:pPr>
          </w:p>
          <w:p w14:paraId="71E03F68" w14:textId="77777777" w:rsidR="002276C3" w:rsidRPr="00874B23" w:rsidRDefault="002276C3" w:rsidP="00874B23">
            <w:pPr>
              <w:spacing w:after="0"/>
            </w:pPr>
          </w:p>
          <w:p w14:paraId="42ED71A4" w14:textId="77777777" w:rsidR="002276C3" w:rsidRPr="00874B23" w:rsidRDefault="002276C3" w:rsidP="00874B23">
            <w:pPr>
              <w:spacing w:after="0"/>
            </w:pPr>
          </w:p>
          <w:p w14:paraId="2DACED52" w14:textId="559E207F" w:rsidR="002276C3" w:rsidRPr="00874B23" w:rsidRDefault="002276C3" w:rsidP="00874B23">
            <w:pPr>
              <w:spacing w:after="0"/>
            </w:pPr>
          </w:p>
          <w:p w14:paraId="5E192E8A" w14:textId="77777777" w:rsidR="002276C3" w:rsidRPr="00874B23" w:rsidRDefault="002276C3" w:rsidP="00874B23">
            <w:pPr>
              <w:spacing w:after="0"/>
            </w:pPr>
          </w:p>
        </w:tc>
      </w:tr>
      <w:tr w:rsidR="002276C3" w:rsidRPr="00332FCD" w14:paraId="641551B7" w14:textId="77777777" w:rsidTr="003034B4">
        <w:tc>
          <w:tcPr>
            <w:tcW w:w="648" w:type="dxa"/>
          </w:tcPr>
          <w:p w14:paraId="3ED140D7" w14:textId="77777777" w:rsidR="002276C3" w:rsidRPr="00874B23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4937" w:type="dxa"/>
            <w:shd w:val="clear" w:color="auto" w:fill="auto"/>
          </w:tcPr>
          <w:p w14:paraId="7CB14C9F" w14:textId="39058C24" w:rsidR="002276C3" w:rsidRPr="00862DF6" w:rsidRDefault="00862DF6" w:rsidP="00874B23">
            <w:pPr>
              <w:spacing w:after="0"/>
              <w:rPr>
                <w:b/>
              </w:rPr>
            </w:pPr>
            <w:r w:rsidRPr="00862DF6">
              <w:rPr>
                <w:b/>
              </w:rPr>
              <w:t>Did you also look anywhere else for new apps</w:t>
            </w:r>
            <w:r w:rsidR="002276C3" w:rsidRPr="00862DF6">
              <w:rPr>
                <w:b/>
              </w:rPr>
              <w:t>?</w:t>
            </w:r>
          </w:p>
          <w:p w14:paraId="38D56BC5" w14:textId="77777777" w:rsidR="002276C3" w:rsidRPr="00862DF6" w:rsidRDefault="002276C3" w:rsidP="00874B23">
            <w:pPr>
              <w:spacing w:after="0"/>
            </w:pPr>
          </w:p>
          <w:p w14:paraId="6E942FB8" w14:textId="347C680C" w:rsidR="002276C3" w:rsidRPr="00862DF6" w:rsidRDefault="00862DF6" w:rsidP="00874B23">
            <w:pPr>
              <w:spacing w:after="0"/>
            </w:pPr>
            <w:r w:rsidRPr="00862DF6">
              <w:t>If yes, why</w:t>
            </w:r>
            <w:r w:rsidR="002276C3" w:rsidRPr="00862DF6">
              <w:t>?</w:t>
            </w:r>
          </w:p>
          <w:p w14:paraId="43FB421C" w14:textId="0AF67928" w:rsidR="002276C3" w:rsidRPr="00862DF6" w:rsidRDefault="002276C3" w:rsidP="00874B23">
            <w:pPr>
              <w:spacing w:after="0"/>
            </w:pPr>
          </w:p>
          <w:p w14:paraId="19240BA2" w14:textId="77BFC2A6" w:rsidR="002276C3" w:rsidRPr="00862DF6" w:rsidRDefault="00862DF6" w:rsidP="00874B23">
            <w:pPr>
              <w:spacing w:after="0"/>
            </w:pPr>
            <w:r w:rsidRPr="00862DF6">
              <w:t>If yes, where did you look for apps</w:t>
            </w:r>
            <w:r w:rsidR="002276C3" w:rsidRPr="00862DF6">
              <w:t>?</w:t>
            </w:r>
          </w:p>
          <w:p w14:paraId="16DF0911" w14:textId="77777777" w:rsidR="002276C3" w:rsidRPr="00862DF6" w:rsidRDefault="002276C3" w:rsidP="00874B23">
            <w:pPr>
              <w:spacing w:after="0"/>
            </w:pPr>
          </w:p>
          <w:p w14:paraId="056B8208" w14:textId="2800129A" w:rsidR="002276C3" w:rsidRPr="00862DF6" w:rsidRDefault="00862DF6" w:rsidP="00874B23">
            <w:pPr>
              <w:spacing w:after="0"/>
            </w:pPr>
            <w:r w:rsidRPr="00862DF6">
              <w:t>Which apps did you find somewhere else which were fun and/or easy to use</w:t>
            </w:r>
            <w:r w:rsidR="002276C3" w:rsidRPr="00862DF6">
              <w:t>?</w:t>
            </w:r>
          </w:p>
          <w:p w14:paraId="086830DF" w14:textId="77777777" w:rsidR="002276C3" w:rsidRPr="00862DF6" w:rsidRDefault="002276C3" w:rsidP="00874B23">
            <w:pPr>
              <w:spacing w:after="0"/>
            </w:pPr>
          </w:p>
          <w:p w14:paraId="202784D3" w14:textId="39DEC02F" w:rsidR="002276C3" w:rsidRPr="00874B23" w:rsidRDefault="00874B23" w:rsidP="00874B23">
            <w:pPr>
              <w:spacing w:after="0"/>
            </w:pPr>
            <w:r w:rsidRPr="00874B23">
              <w:t>Answer likely to fall under code</w:t>
            </w:r>
            <w:r w:rsidR="00332FCD">
              <w:t xml:space="preserve"> B1(i-iii), B3 and/or</w:t>
            </w:r>
            <w:r w:rsidR="002276C3" w:rsidRPr="00874B23">
              <w:t xml:space="preserve"> B4 .</w:t>
            </w:r>
          </w:p>
          <w:p w14:paraId="271F53C4" w14:textId="77777777" w:rsidR="002276C3" w:rsidRPr="00874B23" w:rsidRDefault="002276C3" w:rsidP="00874B23">
            <w:pPr>
              <w:spacing w:after="0"/>
            </w:pPr>
          </w:p>
        </w:tc>
        <w:tc>
          <w:tcPr>
            <w:tcW w:w="7965" w:type="dxa"/>
            <w:shd w:val="clear" w:color="auto" w:fill="auto"/>
          </w:tcPr>
          <w:p w14:paraId="77DD5A1F" w14:textId="02707882" w:rsidR="002276C3" w:rsidRPr="00332FCD" w:rsidRDefault="002276C3" w:rsidP="00874B23">
            <w:pPr>
              <w:spacing w:after="0"/>
            </w:pPr>
            <w:r w:rsidRPr="00332FCD">
              <w:rPr>
                <w:rFonts w:ascii="MS Gothic" w:eastAsia="MS Gothic" w:hAnsi="MS Gothic" w:hint="eastAsia"/>
              </w:rPr>
              <w:t>☐</w:t>
            </w:r>
            <w:r w:rsidRPr="00332FCD">
              <w:t xml:space="preserve"> </w:t>
            </w:r>
            <w:r w:rsidR="00874B23" w:rsidRPr="00332FCD">
              <w:t>Yes</w:t>
            </w:r>
            <w:r w:rsidRPr="00332FCD">
              <w:t xml:space="preserve">  </w:t>
            </w:r>
            <w:r w:rsidRPr="00332FCD">
              <w:rPr>
                <w:rFonts w:ascii="MS Gothic" w:eastAsia="MS Gothic" w:hAnsi="MS Gothic" w:hint="eastAsia"/>
              </w:rPr>
              <w:t>☐</w:t>
            </w:r>
            <w:r w:rsidRPr="00332FCD">
              <w:t xml:space="preserve"> </w:t>
            </w:r>
            <w:r w:rsidR="00874B23" w:rsidRPr="00332FCD">
              <w:t>No</w:t>
            </w:r>
            <w:r w:rsidRPr="00332FCD">
              <w:t xml:space="preserve"> </w:t>
            </w:r>
          </w:p>
          <w:p w14:paraId="01D741E4" w14:textId="77777777" w:rsidR="002276C3" w:rsidRPr="00332FCD" w:rsidRDefault="002276C3" w:rsidP="00874B23">
            <w:pPr>
              <w:spacing w:after="0"/>
              <w:rPr>
                <w:rFonts w:ascii="MS Gothic" w:eastAsia="MS Gothic" w:hAnsi="MS Gothic"/>
              </w:rPr>
            </w:pPr>
          </w:p>
          <w:p w14:paraId="3A076739" w14:textId="36225E14" w:rsidR="002276C3" w:rsidRPr="00332FCD" w:rsidRDefault="00332FCD" w:rsidP="00874B23">
            <w:pPr>
              <w:spacing w:after="0"/>
            </w:pPr>
            <w:r w:rsidRPr="00332FCD">
              <w:t>Why</w:t>
            </w:r>
            <w:r w:rsidR="002276C3" w:rsidRPr="00332FCD">
              <w:t>:</w:t>
            </w:r>
          </w:p>
          <w:p w14:paraId="490FD3AB" w14:textId="77777777" w:rsidR="002276C3" w:rsidRPr="00332FCD" w:rsidRDefault="002276C3" w:rsidP="00874B23">
            <w:pPr>
              <w:spacing w:after="0"/>
            </w:pPr>
          </w:p>
          <w:p w14:paraId="31DBE0FF" w14:textId="4DE3EC35" w:rsidR="002276C3" w:rsidRPr="00332FCD" w:rsidRDefault="002276C3" w:rsidP="00874B23">
            <w:pPr>
              <w:spacing w:after="0"/>
            </w:pPr>
          </w:p>
          <w:p w14:paraId="5B536768" w14:textId="2BFF6AA9" w:rsidR="002276C3" w:rsidRPr="00332FCD" w:rsidRDefault="00332FCD" w:rsidP="00874B23">
            <w:pPr>
              <w:spacing w:after="0"/>
            </w:pPr>
            <w:r w:rsidRPr="00332FCD">
              <w:t>Where</w:t>
            </w:r>
            <w:r w:rsidR="002276C3" w:rsidRPr="00332FCD">
              <w:t>:</w:t>
            </w:r>
          </w:p>
          <w:p w14:paraId="29B2F9A4" w14:textId="77777777" w:rsidR="002276C3" w:rsidRPr="00332FCD" w:rsidRDefault="002276C3" w:rsidP="00874B23">
            <w:pPr>
              <w:spacing w:after="0"/>
            </w:pPr>
          </w:p>
          <w:p w14:paraId="521FE1E4" w14:textId="77777777" w:rsidR="002276C3" w:rsidRPr="00332FCD" w:rsidRDefault="002276C3" w:rsidP="00874B23">
            <w:pPr>
              <w:spacing w:after="0"/>
            </w:pPr>
          </w:p>
          <w:p w14:paraId="2C29D573" w14:textId="729BB526" w:rsidR="002276C3" w:rsidRPr="00332FCD" w:rsidRDefault="00332FCD" w:rsidP="00874B23">
            <w:pPr>
              <w:spacing w:after="0"/>
            </w:pPr>
            <w:r w:rsidRPr="00332FCD">
              <w:t>Write the names of apps mentioned</w:t>
            </w:r>
            <w:r w:rsidR="002276C3" w:rsidRPr="00332FCD">
              <w:t>:</w:t>
            </w:r>
          </w:p>
          <w:p w14:paraId="5BEE6CA6" w14:textId="77777777" w:rsidR="002276C3" w:rsidRPr="00332FCD" w:rsidRDefault="002276C3" w:rsidP="00874B23">
            <w:pPr>
              <w:spacing w:after="0"/>
              <w:rPr>
                <w:rFonts w:ascii="MS Gothic" w:eastAsia="MS Gothic" w:hAnsi="MS Gothic"/>
              </w:rPr>
            </w:pPr>
          </w:p>
          <w:p w14:paraId="5CEF5178" w14:textId="4C0D38FA" w:rsidR="002276C3" w:rsidRPr="00332FCD" w:rsidRDefault="002276C3" w:rsidP="00874B23">
            <w:pPr>
              <w:spacing w:after="0"/>
              <w:rPr>
                <w:rFonts w:ascii="MS Gothic" w:eastAsia="MS Gothic" w:hAnsi="MS Gothic"/>
              </w:rPr>
            </w:pPr>
          </w:p>
        </w:tc>
      </w:tr>
      <w:tr w:rsidR="002276C3" w:rsidRPr="00624257" w14:paraId="18F5D399" w14:textId="77777777" w:rsidTr="003034B4">
        <w:tc>
          <w:tcPr>
            <w:tcW w:w="13550" w:type="dxa"/>
            <w:gridSpan w:val="3"/>
            <w:shd w:val="clear" w:color="auto" w:fill="D99594"/>
          </w:tcPr>
          <w:p w14:paraId="20ECD39E" w14:textId="77777777" w:rsidR="002276C3" w:rsidRPr="00332FCD" w:rsidRDefault="002276C3" w:rsidP="00874B23">
            <w:pPr>
              <w:spacing w:after="0"/>
              <w:jc w:val="center"/>
              <w:rPr>
                <w:b/>
              </w:rPr>
            </w:pPr>
          </w:p>
          <w:p w14:paraId="387F0AB9" w14:textId="77777777" w:rsidR="002276C3" w:rsidRDefault="002276C3" w:rsidP="00874B23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B2. Usefulness</w:t>
            </w:r>
          </w:p>
          <w:p w14:paraId="7CCB2921" w14:textId="77777777" w:rsidR="002276C3" w:rsidRPr="008D0E68" w:rsidRDefault="002276C3" w:rsidP="00874B23">
            <w:pPr>
              <w:spacing w:after="0"/>
              <w:rPr>
                <w:rFonts w:ascii="MS Gothic" w:eastAsia="MS Gothic" w:hAnsi="MS Gothic"/>
              </w:rPr>
            </w:pPr>
          </w:p>
        </w:tc>
      </w:tr>
      <w:tr w:rsidR="00862DF6" w:rsidRPr="00332FCD" w14:paraId="61EFA63E" w14:textId="77777777" w:rsidTr="003034B4">
        <w:tc>
          <w:tcPr>
            <w:tcW w:w="648" w:type="dxa"/>
          </w:tcPr>
          <w:p w14:paraId="29C34AC2" w14:textId="77777777" w:rsidR="00862DF6" w:rsidRPr="00367C79" w:rsidRDefault="00862DF6" w:rsidP="00862DF6">
            <w:pPr>
              <w:numPr>
                <w:ilvl w:val="0"/>
                <w:numId w:val="21"/>
              </w:numPr>
              <w:spacing w:before="0" w:after="0"/>
              <w:ind w:left="426"/>
              <w:rPr>
                <w:lang w:val="nl-NL"/>
              </w:rPr>
            </w:pPr>
          </w:p>
        </w:tc>
        <w:tc>
          <w:tcPr>
            <w:tcW w:w="4937" w:type="dxa"/>
            <w:shd w:val="clear" w:color="auto" w:fill="auto"/>
          </w:tcPr>
          <w:p w14:paraId="5422FE8D" w14:textId="77777777" w:rsidR="00862DF6" w:rsidRPr="007F7341" w:rsidRDefault="00862DF6" w:rsidP="00862DF6">
            <w:pPr>
              <w:spacing w:after="0"/>
              <w:rPr>
                <w:b/>
              </w:rPr>
            </w:pPr>
            <w:r w:rsidRPr="007F7341">
              <w:rPr>
                <w:b/>
              </w:rPr>
              <w:t xml:space="preserve">In which ways did </w:t>
            </w:r>
            <w:r>
              <w:rPr>
                <w:b/>
              </w:rPr>
              <w:t>the</w:t>
            </w:r>
            <w:r w:rsidRPr="007F7341">
              <w:rPr>
                <w:b/>
              </w:rPr>
              <w:t xml:space="preserve"> tablet </w:t>
            </w:r>
            <w:r>
              <w:rPr>
                <w:b/>
              </w:rPr>
              <w:t>support you</w:t>
            </w:r>
            <w:r w:rsidRPr="007F7341">
              <w:rPr>
                <w:b/>
              </w:rPr>
              <w:t>?</w:t>
            </w:r>
          </w:p>
          <w:p w14:paraId="5D8C3DEA" w14:textId="77777777" w:rsidR="00862DF6" w:rsidRPr="007F7341" w:rsidRDefault="00862DF6" w:rsidP="00862DF6">
            <w:pPr>
              <w:spacing w:after="0"/>
            </w:pPr>
          </w:p>
          <w:p w14:paraId="683019EA" w14:textId="77777777" w:rsidR="00862DF6" w:rsidRPr="007F7341" w:rsidRDefault="00862DF6" w:rsidP="00862DF6">
            <w:pPr>
              <w:spacing w:after="0"/>
            </w:pPr>
            <w:r>
              <w:t>Wait for answer. Having noted the answer, prompt with the following options</w:t>
            </w:r>
            <w:r w:rsidRPr="007F7341">
              <w:t>:</w:t>
            </w:r>
          </w:p>
          <w:p w14:paraId="185F1308" w14:textId="77777777" w:rsidR="00862DF6" w:rsidRPr="005750EA" w:rsidRDefault="00862DF6" w:rsidP="00862DF6">
            <w:pPr>
              <w:numPr>
                <w:ilvl w:val="0"/>
                <w:numId w:val="23"/>
              </w:numPr>
              <w:spacing w:before="0" w:after="0"/>
              <w:rPr>
                <w:lang w:val="nl-NL"/>
              </w:rPr>
            </w:pPr>
            <w:r>
              <w:rPr>
                <w:lang w:val="nl-NL"/>
              </w:rPr>
              <w:t>Self-management</w:t>
            </w:r>
            <w:r w:rsidRPr="005750EA">
              <w:rPr>
                <w:lang w:val="nl-NL"/>
              </w:rPr>
              <w:t>?</w:t>
            </w:r>
          </w:p>
          <w:p w14:paraId="1269D866" w14:textId="77777777" w:rsidR="00862DF6" w:rsidRPr="005750EA" w:rsidRDefault="00862DF6" w:rsidP="00862DF6">
            <w:pPr>
              <w:numPr>
                <w:ilvl w:val="0"/>
                <w:numId w:val="23"/>
              </w:numPr>
              <w:spacing w:before="0" w:after="0"/>
              <w:rPr>
                <w:lang w:val="nl-NL"/>
              </w:rPr>
            </w:pPr>
            <w:r>
              <w:rPr>
                <w:lang w:val="nl-NL"/>
              </w:rPr>
              <w:t>Meaningful activities</w:t>
            </w:r>
            <w:r w:rsidRPr="005750EA">
              <w:rPr>
                <w:lang w:val="nl-NL"/>
              </w:rPr>
              <w:t>?</w:t>
            </w:r>
          </w:p>
          <w:p w14:paraId="019F8744" w14:textId="77777777" w:rsidR="00862DF6" w:rsidRPr="005750EA" w:rsidRDefault="00862DF6" w:rsidP="00862DF6">
            <w:pPr>
              <w:numPr>
                <w:ilvl w:val="0"/>
                <w:numId w:val="23"/>
              </w:numPr>
              <w:spacing w:before="0" w:after="0"/>
              <w:rPr>
                <w:lang w:val="nl-NL"/>
              </w:rPr>
            </w:pPr>
            <w:r w:rsidRPr="005750EA">
              <w:rPr>
                <w:lang w:val="nl-NL"/>
              </w:rPr>
              <w:t>Social</w:t>
            </w:r>
            <w:r>
              <w:rPr>
                <w:lang w:val="nl-NL"/>
              </w:rPr>
              <w:t xml:space="preserve"> contact</w:t>
            </w:r>
            <w:r w:rsidRPr="005750EA">
              <w:rPr>
                <w:lang w:val="nl-NL"/>
              </w:rPr>
              <w:t>?</w:t>
            </w:r>
          </w:p>
          <w:p w14:paraId="6014F6BF" w14:textId="77777777" w:rsidR="00862DF6" w:rsidRDefault="00862DF6" w:rsidP="00862DF6">
            <w:pPr>
              <w:spacing w:after="0"/>
            </w:pPr>
          </w:p>
          <w:p w14:paraId="7622D9F0" w14:textId="4540C7E1" w:rsidR="00862DF6" w:rsidRPr="00874B23" w:rsidRDefault="00862DF6" w:rsidP="00862DF6">
            <w:pPr>
              <w:spacing w:after="0"/>
            </w:pPr>
            <w:r w:rsidRPr="00874B23">
              <w:t>Answer likely to fall under code B2 .</w:t>
            </w:r>
          </w:p>
        </w:tc>
        <w:tc>
          <w:tcPr>
            <w:tcW w:w="7965" w:type="dxa"/>
            <w:shd w:val="clear" w:color="auto" w:fill="auto"/>
          </w:tcPr>
          <w:p w14:paraId="320FC19A" w14:textId="4D4048A5" w:rsidR="00862DF6" w:rsidRPr="00332FCD" w:rsidRDefault="00862DF6" w:rsidP="00862DF6">
            <w:pPr>
              <w:spacing w:after="0"/>
            </w:pPr>
            <w:r w:rsidRPr="00332FCD">
              <w:rPr>
                <w:rFonts w:ascii="MS Gothic" w:eastAsia="MS Gothic" w:hAnsi="MS Gothic" w:hint="eastAsia"/>
              </w:rPr>
              <w:t>☐</w:t>
            </w:r>
            <w:r w:rsidRPr="00332FCD">
              <w:t xml:space="preserve">Self-management </w:t>
            </w:r>
            <w:r w:rsidRPr="00332FCD">
              <w:rPr>
                <w:rFonts w:ascii="MS Gothic" w:eastAsia="MS Gothic" w:hAnsi="MS Gothic" w:hint="eastAsia"/>
              </w:rPr>
              <w:t>☐</w:t>
            </w:r>
            <w:r w:rsidRPr="00332FCD">
              <w:rPr>
                <w:rFonts w:eastAsia="MS Gothic"/>
              </w:rPr>
              <w:t>Meaningful activities</w:t>
            </w:r>
            <w:r w:rsidRPr="00332FCD">
              <w:t xml:space="preserve"> </w:t>
            </w:r>
            <w:r w:rsidRPr="00332FCD">
              <w:rPr>
                <w:rFonts w:ascii="MS Gothic" w:eastAsia="MS Gothic" w:hAnsi="MS Gothic" w:hint="eastAsia"/>
              </w:rPr>
              <w:t>☐</w:t>
            </w:r>
            <w:r w:rsidRPr="00332FCD">
              <w:t xml:space="preserve"> Social contact </w:t>
            </w:r>
            <w:r w:rsidRPr="00332FCD">
              <w:rPr>
                <w:rFonts w:ascii="MS Gothic" w:eastAsia="MS Gothic" w:hAnsi="MS Gothic" w:hint="eastAsia"/>
              </w:rPr>
              <w:t>☐</w:t>
            </w:r>
            <w:r>
              <w:t>Other</w:t>
            </w:r>
            <w:r w:rsidRPr="00332FCD">
              <w:t xml:space="preserve"> </w:t>
            </w:r>
          </w:p>
          <w:p w14:paraId="39252B01" w14:textId="7DAB98C8" w:rsidR="00862DF6" w:rsidRPr="00332FCD" w:rsidRDefault="00862DF6" w:rsidP="00862DF6">
            <w:pPr>
              <w:spacing w:after="0"/>
            </w:pPr>
          </w:p>
        </w:tc>
      </w:tr>
      <w:tr w:rsidR="00862DF6" w:rsidRPr="00624257" w14:paraId="21C336A0" w14:textId="77777777" w:rsidTr="003034B4">
        <w:tc>
          <w:tcPr>
            <w:tcW w:w="648" w:type="dxa"/>
          </w:tcPr>
          <w:p w14:paraId="41C99368" w14:textId="77777777" w:rsidR="00862DF6" w:rsidRPr="00332FCD" w:rsidRDefault="00862DF6" w:rsidP="00862DF6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4937" w:type="dxa"/>
            <w:shd w:val="clear" w:color="auto" w:fill="auto"/>
          </w:tcPr>
          <w:p w14:paraId="2B2F4831" w14:textId="77777777" w:rsidR="00862DF6" w:rsidRPr="007F7341" w:rsidRDefault="00862DF6" w:rsidP="00862DF6">
            <w:pPr>
              <w:spacing w:after="0"/>
              <w:rPr>
                <w:b/>
              </w:rPr>
            </w:pPr>
            <w:r>
              <w:rPr>
                <w:b/>
              </w:rPr>
              <w:t>What grade would you give the tablet in terms of how useful it was</w:t>
            </w:r>
            <w:r w:rsidRPr="007F7341">
              <w:rPr>
                <w:b/>
              </w:rPr>
              <w:t>?</w:t>
            </w:r>
          </w:p>
          <w:p w14:paraId="4D9248FC" w14:textId="4FF156CB" w:rsidR="00862DF6" w:rsidRPr="00332FCD" w:rsidRDefault="00862DF6" w:rsidP="00862DF6">
            <w:pPr>
              <w:spacing w:after="0"/>
            </w:pPr>
            <w:r w:rsidRPr="00874B23">
              <w:t xml:space="preserve">Answer likely to fall under code </w:t>
            </w:r>
            <w:r>
              <w:t>B2.</w:t>
            </w:r>
          </w:p>
        </w:tc>
        <w:tc>
          <w:tcPr>
            <w:tcW w:w="7965" w:type="dxa"/>
            <w:shd w:val="clear" w:color="auto" w:fill="auto"/>
          </w:tcPr>
          <w:p w14:paraId="0006D919" w14:textId="77777777" w:rsidR="00862DF6" w:rsidRPr="008D0E68" w:rsidRDefault="00862DF6" w:rsidP="00862DF6">
            <w:pPr>
              <w:spacing w:after="0"/>
            </w:pPr>
            <w:r w:rsidRPr="008D0E68">
              <w:t>0  ..1  ..2  ..3 .. 4 .. 5 .. 6 .. 7..  8 .. 9 .. 10</w:t>
            </w:r>
          </w:p>
        </w:tc>
      </w:tr>
      <w:tr w:rsidR="002276C3" w:rsidRPr="008D0E68" w14:paraId="566EB408" w14:textId="77777777" w:rsidTr="003034B4">
        <w:tc>
          <w:tcPr>
            <w:tcW w:w="13550" w:type="dxa"/>
            <w:gridSpan w:val="3"/>
            <w:shd w:val="clear" w:color="auto" w:fill="D99594"/>
          </w:tcPr>
          <w:p w14:paraId="591367D9" w14:textId="77777777" w:rsidR="002276C3" w:rsidRDefault="002276C3" w:rsidP="00874B23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B3. Learnability</w:t>
            </w:r>
            <w:r w:rsidRPr="008D0E68">
              <w:rPr>
                <w:b/>
              </w:rPr>
              <w:t xml:space="preserve"> of tablet</w:t>
            </w:r>
            <w:r>
              <w:rPr>
                <w:b/>
              </w:rPr>
              <w:t xml:space="preserve"> and FMA App</w:t>
            </w:r>
          </w:p>
          <w:p w14:paraId="5883E17F" w14:textId="77777777" w:rsidR="002276C3" w:rsidRPr="008D0E68" w:rsidRDefault="002276C3" w:rsidP="00874B23">
            <w:pPr>
              <w:spacing w:after="0"/>
              <w:rPr>
                <w:b/>
              </w:rPr>
            </w:pPr>
          </w:p>
        </w:tc>
      </w:tr>
      <w:tr w:rsidR="002276C3" w:rsidRPr="00332FCD" w14:paraId="254D5B1B" w14:textId="77777777" w:rsidTr="003034B4">
        <w:tc>
          <w:tcPr>
            <w:tcW w:w="648" w:type="dxa"/>
            <w:tcBorders>
              <w:bottom w:val="single" w:sz="4" w:space="0" w:color="auto"/>
            </w:tcBorders>
          </w:tcPr>
          <w:p w14:paraId="6FFD6A26" w14:textId="77777777" w:rsidR="002276C3" w:rsidRPr="00367C79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4937" w:type="dxa"/>
            <w:tcBorders>
              <w:bottom w:val="single" w:sz="4" w:space="0" w:color="auto"/>
            </w:tcBorders>
            <w:shd w:val="clear" w:color="auto" w:fill="auto"/>
          </w:tcPr>
          <w:p w14:paraId="5640D4E6" w14:textId="77777777" w:rsidR="00675A9E" w:rsidRPr="007F7341" w:rsidRDefault="00675A9E" w:rsidP="00675A9E">
            <w:pPr>
              <w:spacing w:after="0"/>
            </w:pPr>
            <w:r w:rsidRPr="007F7341">
              <w:rPr>
                <w:b/>
              </w:rPr>
              <w:t>How did you experience learning to use the tablet? Can you tell me something about that?</w:t>
            </w:r>
          </w:p>
          <w:p w14:paraId="456CD53A" w14:textId="1A8AA708" w:rsidR="002276C3" w:rsidRPr="00675A9E" w:rsidRDefault="002276C3" w:rsidP="00874B23">
            <w:pPr>
              <w:spacing w:after="0"/>
            </w:pPr>
          </w:p>
          <w:p w14:paraId="7B3CFEF0" w14:textId="215BBCAC" w:rsidR="002276C3" w:rsidRPr="00874B23" w:rsidRDefault="00874B23" w:rsidP="00874B23">
            <w:pPr>
              <w:spacing w:after="0"/>
            </w:pPr>
            <w:r w:rsidRPr="00874B23">
              <w:t>Answer likely to fall under code</w:t>
            </w:r>
            <w:r w:rsidR="002276C3" w:rsidRPr="00874B23">
              <w:t xml:space="preserve"> B3 .</w:t>
            </w:r>
            <w:r w:rsidR="002276C3" w:rsidRPr="00874B23">
              <w:rPr>
                <w:sz w:val="16"/>
              </w:rPr>
              <w:t xml:space="preserve">              </w:t>
            </w:r>
          </w:p>
        </w:tc>
        <w:tc>
          <w:tcPr>
            <w:tcW w:w="7965" w:type="dxa"/>
            <w:tcBorders>
              <w:bottom w:val="single" w:sz="4" w:space="0" w:color="auto"/>
            </w:tcBorders>
            <w:shd w:val="clear" w:color="auto" w:fill="auto"/>
          </w:tcPr>
          <w:p w14:paraId="6E0D3A77" w14:textId="5B950327" w:rsidR="002276C3" w:rsidRPr="00332FCD" w:rsidRDefault="002276C3" w:rsidP="00874B23">
            <w:pPr>
              <w:spacing w:after="0"/>
            </w:pPr>
            <w:r w:rsidRPr="00332FCD">
              <w:rPr>
                <w:rFonts w:ascii="MS Gothic" w:eastAsia="MS Gothic" w:hAnsi="MS Gothic" w:hint="eastAsia"/>
              </w:rPr>
              <w:t>☐</w:t>
            </w:r>
            <w:r w:rsidR="00332FCD" w:rsidRPr="00332FCD">
              <w:t>Difficult</w:t>
            </w:r>
            <w:r w:rsidRPr="00332FCD">
              <w:t xml:space="preserve"> </w:t>
            </w:r>
            <w:r w:rsidRPr="00332FCD">
              <w:rPr>
                <w:rFonts w:ascii="MS Gothic" w:eastAsia="MS Gothic" w:hAnsi="MS Gothic" w:hint="eastAsia"/>
              </w:rPr>
              <w:t>☐</w:t>
            </w:r>
            <w:r w:rsidR="00332FCD" w:rsidRPr="00332FCD">
              <w:t>Somewhat difficult</w:t>
            </w:r>
            <w:r w:rsidRPr="00332FCD">
              <w:t xml:space="preserve"> </w:t>
            </w:r>
            <w:r w:rsidRPr="00332FCD">
              <w:rPr>
                <w:rFonts w:ascii="MS Gothic" w:eastAsia="MS Gothic" w:hAnsi="MS Gothic" w:hint="eastAsia"/>
              </w:rPr>
              <w:t>☐</w:t>
            </w:r>
            <w:r w:rsidR="00332FCD" w:rsidRPr="00332FCD">
              <w:t>Easy</w:t>
            </w:r>
            <w:r w:rsidRPr="00332FCD">
              <w:t xml:space="preserve"> </w:t>
            </w:r>
            <w:r w:rsidRPr="00332FCD">
              <w:rPr>
                <w:rFonts w:ascii="MS Gothic" w:eastAsia="MS Gothic" w:hAnsi="MS Gothic" w:hint="eastAsia"/>
              </w:rPr>
              <w:t>☐</w:t>
            </w:r>
            <w:r w:rsidR="00332FCD">
              <w:rPr>
                <w:rFonts w:eastAsia="MS Gothic"/>
              </w:rPr>
              <w:t xml:space="preserve"> Very easy</w:t>
            </w:r>
          </w:p>
          <w:p w14:paraId="0C88DC0C" w14:textId="77777777" w:rsidR="002276C3" w:rsidRPr="00332FCD" w:rsidRDefault="002276C3" w:rsidP="00874B23">
            <w:pPr>
              <w:spacing w:after="0"/>
            </w:pPr>
          </w:p>
          <w:p w14:paraId="0C995DAA" w14:textId="5B97A7A2" w:rsidR="002276C3" w:rsidRPr="00332FCD" w:rsidRDefault="002276C3" w:rsidP="00874B23">
            <w:pPr>
              <w:spacing w:after="0"/>
            </w:pPr>
          </w:p>
          <w:p w14:paraId="72AB00DF" w14:textId="77777777" w:rsidR="002276C3" w:rsidRPr="00332FCD" w:rsidRDefault="002276C3" w:rsidP="00874B23">
            <w:pPr>
              <w:spacing w:after="0"/>
            </w:pPr>
          </w:p>
        </w:tc>
      </w:tr>
      <w:tr w:rsidR="002276C3" w:rsidRPr="00332FCD" w14:paraId="2EFC5A82" w14:textId="77777777" w:rsidTr="003034B4">
        <w:tc>
          <w:tcPr>
            <w:tcW w:w="648" w:type="dxa"/>
            <w:tcBorders>
              <w:bottom w:val="single" w:sz="4" w:space="0" w:color="auto"/>
            </w:tcBorders>
          </w:tcPr>
          <w:p w14:paraId="23ACEA76" w14:textId="77777777" w:rsidR="002276C3" w:rsidRPr="00332FCD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4937" w:type="dxa"/>
            <w:tcBorders>
              <w:bottom w:val="single" w:sz="4" w:space="0" w:color="auto"/>
            </w:tcBorders>
            <w:shd w:val="clear" w:color="auto" w:fill="auto"/>
          </w:tcPr>
          <w:p w14:paraId="104FB38C" w14:textId="7AB068B4" w:rsidR="00675A9E" w:rsidRPr="007F7341" w:rsidRDefault="00675A9E" w:rsidP="00675A9E">
            <w:pPr>
              <w:spacing w:after="0"/>
            </w:pPr>
            <w:r w:rsidRPr="007F7341">
              <w:rPr>
                <w:b/>
              </w:rPr>
              <w:t xml:space="preserve">How did you experience learning to use the </w:t>
            </w:r>
            <w:r>
              <w:rPr>
                <w:b/>
              </w:rPr>
              <w:t>FindMyApps app</w:t>
            </w:r>
            <w:r w:rsidRPr="007F7341">
              <w:rPr>
                <w:b/>
              </w:rPr>
              <w:t>? Can you tell me something about that?</w:t>
            </w:r>
          </w:p>
          <w:p w14:paraId="39B0F015" w14:textId="77777777" w:rsidR="002276C3" w:rsidRPr="00675A9E" w:rsidRDefault="002276C3" w:rsidP="00874B23">
            <w:pPr>
              <w:spacing w:after="0"/>
            </w:pPr>
          </w:p>
          <w:p w14:paraId="53F71744" w14:textId="77777777" w:rsidR="002276C3" w:rsidRPr="00675A9E" w:rsidRDefault="002276C3" w:rsidP="00874B23">
            <w:pPr>
              <w:spacing w:after="0"/>
            </w:pPr>
          </w:p>
          <w:p w14:paraId="49446A0A" w14:textId="05221BE1" w:rsidR="002276C3" w:rsidRPr="00874B23" w:rsidRDefault="00874B23" w:rsidP="00675A9E">
            <w:pPr>
              <w:spacing w:after="0"/>
            </w:pPr>
            <w:r w:rsidRPr="00874B23">
              <w:t>Answer likely to fall under code</w:t>
            </w:r>
            <w:r w:rsidR="002276C3" w:rsidRPr="00874B23">
              <w:t xml:space="preserve"> B3 .</w:t>
            </w:r>
            <w:r w:rsidR="00675A9E">
              <w:rPr>
                <w:sz w:val="16"/>
              </w:rPr>
              <w:t xml:space="preserve">   </w:t>
            </w:r>
            <w:r w:rsidR="002276C3" w:rsidRPr="00874B23">
              <w:rPr>
                <w:sz w:val="16"/>
              </w:rPr>
              <w:t xml:space="preserve">    </w:t>
            </w:r>
          </w:p>
        </w:tc>
        <w:tc>
          <w:tcPr>
            <w:tcW w:w="7965" w:type="dxa"/>
            <w:tcBorders>
              <w:bottom w:val="single" w:sz="4" w:space="0" w:color="auto"/>
            </w:tcBorders>
            <w:shd w:val="clear" w:color="auto" w:fill="auto"/>
          </w:tcPr>
          <w:p w14:paraId="2DB5B774" w14:textId="1A7B67AC" w:rsidR="002276C3" w:rsidRPr="00332FCD" w:rsidRDefault="002276C3" w:rsidP="00874B23">
            <w:pPr>
              <w:spacing w:after="0"/>
            </w:pPr>
            <w:r w:rsidRPr="00332FCD">
              <w:rPr>
                <w:rFonts w:ascii="MS Gothic" w:eastAsia="MS Gothic" w:hAnsi="MS Gothic" w:hint="eastAsia"/>
              </w:rPr>
              <w:t>☐</w:t>
            </w:r>
            <w:r w:rsidR="00332FCD" w:rsidRPr="00332FCD">
              <w:t>Difficult</w:t>
            </w:r>
            <w:r w:rsidRPr="00332FCD">
              <w:t xml:space="preserve"> </w:t>
            </w:r>
            <w:r w:rsidRPr="00332FCD">
              <w:rPr>
                <w:rFonts w:ascii="MS Gothic" w:eastAsia="MS Gothic" w:hAnsi="MS Gothic" w:hint="eastAsia"/>
              </w:rPr>
              <w:t>☐</w:t>
            </w:r>
            <w:r w:rsidR="00332FCD" w:rsidRPr="00332FCD">
              <w:t>Somewhat difficult</w:t>
            </w:r>
            <w:r w:rsidRPr="00332FCD">
              <w:t xml:space="preserve"> </w:t>
            </w:r>
            <w:r w:rsidRPr="00332FCD">
              <w:rPr>
                <w:rFonts w:ascii="MS Gothic" w:eastAsia="MS Gothic" w:hAnsi="MS Gothic" w:hint="eastAsia"/>
              </w:rPr>
              <w:t>☐</w:t>
            </w:r>
            <w:r w:rsidR="00332FCD" w:rsidRPr="00332FCD">
              <w:t>Easy</w:t>
            </w:r>
            <w:r w:rsidRPr="00332FCD">
              <w:t xml:space="preserve"> </w:t>
            </w:r>
            <w:r w:rsidRPr="00332FCD">
              <w:rPr>
                <w:rFonts w:ascii="MS Gothic" w:eastAsia="MS Gothic" w:hAnsi="MS Gothic" w:hint="eastAsia"/>
              </w:rPr>
              <w:t>☐</w:t>
            </w:r>
            <w:r w:rsidR="00332FCD">
              <w:rPr>
                <w:rFonts w:eastAsia="MS Gothic"/>
              </w:rPr>
              <w:t>Very easy</w:t>
            </w:r>
          </w:p>
          <w:p w14:paraId="2F4B9B7B" w14:textId="77777777" w:rsidR="002276C3" w:rsidRPr="00332FCD" w:rsidRDefault="002276C3" w:rsidP="00874B23">
            <w:pPr>
              <w:spacing w:after="0"/>
            </w:pPr>
          </w:p>
          <w:p w14:paraId="02989C52" w14:textId="77777777" w:rsidR="002276C3" w:rsidRPr="00332FCD" w:rsidRDefault="002276C3" w:rsidP="00874B23">
            <w:pPr>
              <w:spacing w:after="0"/>
            </w:pPr>
          </w:p>
          <w:p w14:paraId="180F0533" w14:textId="2A5CB279" w:rsidR="002276C3" w:rsidRPr="00332FCD" w:rsidRDefault="002276C3" w:rsidP="00874B23">
            <w:pPr>
              <w:spacing w:after="0"/>
            </w:pPr>
          </w:p>
          <w:p w14:paraId="13473D03" w14:textId="77777777" w:rsidR="002276C3" w:rsidRPr="00332FCD" w:rsidRDefault="002276C3" w:rsidP="00874B23">
            <w:pPr>
              <w:spacing w:after="0"/>
            </w:pPr>
          </w:p>
        </w:tc>
      </w:tr>
      <w:tr w:rsidR="00675A9E" w:rsidRPr="008D0E68" w14:paraId="57404295" w14:textId="77777777" w:rsidTr="003034B4">
        <w:tc>
          <w:tcPr>
            <w:tcW w:w="648" w:type="dxa"/>
            <w:tcBorders>
              <w:bottom w:val="single" w:sz="4" w:space="0" w:color="auto"/>
            </w:tcBorders>
          </w:tcPr>
          <w:p w14:paraId="2228EC78" w14:textId="77777777" w:rsidR="00675A9E" w:rsidRPr="00332FCD" w:rsidRDefault="00675A9E" w:rsidP="00675A9E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4937" w:type="dxa"/>
            <w:tcBorders>
              <w:bottom w:val="single" w:sz="4" w:space="0" w:color="auto"/>
            </w:tcBorders>
            <w:shd w:val="clear" w:color="auto" w:fill="auto"/>
          </w:tcPr>
          <w:p w14:paraId="42A55F0F" w14:textId="444BB430" w:rsidR="00675A9E" w:rsidRPr="007F7341" w:rsidRDefault="00675A9E" w:rsidP="00675A9E">
            <w:pPr>
              <w:spacing w:after="0"/>
              <w:rPr>
                <w:b/>
              </w:rPr>
            </w:pPr>
            <w:r w:rsidRPr="007F7341">
              <w:rPr>
                <w:b/>
              </w:rPr>
              <w:t>Were you able to download apps yourself</w:t>
            </w:r>
            <w:r>
              <w:rPr>
                <w:b/>
              </w:rPr>
              <w:t xml:space="preserve"> via the FindMyApps app</w:t>
            </w:r>
            <w:r w:rsidRPr="007F7341">
              <w:rPr>
                <w:b/>
              </w:rPr>
              <w:t>? (with or without help from your partner)</w:t>
            </w:r>
          </w:p>
          <w:p w14:paraId="214CCF0A" w14:textId="5D3CAA73" w:rsidR="00675A9E" w:rsidRPr="00874B23" w:rsidRDefault="00675A9E" w:rsidP="00675A9E">
            <w:pPr>
              <w:spacing w:after="0"/>
            </w:pPr>
            <w:r w:rsidRPr="00874B23">
              <w:t>Answer likely to fall under code B3 .</w:t>
            </w:r>
            <w:r w:rsidRPr="00874B23">
              <w:rPr>
                <w:sz w:val="16"/>
              </w:rPr>
              <w:t xml:space="preserve">              </w:t>
            </w:r>
          </w:p>
        </w:tc>
        <w:tc>
          <w:tcPr>
            <w:tcW w:w="7965" w:type="dxa"/>
            <w:tcBorders>
              <w:bottom w:val="single" w:sz="4" w:space="0" w:color="auto"/>
            </w:tcBorders>
            <w:shd w:val="clear" w:color="auto" w:fill="auto"/>
          </w:tcPr>
          <w:p w14:paraId="1AAF6EF4" w14:textId="09B8BF5C" w:rsidR="00675A9E" w:rsidRPr="00CB5AC6" w:rsidRDefault="00675A9E" w:rsidP="00675A9E">
            <w:pPr>
              <w:spacing w:after="0"/>
            </w:pPr>
            <w:r w:rsidRPr="00CB5AC6">
              <w:rPr>
                <w:rFonts w:ascii="MS Gothic" w:eastAsia="MS Gothic" w:hAnsi="MS Gothic" w:hint="eastAsia"/>
              </w:rPr>
              <w:t>☐</w:t>
            </w:r>
            <w:r>
              <w:t>Yes</w:t>
            </w:r>
            <w:r w:rsidRPr="00CB5AC6">
              <w:t xml:space="preserve"> </w:t>
            </w:r>
            <w:r>
              <w:t xml:space="preserve">        </w:t>
            </w:r>
            <w:r w:rsidRPr="00CB5AC6">
              <w:rPr>
                <w:rFonts w:ascii="MS Gothic" w:eastAsia="MS Gothic" w:hAnsi="MS Gothic" w:hint="eastAsia"/>
              </w:rPr>
              <w:t>☐</w:t>
            </w:r>
            <w:r>
              <w:t xml:space="preserve">No </w:t>
            </w:r>
          </w:p>
        </w:tc>
      </w:tr>
      <w:tr w:rsidR="00675A9E" w:rsidRPr="008D0E68" w14:paraId="17266BF7" w14:textId="77777777" w:rsidTr="003034B4">
        <w:tc>
          <w:tcPr>
            <w:tcW w:w="648" w:type="dxa"/>
          </w:tcPr>
          <w:p w14:paraId="574733F5" w14:textId="77777777" w:rsidR="00675A9E" w:rsidRPr="00367C79" w:rsidRDefault="00675A9E" w:rsidP="00675A9E">
            <w:pPr>
              <w:numPr>
                <w:ilvl w:val="0"/>
                <w:numId w:val="21"/>
              </w:numPr>
              <w:spacing w:before="0" w:after="0"/>
              <w:ind w:left="426"/>
              <w:rPr>
                <w:lang w:val="nl-NL"/>
              </w:rPr>
            </w:pPr>
          </w:p>
        </w:tc>
        <w:tc>
          <w:tcPr>
            <w:tcW w:w="4937" w:type="dxa"/>
            <w:shd w:val="clear" w:color="auto" w:fill="auto"/>
          </w:tcPr>
          <w:p w14:paraId="7B63DC1C" w14:textId="7A2A26DA" w:rsidR="00675A9E" w:rsidRPr="007F7341" w:rsidRDefault="00675A9E" w:rsidP="00675A9E">
            <w:pPr>
              <w:spacing w:after="0"/>
              <w:rPr>
                <w:b/>
              </w:rPr>
            </w:pPr>
            <w:r w:rsidRPr="007F7341">
              <w:rPr>
                <w:b/>
              </w:rPr>
              <w:t>Did the instruction films help you to learn to use the tablet</w:t>
            </w:r>
            <w:r>
              <w:rPr>
                <w:b/>
              </w:rPr>
              <w:t xml:space="preserve"> and the FindMyApps app</w:t>
            </w:r>
            <w:r w:rsidRPr="007F7341">
              <w:rPr>
                <w:b/>
              </w:rPr>
              <w:t xml:space="preserve">? </w:t>
            </w:r>
          </w:p>
          <w:p w14:paraId="41001250" w14:textId="77777777" w:rsidR="00675A9E" w:rsidRPr="007F7341" w:rsidRDefault="00675A9E" w:rsidP="00675A9E">
            <w:pPr>
              <w:spacing w:after="0"/>
            </w:pPr>
          </w:p>
          <w:p w14:paraId="3ACB4F85" w14:textId="77777777" w:rsidR="00675A9E" w:rsidRPr="00874B23" w:rsidRDefault="00675A9E" w:rsidP="00675A9E">
            <w:pPr>
              <w:spacing w:after="0"/>
            </w:pPr>
            <w:r w:rsidRPr="00874B23">
              <w:t xml:space="preserve">Possible follow-up questions: </w:t>
            </w:r>
            <w:r>
              <w:t>If not, why not</w:t>
            </w:r>
            <w:r w:rsidRPr="00874B23">
              <w:t>?</w:t>
            </w:r>
          </w:p>
          <w:p w14:paraId="24B66D98" w14:textId="77777777" w:rsidR="00675A9E" w:rsidRPr="00874B23" w:rsidRDefault="00675A9E" w:rsidP="00675A9E">
            <w:pPr>
              <w:spacing w:after="0"/>
            </w:pPr>
          </w:p>
          <w:p w14:paraId="15E81073" w14:textId="0597369D" w:rsidR="00675A9E" w:rsidRPr="00874B23" w:rsidRDefault="00675A9E" w:rsidP="00675A9E">
            <w:pPr>
              <w:spacing w:after="0"/>
            </w:pPr>
            <w:r w:rsidRPr="00874B23">
              <w:t>Answer likely to fall under code B3 .</w:t>
            </w:r>
            <w:r w:rsidRPr="00874B23">
              <w:rPr>
                <w:sz w:val="16"/>
              </w:rPr>
              <w:t xml:space="preserve">            </w:t>
            </w:r>
          </w:p>
        </w:tc>
        <w:tc>
          <w:tcPr>
            <w:tcW w:w="7965" w:type="dxa"/>
            <w:tcBorders>
              <w:bottom w:val="single" w:sz="4" w:space="0" w:color="auto"/>
            </w:tcBorders>
            <w:shd w:val="clear" w:color="auto" w:fill="auto"/>
          </w:tcPr>
          <w:p w14:paraId="02CBC70D" w14:textId="6BACD9E6" w:rsidR="00675A9E" w:rsidRPr="008D0E68" w:rsidRDefault="00675A9E" w:rsidP="00675A9E">
            <w:pPr>
              <w:spacing w:after="0"/>
              <w:rPr>
                <w:rFonts w:ascii="MS Gothic" w:eastAsia="MS Gothic" w:hAnsi="MS Gothic"/>
              </w:rPr>
            </w:pPr>
            <w:r w:rsidRPr="008D0E68">
              <w:rPr>
                <w:rFonts w:ascii="MS Gothic" w:eastAsia="MS Gothic" w:hAnsi="MS Gothic" w:hint="eastAsia"/>
              </w:rPr>
              <w:t>☐</w:t>
            </w:r>
            <w:r>
              <w:t>Yes</w:t>
            </w:r>
            <w:r w:rsidRPr="008D0E68">
              <w:t xml:space="preserve"> </w:t>
            </w:r>
            <w:r>
              <w:t xml:space="preserve">         </w:t>
            </w:r>
            <w:r w:rsidRPr="008D0E68">
              <w:rPr>
                <w:rFonts w:ascii="MS Gothic" w:eastAsia="MS Gothic" w:hAnsi="MS Gothic" w:hint="eastAsia"/>
              </w:rPr>
              <w:t>☐</w:t>
            </w:r>
            <w:r>
              <w:t>No</w:t>
            </w:r>
          </w:p>
          <w:p w14:paraId="5E9FE4D5" w14:textId="77777777" w:rsidR="00675A9E" w:rsidRDefault="00675A9E" w:rsidP="00675A9E">
            <w:pPr>
              <w:spacing w:after="0"/>
            </w:pPr>
          </w:p>
          <w:p w14:paraId="371AB88B" w14:textId="77777777" w:rsidR="00675A9E" w:rsidRPr="008D0E68" w:rsidRDefault="00675A9E" w:rsidP="00675A9E">
            <w:pPr>
              <w:spacing w:after="0"/>
            </w:pPr>
          </w:p>
        </w:tc>
      </w:tr>
      <w:tr w:rsidR="00675A9E" w:rsidRPr="00874B23" w14:paraId="578FF5EA" w14:textId="77777777" w:rsidTr="003034B4">
        <w:tc>
          <w:tcPr>
            <w:tcW w:w="648" w:type="dxa"/>
          </w:tcPr>
          <w:p w14:paraId="38089070" w14:textId="77777777" w:rsidR="00675A9E" w:rsidRPr="00367C79" w:rsidRDefault="00675A9E" w:rsidP="00675A9E">
            <w:pPr>
              <w:numPr>
                <w:ilvl w:val="0"/>
                <w:numId w:val="21"/>
              </w:numPr>
              <w:spacing w:before="0" w:after="0"/>
              <w:ind w:left="426"/>
              <w:rPr>
                <w:lang w:val="nl-NL"/>
              </w:rPr>
            </w:pPr>
          </w:p>
        </w:tc>
        <w:tc>
          <w:tcPr>
            <w:tcW w:w="4937" w:type="dxa"/>
            <w:shd w:val="clear" w:color="auto" w:fill="auto"/>
          </w:tcPr>
          <w:p w14:paraId="1516E913" w14:textId="77777777" w:rsidR="00675A9E" w:rsidRPr="007F7341" w:rsidRDefault="00675A9E" w:rsidP="00675A9E">
            <w:pPr>
              <w:spacing w:after="0"/>
              <w:rPr>
                <w:b/>
              </w:rPr>
            </w:pPr>
            <w:r w:rsidRPr="007F7341">
              <w:rPr>
                <w:b/>
              </w:rPr>
              <w:t>Do you have suggestions to make learning to use the tablet easier?</w:t>
            </w:r>
          </w:p>
          <w:p w14:paraId="2AF82EAF" w14:textId="77777777" w:rsidR="00675A9E" w:rsidRPr="007F7341" w:rsidRDefault="00675A9E" w:rsidP="00675A9E">
            <w:pPr>
              <w:spacing w:after="0"/>
              <w:rPr>
                <w:b/>
              </w:rPr>
            </w:pPr>
          </w:p>
          <w:p w14:paraId="0E23AC92" w14:textId="77777777" w:rsidR="00675A9E" w:rsidRPr="007F7341" w:rsidRDefault="00675A9E" w:rsidP="00675A9E">
            <w:pPr>
              <w:spacing w:after="0"/>
              <w:rPr>
                <w:b/>
              </w:rPr>
            </w:pPr>
          </w:p>
          <w:p w14:paraId="09A00AF9" w14:textId="77777777" w:rsidR="00675A9E" w:rsidRDefault="00675A9E" w:rsidP="00675A9E">
            <w:pPr>
              <w:spacing w:after="0"/>
              <w:rPr>
                <w:b/>
              </w:rPr>
            </w:pPr>
            <w:r w:rsidRPr="00675A9E">
              <w:t>Answer likely to fall under c</w:t>
            </w:r>
            <w:r w:rsidRPr="00874B23">
              <w:t>ode B3 .</w:t>
            </w:r>
            <w:r w:rsidRPr="00874B23">
              <w:rPr>
                <w:sz w:val="16"/>
              </w:rPr>
              <w:t xml:space="preserve">              </w:t>
            </w:r>
          </w:p>
          <w:p w14:paraId="404275BB" w14:textId="77777777" w:rsidR="00675A9E" w:rsidRPr="00874B23" w:rsidDel="00AD6EA4" w:rsidRDefault="00675A9E" w:rsidP="00675A9E">
            <w:pPr>
              <w:spacing w:after="0"/>
            </w:pPr>
          </w:p>
        </w:tc>
        <w:tc>
          <w:tcPr>
            <w:tcW w:w="7965" w:type="dxa"/>
            <w:shd w:val="clear" w:color="auto" w:fill="auto"/>
          </w:tcPr>
          <w:p w14:paraId="50AB52AF" w14:textId="77777777" w:rsidR="00675A9E" w:rsidRPr="00874B23" w:rsidRDefault="00675A9E" w:rsidP="00675A9E">
            <w:pPr>
              <w:spacing w:after="0"/>
              <w:rPr>
                <w:rFonts w:ascii="MS Gothic" w:eastAsia="MS Gothic" w:hAnsi="MS Gothic"/>
              </w:rPr>
            </w:pPr>
          </w:p>
        </w:tc>
      </w:tr>
      <w:tr w:rsidR="002276C3" w:rsidRPr="008D0E68" w14:paraId="1DCFD0FA" w14:textId="77777777" w:rsidTr="003034B4">
        <w:tc>
          <w:tcPr>
            <w:tcW w:w="13550" w:type="dxa"/>
            <w:gridSpan w:val="3"/>
            <w:shd w:val="clear" w:color="auto" w:fill="D99594"/>
          </w:tcPr>
          <w:p w14:paraId="48D9F2E4" w14:textId="77777777" w:rsidR="002276C3" w:rsidRDefault="002276C3" w:rsidP="00874B23">
            <w:pPr>
              <w:spacing w:after="0"/>
              <w:jc w:val="center"/>
              <w:rPr>
                <w:b/>
              </w:rPr>
            </w:pPr>
            <w:r w:rsidRPr="008D0E68">
              <w:rPr>
                <w:b/>
              </w:rPr>
              <w:t>B4. ADOPTI</w:t>
            </w:r>
            <w:r>
              <w:rPr>
                <w:b/>
              </w:rPr>
              <w:t xml:space="preserve">ON of </w:t>
            </w:r>
            <w:r w:rsidRPr="008D0E68">
              <w:rPr>
                <w:b/>
              </w:rPr>
              <w:t xml:space="preserve">tablet </w:t>
            </w:r>
            <w:r>
              <w:rPr>
                <w:b/>
              </w:rPr>
              <w:t>and FMA app</w:t>
            </w:r>
            <w:r w:rsidRPr="008D0E68">
              <w:rPr>
                <w:b/>
              </w:rPr>
              <w:t xml:space="preserve"> </w:t>
            </w:r>
            <w:r>
              <w:rPr>
                <w:b/>
              </w:rPr>
              <w:t>by PWD</w:t>
            </w:r>
          </w:p>
          <w:p w14:paraId="6C47E958" w14:textId="77777777" w:rsidR="002276C3" w:rsidRPr="008D0E68" w:rsidRDefault="002276C3" w:rsidP="00874B23">
            <w:pPr>
              <w:spacing w:after="0"/>
              <w:jc w:val="center"/>
              <w:rPr>
                <w:b/>
              </w:rPr>
            </w:pPr>
          </w:p>
        </w:tc>
      </w:tr>
      <w:tr w:rsidR="002276C3" w:rsidRPr="00874B23" w14:paraId="0E984E3D" w14:textId="77777777" w:rsidTr="003034B4">
        <w:tc>
          <w:tcPr>
            <w:tcW w:w="648" w:type="dxa"/>
          </w:tcPr>
          <w:p w14:paraId="4890D1F9" w14:textId="77777777" w:rsidR="002276C3" w:rsidRPr="00367C79" w:rsidRDefault="002276C3" w:rsidP="002276C3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4937" w:type="dxa"/>
            <w:shd w:val="clear" w:color="auto" w:fill="auto"/>
          </w:tcPr>
          <w:p w14:paraId="2A15606F" w14:textId="77777777" w:rsidR="00675A9E" w:rsidRPr="00E95FD7" w:rsidRDefault="00675A9E" w:rsidP="00675A9E">
            <w:pPr>
              <w:spacing w:after="0"/>
            </w:pPr>
            <w:r w:rsidRPr="00E95FD7">
              <w:rPr>
                <w:b/>
              </w:rPr>
              <w:t>To what extent is using the tablet part of your daily routine now?</w:t>
            </w:r>
          </w:p>
          <w:p w14:paraId="429FA3FF" w14:textId="77777777" w:rsidR="002276C3" w:rsidRPr="00675A9E" w:rsidRDefault="002276C3" w:rsidP="00874B23">
            <w:pPr>
              <w:spacing w:after="0"/>
            </w:pPr>
          </w:p>
          <w:p w14:paraId="01633F3D" w14:textId="18B7210C" w:rsidR="002276C3" w:rsidRPr="000344B8" w:rsidRDefault="00675A9E" w:rsidP="00874B23">
            <w:pPr>
              <w:spacing w:after="0"/>
            </w:pPr>
            <w:r w:rsidRPr="000344B8">
              <w:t>Follow-up</w:t>
            </w:r>
            <w:r w:rsidR="002276C3" w:rsidRPr="000344B8">
              <w:t>:</w:t>
            </w:r>
          </w:p>
          <w:p w14:paraId="52850EAE" w14:textId="73ED4E70" w:rsidR="00675A9E" w:rsidRPr="00E95FD7" w:rsidRDefault="00675A9E" w:rsidP="00675A9E">
            <w:pPr>
              <w:spacing w:after="0"/>
            </w:pPr>
            <w:r w:rsidRPr="00E95FD7">
              <w:rPr>
                <w:b/>
              </w:rPr>
              <w:t xml:space="preserve">To what extent is using the </w:t>
            </w:r>
            <w:r>
              <w:rPr>
                <w:b/>
              </w:rPr>
              <w:t>FindMyApps app</w:t>
            </w:r>
            <w:r w:rsidRPr="00E95FD7">
              <w:rPr>
                <w:b/>
              </w:rPr>
              <w:t xml:space="preserve"> part of your daily routine now?</w:t>
            </w:r>
          </w:p>
          <w:p w14:paraId="23B88625" w14:textId="622CA9EC" w:rsidR="002276C3" w:rsidRPr="00675A9E" w:rsidRDefault="002276C3" w:rsidP="00874B23">
            <w:pPr>
              <w:spacing w:after="0"/>
            </w:pPr>
          </w:p>
          <w:p w14:paraId="69D34283" w14:textId="1252C2B5" w:rsidR="002276C3" w:rsidRPr="00874B23" w:rsidRDefault="00874B23" w:rsidP="00874B23">
            <w:pPr>
              <w:spacing w:after="0"/>
            </w:pPr>
            <w:r w:rsidRPr="00874B23">
              <w:t>Answer likely to fall under code</w:t>
            </w:r>
            <w:r w:rsidR="002276C3" w:rsidRPr="00874B23">
              <w:t xml:space="preserve"> B4 .</w:t>
            </w:r>
            <w:r w:rsidR="002276C3" w:rsidRPr="00874B23">
              <w:rPr>
                <w:sz w:val="16"/>
              </w:rPr>
              <w:t xml:space="preserve">              </w:t>
            </w:r>
          </w:p>
        </w:tc>
        <w:tc>
          <w:tcPr>
            <w:tcW w:w="7965" w:type="dxa"/>
            <w:shd w:val="clear" w:color="auto" w:fill="auto"/>
          </w:tcPr>
          <w:p w14:paraId="68AB8144" w14:textId="77777777" w:rsidR="002276C3" w:rsidRPr="00874B23" w:rsidRDefault="002276C3" w:rsidP="00874B23">
            <w:pPr>
              <w:spacing w:after="0"/>
            </w:pPr>
          </w:p>
          <w:p w14:paraId="168AFA34" w14:textId="77777777" w:rsidR="002276C3" w:rsidRPr="00874B23" w:rsidRDefault="002276C3" w:rsidP="00874B23">
            <w:pPr>
              <w:spacing w:after="0"/>
            </w:pPr>
          </w:p>
          <w:p w14:paraId="6CAD50F7" w14:textId="77777777" w:rsidR="002276C3" w:rsidRPr="00874B23" w:rsidRDefault="002276C3" w:rsidP="00874B23">
            <w:pPr>
              <w:spacing w:after="0"/>
            </w:pPr>
          </w:p>
          <w:p w14:paraId="5007F6C9" w14:textId="77777777" w:rsidR="002276C3" w:rsidRPr="00874B23" w:rsidRDefault="002276C3" w:rsidP="00874B23">
            <w:pPr>
              <w:spacing w:after="0"/>
            </w:pPr>
          </w:p>
          <w:p w14:paraId="5C935BF4" w14:textId="77777777" w:rsidR="002276C3" w:rsidRPr="00874B23" w:rsidRDefault="002276C3" w:rsidP="00874B23">
            <w:pPr>
              <w:spacing w:after="0"/>
            </w:pPr>
          </w:p>
          <w:p w14:paraId="1C3B7ECD" w14:textId="77777777" w:rsidR="002276C3" w:rsidRPr="00874B23" w:rsidRDefault="002276C3" w:rsidP="00874B23">
            <w:pPr>
              <w:spacing w:after="0"/>
            </w:pPr>
          </w:p>
          <w:p w14:paraId="663EB450" w14:textId="373604C3" w:rsidR="002276C3" w:rsidRPr="00874B23" w:rsidRDefault="002276C3" w:rsidP="00874B23">
            <w:pPr>
              <w:spacing w:after="0"/>
            </w:pPr>
          </w:p>
        </w:tc>
      </w:tr>
      <w:tr w:rsidR="002276C3" w:rsidRPr="008D0E68" w14:paraId="47270F09" w14:textId="77777777" w:rsidTr="003034B4">
        <w:tc>
          <w:tcPr>
            <w:tcW w:w="13550" w:type="dxa"/>
            <w:gridSpan w:val="3"/>
            <w:shd w:val="clear" w:color="auto" w:fill="D99594"/>
          </w:tcPr>
          <w:p w14:paraId="03FE203A" w14:textId="77777777" w:rsidR="002276C3" w:rsidRPr="008D0E68" w:rsidRDefault="002276C3" w:rsidP="00874B23">
            <w:pPr>
              <w:spacing w:after="0"/>
              <w:jc w:val="center"/>
              <w:rPr>
                <w:b/>
              </w:rPr>
            </w:pPr>
            <w:r w:rsidRPr="008D0E68">
              <w:rPr>
                <w:b/>
              </w:rPr>
              <w:t xml:space="preserve">C. </w:t>
            </w:r>
            <w:r>
              <w:rPr>
                <w:b/>
              </w:rPr>
              <w:t>Contextual factors</w:t>
            </w:r>
          </w:p>
        </w:tc>
      </w:tr>
      <w:tr w:rsidR="00675A9E" w:rsidRPr="006E3118" w14:paraId="392FD541" w14:textId="77777777" w:rsidTr="003034B4">
        <w:tc>
          <w:tcPr>
            <w:tcW w:w="648" w:type="dxa"/>
          </w:tcPr>
          <w:p w14:paraId="4078AE6D" w14:textId="77777777" w:rsidR="00675A9E" w:rsidRPr="00367C79" w:rsidRDefault="00675A9E" w:rsidP="00675A9E">
            <w:pPr>
              <w:numPr>
                <w:ilvl w:val="0"/>
                <w:numId w:val="21"/>
              </w:numPr>
              <w:spacing w:before="0" w:after="0"/>
              <w:ind w:left="426"/>
            </w:pPr>
          </w:p>
        </w:tc>
        <w:tc>
          <w:tcPr>
            <w:tcW w:w="4937" w:type="dxa"/>
            <w:shd w:val="clear" w:color="auto" w:fill="auto"/>
          </w:tcPr>
          <w:p w14:paraId="5AF20A01" w14:textId="77777777" w:rsidR="00675A9E" w:rsidRPr="00062C95" w:rsidRDefault="00675A9E" w:rsidP="00675A9E">
            <w:pPr>
              <w:spacing w:after="0"/>
              <w:rPr>
                <w:b/>
              </w:rPr>
            </w:pPr>
            <w:r w:rsidRPr="00062C95">
              <w:rPr>
                <w:b/>
              </w:rPr>
              <w:t>Before you started this research, what other technology or devices did you use regularly?</w:t>
            </w:r>
          </w:p>
          <w:p w14:paraId="1276BE01" w14:textId="77777777" w:rsidR="00675A9E" w:rsidRPr="00062C95" w:rsidRDefault="00675A9E" w:rsidP="00675A9E">
            <w:pPr>
              <w:spacing w:after="0"/>
              <w:rPr>
                <w:b/>
              </w:rPr>
            </w:pPr>
          </w:p>
          <w:p w14:paraId="7063E694" w14:textId="77777777" w:rsidR="00675A9E" w:rsidRPr="00062C95" w:rsidRDefault="00675A9E" w:rsidP="00675A9E">
            <w:pPr>
              <w:spacing w:after="0"/>
            </w:pPr>
            <w:r w:rsidRPr="00062C95">
              <w:t>Wait for answer before prompting with options</w:t>
            </w:r>
            <w:r>
              <w:t xml:space="preserve"> (e.g. laptop, smartphone, etc.)</w:t>
            </w:r>
          </w:p>
          <w:p w14:paraId="4391C123" w14:textId="77777777" w:rsidR="00675A9E" w:rsidRPr="00062C95" w:rsidRDefault="00675A9E" w:rsidP="00675A9E">
            <w:pPr>
              <w:spacing w:after="0"/>
            </w:pPr>
          </w:p>
          <w:p w14:paraId="49AB41D8" w14:textId="77777777" w:rsidR="00675A9E" w:rsidRPr="00874B23" w:rsidRDefault="00675A9E" w:rsidP="00675A9E">
            <w:pPr>
              <w:spacing w:after="0"/>
            </w:pPr>
            <w:r w:rsidRPr="00874B23">
              <w:t xml:space="preserve">Answer likely to fall under code C </w:t>
            </w:r>
          </w:p>
          <w:p w14:paraId="791D5D9F" w14:textId="4A09C50C" w:rsidR="00675A9E" w:rsidRPr="00874B23" w:rsidRDefault="00675A9E" w:rsidP="00675A9E">
            <w:pPr>
              <w:spacing w:after="0"/>
            </w:pPr>
            <w:r w:rsidRPr="00874B23">
              <w:rPr>
                <w:b/>
              </w:rPr>
              <w:t xml:space="preserve"> </w:t>
            </w:r>
          </w:p>
        </w:tc>
        <w:tc>
          <w:tcPr>
            <w:tcW w:w="7965" w:type="dxa"/>
            <w:shd w:val="clear" w:color="auto" w:fill="auto"/>
          </w:tcPr>
          <w:p w14:paraId="769DA850" w14:textId="35397F9D" w:rsidR="00675A9E" w:rsidRPr="00332FCD" w:rsidRDefault="00675A9E" w:rsidP="00675A9E">
            <w:pPr>
              <w:spacing w:after="0"/>
              <w:rPr>
                <w:rFonts w:ascii="MS Gothic" w:eastAsia="MS Gothic" w:hAnsi="MS Gothic"/>
              </w:rPr>
            </w:pPr>
            <w:r w:rsidRPr="00332FCD">
              <w:rPr>
                <w:rFonts w:ascii="MS Gothic" w:eastAsia="MS Gothic" w:hAnsi="MS Gothic" w:hint="eastAsia"/>
              </w:rPr>
              <w:t>☐</w:t>
            </w:r>
            <w:r w:rsidRPr="00332FCD">
              <w:t xml:space="preserve"> None/</w:t>
            </w:r>
            <w:r>
              <w:t>nothing</w:t>
            </w:r>
            <w:r w:rsidRPr="00332FCD">
              <w:t xml:space="preserve">  </w:t>
            </w:r>
            <w:r w:rsidRPr="00332FCD">
              <w:rPr>
                <w:rFonts w:ascii="MS Gothic" w:eastAsia="MS Gothic" w:hAnsi="MS Gothic" w:hint="eastAsia"/>
              </w:rPr>
              <w:t>☐</w:t>
            </w:r>
            <w:r>
              <w:t xml:space="preserve"> Computer or</w:t>
            </w:r>
            <w:r w:rsidRPr="00332FCD">
              <w:t xml:space="preserve"> laptop  </w:t>
            </w:r>
            <w:r w:rsidRPr="00332FCD">
              <w:rPr>
                <w:rFonts w:ascii="MS Gothic" w:eastAsia="MS Gothic" w:hAnsi="MS Gothic" w:hint="eastAsia"/>
              </w:rPr>
              <w:t>☐</w:t>
            </w:r>
            <w:r w:rsidRPr="00332FCD">
              <w:t xml:space="preserve"> Smartphone (e.g. iPhone)</w:t>
            </w:r>
            <w:r w:rsidRPr="00332FCD">
              <w:rPr>
                <w:rFonts w:ascii="MS Gothic" w:eastAsia="MS Gothic" w:hAnsi="MS Gothic" w:hint="eastAsia"/>
              </w:rPr>
              <w:t xml:space="preserve"> </w:t>
            </w:r>
          </w:p>
          <w:p w14:paraId="194EFDED" w14:textId="77777777" w:rsidR="00675A9E" w:rsidRPr="00332FCD" w:rsidRDefault="00675A9E" w:rsidP="00675A9E">
            <w:pPr>
              <w:spacing w:after="0"/>
              <w:rPr>
                <w:rFonts w:ascii="MS Gothic" w:eastAsia="MS Gothic" w:hAnsi="MS Gothic"/>
              </w:rPr>
            </w:pPr>
          </w:p>
          <w:p w14:paraId="06702021" w14:textId="6DCEEEBE" w:rsidR="00675A9E" w:rsidRPr="005750EA" w:rsidRDefault="00675A9E" w:rsidP="00675A9E">
            <w:pPr>
              <w:spacing w:after="0"/>
              <w:rPr>
                <w:lang w:val="nl-NL"/>
              </w:rPr>
            </w:pPr>
            <w:r w:rsidRPr="005750EA">
              <w:rPr>
                <w:rFonts w:ascii="MS Gothic" w:eastAsia="MS Gothic" w:hAnsi="MS Gothic" w:hint="eastAsia"/>
                <w:lang w:val="nl-NL"/>
              </w:rPr>
              <w:t>☐</w:t>
            </w:r>
            <w:r w:rsidRPr="005750EA">
              <w:rPr>
                <w:lang w:val="nl-NL"/>
              </w:rPr>
              <w:t xml:space="preserve"> </w:t>
            </w:r>
            <w:r>
              <w:rPr>
                <w:lang w:val="nl-NL"/>
              </w:rPr>
              <w:t>Other</w:t>
            </w:r>
            <w:r w:rsidRPr="005750EA">
              <w:rPr>
                <w:lang w:val="nl-NL"/>
              </w:rPr>
              <w:t xml:space="preserve">, </w:t>
            </w:r>
            <w:r>
              <w:rPr>
                <w:lang w:val="nl-NL"/>
              </w:rPr>
              <w:t>namely</w:t>
            </w:r>
            <w:r w:rsidRPr="005750EA">
              <w:rPr>
                <w:lang w:val="nl-NL"/>
              </w:rPr>
              <w:t>:</w:t>
            </w:r>
          </w:p>
          <w:p w14:paraId="168D39DA" w14:textId="77777777" w:rsidR="00675A9E" w:rsidRPr="005750EA" w:rsidRDefault="00675A9E" w:rsidP="00675A9E">
            <w:pPr>
              <w:spacing w:after="0"/>
              <w:rPr>
                <w:lang w:val="nl-NL"/>
              </w:rPr>
            </w:pPr>
          </w:p>
          <w:p w14:paraId="42F12BF3" w14:textId="77777777" w:rsidR="00675A9E" w:rsidRPr="005750EA" w:rsidRDefault="00675A9E" w:rsidP="00675A9E">
            <w:pPr>
              <w:spacing w:after="0"/>
              <w:rPr>
                <w:lang w:val="nl-NL"/>
              </w:rPr>
            </w:pPr>
          </w:p>
        </w:tc>
      </w:tr>
      <w:tr w:rsidR="00675A9E" w:rsidRPr="001F775A" w14:paraId="4F2413CE" w14:textId="77777777" w:rsidTr="003034B4">
        <w:tc>
          <w:tcPr>
            <w:tcW w:w="648" w:type="dxa"/>
          </w:tcPr>
          <w:p w14:paraId="7B14FF7E" w14:textId="77777777" w:rsidR="00675A9E" w:rsidRPr="00367C79" w:rsidRDefault="00675A9E" w:rsidP="00675A9E">
            <w:pPr>
              <w:numPr>
                <w:ilvl w:val="0"/>
                <w:numId w:val="21"/>
              </w:numPr>
              <w:spacing w:before="0" w:after="0"/>
              <w:ind w:left="426"/>
              <w:rPr>
                <w:lang w:val="nl-NL"/>
              </w:rPr>
            </w:pPr>
          </w:p>
        </w:tc>
        <w:tc>
          <w:tcPr>
            <w:tcW w:w="4937" w:type="dxa"/>
            <w:shd w:val="clear" w:color="auto" w:fill="auto"/>
          </w:tcPr>
          <w:p w14:paraId="73D9456F" w14:textId="77777777" w:rsidR="00675A9E" w:rsidRPr="00062C95" w:rsidRDefault="00675A9E" w:rsidP="00675A9E">
            <w:pPr>
              <w:spacing w:after="0"/>
              <w:rPr>
                <w:b/>
              </w:rPr>
            </w:pPr>
            <w:r w:rsidRPr="00062C95">
              <w:rPr>
                <w:b/>
              </w:rPr>
              <w:t>Before you started this research, did you already have experience using a tablet?</w:t>
            </w:r>
          </w:p>
          <w:p w14:paraId="714998A0" w14:textId="77777777" w:rsidR="00675A9E" w:rsidRPr="00062C95" w:rsidRDefault="00675A9E" w:rsidP="00675A9E">
            <w:pPr>
              <w:spacing w:after="0"/>
              <w:rPr>
                <w:b/>
              </w:rPr>
            </w:pPr>
          </w:p>
          <w:p w14:paraId="2F712225" w14:textId="77777777" w:rsidR="00675A9E" w:rsidRPr="00874B23" w:rsidRDefault="00675A9E" w:rsidP="00675A9E">
            <w:pPr>
              <w:spacing w:after="0"/>
            </w:pPr>
            <w:r w:rsidRPr="00874B23">
              <w:t xml:space="preserve">Answer likely to fall under code C </w:t>
            </w:r>
          </w:p>
          <w:p w14:paraId="23FBC5F6" w14:textId="77777777" w:rsidR="00675A9E" w:rsidRPr="00874B23" w:rsidRDefault="00675A9E" w:rsidP="00675A9E">
            <w:pPr>
              <w:spacing w:after="0"/>
              <w:rPr>
                <w:b/>
              </w:rPr>
            </w:pPr>
          </w:p>
        </w:tc>
        <w:tc>
          <w:tcPr>
            <w:tcW w:w="7965" w:type="dxa"/>
            <w:shd w:val="clear" w:color="auto" w:fill="auto"/>
          </w:tcPr>
          <w:p w14:paraId="0CE6237F" w14:textId="45BB1BC3" w:rsidR="00675A9E" w:rsidRPr="008D0E68" w:rsidRDefault="00675A9E" w:rsidP="00675A9E">
            <w:pPr>
              <w:spacing w:after="0"/>
            </w:pPr>
            <w:r w:rsidRPr="008D0E68">
              <w:rPr>
                <w:rFonts w:ascii="MS Gothic" w:eastAsia="MS Gothic" w:hAnsi="MS Gothic" w:hint="eastAsia"/>
              </w:rPr>
              <w:t>☐</w:t>
            </w:r>
            <w:r w:rsidRPr="008D0E68">
              <w:t xml:space="preserve"> </w:t>
            </w:r>
            <w:r>
              <w:t>Yes</w:t>
            </w:r>
            <w:r w:rsidRPr="008D0E68">
              <w:t xml:space="preserve">  </w:t>
            </w:r>
            <w:r w:rsidRPr="008D0E68">
              <w:rPr>
                <w:rFonts w:ascii="MS Gothic" w:eastAsia="MS Gothic" w:hAnsi="MS Gothic" w:hint="eastAsia"/>
              </w:rPr>
              <w:t>☐</w:t>
            </w:r>
            <w:r>
              <w:t xml:space="preserve"> A little bit</w:t>
            </w:r>
            <w:r w:rsidRPr="008D0E68">
              <w:rPr>
                <w:rFonts w:ascii="MS Gothic" w:eastAsia="MS Gothic" w:hAnsi="MS Gothic" w:hint="eastAsia"/>
              </w:rPr>
              <w:t xml:space="preserve"> ☐</w:t>
            </w:r>
            <w:r w:rsidRPr="008D0E68">
              <w:t xml:space="preserve"> </w:t>
            </w:r>
            <w:r>
              <w:t>No</w:t>
            </w:r>
          </w:p>
          <w:p w14:paraId="73EC6A4B" w14:textId="77777777" w:rsidR="00675A9E" w:rsidRDefault="00675A9E" w:rsidP="00675A9E">
            <w:pPr>
              <w:spacing w:after="0"/>
            </w:pPr>
          </w:p>
          <w:p w14:paraId="4FB6B110" w14:textId="77777777" w:rsidR="00675A9E" w:rsidRDefault="00675A9E" w:rsidP="00675A9E">
            <w:pPr>
              <w:spacing w:after="0"/>
            </w:pPr>
          </w:p>
          <w:p w14:paraId="2EB3895B" w14:textId="77777777" w:rsidR="00675A9E" w:rsidRDefault="00675A9E" w:rsidP="00675A9E">
            <w:pPr>
              <w:spacing w:after="0"/>
            </w:pPr>
          </w:p>
          <w:p w14:paraId="38A93A08" w14:textId="77777777" w:rsidR="00675A9E" w:rsidRPr="008D0E68" w:rsidRDefault="00675A9E" w:rsidP="00675A9E">
            <w:pPr>
              <w:spacing w:after="0"/>
            </w:pPr>
          </w:p>
        </w:tc>
      </w:tr>
      <w:tr w:rsidR="002276C3" w:rsidRPr="008D0E68" w14:paraId="6B3C4FCD" w14:textId="77777777" w:rsidTr="003034B4">
        <w:tc>
          <w:tcPr>
            <w:tcW w:w="13550" w:type="dxa"/>
            <w:gridSpan w:val="3"/>
            <w:shd w:val="clear" w:color="auto" w:fill="D99594"/>
          </w:tcPr>
          <w:p w14:paraId="3618A9F1" w14:textId="77777777" w:rsidR="002276C3" w:rsidRPr="008D0E68" w:rsidRDefault="002276C3" w:rsidP="00874B23">
            <w:pPr>
              <w:spacing w:after="0"/>
              <w:jc w:val="center"/>
              <w:rPr>
                <w:b/>
              </w:rPr>
            </w:pPr>
            <w:r w:rsidRPr="008D0E68">
              <w:rPr>
                <w:b/>
              </w:rPr>
              <w:t>GENERAL OBSERVATIONS</w:t>
            </w:r>
          </w:p>
        </w:tc>
      </w:tr>
      <w:tr w:rsidR="00675A9E" w:rsidRPr="008D0E68" w14:paraId="2B8BA5B5" w14:textId="77777777" w:rsidTr="003034B4">
        <w:tc>
          <w:tcPr>
            <w:tcW w:w="648" w:type="dxa"/>
          </w:tcPr>
          <w:p w14:paraId="03CE4FBB" w14:textId="77777777" w:rsidR="00675A9E" w:rsidRPr="001F775A" w:rsidRDefault="00675A9E" w:rsidP="00675A9E">
            <w:pPr>
              <w:spacing w:after="0"/>
              <w:rPr>
                <w:lang w:val="nl-NL"/>
              </w:rPr>
            </w:pPr>
            <w:r>
              <w:rPr>
                <w:lang w:val="nl-NL"/>
              </w:rPr>
              <w:t>/</w:t>
            </w:r>
          </w:p>
        </w:tc>
        <w:tc>
          <w:tcPr>
            <w:tcW w:w="4937" w:type="dxa"/>
            <w:shd w:val="clear" w:color="auto" w:fill="auto"/>
          </w:tcPr>
          <w:p w14:paraId="07F66181" w14:textId="77777777" w:rsidR="00675A9E" w:rsidRDefault="00675A9E" w:rsidP="00675A9E">
            <w:pPr>
              <w:spacing w:after="0"/>
              <w:rPr>
                <w:szCs w:val="24"/>
              </w:rPr>
            </w:pPr>
            <w:r w:rsidRPr="00062C95">
              <w:rPr>
                <w:szCs w:val="24"/>
              </w:rPr>
              <w:t>How long did the interview last?</w:t>
            </w:r>
          </w:p>
          <w:p w14:paraId="42E6473B" w14:textId="4DDBE53E" w:rsidR="00675A9E" w:rsidRPr="008D0E68" w:rsidRDefault="00675A9E" w:rsidP="00675A9E">
            <w:pPr>
              <w:spacing w:after="0"/>
            </w:pPr>
          </w:p>
        </w:tc>
        <w:tc>
          <w:tcPr>
            <w:tcW w:w="7965" w:type="dxa"/>
            <w:shd w:val="clear" w:color="auto" w:fill="auto"/>
          </w:tcPr>
          <w:p w14:paraId="17477622" w14:textId="77777777" w:rsidR="00675A9E" w:rsidRPr="008D0E68" w:rsidRDefault="00675A9E" w:rsidP="00675A9E">
            <w:pPr>
              <w:spacing w:after="0"/>
            </w:pPr>
          </w:p>
        </w:tc>
      </w:tr>
      <w:tr w:rsidR="00675A9E" w:rsidRPr="006E3118" w14:paraId="727F7E6A" w14:textId="77777777" w:rsidTr="003034B4">
        <w:tc>
          <w:tcPr>
            <w:tcW w:w="648" w:type="dxa"/>
          </w:tcPr>
          <w:p w14:paraId="2760E2CD" w14:textId="77777777" w:rsidR="00675A9E" w:rsidRPr="001F775A" w:rsidRDefault="00675A9E" w:rsidP="00675A9E">
            <w:pPr>
              <w:spacing w:after="0"/>
              <w:rPr>
                <w:lang w:val="nl-NL"/>
              </w:rPr>
            </w:pPr>
            <w:r>
              <w:rPr>
                <w:lang w:val="nl-NL"/>
              </w:rPr>
              <w:t>/</w:t>
            </w:r>
          </w:p>
        </w:tc>
        <w:tc>
          <w:tcPr>
            <w:tcW w:w="4937" w:type="dxa"/>
            <w:shd w:val="clear" w:color="auto" w:fill="auto"/>
          </w:tcPr>
          <w:p w14:paraId="3EED0A65" w14:textId="77777777" w:rsidR="00675A9E" w:rsidRDefault="00675A9E" w:rsidP="00675A9E">
            <w:pPr>
              <w:spacing w:after="0"/>
              <w:rPr>
                <w:szCs w:val="24"/>
                <w:lang w:val="nl-NL"/>
              </w:rPr>
            </w:pPr>
            <w:r w:rsidRPr="00062C95">
              <w:rPr>
                <w:szCs w:val="24"/>
                <w:lang w:val="nl-NL"/>
              </w:rPr>
              <w:t>Other important contextual information?</w:t>
            </w:r>
          </w:p>
          <w:p w14:paraId="00EBF198" w14:textId="120758F9" w:rsidR="00675A9E" w:rsidRPr="001F775A" w:rsidRDefault="00675A9E" w:rsidP="00675A9E">
            <w:pPr>
              <w:spacing w:after="0"/>
              <w:rPr>
                <w:lang w:val="nl-NL"/>
              </w:rPr>
            </w:pPr>
          </w:p>
        </w:tc>
        <w:tc>
          <w:tcPr>
            <w:tcW w:w="7965" w:type="dxa"/>
            <w:shd w:val="clear" w:color="auto" w:fill="auto"/>
          </w:tcPr>
          <w:p w14:paraId="769FFB7A" w14:textId="77777777" w:rsidR="00675A9E" w:rsidRPr="001F775A" w:rsidRDefault="00675A9E" w:rsidP="00675A9E">
            <w:pPr>
              <w:spacing w:after="0"/>
              <w:rPr>
                <w:lang w:val="nl-NL"/>
              </w:rPr>
            </w:pPr>
          </w:p>
        </w:tc>
      </w:tr>
    </w:tbl>
    <w:p w14:paraId="2021A112" w14:textId="77777777" w:rsidR="002276C3" w:rsidRPr="001F775A" w:rsidRDefault="002276C3" w:rsidP="002276C3">
      <w:pPr>
        <w:rPr>
          <w:lang w:val="nl-NL"/>
        </w:rPr>
      </w:pPr>
    </w:p>
    <w:p w14:paraId="452CED0E" w14:textId="77777777" w:rsidR="002276C3" w:rsidRDefault="002276C3" w:rsidP="002276C3">
      <w:pPr>
        <w:pStyle w:val="Kop1"/>
      </w:pPr>
      <w:r w:rsidRPr="006E3118">
        <w:br w:type="page"/>
      </w:r>
      <w:r w:rsidRPr="006B79C2">
        <w:lastRenderedPageBreak/>
        <w:t>SSI for the caregiver – Exp</w:t>
      </w:r>
      <w:r>
        <w:t>erimental</w:t>
      </w:r>
      <w:r w:rsidRPr="006B79C2">
        <w:t xml:space="preserve"> </w:t>
      </w:r>
      <w:r>
        <w:t>Group – V1.0</w:t>
      </w:r>
    </w:p>
    <w:p w14:paraId="1287169E" w14:textId="77777777" w:rsidR="00F72AF1" w:rsidRPr="00062C95" w:rsidRDefault="00F72AF1" w:rsidP="00750059">
      <w:r w:rsidRPr="00062C95">
        <w:t>Name of interviewer:</w:t>
      </w:r>
    </w:p>
    <w:p w14:paraId="637B647E" w14:textId="77777777" w:rsidR="00F72AF1" w:rsidRPr="00062C95" w:rsidRDefault="00F72AF1" w:rsidP="00750059">
      <w:r w:rsidRPr="00062C95">
        <w:t>Code PwD and CG:</w:t>
      </w:r>
    </w:p>
    <w:p w14:paraId="0FCB1F5A" w14:textId="77777777" w:rsidR="00F72AF1" w:rsidRPr="009560DC" w:rsidRDefault="00F72AF1" w:rsidP="00F72AF1">
      <w:pPr>
        <w:rPr>
          <w:lang w:val="nl-NL"/>
        </w:rPr>
      </w:pPr>
      <w:r>
        <w:rPr>
          <w:lang w:val="nl-NL"/>
        </w:rPr>
        <w:t>Date and time</w:t>
      </w:r>
      <w:r w:rsidRPr="009560DC">
        <w:rPr>
          <w:lang w:val="nl-NL"/>
        </w:rPr>
        <w:t xml:space="preserve">: </w:t>
      </w:r>
    </w:p>
    <w:tbl>
      <w:tblPr>
        <w:tblW w:w="4989" w:type="pct"/>
        <w:tblInd w:w="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"/>
        <w:gridCol w:w="5162"/>
        <w:gridCol w:w="7777"/>
      </w:tblGrid>
      <w:tr w:rsidR="002276C3" w:rsidRPr="0039180E" w14:paraId="14E5D4EA" w14:textId="77777777" w:rsidTr="00874B23">
        <w:trPr>
          <w:trHeight w:val="567"/>
        </w:trPr>
        <w:tc>
          <w:tcPr>
            <w:tcW w:w="5000" w:type="pct"/>
            <w:gridSpan w:val="3"/>
            <w:shd w:val="clear" w:color="auto" w:fill="D99594"/>
            <w:vAlign w:val="center"/>
          </w:tcPr>
          <w:p w14:paraId="6400FC8F" w14:textId="77777777" w:rsidR="002276C3" w:rsidRPr="0039180E" w:rsidRDefault="002276C3" w:rsidP="002276C3">
            <w:pPr>
              <w:numPr>
                <w:ilvl w:val="0"/>
                <w:numId w:val="20"/>
              </w:numPr>
              <w:spacing w:before="0" w:after="0"/>
              <w:jc w:val="center"/>
              <w:rPr>
                <w:rFonts w:cs="Calibri"/>
                <w:b/>
                <w:sz w:val="18"/>
                <w:lang w:eastAsia="nl-NL"/>
              </w:rPr>
            </w:pPr>
            <w:r>
              <w:rPr>
                <w:rFonts w:cs="Calibri"/>
                <w:b/>
              </w:rPr>
              <w:t>Implementation</w:t>
            </w:r>
          </w:p>
        </w:tc>
      </w:tr>
      <w:tr w:rsidR="00F72AF1" w:rsidRPr="00874B23" w14:paraId="62B772B1" w14:textId="77777777" w:rsidTr="00874B23">
        <w:trPr>
          <w:trHeight w:val="567"/>
        </w:trPr>
        <w:tc>
          <w:tcPr>
            <w:tcW w:w="215" w:type="pct"/>
          </w:tcPr>
          <w:p w14:paraId="5025DC1D" w14:textId="77777777" w:rsidR="00F72AF1" w:rsidRPr="0039180E" w:rsidRDefault="00F72AF1" w:rsidP="00F72AF1">
            <w:pPr>
              <w:widowControl w:val="0"/>
              <w:numPr>
                <w:ilvl w:val="0"/>
                <w:numId w:val="22"/>
              </w:numPr>
              <w:spacing w:before="0" w:after="0"/>
              <w:ind w:left="396" w:right="-150"/>
              <w:rPr>
                <w:rFonts w:cs="Calibri"/>
              </w:rPr>
            </w:pPr>
          </w:p>
        </w:tc>
        <w:tc>
          <w:tcPr>
            <w:tcW w:w="1909" w:type="pct"/>
          </w:tcPr>
          <w:p w14:paraId="57F13D40" w14:textId="77777777" w:rsidR="00F72AF1" w:rsidRPr="00FD736B" w:rsidRDefault="00F72AF1" w:rsidP="00F72AF1">
            <w:pPr>
              <w:spacing w:after="0"/>
              <w:rPr>
                <w:b/>
              </w:rPr>
            </w:pPr>
            <w:r w:rsidRPr="00FD736B">
              <w:rPr>
                <w:b/>
              </w:rPr>
              <w:t>Did the tablet work correctly during the research, as far as you</w:t>
            </w:r>
            <w:r>
              <w:rPr>
                <w:b/>
              </w:rPr>
              <w:t>’re concerned?</w:t>
            </w:r>
          </w:p>
          <w:p w14:paraId="5CC7A63A" w14:textId="77777777" w:rsidR="00F72AF1" w:rsidRPr="00FD736B" w:rsidRDefault="00F72AF1" w:rsidP="00F72AF1">
            <w:pPr>
              <w:spacing w:after="0"/>
            </w:pPr>
          </w:p>
          <w:p w14:paraId="7240E113" w14:textId="77777777" w:rsidR="00F72AF1" w:rsidRDefault="00F72AF1" w:rsidP="00F72AF1">
            <w:pPr>
              <w:spacing w:after="0"/>
              <w:rPr>
                <w:lang w:val="nl-NL"/>
              </w:rPr>
            </w:pPr>
            <w:r>
              <w:rPr>
                <w:lang w:val="nl-NL"/>
              </w:rPr>
              <w:t>Possible follow-up questions:</w:t>
            </w:r>
          </w:p>
          <w:p w14:paraId="3E078638" w14:textId="77777777" w:rsidR="00F72AF1" w:rsidRPr="00874B23" w:rsidRDefault="00F72AF1" w:rsidP="00F72AF1">
            <w:pPr>
              <w:numPr>
                <w:ilvl w:val="0"/>
                <w:numId w:val="23"/>
              </w:numPr>
              <w:spacing w:before="0" w:after="0"/>
            </w:pPr>
            <w:r w:rsidRPr="00874B23">
              <w:t>Did you have problems turning the tablet on?</w:t>
            </w:r>
          </w:p>
          <w:p w14:paraId="41B4F6F9" w14:textId="77777777" w:rsidR="00F72AF1" w:rsidRPr="00874B23" w:rsidRDefault="00F72AF1" w:rsidP="00F72AF1">
            <w:pPr>
              <w:numPr>
                <w:ilvl w:val="0"/>
                <w:numId w:val="23"/>
              </w:numPr>
              <w:spacing w:before="0" w:after="0"/>
            </w:pPr>
            <w:r>
              <w:t>Did you have problems with the internet connection</w:t>
            </w:r>
            <w:r w:rsidRPr="00874B23">
              <w:t>?</w:t>
            </w:r>
          </w:p>
          <w:p w14:paraId="5673861F" w14:textId="77777777" w:rsidR="00F72AF1" w:rsidRPr="00874B23" w:rsidRDefault="00F72AF1" w:rsidP="00F72AF1">
            <w:pPr>
              <w:spacing w:after="0"/>
            </w:pPr>
          </w:p>
          <w:p w14:paraId="01F2DD6F" w14:textId="28ED4109" w:rsidR="00F72AF1" w:rsidRPr="00874B23" w:rsidRDefault="00F72AF1" w:rsidP="00F72AF1">
            <w:pPr>
              <w:spacing w:after="0"/>
            </w:pPr>
            <w:r w:rsidRPr="00874B23">
              <w:t>Answer likely to fall under code A1(i) .</w:t>
            </w:r>
          </w:p>
        </w:tc>
        <w:tc>
          <w:tcPr>
            <w:tcW w:w="2876" w:type="pct"/>
          </w:tcPr>
          <w:p w14:paraId="5D25A970" w14:textId="77777777" w:rsidR="00F72AF1" w:rsidRPr="00874B23" w:rsidRDefault="00F72AF1" w:rsidP="00F72AF1">
            <w:pPr>
              <w:spacing w:after="0"/>
              <w:rPr>
                <w:rFonts w:eastAsia="MS Gothic" w:cs="Calibri"/>
              </w:rPr>
            </w:pPr>
            <w:r w:rsidRPr="00874B23">
              <w:rPr>
                <w:rFonts w:eastAsia="MS Gothic" w:cs="Calibri"/>
              </w:rPr>
              <w:t xml:space="preserve"> </w:t>
            </w:r>
          </w:p>
          <w:p w14:paraId="08E21DC9" w14:textId="77777777" w:rsidR="00F72AF1" w:rsidRPr="00874B23" w:rsidRDefault="00F72AF1" w:rsidP="00F72AF1">
            <w:pPr>
              <w:spacing w:after="0"/>
              <w:rPr>
                <w:rFonts w:eastAsia="MS Gothic" w:cs="Calibri"/>
              </w:rPr>
            </w:pPr>
          </w:p>
          <w:p w14:paraId="659D684E" w14:textId="77777777" w:rsidR="00F72AF1" w:rsidRPr="00874B23" w:rsidRDefault="00F72AF1" w:rsidP="00F72AF1">
            <w:pPr>
              <w:spacing w:after="0"/>
              <w:rPr>
                <w:rFonts w:eastAsia="MS Gothic" w:cs="Calibri"/>
              </w:rPr>
            </w:pPr>
          </w:p>
        </w:tc>
      </w:tr>
      <w:tr w:rsidR="00F72AF1" w:rsidRPr="00874B23" w14:paraId="7EBB0C1B" w14:textId="77777777" w:rsidTr="00874B23">
        <w:trPr>
          <w:trHeight w:val="567"/>
        </w:trPr>
        <w:tc>
          <w:tcPr>
            <w:tcW w:w="215" w:type="pct"/>
          </w:tcPr>
          <w:p w14:paraId="32B7E1E5" w14:textId="77777777" w:rsidR="00F72AF1" w:rsidRPr="00874B23" w:rsidRDefault="00F72AF1" w:rsidP="00F72AF1">
            <w:pPr>
              <w:widowControl w:val="0"/>
              <w:numPr>
                <w:ilvl w:val="0"/>
                <w:numId w:val="22"/>
              </w:numPr>
              <w:spacing w:before="0" w:after="0"/>
              <w:ind w:left="396" w:right="-150"/>
              <w:rPr>
                <w:rFonts w:cs="Calibri"/>
              </w:rPr>
            </w:pPr>
          </w:p>
        </w:tc>
        <w:tc>
          <w:tcPr>
            <w:tcW w:w="1909" w:type="pct"/>
          </w:tcPr>
          <w:p w14:paraId="30E4ADB8" w14:textId="77777777" w:rsidR="00F72AF1" w:rsidRPr="00FD736B" w:rsidRDefault="00F72AF1" w:rsidP="00F72AF1">
            <w:pPr>
              <w:spacing w:after="0"/>
              <w:rPr>
                <w:b/>
              </w:rPr>
            </w:pPr>
            <w:r w:rsidRPr="00FD736B">
              <w:rPr>
                <w:b/>
              </w:rPr>
              <w:t xml:space="preserve">Did the </w:t>
            </w:r>
            <w:r>
              <w:rPr>
                <w:b/>
              </w:rPr>
              <w:t>FindMyApps app</w:t>
            </w:r>
            <w:r w:rsidRPr="00FD736B">
              <w:rPr>
                <w:b/>
              </w:rPr>
              <w:t xml:space="preserve"> work correctly during the research, as far as you</w:t>
            </w:r>
            <w:r>
              <w:rPr>
                <w:b/>
              </w:rPr>
              <w:t>’re concerned?</w:t>
            </w:r>
          </w:p>
          <w:p w14:paraId="4FE92F34" w14:textId="77777777" w:rsidR="00F72AF1" w:rsidRPr="00062C95" w:rsidRDefault="00F72AF1" w:rsidP="00F72AF1">
            <w:pPr>
              <w:spacing w:after="0"/>
            </w:pPr>
          </w:p>
          <w:p w14:paraId="3FC4C30B" w14:textId="77777777" w:rsidR="00F72AF1" w:rsidRDefault="00F72AF1" w:rsidP="00F72AF1">
            <w:pPr>
              <w:spacing w:after="0"/>
              <w:rPr>
                <w:lang w:val="nl-NL"/>
              </w:rPr>
            </w:pPr>
            <w:r>
              <w:rPr>
                <w:lang w:val="nl-NL"/>
              </w:rPr>
              <w:t>Possible follow-up questions:</w:t>
            </w:r>
          </w:p>
          <w:p w14:paraId="7A7B5F13" w14:textId="77777777" w:rsidR="00F72AF1" w:rsidRPr="00062C95" w:rsidRDefault="00F72AF1" w:rsidP="00F72AF1">
            <w:pPr>
              <w:numPr>
                <w:ilvl w:val="0"/>
                <w:numId w:val="23"/>
              </w:numPr>
              <w:spacing w:before="0" w:after="0"/>
            </w:pPr>
            <w:r w:rsidRPr="00062C95">
              <w:t>Did you have problems launching the FindMyApps app?</w:t>
            </w:r>
          </w:p>
          <w:p w14:paraId="69FB5330" w14:textId="77777777" w:rsidR="00F72AF1" w:rsidRPr="00062C95" w:rsidRDefault="00F72AF1" w:rsidP="00F72AF1">
            <w:pPr>
              <w:numPr>
                <w:ilvl w:val="0"/>
                <w:numId w:val="23"/>
              </w:numPr>
              <w:spacing w:before="0" w:after="0"/>
            </w:pPr>
            <w:r w:rsidRPr="00062C95">
              <w:t xml:space="preserve">Did you have problems logging into the </w:t>
            </w:r>
            <w:r>
              <w:t>FindMyApps app</w:t>
            </w:r>
            <w:r w:rsidRPr="00062C95">
              <w:t>?</w:t>
            </w:r>
          </w:p>
          <w:p w14:paraId="69B338DE" w14:textId="77777777" w:rsidR="00F72AF1" w:rsidRPr="00874B23" w:rsidRDefault="00F72AF1" w:rsidP="00F72AF1">
            <w:pPr>
              <w:spacing w:after="0"/>
            </w:pPr>
            <w:r w:rsidRPr="00874B23">
              <w:t>Answer likely to fall under code A1(ii) .</w:t>
            </w:r>
          </w:p>
          <w:p w14:paraId="24266EBF" w14:textId="77777777" w:rsidR="00F72AF1" w:rsidRPr="00874B23" w:rsidRDefault="00F72AF1" w:rsidP="00F72AF1">
            <w:pPr>
              <w:spacing w:after="0"/>
            </w:pPr>
          </w:p>
        </w:tc>
        <w:tc>
          <w:tcPr>
            <w:tcW w:w="2876" w:type="pct"/>
          </w:tcPr>
          <w:p w14:paraId="71734DF4" w14:textId="77777777" w:rsidR="00F72AF1" w:rsidRPr="00874B23" w:rsidRDefault="00F72AF1" w:rsidP="00F72AF1">
            <w:pPr>
              <w:spacing w:after="0"/>
              <w:rPr>
                <w:rFonts w:eastAsia="MS Gothic" w:cs="Calibri"/>
              </w:rPr>
            </w:pPr>
          </w:p>
          <w:p w14:paraId="6F828F29" w14:textId="77777777" w:rsidR="00F72AF1" w:rsidRPr="00874B23" w:rsidRDefault="00F72AF1" w:rsidP="00F72AF1">
            <w:pPr>
              <w:spacing w:after="0"/>
              <w:rPr>
                <w:rFonts w:eastAsia="MS Gothic" w:cs="Calibri"/>
              </w:rPr>
            </w:pPr>
          </w:p>
        </w:tc>
      </w:tr>
      <w:tr w:rsidR="002276C3" w:rsidRPr="00874B23" w14:paraId="7FCE863C" w14:textId="77777777" w:rsidTr="00874B23">
        <w:trPr>
          <w:trHeight w:val="567"/>
        </w:trPr>
        <w:tc>
          <w:tcPr>
            <w:tcW w:w="215" w:type="pct"/>
          </w:tcPr>
          <w:p w14:paraId="68CC5D85" w14:textId="77777777" w:rsidR="002276C3" w:rsidRPr="00874B23" w:rsidRDefault="002276C3" w:rsidP="002276C3">
            <w:pPr>
              <w:widowControl w:val="0"/>
              <w:numPr>
                <w:ilvl w:val="0"/>
                <w:numId w:val="22"/>
              </w:numPr>
              <w:spacing w:before="0" w:after="0"/>
              <w:ind w:left="396" w:right="-150"/>
              <w:rPr>
                <w:rFonts w:cs="Calibri"/>
              </w:rPr>
            </w:pPr>
          </w:p>
        </w:tc>
        <w:tc>
          <w:tcPr>
            <w:tcW w:w="1909" w:type="pct"/>
          </w:tcPr>
          <w:p w14:paraId="032C9EF2" w14:textId="71173EDE" w:rsidR="002276C3" w:rsidRPr="00F72AF1" w:rsidRDefault="00F72AF1" w:rsidP="00874B23">
            <w:pPr>
              <w:spacing w:after="0"/>
              <w:rPr>
                <w:rFonts w:cs="Calibri"/>
                <w:b/>
              </w:rPr>
            </w:pPr>
            <w:r w:rsidRPr="00F72AF1">
              <w:rPr>
                <w:rFonts w:cs="Calibri"/>
                <w:b/>
              </w:rPr>
              <w:t>Can you tell me something about your experience with the training in errorless learning and the use of the tablet and FindMyApps app (which was given during the first appointment)</w:t>
            </w:r>
            <w:r w:rsidR="002276C3" w:rsidRPr="00F72AF1">
              <w:rPr>
                <w:rFonts w:cs="Calibri"/>
                <w:b/>
              </w:rPr>
              <w:t>?</w:t>
            </w:r>
          </w:p>
          <w:p w14:paraId="61DA6568" w14:textId="77777777" w:rsidR="002276C3" w:rsidRPr="00F72AF1" w:rsidRDefault="002276C3" w:rsidP="00874B23">
            <w:pPr>
              <w:spacing w:after="0"/>
              <w:rPr>
                <w:rFonts w:cs="Calibri"/>
              </w:rPr>
            </w:pPr>
          </w:p>
          <w:p w14:paraId="007B0954" w14:textId="77777777" w:rsidR="00FD736B" w:rsidRDefault="00FD736B" w:rsidP="00FD736B">
            <w:pPr>
              <w:spacing w:after="0"/>
              <w:rPr>
                <w:lang w:val="nl-NL"/>
              </w:rPr>
            </w:pPr>
            <w:r>
              <w:rPr>
                <w:lang w:val="nl-NL"/>
              </w:rPr>
              <w:t>Possible follow-up questions:</w:t>
            </w:r>
          </w:p>
          <w:p w14:paraId="2D8DAB73" w14:textId="77777777" w:rsidR="00F72AF1" w:rsidRPr="007F7341" w:rsidRDefault="00F72AF1" w:rsidP="00F72AF1">
            <w:pPr>
              <w:numPr>
                <w:ilvl w:val="0"/>
                <w:numId w:val="23"/>
              </w:numPr>
              <w:spacing w:before="0" w:after="0"/>
              <w:rPr>
                <w:b/>
              </w:rPr>
            </w:pPr>
            <w:r w:rsidRPr="007F7341">
              <w:rPr>
                <w:bCs/>
              </w:rPr>
              <w:t xml:space="preserve">Could you follow the online </w:t>
            </w:r>
            <w:r>
              <w:rPr>
                <w:bCs/>
              </w:rPr>
              <w:t>training?</w:t>
            </w:r>
          </w:p>
          <w:p w14:paraId="2EF731EC" w14:textId="77777777" w:rsidR="00F72AF1" w:rsidRPr="007F7341" w:rsidRDefault="00F72AF1" w:rsidP="00F72AF1">
            <w:pPr>
              <w:numPr>
                <w:ilvl w:val="0"/>
                <w:numId w:val="23"/>
              </w:numPr>
              <w:spacing w:before="0" w:after="0"/>
              <w:rPr>
                <w:b/>
              </w:rPr>
            </w:pPr>
            <w:r w:rsidRPr="007F7341">
              <w:rPr>
                <w:bCs/>
              </w:rPr>
              <w:t>Did you find the training useful?</w:t>
            </w:r>
          </w:p>
          <w:p w14:paraId="5C42E7B9" w14:textId="77777777" w:rsidR="00F72AF1" w:rsidRPr="007F7341" w:rsidRDefault="00F72AF1" w:rsidP="00F72AF1">
            <w:pPr>
              <w:numPr>
                <w:ilvl w:val="0"/>
                <w:numId w:val="23"/>
              </w:numPr>
              <w:spacing w:before="0" w:after="0"/>
              <w:rPr>
                <w:b/>
              </w:rPr>
            </w:pPr>
            <w:r w:rsidRPr="007F7341">
              <w:rPr>
                <w:bCs/>
              </w:rPr>
              <w:t>Did the level and topics meet your needs?</w:t>
            </w:r>
          </w:p>
          <w:p w14:paraId="0DC09EDE" w14:textId="77777777" w:rsidR="00F72AF1" w:rsidRPr="007F7341" w:rsidRDefault="00F72AF1" w:rsidP="00F72AF1">
            <w:pPr>
              <w:numPr>
                <w:ilvl w:val="0"/>
                <w:numId w:val="23"/>
              </w:numPr>
              <w:spacing w:before="0" w:after="0"/>
              <w:rPr>
                <w:b/>
              </w:rPr>
            </w:pPr>
            <w:r w:rsidRPr="007F7341">
              <w:rPr>
                <w:bCs/>
              </w:rPr>
              <w:t>Did you succeed in applying what you learned?</w:t>
            </w:r>
          </w:p>
          <w:p w14:paraId="3F89FDD2" w14:textId="77777777" w:rsidR="002276C3" w:rsidRPr="00F72AF1" w:rsidRDefault="002276C3" w:rsidP="00874B23">
            <w:pPr>
              <w:spacing w:after="0"/>
              <w:rPr>
                <w:rFonts w:cs="Calibri"/>
              </w:rPr>
            </w:pPr>
          </w:p>
          <w:p w14:paraId="4F174C71" w14:textId="3CB070F1" w:rsidR="002276C3" w:rsidRPr="00874B23" w:rsidRDefault="00874B23" w:rsidP="00F72AF1">
            <w:pPr>
              <w:spacing w:after="0"/>
              <w:rPr>
                <w:rFonts w:cs="Calibri"/>
              </w:rPr>
            </w:pPr>
            <w:r w:rsidRPr="00874B23">
              <w:t>Answer likely to fall under code</w:t>
            </w:r>
            <w:r w:rsidR="00F72AF1">
              <w:t xml:space="preserve"> A2 .</w:t>
            </w:r>
          </w:p>
        </w:tc>
        <w:tc>
          <w:tcPr>
            <w:tcW w:w="2876" w:type="pct"/>
          </w:tcPr>
          <w:p w14:paraId="4BDC71C7" w14:textId="77777777" w:rsidR="002276C3" w:rsidRPr="00874B23" w:rsidRDefault="002276C3" w:rsidP="00874B23">
            <w:pPr>
              <w:spacing w:after="0"/>
              <w:rPr>
                <w:rFonts w:cs="Calibri"/>
              </w:rPr>
            </w:pPr>
          </w:p>
          <w:p w14:paraId="6305BA41" w14:textId="77777777" w:rsidR="002276C3" w:rsidRPr="00874B23" w:rsidRDefault="002276C3" w:rsidP="00874B23">
            <w:pPr>
              <w:spacing w:after="0"/>
              <w:rPr>
                <w:rFonts w:cs="Calibri"/>
              </w:rPr>
            </w:pPr>
          </w:p>
          <w:p w14:paraId="6DC73D15" w14:textId="77777777" w:rsidR="002276C3" w:rsidRPr="00874B23" w:rsidRDefault="002276C3" w:rsidP="00874B23">
            <w:pPr>
              <w:spacing w:after="0"/>
              <w:rPr>
                <w:rFonts w:cs="Calibri"/>
              </w:rPr>
            </w:pPr>
          </w:p>
          <w:p w14:paraId="0F7F36EF" w14:textId="77777777" w:rsidR="002276C3" w:rsidRPr="00874B23" w:rsidRDefault="002276C3" w:rsidP="00874B23">
            <w:pPr>
              <w:spacing w:after="0"/>
              <w:rPr>
                <w:rFonts w:cs="Calibri"/>
              </w:rPr>
            </w:pPr>
          </w:p>
          <w:p w14:paraId="1E6B1C4F" w14:textId="77777777" w:rsidR="002276C3" w:rsidRPr="00874B23" w:rsidRDefault="002276C3" w:rsidP="00874B23">
            <w:pPr>
              <w:spacing w:after="0"/>
              <w:rPr>
                <w:rFonts w:cs="Calibri"/>
              </w:rPr>
            </w:pPr>
          </w:p>
          <w:p w14:paraId="0E29BFFE" w14:textId="77777777" w:rsidR="002276C3" w:rsidRPr="00874B23" w:rsidRDefault="002276C3" w:rsidP="00874B23">
            <w:pPr>
              <w:spacing w:after="0"/>
              <w:rPr>
                <w:rFonts w:cs="Calibri"/>
              </w:rPr>
            </w:pPr>
          </w:p>
          <w:p w14:paraId="72B73D13" w14:textId="77777777" w:rsidR="002276C3" w:rsidRPr="00874B23" w:rsidRDefault="002276C3" w:rsidP="00874B23">
            <w:pPr>
              <w:spacing w:after="0"/>
              <w:rPr>
                <w:rFonts w:cs="Calibri"/>
              </w:rPr>
            </w:pPr>
          </w:p>
          <w:p w14:paraId="5D3020EA" w14:textId="5529BE56" w:rsidR="002276C3" w:rsidRPr="00874B23" w:rsidRDefault="002276C3" w:rsidP="00874B23">
            <w:pPr>
              <w:spacing w:after="0"/>
              <w:rPr>
                <w:rFonts w:cs="Calibri"/>
              </w:rPr>
            </w:pPr>
          </w:p>
          <w:p w14:paraId="1A6B8EF8" w14:textId="77777777" w:rsidR="002276C3" w:rsidRPr="00874B23" w:rsidRDefault="002276C3" w:rsidP="00874B23">
            <w:pPr>
              <w:spacing w:after="0"/>
              <w:rPr>
                <w:rFonts w:cs="Calibri"/>
              </w:rPr>
            </w:pPr>
          </w:p>
          <w:p w14:paraId="2B589164" w14:textId="77777777" w:rsidR="002276C3" w:rsidRPr="00874B23" w:rsidRDefault="002276C3" w:rsidP="00874B23">
            <w:pPr>
              <w:spacing w:after="0"/>
              <w:rPr>
                <w:rFonts w:cs="Calibri"/>
              </w:rPr>
            </w:pPr>
          </w:p>
        </w:tc>
      </w:tr>
      <w:tr w:rsidR="00F72AF1" w:rsidRPr="00874B23" w14:paraId="56FDCB77" w14:textId="77777777" w:rsidTr="00C441D3">
        <w:trPr>
          <w:trHeight w:val="567"/>
        </w:trPr>
        <w:tc>
          <w:tcPr>
            <w:tcW w:w="215" w:type="pct"/>
          </w:tcPr>
          <w:p w14:paraId="3100B4FE" w14:textId="77777777" w:rsidR="00F72AF1" w:rsidRPr="00874B23" w:rsidRDefault="00F72AF1" w:rsidP="00F72AF1">
            <w:pPr>
              <w:widowControl w:val="0"/>
              <w:numPr>
                <w:ilvl w:val="0"/>
                <w:numId w:val="22"/>
              </w:numPr>
              <w:spacing w:before="0" w:after="0"/>
              <w:ind w:left="396" w:right="-150"/>
              <w:rPr>
                <w:rFonts w:cs="Calibri"/>
              </w:rPr>
            </w:pPr>
          </w:p>
        </w:tc>
        <w:tc>
          <w:tcPr>
            <w:tcW w:w="1909" w:type="pct"/>
          </w:tcPr>
          <w:p w14:paraId="0CC09F66" w14:textId="77777777" w:rsidR="00F72AF1" w:rsidRPr="007F7341" w:rsidRDefault="00F72AF1" w:rsidP="00F72AF1">
            <w:pPr>
              <w:spacing w:after="0"/>
              <w:rPr>
                <w:b/>
              </w:rPr>
            </w:pPr>
            <w:r>
              <w:rPr>
                <w:b/>
              </w:rPr>
              <w:t>Do you have suggestions for improving the training, for example, additional topics that you missed</w:t>
            </w:r>
            <w:r w:rsidRPr="007F7341">
              <w:rPr>
                <w:b/>
              </w:rPr>
              <w:t>?</w:t>
            </w:r>
          </w:p>
          <w:p w14:paraId="7702C2AD" w14:textId="6D8E2D3F" w:rsidR="00F72AF1" w:rsidRPr="007F7341" w:rsidRDefault="00F72AF1" w:rsidP="00F72AF1">
            <w:pPr>
              <w:spacing w:after="0"/>
              <w:rPr>
                <w:b/>
              </w:rPr>
            </w:pPr>
          </w:p>
          <w:p w14:paraId="46149B5E" w14:textId="6B7EE835" w:rsidR="00F72AF1" w:rsidRPr="00F72AF1" w:rsidRDefault="00F72AF1" w:rsidP="00F72AF1">
            <w:pPr>
              <w:spacing w:after="0"/>
              <w:rPr>
                <w:b/>
              </w:rPr>
            </w:pPr>
            <w:r>
              <w:t>Answer likely to fall under code A2</w:t>
            </w:r>
          </w:p>
        </w:tc>
        <w:tc>
          <w:tcPr>
            <w:tcW w:w="2876" w:type="pct"/>
            <w:vAlign w:val="center"/>
          </w:tcPr>
          <w:p w14:paraId="1F994BCD" w14:textId="77777777" w:rsidR="00F72AF1" w:rsidRPr="00874B23" w:rsidRDefault="00F72AF1" w:rsidP="00F72AF1">
            <w:pPr>
              <w:spacing w:after="0"/>
              <w:rPr>
                <w:rFonts w:cs="Calibri"/>
                <w:sz w:val="18"/>
                <w:lang w:eastAsia="nl-NL"/>
              </w:rPr>
            </w:pPr>
          </w:p>
        </w:tc>
      </w:tr>
      <w:tr w:rsidR="00F72AF1" w:rsidRPr="0039180E" w14:paraId="29BBBD2B" w14:textId="77777777" w:rsidTr="00874B23">
        <w:trPr>
          <w:trHeight w:val="567"/>
        </w:trPr>
        <w:tc>
          <w:tcPr>
            <w:tcW w:w="215" w:type="pct"/>
          </w:tcPr>
          <w:p w14:paraId="617385D2" w14:textId="77777777" w:rsidR="00F72AF1" w:rsidRPr="00874B23" w:rsidRDefault="00F72AF1" w:rsidP="00F72AF1">
            <w:pPr>
              <w:widowControl w:val="0"/>
              <w:numPr>
                <w:ilvl w:val="0"/>
                <w:numId w:val="22"/>
              </w:numPr>
              <w:spacing w:before="0" w:after="0"/>
              <w:ind w:left="396" w:right="-150"/>
              <w:rPr>
                <w:rFonts w:cs="Calibri"/>
              </w:rPr>
            </w:pPr>
          </w:p>
        </w:tc>
        <w:tc>
          <w:tcPr>
            <w:tcW w:w="1909" w:type="pct"/>
          </w:tcPr>
          <w:p w14:paraId="512075F3" w14:textId="77777777" w:rsidR="00F72AF1" w:rsidRPr="00062C95" w:rsidRDefault="00F72AF1" w:rsidP="00F72AF1">
            <w:pPr>
              <w:spacing w:before="100" w:beforeAutospacing="1" w:after="100" w:afterAutospacing="1"/>
              <w:rPr>
                <w:rFonts w:cs="Calibri"/>
                <w:b/>
              </w:rPr>
            </w:pPr>
            <w:r w:rsidRPr="00062C95">
              <w:rPr>
                <w:rFonts w:cs="Calibri"/>
                <w:b/>
              </w:rPr>
              <w:t>What was your experience of calling the ‘helpdesk’ for support?</w:t>
            </w:r>
          </w:p>
          <w:p w14:paraId="6559C3EA" w14:textId="77777777" w:rsidR="00F72AF1" w:rsidRPr="00062C95" w:rsidRDefault="00F72AF1" w:rsidP="00F72AF1">
            <w:pPr>
              <w:spacing w:after="0"/>
              <w:rPr>
                <w:rFonts w:cs="Calibri"/>
              </w:rPr>
            </w:pPr>
          </w:p>
          <w:p w14:paraId="5145195D" w14:textId="72D2D92D" w:rsidR="00F72AF1" w:rsidRPr="00874B23" w:rsidRDefault="00F72AF1" w:rsidP="00F72AF1">
            <w:pPr>
              <w:spacing w:after="0"/>
              <w:rPr>
                <w:rFonts w:cs="Calibri"/>
                <w:sz w:val="16"/>
              </w:rPr>
            </w:pPr>
            <w:r w:rsidRPr="00874B23">
              <w:t xml:space="preserve">Answer likely to fall under code A1 </w:t>
            </w:r>
            <w:r w:rsidRPr="00874B23">
              <w:rPr>
                <w:rFonts w:cs="Calibri"/>
                <w:sz w:val="16"/>
              </w:rPr>
              <w:t xml:space="preserve">                     </w:t>
            </w:r>
          </w:p>
        </w:tc>
        <w:tc>
          <w:tcPr>
            <w:tcW w:w="2876" w:type="pct"/>
          </w:tcPr>
          <w:p w14:paraId="62EAED02" w14:textId="7C5F7DA1" w:rsidR="00F72AF1" w:rsidRPr="00EA4EE1" w:rsidRDefault="00F72AF1" w:rsidP="00F72AF1">
            <w:pPr>
              <w:spacing w:after="0"/>
              <w:rPr>
                <w:rFonts w:eastAsia="MS Gothic" w:cs="Calibri"/>
                <w:lang w:val="nl-NL"/>
              </w:rPr>
            </w:pPr>
            <w:r w:rsidRPr="00EA4EE1">
              <w:rPr>
                <w:rFonts w:ascii="MS Gothic" w:eastAsia="MS Gothic" w:hAnsi="MS Gothic" w:cs="MS Gothic" w:hint="eastAsia"/>
                <w:lang w:val="nl-NL"/>
              </w:rPr>
              <w:t>☐</w:t>
            </w:r>
            <w:r w:rsidRPr="00EA4EE1">
              <w:rPr>
                <w:rFonts w:eastAsia="MS Gothic" w:cs="Calibri"/>
                <w:lang w:val="nl-NL"/>
              </w:rPr>
              <w:t xml:space="preserve"> </w:t>
            </w:r>
            <w:r>
              <w:rPr>
                <w:rFonts w:eastAsia="MS Gothic" w:cs="Calibri"/>
                <w:lang w:val="nl-NL"/>
              </w:rPr>
              <w:t>Not used</w:t>
            </w:r>
            <w:r w:rsidRPr="00EA4EE1">
              <w:rPr>
                <w:rFonts w:eastAsia="MS Gothic" w:cs="Calibri"/>
                <w:lang w:val="nl-NL"/>
              </w:rPr>
              <w:t xml:space="preserve">   </w:t>
            </w:r>
          </w:p>
          <w:p w14:paraId="699358F7" w14:textId="77777777" w:rsidR="00F72AF1" w:rsidRPr="00EA4EE1" w:rsidRDefault="00F72AF1" w:rsidP="00F72AF1">
            <w:pPr>
              <w:spacing w:after="0"/>
              <w:rPr>
                <w:rFonts w:eastAsia="MS Gothic" w:cs="Calibri"/>
                <w:lang w:val="nl-NL"/>
              </w:rPr>
            </w:pPr>
          </w:p>
          <w:p w14:paraId="39CCBBA8" w14:textId="553109F2" w:rsidR="00F72AF1" w:rsidRPr="00EA4EE1" w:rsidRDefault="00F72AF1" w:rsidP="00F72AF1">
            <w:pPr>
              <w:spacing w:after="0"/>
              <w:rPr>
                <w:rFonts w:eastAsia="MS Gothic" w:cs="Calibri"/>
                <w:lang w:val="nl-NL"/>
              </w:rPr>
            </w:pPr>
          </w:p>
          <w:p w14:paraId="7E47F62B" w14:textId="77777777" w:rsidR="00F72AF1" w:rsidRPr="00EA4EE1" w:rsidRDefault="00F72AF1" w:rsidP="00F72AF1">
            <w:pPr>
              <w:spacing w:after="0"/>
              <w:rPr>
                <w:rFonts w:eastAsia="MS Gothic" w:cs="Calibri"/>
                <w:lang w:val="nl-NL"/>
              </w:rPr>
            </w:pPr>
          </w:p>
        </w:tc>
      </w:tr>
      <w:tr w:rsidR="000969B3" w:rsidRPr="00874B23" w14:paraId="5DC32473" w14:textId="77777777" w:rsidTr="00874B23">
        <w:trPr>
          <w:trHeight w:val="567"/>
        </w:trPr>
        <w:tc>
          <w:tcPr>
            <w:tcW w:w="215" w:type="pct"/>
          </w:tcPr>
          <w:p w14:paraId="2254E3AE" w14:textId="77777777" w:rsidR="000969B3" w:rsidRPr="00DA0395" w:rsidRDefault="000969B3" w:rsidP="000969B3">
            <w:pPr>
              <w:widowControl w:val="0"/>
              <w:numPr>
                <w:ilvl w:val="0"/>
                <w:numId w:val="22"/>
              </w:numPr>
              <w:spacing w:before="0" w:after="0"/>
              <w:ind w:left="396" w:right="-150"/>
              <w:rPr>
                <w:rFonts w:cs="Calibri"/>
                <w:lang w:val="nl-NL"/>
              </w:rPr>
            </w:pPr>
          </w:p>
        </w:tc>
        <w:tc>
          <w:tcPr>
            <w:tcW w:w="1909" w:type="pct"/>
            <w:vAlign w:val="center"/>
          </w:tcPr>
          <w:p w14:paraId="34B777F9" w14:textId="77777777" w:rsidR="000969B3" w:rsidRPr="00062C95" w:rsidRDefault="000969B3" w:rsidP="000969B3">
            <w:pPr>
              <w:spacing w:after="0"/>
              <w:rPr>
                <w:rFonts w:cs="Calibri"/>
                <w:b/>
              </w:rPr>
            </w:pPr>
            <w:r w:rsidRPr="00062C95">
              <w:rPr>
                <w:rFonts w:cs="Calibri"/>
                <w:b/>
              </w:rPr>
              <w:t>How did you find it to explaining the functions of the tablet to your partner?</w:t>
            </w:r>
          </w:p>
          <w:p w14:paraId="7D825F26" w14:textId="77777777" w:rsidR="000969B3" w:rsidRPr="00062C95" w:rsidRDefault="000969B3" w:rsidP="000969B3">
            <w:pPr>
              <w:spacing w:after="0"/>
              <w:rPr>
                <w:rFonts w:cs="Calibri"/>
              </w:rPr>
            </w:pPr>
          </w:p>
          <w:p w14:paraId="0D8930E4" w14:textId="77777777" w:rsidR="000969B3" w:rsidRPr="00062C95" w:rsidRDefault="000969B3" w:rsidP="000969B3">
            <w:pPr>
              <w:spacing w:after="0"/>
              <w:rPr>
                <w:rFonts w:cs="Calibri"/>
              </w:rPr>
            </w:pPr>
          </w:p>
          <w:p w14:paraId="1683060E" w14:textId="2D7A49F4" w:rsidR="000969B3" w:rsidRPr="00F72AF1" w:rsidRDefault="000969B3" w:rsidP="000969B3">
            <w:pPr>
              <w:spacing w:after="0"/>
              <w:rPr>
                <w:rFonts w:cs="Calibri"/>
              </w:rPr>
            </w:pPr>
            <w:r w:rsidRPr="00874B23">
              <w:t xml:space="preserve">Answer likely to fall under code B2 </w:t>
            </w:r>
            <w:r w:rsidRPr="00874B23">
              <w:rPr>
                <w:rFonts w:cs="Calibri"/>
                <w:sz w:val="16"/>
              </w:rPr>
              <w:t xml:space="preserve">                    </w:t>
            </w:r>
          </w:p>
        </w:tc>
        <w:tc>
          <w:tcPr>
            <w:tcW w:w="2876" w:type="pct"/>
          </w:tcPr>
          <w:p w14:paraId="3B8BF624" w14:textId="77777777" w:rsidR="000969B3" w:rsidRPr="00874B23" w:rsidRDefault="000969B3" w:rsidP="000969B3">
            <w:pPr>
              <w:spacing w:after="0"/>
              <w:rPr>
                <w:rFonts w:ascii="MS Gothic" w:eastAsia="MS Gothic" w:hAnsi="MS Gothic" w:cs="MS Gothic"/>
              </w:rPr>
            </w:pPr>
          </w:p>
          <w:p w14:paraId="45EE3063" w14:textId="043B8B38" w:rsidR="000969B3" w:rsidRPr="00874B23" w:rsidRDefault="000969B3" w:rsidP="000969B3">
            <w:pPr>
              <w:spacing w:after="0"/>
              <w:rPr>
                <w:rFonts w:ascii="MS Gothic" w:eastAsia="MS Gothic" w:hAnsi="MS Gothic" w:cs="MS Gothic"/>
              </w:rPr>
            </w:pPr>
          </w:p>
        </w:tc>
      </w:tr>
      <w:tr w:rsidR="000969B3" w:rsidRPr="00874B23" w14:paraId="47DC0598" w14:textId="77777777" w:rsidTr="00874B23">
        <w:trPr>
          <w:trHeight w:val="567"/>
        </w:trPr>
        <w:tc>
          <w:tcPr>
            <w:tcW w:w="215" w:type="pct"/>
          </w:tcPr>
          <w:p w14:paraId="225A2B7E" w14:textId="77777777" w:rsidR="000969B3" w:rsidRPr="00874B23" w:rsidRDefault="000969B3" w:rsidP="000969B3">
            <w:pPr>
              <w:widowControl w:val="0"/>
              <w:numPr>
                <w:ilvl w:val="0"/>
                <w:numId w:val="22"/>
              </w:numPr>
              <w:spacing w:before="0" w:after="0"/>
              <w:ind w:left="396" w:right="-150"/>
              <w:rPr>
                <w:rFonts w:cs="Calibri"/>
              </w:rPr>
            </w:pPr>
          </w:p>
        </w:tc>
        <w:tc>
          <w:tcPr>
            <w:tcW w:w="1909" w:type="pct"/>
            <w:vAlign w:val="center"/>
          </w:tcPr>
          <w:p w14:paraId="6A7AFD7F" w14:textId="4AECA67D" w:rsidR="00F72AF1" w:rsidRPr="00062C95" w:rsidRDefault="00F72AF1" w:rsidP="00F72AF1">
            <w:pPr>
              <w:spacing w:after="0"/>
              <w:rPr>
                <w:rFonts w:cs="Calibri"/>
                <w:b/>
              </w:rPr>
            </w:pPr>
            <w:r w:rsidRPr="00062C95">
              <w:rPr>
                <w:rFonts w:cs="Calibri"/>
                <w:b/>
              </w:rPr>
              <w:t xml:space="preserve">How did you find it to explaining the functions of the </w:t>
            </w:r>
            <w:r>
              <w:rPr>
                <w:rFonts w:cs="Calibri"/>
                <w:b/>
              </w:rPr>
              <w:t>FindMyApps app</w:t>
            </w:r>
            <w:r w:rsidRPr="00062C95">
              <w:rPr>
                <w:rFonts w:cs="Calibri"/>
                <w:b/>
              </w:rPr>
              <w:t xml:space="preserve"> to your partner?</w:t>
            </w:r>
          </w:p>
          <w:p w14:paraId="5E85997C" w14:textId="77777777" w:rsidR="000969B3" w:rsidRPr="00062C95" w:rsidRDefault="000969B3" w:rsidP="000969B3">
            <w:pPr>
              <w:spacing w:after="0"/>
              <w:rPr>
                <w:rFonts w:cs="Calibri"/>
                <w:b/>
              </w:rPr>
            </w:pPr>
          </w:p>
          <w:p w14:paraId="465E1E09" w14:textId="77777777" w:rsidR="000969B3" w:rsidRPr="00062C95" w:rsidRDefault="000969B3" w:rsidP="000969B3">
            <w:pPr>
              <w:spacing w:after="0"/>
              <w:rPr>
                <w:rFonts w:cs="Calibri"/>
              </w:rPr>
            </w:pPr>
          </w:p>
          <w:p w14:paraId="23B32001" w14:textId="77777777" w:rsidR="000969B3" w:rsidRDefault="000969B3" w:rsidP="000969B3">
            <w:pPr>
              <w:spacing w:after="0"/>
              <w:rPr>
                <w:rFonts w:cs="Calibri"/>
                <w:sz w:val="16"/>
              </w:rPr>
            </w:pPr>
            <w:r w:rsidRPr="00874B23">
              <w:t xml:space="preserve">Answer likely to fall under code B2 </w:t>
            </w:r>
            <w:r w:rsidRPr="00874B23">
              <w:rPr>
                <w:rFonts w:cs="Calibri"/>
                <w:sz w:val="16"/>
              </w:rPr>
              <w:t xml:space="preserve">            </w:t>
            </w:r>
          </w:p>
          <w:p w14:paraId="327FBED3" w14:textId="74C246F9" w:rsidR="000969B3" w:rsidRPr="00874B23" w:rsidRDefault="00F72AF1" w:rsidP="000969B3">
            <w:pPr>
              <w:spacing w:after="0"/>
              <w:rPr>
                <w:rFonts w:cs="Calibri"/>
                <w:sz w:val="18"/>
                <w:highlight w:val="yellow"/>
                <w:lang w:eastAsia="nl-NL"/>
              </w:rPr>
            </w:pPr>
            <w:r>
              <w:rPr>
                <w:rFonts w:cs="Calibri"/>
                <w:sz w:val="16"/>
              </w:rPr>
              <w:t xml:space="preserve">      </w:t>
            </w:r>
          </w:p>
        </w:tc>
        <w:tc>
          <w:tcPr>
            <w:tcW w:w="2876" w:type="pct"/>
          </w:tcPr>
          <w:p w14:paraId="69C870ED" w14:textId="77777777" w:rsidR="000969B3" w:rsidRPr="00874B23" w:rsidRDefault="000969B3" w:rsidP="000969B3">
            <w:pPr>
              <w:spacing w:after="0"/>
              <w:rPr>
                <w:rFonts w:ascii="MS Gothic" w:eastAsia="MS Gothic" w:hAnsi="MS Gothic" w:cs="MS Gothic"/>
              </w:rPr>
            </w:pPr>
          </w:p>
          <w:p w14:paraId="49A130DA" w14:textId="77777777" w:rsidR="000969B3" w:rsidRPr="00874B23" w:rsidRDefault="000969B3" w:rsidP="000969B3">
            <w:pPr>
              <w:spacing w:after="0"/>
              <w:rPr>
                <w:rFonts w:ascii="MS Gothic" w:eastAsia="MS Gothic" w:hAnsi="MS Gothic" w:cs="MS Gothic"/>
              </w:rPr>
            </w:pPr>
          </w:p>
        </w:tc>
      </w:tr>
      <w:tr w:rsidR="002276C3" w:rsidRPr="00874B23" w14:paraId="6DF422F5" w14:textId="77777777" w:rsidTr="00874B23">
        <w:trPr>
          <w:trHeight w:val="567"/>
        </w:trPr>
        <w:tc>
          <w:tcPr>
            <w:tcW w:w="215" w:type="pct"/>
          </w:tcPr>
          <w:p w14:paraId="5ECF6F5C" w14:textId="77777777" w:rsidR="002276C3" w:rsidRPr="00874B23" w:rsidRDefault="002276C3" w:rsidP="002276C3">
            <w:pPr>
              <w:widowControl w:val="0"/>
              <w:numPr>
                <w:ilvl w:val="0"/>
                <w:numId w:val="22"/>
              </w:numPr>
              <w:spacing w:before="0" w:after="0"/>
              <w:ind w:left="396" w:right="-150"/>
              <w:rPr>
                <w:rFonts w:cs="Calibri"/>
              </w:rPr>
            </w:pPr>
          </w:p>
        </w:tc>
        <w:tc>
          <w:tcPr>
            <w:tcW w:w="1909" w:type="pct"/>
            <w:vAlign w:val="center"/>
          </w:tcPr>
          <w:p w14:paraId="204FD476" w14:textId="3F2C384A" w:rsidR="000969B3" w:rsidRPr="00062C95" w:rsidRDefault="000969B3" w:rsidP="000969B3">
            <w:pPr>
              <w:spacing w:after="0"/>
              <w:rPr>
                <w:rFonts w:cs="Calibri"/>
                <w:b/>
              </w:rPr>
            </w:pPr>
            <w:r w:rsidRPr="00062C95">
              <w:rPr>
                <w:rFonts w:cs="Calibri"/>
                <w:b/>
              </w:rPr>
              <w:t>Did the training help you to support your partner to learn to use the tablet</w:t>
            </w:r>
            <w:r w:rsidR="00F72AF1">
              <w:rPr>
                <w:rFonts w:cs="Calibri"/>
                <w:b/>
              </w:rPr>
              <w:t xml:space="preserve"> and FindMyApps app</w:t>
            </w:r>
            <w:r w:rsidRPr="00062C95">
              <w:rPr>
                <w:rFonts w:cs="Calibri"/>
                <w:b/>
              </w:rPr>
              <w:t>?</w:t>
            </w:r>
          </w:p>
          <w:p w14:paraId="50344996" w14:textId="77777777" w:rsidR="002276C3" w:rsidRPr="000969B3" w:rsidRDefault="002276C3" w:rsidP="00874B23">
            <w:pPr>
              <w:spacing w:after="0"/>
              <w:rPr>
                <w:rFonts w:cs="Calibri"/>
                <w:b/>
              </w:rPr>
            </w:pPr>
          </w:p>
          <w:p w14:paraId="00F7E699" w14:textId="4CBB96BA" w:rsidR="002276C3" w:rsidRPr="00F72AF1" w:rsidRDefault="00F72AF1" w:rsidP="00874B23">
            <w:pPr>
              <w:spacing w:after="0"/>
              <w:rPr>
                <w:rFonts w:cs="Calibri"/>
                <w:b/>
              </w:rPr>
            </w:pPr>
            <w:r w:rsidRPr="00F72AF1">
              <w:t>Wait for answer. Once answer noted, prompt with</w:t>
            </w:r>
            <w:r w:rsidR="002276C3" w:rsidRPr="00F72AF1">
              <w:t>:</w:t>
            </w:r>
          </w:p>
          <w:p w14:paraId="41562CA9" w14:textId="6429601E" w:rsidR="002276C3" w:rsidRPr="00F72AF1" w:rsidRDefault="00F72AF1" w:rsidP="002276C3">
            <w:pPr>
              <w:numPr>
                <w:ilvl w:val="0"/>
                <w:numId w:val="23"/>
              </w:numPr>
              <w:spacing w:before="0" w:after="0"/>
              <w:rPr>
                <w:rFonts w:cs="Calibri"/>
              </w:rPr>
            </w:pPr>
            <w:r w:rsidRPr="00F72AF1">
              <w:rPr>
                <w:rFonts w:cs="Calibri"/>
              </w:rPr>
              <w:t>Were you able to implement the ‘errorless learning’ method – as demonstrated during het training – to support your partner</w:t>
            </w:r>
            <w:r w:rsidR="002276C3" w:rsidRPr="00F72AF1">
              <w:rPr>
                <w:rFonts w:cs="Calibri"/>
              </w:rPr>
              <w:t>?</w:t>
            </w:r>
          </w:p>
          <w:p w14:paraId="21FC2843" w14:textId="173F15AF" w:rsidR="002276C3" w:rsidRPr="003D25D2" w:rsidRDefault="00F72AF1" w:rsidP="002276C3">
            <w:pPr>
              <w:numPr>
                <w:ilvl w:val="0"/>
                <w:numId w:val="23"/>
              </w:numPr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f not, why not</w:t>
            </w:r>
            <w:r w:rsidR="002276C3" w:rsidRPr="00063986">
              <w:rPr>
                <w:rFonts w:cs="Calibri"/>
              </w:rPr>
              <w:t>?</w:t>
            </w:r>
          </w:p>
          <w:p w14:paraId="61A1619D" w14:textId="77777777" w:rsidR="002276C3" w:rsidRDefault="002276C3" w:rsidP="00874B23">
            <w:pPr>
              <w:spacing w:after="0"/>
              <w:rPr>
                <w:rFonts w:cs="Calibri"/>
              </w:rPr>
            </w:pPr>
          </w:p>
          <w:p w14:paraId="072AA49F" w14:textId="564C3A73" w:rsidR="002276C3" w:rsidRPr="00874B23" w:rsidRDefault="00874B23" w:rsidP="00874B23">
            <w:pPr>
              <w:spacing w:after="0"/>
              <w:rPr>
                <w:rFonts w:cs="Calibri"/>
              </w:rPr>
            </w:pPr>
            <w:r w:rsidRPr="00874B23">
              <w:t>Answer likely to fall under code</w:t>
            </w:r>
            <w:r w:rsidR="002276C3" w:rsidRPr="00874B23">
              <w:t xml:space="preserve"> B2 </w:t>
            </w:r>
            <w:r w:rsidR="002276C3" w:rsidRPr="00874B23">
              <w:rPr>
                <w:rFonts w:cs="Calibri"/>
                <w:sz w:val="16"/>
              </w:rPr>
              <w:t xml:space="preserve">                     </w:t>
            </w:r>
          </w:p>
        </w:tc>
        <w:tc>
          <w:tcPr>
            <w:tcW w:w="2876" w:type="pct"/>
          </w:tcPr>
          <w:p w14:paraId="09FA2069" w14:textId="77777777" w:rsidR="002276C3" w:rsidRPr="00874B23" w:rsidRDefault="002276C3" w:rsidP="00874B23">
            <w:pPr>
              <w:spacing w:after="0"/>
              <w:rPr>
                <w:rFonts w:ascii="MS Gothic" w:eastAsia="MS Gothic" w:hAnsi="MS Gothic" w:cs="MS Gothic"/>
              </w:rPr>
            </w:pPr>
          </w:p>
          <w:p w14:paraId="5BBA1BE8" w14:textId="77777777" w:rsidR="002276C3" w:rsidRPr="00874B23" w:rsidRDefault="002276C3" w:rsidP="00874B23">
            <w:pPr>
              <w:spacing w:after="0"/>
              <w:rPr>
                <w:rFonts w:ascii="MS Gothic" w:eastAsia="MS Gothic" w:hAnsi="MS Gothic" w:cs="MS Gothic"/>
              </w:rPr>
            </w:pPr>
          </w:p>
          <w:p w14:paraId="0DCD833A" w14:textId="77777777" w:rsidR="002276C3" w:rsidRPr="00874B23" w:rsidRDefault="002276C3" w:rsidP="00874B23">
            <w:pPr>
              <w:spacing w:after="0"/>
              <w:rPr>
                <w:rFonts w:ascii="MS Gothic" w:eastAsia="MS Gothic" w:hAnsi="MS Gothic" w:cs="MS Gothic"/>
              </w:rPr>
            </w:pPr>
          </w:p>
          <w:p w14:paraId="203009C9" w14:textId="77777777" w:rsidR="002276C3" w:rsidRPr="00874B23" w:rsidRDefault="002276C3" w:rsidP="00874B23">
            <w:pPr>
              <w:spacing w:after="0"/>
              <w:rPr>
                <w:rFonts w:ascii="MS Gothic" w:eastAsia="MS Gothic" w:hAnsi="MS Gothic" w:cs="MS Gothic"/>
              </w:rPr>
            </w:pPr>
          </w:p>
        </w:tc>
      </w:tr>
      <w:tr w:rsidR="002276C3" w:rsidRPr="002276C3" w14:paraId="15D6B7BB" w14:textId="77777777" w:rsidTr="00874B23">
        <w:trPr>
          <w:trHeight w:val="567"/>
        </w:trPr>
        <w:tc>
          <w:tcPr>
            <w:tcW w:w="5000" w:type="pct"/>
            <w:gridSpan w:val="3"/>
            <w:shd w:val="clear" w:color="auto" w:fill="D99594"/>
          </w:tcPr>
          <w:p w14:paraId="49EE0105" w14:textId="77777777" w:rsidR="002276C3" w:rsidRPr="002276C3" w:rsidRDefault="002276C3" w:rsidP="00874B23">
            <w:pPr>
              <w:spacing w:after="0"/>
              <w:jc w:val="center"/>
              <w:rPr>
                <w:rFonts w:cs="Calibri"/>
                <w:b/>
              </w:rPr>
            </w:pPr>
            <w:r w:rsidRPr="002276C3">
              <w:rPr>
                <w:rFonts w:cs="Calibri"/>
                <w:b/>
              </w:rPr>
              <w:t>B. Mechanisms of Impact</w:t>
            </w:r>
          </w:p>
          <w:p w14:paraId="4AAA0BEF" w14:textId="77777777" w:rsidR="002276C3" w:rsidRPr="002276C3" w:rsidRDefault="002276C3" w:rsidP="00874B23">
            <w:pPr>
              <w:spacing w:after="0"/>
              <w:jc w:val="center"/>
              <w:rPr>
                <w:rFonts w:cs="Calibri"/>
                <w:b/>
              </w:rPr>
            </w:pPr>
          </w:p>
          <w:p w14:paraId="7898B7F9" w14:textId="77777777" w:rsidR="002276C3" w:rsidRPr="002276C3" w:rsidRDefault="002276C3" w:rsidP="00874B23">
            <w:pPr>
              <w:spacing w:after="0"/>
              <w:jc w:val="center"/>
              <w:rPr>
                <w:rFonts w:cs="Calibri"/>
                <w:b/>
              </w:rPr>
            </w:pPr>
            <w:r w:rsidRPr="002276C3">
              <w:rPr>
                <w:rFonts w:cs="Calibri"/>
                <w:b/>
              </w:rPr>
              <w:t>B1. Usability</w:t>
            </w:r>
          </w:p>
        </w:tc>
      </w:tr>
      <w:tr w:rsidR="002276C3" w:rsidRPr="00874B23" w14:paraId="42DC9138" w14:textId="77777777" w:rsidTr="00874B23">
        <w:tblPrEx>
          <w:tblCellMar>
            <w:left w:w="108" w:type="dxa"/>
            <w:right w:w="108" w:type="dxa"/>
          </w:tblCellMar>
        </w:tblPrEx>
        <w:tc>
          <w:tcPr>
            <w:tcW w:w="215" w:type="pct"/>
          </w:tcPr>
          <w:p w14:paraId="6953468A" w14:textId="77777777" w:rsidR="002276C3" w:rsidRPr="002276C3" w:rsidRDefault="002276C3" w:rsidP="002276C3">
            <w:pPr>
              <w:numPr>
                <w:ilvl w:val="0"/>
                <w:numId w:val="22"/>
              </w:numPr>
              <w:spacing w:before="0" w:after="0"/>
              <w:rPr>
                <w:rFonts w:cs="Calibri"/>
              </w:rPr>
            </w:pPr>
          </w:p>
        </w:tc>
        <w:tc>
          <w:tcPr>
            <w:tcW w:w="1909" w:type="pct"/>
            <w:shd w:val="clear" w:color="auto" w:fill="auto"/>
          </w:tcPr>
          <w:p w14:paraId="568E91CE" w14:textId="5C89BC0F" w:rsidR="000969B3" w:rsidRPr="00062C95" w:rsidRDefault="000969B3" w:rsidP="000969B3">
            <w:pPr>
              <w:spacing w:after="0"/>
              <w:rPr>
                <w:rFonts w:cs="Calibri"/>
                <w:b/>
              </w:rPr>
            </w:pPr>
            <w:r w:rsidRPr="00062C95">
              <w:rPr>
                <w:rFonts w:cs="Calibri"/>
                <w:b/>
              </w:rPr>
              <w:t>Which barriers did you encounter in using the tablet</w:t>
            </w:r>
            <w:r>
              <w:rPr>
                <w:rFonts w:cs="Calibri"/>
                <w:b/>
              </w:rPr>
              <w:t xml:space="preserve"> or FindMyApps app</w:t>
            </w:r>
            <w:r w:rsidRPr="00062C95">
              <w:rPr>
                <w:rFonts w:cs="Calibri"/>
                <w:b/>
              </w:rPr>
              <w:t>, or what made using the tablet</w:t>
            </w:r>
            <w:r>
              <w:rPr>
                <w:rFonts w:cs="Calibri"/>
                <w:b/>
              </w:rPr>
              <w:t xml:space="preserve"> and the FindMyApps app</w:t>
            </w:r>
            <w:r w:rsidRPr="00062C95">
              <w:rPr>
                <w:rFonts w:cs="Calibri"/>
                <w:b/>
              </w:rPr>
              <w:t xml:space="preserve"> difficult?     </w:t>
            </w:r>
          </w:p>
          <w:p w14:paraId="5BC151DB" w14:textId="77777777" w:rsidR="002276C3" w:rsidRPr="000969B3" w:rsidRDefault="002276C3" w:rsidP="00874B23">
            <w:pPr>
              <w:spacing w:after="0"/>
              <w:rPr>
                <w:rFonts w:cs="Calibri"/>
                <w:b/>
              </w:rPr>
            </w:pPr>
          </w:p>
          <w:p w14:paraId="226E1AB9" w14:textId="77777777" w:rsidR="002276C3" w:rsidRPr="000969B3" w:rsidRDefault="002276C3" w:rsidP="00874B23">
            <w:pPr>
              <w:spacing w:after="0"/>
              <w:rPr>
                <w:rFonts w:cs="Calibri"/>
                <w:b/>
              </w:rPr>
            </w:pPr>
          </w:p>
          <w:p w14:paraId="7503EEB7" w14:textId="27421424" w:rsidR="002276C3" w:rsidRPr="00874B23" w:rsidRDefault="00874B23" w:rsidP="00874B23">
            <w:pPr>
              <w:spacing w:after="0"/>
              <w:rPr>
                <w:rFonts w:cs="Calibri"/>
              </w:rPr>
            </w:pPr>
            <w:r w:rsidRPr="00874B23">
              <w:t>Answer likely to fall under code</w:t>
            </w:r>
            <w:r w:rsidR="002276C3" w:rsidRPr="00874B23">
              <w:t xml:space="preserve"> B1 </w:t>
            </w:r>
            <w:r w:rsidR="002276C3" w:rsidRPr="00874B23">
              <w:rPr>
                <w:rFonts w:cs="Calibri"/>
                <w:sz w:val="16"/>
              </w:rPr>
              <w:t xml:space="preserve">                     </w:t>
            </w:r>
          </w:p>
        </w:tc>
        <w:tc>
          <w:tcPr>
            <w:tcW w:w="2876" w:type="pct"/>
            <w:shd w:val="clear" w:color="auto" w:fill="auto"/>
          </w:tcPr>
          <w:p w14:paraId="32E9D592" w14:textId="77777777" w:rsidR="002276C3" w:rsidRPr="00874B23" w:rsidRDefault="002276C3" w:rsidP="00874B23">
            <w:pPr>
              <w:spacing w:after="0"/>
              <w:rPr>
                <w:rFonts w:ascii="MS Gothic" w:eastAsia="MS Gothic" w:hAnsi="MS Gothic" w:cs="MS Gothic"/>
              </w:rPr>
            </w:pPr>
          </w:p>
          <w:p w14:paraId="4FB31BE1" w14:textId="77777777" w:rsidR="002276C3" w:rsidRPr="00874B23" w:rsidRDefault="002276C3" w:rsidP="00874B23">
            <w:pPr>
              <w:spacing w:after="0"/>
              <w:rPr>
                <w:rFonts w:ascii="MS Gothic" w:eastAsia="MS Gothic" w:hAnsi="MS Gothic" w:cs="MS Gothic"/>
              </w:rPr>
            </w:pPr>
          </w:p>
          <w:p w14:paraId="58E78EFE" w14:textId="1DD398A2" w:rsidR="002276C3" w:rsidRPr="00874B23" w:rsidRDefault="002276C3" w:rsidP="00874B23">
            <w:pPr>
              <w:spacing w:after="0"/>
              <w:rPr>
                <w:rFonts w:ascii="MS Gothic" w:eastAsia="MS Gothic" w:hAnsi="MS Gothic" w:cs="MS Gothic"/>
              </w:rPr>
            </w:pPr>
          </w:p>
          <w:p w14:paraId="46659864" w14:textId="77777777" w:rsidR="002276C3" w:rsidRPr="00874B23" w:rsidRDefault="002276C3" w:rsidP="00874B23">
            <w:pPr>
              <w:spacing w:after="0"/>
              <w:rPr>
                <w:rFonts w:ascii="MS Gothic" w:eastAsia="MS Gothic" w:hAnsi="MS Gothic" w:cs="MS Gothic"/>
              </w:rPr>
            </w:pPr>
          </w:p>
          <w:p w14:paraId="4294004E" w14:textId="77777777" w:rsidR="002276C3" w:rsidRPr="00874B23" w:rsidRDefault="002276C3" w:rsidP="00874B23">
            <w:pPr>
              <w:spacing w:after="0"/>
              <w:rPr>
                <w:rFonts w:cs="Calibri"/>
              </w:rPr>
            </w:pPr>
          </w:p>
        </w:tc>
      </w:tr>
      <w:tr w:rsidR="000969B3" w:rsidRPr="0039180E" w14:paraId="3FECE4DF" w14:textId="77777777" w:rsidTr="00874B23">
        <w:tblPrEx>
          <w:tblCellMar>
            <w:left w:w="108" w:type="dxa"/>
            <w:right w:w="108" w:type="dxa"/>
          </w:tblCellMar>
        </w:tblPrEx>
        <w:trPr>
          <w:trHeight w:val="64"/>
        </w:trPr>
        <w:tc>
          <w:tcPr>
            <w:tcW w:w="215" w:type="pct"/>
            <w:shd w:val="clear" w:color="auto" w:fill="FFFFFF"/>
          </w:tcPr>
          <w:p w14:paraId="22BBE5DD" w14:textId="77777777" w:rsidR="000969B3" w:rsidRPr="00874B23" w:rsidRDefault="000969B3" w:rsidP="000969B3">
            <w:pPr>
              <w:numPr>
                <w:ilvl w:val="0"/>
                <w:numId w:val="22"/>
              </w:numPr>
              <w:spacing w:before="0" w:after="0"/>
              <w:ind w:left="396"/>
              <w:rPr>
                <w:rFonts w:cs="Calibri"/>
              </w:rPr>
            </w:pPr>
          </w:p>
        </w:tc>
        <w:tc>
          <w:tcPr>
            <w:tcW w:w="1909" w:type="pct"/>
            <w:shd w:val="clear" w:color="auto" w:fill="FFFFFF"/>
          </w:tcPr>
          <w:p w14:paraId="1DFFED0E" w14:textId="23565F93" w:rsidR="000969B3" w:rsidRDefault="000969B3" w:rsidP="000969B3">
            <w:pPr>
              <w:spacing w:after="0"/>
              <w:rPr>
                <w:b/>
              </w:rPr>
            </w:pPr>
            <w:r>
              <w:rPr>
                <w:b/>
              </w:rPr>
              <w:t>What grade would you give the FindMyApps app in terms of general usability</w:t>
            </w:r>
            <w:r w:rsidRPr="007F7341">
              <w:rPr>
                <w:b/>
              </w:rPr>
              <w:t>?</w:t>
            </w:r>
          </w:p>
          <w:p w14:paraId="439D6271" w14:textId="77777777" w:rsidR="00F72AF1" w:rsidRPr="007F7341" w:rsidRDefault="00F72AF1" w:rsidP="000969B3">
            <w:pPr>
              <w:spacing w:after="0"/>
              <w:rPr>
                <w:b/>
              </w:rPr>
            </w:pPr>
          </w:p>
          <w:p w14:paraId="75284D1E" w14:textId="47D6CD36" w:rsidR="000969B3" w:rsidRPr="00332FCD" w:rsidRDefault="000969B3" w:rsidP="000969B3">
            <w:pPr>
              <w:spacing w:after="0"/>
            </w:pPr>
            <w:r w:rsidRPr="00874B23">
              <w:t xml:space="preserve">Answer likely to fall under code </w:t>
            </w:r>
            <w:r w:rsidRPr="00E0385F">
              <w:t>B1 and/or B3.</w:t>
            </w:r>
          </w:p>
        </w:tc>
        <w:tc>
          <w:tcPr>
            <w:tcW w:w="2876" w:type="pct"/>
            <w:shd w:val="clear" w:color="auto" w:fill="FFFFFF"/>
          </w:tcPr>
          <w:p w14:paraId="26237DDF" w14:textId="77777777" w:rsidR="000969B3" w:rsidRDefault="000969B3" w:rsidP="000969B3">
            <w:pPr>
              <w:numPr>
                <w:ilvl w:val="0"/>
                <w:numId w:val="32"/>
              </w:numPr>
              <w:spacing w:before="0" w:after="0"/>
            </w:pPr>
            <w:r w:rsidRPr="00EA4EE1">
              <w:t>..1  ..2  ..3 .. 4 .. 5 .. 6 .. 7..  8 .. 9 .. 10</w:t>
            </w:r>
          </w:p>
          <w:p w14:paraId="3AA0A529" w14:textId="77777777" w:rsidR="000969B3" w:rsidRPr="00EA4EE1" w:rsidRDefault="000969B3" w:rsidP="000969B3">
            <w:pPr>
              <w:spacing w:after="0"/>
              <w:ind w:left="360"/>
            </w:pPr>
          </w:p>
        </w:tc>
      </w:tr>
      <w:tr w:rsidR="000969B3" w:rsidRPr="0039180E" w14:paraId="12AA5B36" w14:textId="77777777" w:rsidTr="00874B23">
        <w:tblPrEx>
          <w:tblCellMar>
            <w:left w:w="108" w:type="dxa"/>
            <w:right w:w="108" w:type="dxa"/>
          </w:tblCellMar>
        </w:tblPrEx>
        <w:trPr>
          <w:trHeight w:val="64"/>
        </w:trPr>
        <w:tc>
          <w:tcPr>
            <w:tcW w:w="215" w:type="pct"/>
            <w:shd w:val="clear" w:color="auto" w:fill="FFFFFF"/>
          </w:tcPr>
          <w:p w14:paraId="7E1503B8" w14:textId="77777777" w:rsidR="000969B3" w:rsidRPr="0039180E" w:rsidRDefault="000969B3" w:rsidP="000969B3">
            <w:pPr>
              <w:numPr>
                <w:ilvl w:val="0"/>
                <w:numId w:val="22"/>
              </w:numPr>
              <w:spacing w:before="0" w:after="0"/>
              <w:ind w:left="396"/>
              <w:rPr>
                <w:rFonts w:cs="Calibri"/>
                <w:lang w:val="nl-NL"/>
              </w:rPr>
            </w:pPr>
          </w:p>
        </w:tc>
        <w:tc>
          <w:tcPr>
            <w:tcW w:w="1909" w:type="pct"/>
            <w:shd w:val="clear" w:color="auto" w:fill="FFFFFF"/>
          </w:tcPr>
          <w:p w14:paraId="6A299253" w14:textId="77777777" w:rsidR="00F72AF1" w:rsidRDefault="000969B3" w:rsidP="000969B3">
            <w:pPr>
              <w:spacing w:after="0"/>
              <w:rPr>
                <w:b/>
              </w:rPr>
            </w:pPr>
            <w:r>
              <w:rPr>
                <w:b/>
              </w:rPr>
              <w:t>What grade would you give the FindMyApps app in terms of how much fun you had with it</w:t>
            </w:r>
            <w:r w:rsidRPr="007F7341">
              <w:rPr>
                <w:b/>
              </w:rPr>
              <w:t>?</w:t>
            </w:r>
          </w:p>
          <w:p w14:paraId="69D0B103" w14:textId="6860F1CF" w:rsidR="000969B3" w:rsidRPr="007F7341" w:rsidRDefault="000969B3" w:rsidP="000969B3">
            <w:pPr>
              <w:spacing w:after="0"/>
              <w:rPr>
                <w:b/>
              </w:rPr>
            </w:pPr>
            <w:r w:rsidRPr="007F7341">
              <w:rPr>
                <w:b/>
              </w:rPr>
              <w:t xml:space="preserve"> </w:t>
            </w:r>
          </w:p>
          <w:p w14:paraId="3AD35CDF" w14:textId="585FFE8D" w:rsidR="000969B3" w:rsidRPr="00332FCD" w:rsidRDefault="000969B3" w:rsidP="000969B3">
            <w:pPr>
              <w:spacing w:after="0"/>
            </w:pPr>
            <w:r w:rsidRPr="00874B23">
              <w:t xml:space="preserve">Answer likely to fall under code </w:t>
            </w:r>
            <w:r w:rsidRPr="00E0385F">
              <w:t>B1(iii).</w:t>
            </w:r>
          </w:p>
        </w:tc>
        <w:tc>
          <w:tcPr>
            <w:tcW w:w="2876" w:type="pct"/>
            <w:shd w:val="clear" w:color="auto" w:fill="FFFFFF"/>
          </w:tcPr>
          <w:p w14:paraId="599EAEAD" w14:textId="77777777" w:rsidR="000969B3" w:rsidRPr="00EA4EE1" w:rsidRDefault="000969B3" w:rsidP="000969B3">
            <w:pPr>
              <w:numPr>
                <w:ilvl w:val="0"/>
                <w:numId w:val="31"/>
              </w:numPr>
              <w:spacing w:before="0" w:after="0"/>
            </w:pPr>
            <w:r w:rsidRPr="00EA4EE1">
              <w:t>..1  ..2  ..3 .. 4 .. 5 .. 6 .. 7..  8 .. 9 .. 10</w:t>
            </w:r>
          </w:p>
          <w:p w14:paraId="37A0109E" w14:textId="77777777" w:rsidR="000969B3" w:rsidRPr="00EA4EE1" w:rsidRDefault="000969B3" w:rsidP="000969B3">
            <w:pPr>
              <w:spacing w:after="0"/>
              <w:rPr>
                <w:lang w:val="nl-NL"/>
              </w:rPr>
            </w:pPr>
          </w:p>
        </w:tc>
      </w:tr>
      <w:tr w:rsidR="002276C3" w:rsidRPr="00637044" w14:paraId="5C1200F9" w14:textId="77777777" w:rsidTr="00874B23">
        <w:trPr>
          <w:trHeight w:val="567"/>
        </w:trPr>
        <w:tc>
          <w:tcPr>
            <w:tcW w:w="5000" w:type="pct"/>
            <w:gridSpan w:val="3"/>
            <w:shd w:val="clear" w:color="auto" w:fill="D99594"/>
          </w:tcPr>
          <w:p w14:paraId="6936C748" w14:textId="77777777" w:rsidR="002276C3" w:rsidRDefault="002276C3" w:rsidP="00874B23">
            <w:pPr>
              <w:spacing w:after="0"/>
              <w:jc w:val="center"/>
              <w:rPr>
                <w:rFonts w:cs="Calibri"/>
                <w:b/>
                <w:lang w:val="nl-NL"/>
              </w:rPr>
            </w:pPr>
            <w:r w:rsidRPr="00637044">
              <w:rPr>
                <w:rFonts w:cs="Calibri"/>
                <w:b/>
                <w:lang w:val="nl-NL"/>
              </w:rPr>
              <w:t>B2. Usefulness</w:t>
            </w:r>
          </w:p>
          <w:p w14:paraId="2C79E9FB" w14:textId="7227500C" w:rsidR="00F72AF1" w:rsidRPr="00637044" w:rsidRDefault="00F72AF1" w:rsidP="00874B23">
            <w:pPr>
              <w:spacing w:after="0"/>
              <w:jc w:val="center"/>
              <w:rPr>
                <w:rFonts w:cs="Calibri"/>
                <w:b/>
                <w:lang w:val="nl-NL"/>
              </w:rPr>
            </w:pPr>
          </w:p>
        </w:tc>
      </w:tr>
      <w:tr w:rsidR="002276C3" w:rsidRPr="00637044" w14:paraId="2169F2F5" w14:textId="77777777" w:rsidTr="00874B23">
        <w:trPr>
          <w:trHeight w:val="567"/>
        </w:trPr>
        <w:tc>
          <w:tcPr>
            <w:tcW w:w="215" w:type="pct"/>
            <w:shd w:val="clear" w:color="auto" w:fill="auto"/>
          </w:tcPr>
          <w:p w14:paraId="39BC328A" w14:textId="77777777" w:rsidR="002276C3" w:rsidRPr="00637044" w:rsidRDefault="002276C3" w:rsidP="002276C3">
            <w:pPr>
              <w:numPr>
                <w:ilvl w:val="0"/>
                <w:numId w:val="22"/>
              </w:numPr>
              <w:spacing w:before="0" w:after="0"/>
              <w:rPr>
                <w:rFonts w:cs="Calibri"/>
                <w:b/>
                <w:lang w:val="nl-NL"/>
              </w:rPr>
            </w:pPr>
          </w:p>
        </w:tc>
        <w:tc>
          <w:tcPr>
            <w:tcW w:w="1909" w:type="pct"/>
            <w:shd w:val="clear" w:color="auto" w:fill="auto"/>
          </w:tcPr>
          <w:p w14:paraId="7B172FFB" w14:textId="2090C37E" w:rsidR="000969B3" w:rsidRDefault="000969B3" w:rsidP="00874B23">
            <w:pPr>
              <w:spacing w:after="0"/>
              <w:rPr>
                <w:b/>
              </w:rPr>
            </w:pPr>
            <w:r>
              <w:rPr>
                <w:b/>
              </w:rPr>
              <w:t>What grade would you give the tablet in terms of how useful it was</w:t>
            </w:r>
            <w:r w:rsidRPr="007F7341">
              <w:rPr>
                <w:b/>
              </w:rPr>
              <w:t>?</w:t>
            </w:r>
          </w:p>
          <w:p w14:paraId="6CA87982" w14:textId="77777777" w:rsidR="00F72AF1" w:rsidRPr="000969B3" w:rsidRDefault="00F72AF1" w:rsidP="00874B23">
            <w:pPr>
              <w:spacing w:after="0"/>
              <w:rPr>
                <w:b/>
              </w:rPr>
            </w:pPr>
          </w:p>
          <w:p w14:paraId="4F53E563" w14:textId="09333030" w:rsidR="002276C3" w:rsidRPr="00332FCD" w:rsidRDefault="00332FCD" w:rsidP="00332FCD">
            <w:pPr>
              <w:spacing w:after="0"/>
            </w:pPr>
            <w:r w:rsidRPr="00874B23">
              <w:t xml:space="preserve">Answer likely to fall under code </w:t>
            </w:r>
            <w:r w:rsidR="002276C3" w:rsidRPr="00332FCD">
              <w:t>B2.</w:t>
            </w:r>
          </w:p>
        </w:tc>
        <w:tc>
          <w:tcPr>
            <w:tcW w:w="2876" w:type="pct"/>
            <w:shd w:val="clear" w:color="auto" w:fill="auto"/>
          </w:tcPr>
          <w:p w14:paraId="6093F556" w14:textId="77777777" w:rsidR="002276C3" w:rsidRPr="00EA4EE1" w:rsidRDefault="002276C3" w:rsidP="002276C3">
            <w:pPr>
              <w:numPr>
                <w:ilvl w:val="0"/>
                <w:numId w:val="30"/>
              </w:numPr>
              <w:spacing w:before="0" w:after="0"/>
            </w:pPr>
            <w:r w:rsidRPr="00EA4EE1">
              <w:rPr>
                <w:lang w:val="nl-NL"/>
              </w:rPr>
              <w:t xml:space="preserve">..1  ..2  ..3 </w:t>
            </w:r>
            <w:r w:rsidRPr="00EA4EE1">
              <w:t>.. 4 .. 5 .. 6 .. 7..  8 .. 9 .. 10</w:t>
            </w:r>
          </w:p>
          <w:p w14:paraId="2737C414" w14:textId="77777777" w:rsidR="002276C3" w:rsidRPr="00637044" w:rsidRDefault="002276C3" w:rsidP="00874B23">
            <w:pPr>
              <w:spacing w:after="0"/>
              <w:rPr>
                <w:lang w:val="nl-NL"/>
              </w:rPr>
            </w:pPr>
          </w:p>
        </w:tc>
      </w:tr>
      <w:tr w:rsidR="002276C3" w:rsidRPr="00637044" w14:paraId="55EC6A3B" w14:textId="77777777" w:rsidTr="00874B23">
        <w:trPr>
          <w:trHeight w:val="567"/>
        </w:trPr>
        <w:tc>
          <w:tcPr>
            <w:tcW w:w="5000" w:type="pct"/>
            <w:gridSpan w:val="3"/>
            <w:shd w:val="clear" w:color="auto" w:fill="D99594"/>
          </w:tcPr>
          <w:p w14:paraId="51E34520" w14:textId="77777777" w:rsidR="002276C3" w:rsidRDefault="002276C3" w:rsidP="00874B23">
            <w:pPr>
              <w:spacing w:after="0"/>
              <w:jc w:val="center"/>
              <w:rPr>
                <w:rFonts w:cs="Calibri"/>
                <w:b/>
                <w:lang w:val="nl-NL"/>
              </w:rPr>
            </w:pPr>
            <w:r w:rsidRPr="00637044">
              <w:rPr>
                <w:rFonts w:cs="Calibri"/>
                <w:b/>
                <w:lang w:val="nl-NL"/>
              </w:rPr>
              <w:t>B3. Learnability</w:t>
            </w:r>
          </w:p>
          <w:p w14:paraId="789A639D" w14:textId="63370C64" w:rsidR="00F72AF1" w:rsidRPr="00637044" w:rsidRDefault="00F72AF1" w:rsidP="00874B23">
            <w:pPr>
              <w:spacing w:after="0"/>
              <w:jc w:val="center"/>
              <w:rPr>
                <w:rFonts w:cs="Calibri"/>
                <w:b/>
                <w:lang w:val="nl-NL"/>
              </w:rPr>
            </w:pPr>
          </w:p>
        </w:tc>
      </w:tr>
      <w:tr w:rsidR="000969B3" w:rsidRPr="00874B23" w14:paraId="098982F7" w14:textId="77777777" w:rsidTr="00874B23">
        <w:tblPrEx>
          <w:tblCellMar>
            <w:left w:w="108" w:type="dxa"/>
            <w:right w:w="108" w:type="dxa"/>
          </w:tblCellMar>
        </w:tblPrEx>
        <w:tc>
          <w:tcPr>
            <w:tcW w:w="215" w:type="pct"/>
          </w:tcPr>
          <w:p w14:paraId="69B43E5C" w14:textId="77777777" w:rsidR="000969B3" w:rsidRPr="00637044" w:rsidRDefault="000969B3" w:rsidP="000969B3">
            <w:pPr>
              <w:numPr>
                <w:ilvl w:val="0"/>
                <w:numId w:val="22"/>
              </w:numPr>
              <w:spacing w:before="0" w:after="0"/>
              <w:ind w:left="396"/>
              <w:rPr>
                <w:rFonts w:cs="Calibri"/>
                <w:lang w:val="nl-NL"/>
              </w:rPr>
            </w:pPr>
          </w:p>
        </w:tc>
        <w:tc>
          <w:tcPr>
            <w:tcW w:w="1909" w:type="pct"/>
            <w:shd w:val="clear" w:color="auto" w:fill="auto"/>
          </w:tcPr>
          <w:p w14:paraId="593E887F" w14:textId="07193754" w:rsidR="000969B3" w:rsidRDefault="000969B3" w:rsidP="000969B3">
            <w:pPr>
              <w:spacing w:after="0"/>
              <w:rPr>
                <w:rFonts w:cs="Calibri"/>
                <w:b/>
              </w:rPr>
            </w:pPr>
            <w:r w:rsidRPr="00E95FD7">
              <w:rPr>
                <w:rFonts w:cs="Calibri"/>
                <w:b/>
              </w:rPr>
              <w:t>Was your partner already a</w:t>
            </w:r>
            <w:r>
              <w:rPr>
                <w:rFonts w:cs="Calibri"/>
                <w:b/>
              </w:rPr>
              <w:t>ble to download apps by themselves</w:t>
            </w:r>
            <w:r w:rsidRPr="00E95FD7">
              <w:rPr>
                <w:rFonts w:cs="Calibri"/>
                <w:b/>
              </w:rPr>
              <w:t xml:space="preserve"> before this research?</w:t>
            </w:r>
          </w:p>
          <w:p w14:paraId="6D6C388D" w14:textId="77777777" w:rsidR="00F72AF1" w:rsidRPr="00E95FD7" w:rsidRDefault="00F72AF1" w:rsidP="000969B3">
            <w:pPr>
              <w:spacing w:after="0"/>
              <w:rPr>
                <w:rFonts w:cs="Calibri"/>
                <w:b/>
              </w:rPr>
            </w:pPr>
          </w:p>
          <w:p w14:paraId="3E1AB4A7" w14:textId="4F074D6C" w:rsidR="000969B3" w:rsidRPr="00874B23" w:rsidRDefault="000969B3" w:rsidP="000969B3">
            <w:pPr>
              <w:spacing w:after="0"/>
            </w:pPr>
            <w:r w:rsidRPr="00874B23">
              <w:t>Answer likely to fall under code B3</w:t>
            </w:r>
            <w:r w:rsidRPr="00874B23">
              <w:rPr>
                <w:rFonts w:cs="Calibri"/>
                <w:sz w:val="16"/>
              </w:rPr>
              <w:tab/>
            </w:r>
          </w:p>
        </w:tc>
        <w:tc>
          <w:tcPr>
            <w:tcW w:w="2876" w:type="pct"/>
            <w:shd w:val="clear" w:color="auto" w:fill="auto"/>
          </w:tcPr>
          <w:p w14:paraId="219149FB" w14:textId="73B214C4" w:rsidR="000969B3" w:rsidRPr="00C15513" w:rsidRDefault="000969B3" w:rsidP="000969B3">
            <w:pPr>
              <w:spacing w:after="0"/>
              <w:rPr>
                <w:rFonts w:cs="Calibri"/>
                <w:lang w:val="nl-NL"/>
              </w:rPr>
            </w:pPr>
            <w:r w:rsidRPr="00C15513">
              <w:rPr>
                <w:rFonts w:ascii="MS Gothic" w:eastAsia="MS Gothic" w:hAnsi="MS Gothic" w:cs="MS Gothic" w:hint="eastAsia"/>
                <w:lang w:val="nl-NL"/>
              </w:rPr>
              <w:t>☐</w:t>
            </w:r>
            <w:r>
              <w:rPr>
                <w:rFonts w:cs="Calibri"/>
                <w:lang w:val="nl-NL"/>
              </w:rPr>
              <w:t>Yes</w:t>
            </w:r>
            <w:r w:rsidRPr="00C15513">
              <w:rPr>
                <w:rFonts w:cs="Calibri"/>
                <w:lang w:val="nl-NL"/>
              </w:rPr>
              <w:t xml:space="preserve">  </w:t>
            </w:r>
            <w:r w:rsidRPr="00C15513">
              <w:rPr>
                <w:rFonts w:ascii="MS Gothic" w:eastAsia="MS Gothic" w:hAnsi="MS Gothic" w:cs="MS Gothic" w:hint="eastAsia"/>
                <w:lang w:val="nl-NL"/>
              </w:rPr>
              <w:t>☐</w:t>
            </w:r>
            <w:r w:rsidRPr="00C15513">
              <w:rPr>
                <w:rFonts w:cs="Calibri"/>
                <w:lang w:val="nl-NL"/>
              </w:rPr>
              <w:t xml:space="preserve"> </w:t>
            </w:r>
            <w:r>
              <w:rPr>
                <w:rFonts w:cs="Calibri"/>
                <w:lang w:val="nl-NL"/>
              </w:rPr>
              <w:t>Sometimes</w:t>
            </w:r>
            <w:r w:rsidRPr="00C15513">
              <w:rPr>
                <w:rFonts w:eastAsia="MS Gothic" w:cs="Calibri"/>
                <w:lang w:val="nl-NL"/>
              </w:rPr>
              <w:t xml:space="preserve"> </w:t>
            </w:r>
            <w:r w:rsidRPr="00C15513">
              <w:rPr>
                <w:rFonts w:ascii="MS Gothic" w:eastAsia="MS Gothic" w:hAnsi="MS Gothic" w:cs="MS Gothic" w:hint="eastAsia"/>
                <w:lang w:val="nl-NL"/>
              </w:rPr>
              <w:t>☐</w:t>
            </w:r>
            <w:r>
              <w:rPr>
                <w:rFonts w:cs="Calibri"/>
                <w:lang w:val="nl-NL"/>
              </w:rPr>
              <w:t>No</w:t>
            </w:r>
            <w:r w:rsidRPr="00C15513">
              <w:rPr>
                <w:rFonts w:cs="Calibri"/>
                <w:lang w:val="nl-NL"/>
              </w:rPr>
              <w:t xml:space="preserve"> </w:t>
            </w:r>
            <w:r w:rsidRPr="00C15513">
              <w:rPr>
                <w:rFonts w:ascii="MS Gothic" w:eastAsia="MS Gothic" w:hAnsi="MS Gothic" w:cs="MS Gothic" w:hint="eastAsia"/>
                <w:lang w:val="nl-NL"/>
              </w:rPr>
              <w:t>☐</w:t>
            </w:r>
            <w:r>
              <w:rPr>
                <w:rFonts w:cs="Calibri"/>
                <w:lang w:val="nl-NL"/>
              </w:rPr>
              <w:t>Not attempted</w:t>
            </w:r>
          </w:p>
          <w:p w14:paraId="5DCFD775" w14:textId="77777777" w:rsidR="000969B3" w:rsidRPr="00C15513" w:rsidRDefault="000969B3" w:rsidP="000969B3">
            <w:pPr>
              <w:spacing w:after="0"/>
              <w:rPr>
                <w:rFonts w:cs="Calibri"/>
                <w:lang w:val="nl-NL"/>
              </w:rPr>
            </w:pPr>
          </w:p>
        </w:tc>
      </w:tr>
      <w:tr w:rsidR="000969B3" w:rsidRPr="008B2819" w14:paraId="1DE4116D" w14:textId="77777777" w:rsidTr="00874B23">
        <w:tblPrEx>
          <w:tblCellMar>
            <w:left w:w="108" w:type="dxa"/>
            <w:right w:w="108" w:type="dxa"/>
          </w:tblCellMar>
        </w:tblPrEx>
        <w:trPr>
          <w:trHeight w:val="64"/>
        </w:trPr>
        <w:tc>
          <w:tcPr>
            <w:tcW w:w="215" w:type="pct"/>
            <w:shd w:val="clear" w:color="auto" w:fill="FFFFFF"/>
          </w:tcPr>
          <w:p w14:paraId="7B7200F0" w14:textId="77777777" w:rsidR="000969B3" w:rsidRPr="0039180E" w:rsidRDefault="000969B3" w:rsidP="000969B3">
            <w:pPr>
              <w:numPr>
                <w:ilvl w:val="0"/>
                <w:numId w:val="22"/>
              </w:numPr>
              <w:spacing w:before="0" w:after="0"/>
              <w:ind w:left="396"/>
              <w:rPr>
                <w:rFonts w:cs="Calibri"/>
                <w:lang w:val="nl-NL"/>
              </w:rPr>
            </w:pPr>
          </w:p>
        </w:tc>
        <w:tc>
          <w:tcPr>
            <w:tcW w:w="1909" w:type="pct"/>
            <w:shd w:val="clear" w:color="auto" w:fill="FFFFFF"/>
          </w:tcPr>
          <w:p w14:paraId="5BE166CF" w14:textId="34D2B33E" w:rsidR="000969B3" w:rsidRDefault="000969B3" w:rsidP="000969B3">
            <w:pPr>
              <w:spacing w:after="0"/>
              <w:rPr>
                <w:rFonts w:cs="Calibri"/>
                <w:b/>
              </w:rPr>
            </w:pPr>
            <w:r w:rsidRPr="00E95FD7">
              <w:rPr>
                <w:rFonts w:cs="Calibri"/>
                <w:b/>
              </w:rPr>
              <w:t>Can your partner download apps by themselves now?</w:t>
            </w:r>
          </w:p>
          <w:p w14:paraId="12330ED1" w14:textId="77777777" w:rsidR="00F72AF1" w:rsidRPr="00E95FD7" w:rsidRDefault="00F72AF1" w:rsidP="000969B3">
            <w:pPr>
              <w:spacing w:after="0"/>
              <w:rPr>
                <w:rFonts w:cs="Calibri"/>
                <w:b/>
              </w:rPr>
            </w:pPr>
          </w:p>
          <w:p w14:paraId="55DCF89F" w14:textId="77777777" w:rsidR="000969B3" w:rsidRDefault="000969B3" w:rsidP="000969B3">
            <w:pPr>
              <w:spacing w:after="0"/>
            </w:pPr>
            <w:r w:rsidRPr="00874B23">
              <w:t xml:space="preserve">Answer likely to fall under code B3 </w:t>
            </w:r>
          </w:p>
          <w:p w14:paraId="56ACED86" w14:textId="3D53E09F" w:rsidR="00F72AF1" w:rsidRPr="00874B23" w:rsidRDefault="00F72AF1" w:rsidP="000969B3">
            <w:pPr>
              <w:spacing w:after="0"/>
            </w:pPr>
          </w:p>
        </w:tc>
        <w:tc>
          <w:tcPr>
            <w:tcW w:w="2876" w:type="pct"/>
            <w:shd w:val="clear" w:color="auto" w:fill="FFFFFF"/>
          </w:tcPr>
          <w:p w14:paraId="43212437" w14:textId="302AB079" w:rsidR="000969B3" w:rsidRPr="008B2819" w:rsidRDefault="000969B3" w:rsidP="000969B3">
            <w:pPr>
              <w:spacing w:after="0"/>
              <w:rPr>
                <w:rFonts w:cs="Calibri"/>
              </w:rPr>
            </w:pPr>
            <w:r w:rsidRPr="008B2819">
              <w:rPr>
                <w:rFonts w:ascii="MS Gothic" w:eastAsia="MS Gothic" w:hAnsi="MS Gothic" w:cs="MS Gothic" w:hint="eastAsia"/>
              </w:rPr>
              <w:t>☐</w:t>
            </w:r>
            <w:r w:rsidRPr="008B2819">
              <w:rPr>
                <w:rFonts w:cs="Calibri"/>
              </w:rPr>
              <w:t xml:space="preserve">Yes  </w:t>
            </w:r>
            <w:r w:rsidRPr="008B2819">
              <w:rPr>
                <w:rFonts w:ascii="MS Gothic" w:eastAsia="MS Gothic" w:hAnsi="MS Gothic" w:cs="MS Gothic" w:hint="eastAsia"/>
              </w:rPr>
              <w:t>☐</w:t>
            </w:r>
            <w:r w:rsidRPr="008B2819">
              <w:rPr>
                <w:rFonts w:cs="Calibri"/>
              </w:rPr>
              <w:t xml:space="preserve"> Sometimes</w:t>
            </w:r>
            <w:r w:rsidRPr="008B2819">
              <w:rPr>
                <w:rFonts w:eastAsia="MS Gothic" w:cs="Calibri"/>
              </w:rPr>
              <w:t xml:space="preserve"> </w:t>
            </w:r>
            <w:r w:rsidRPr="008B2819">
              <w:rPr>
                <w:rFonts w:ascii="MS Gothic" w:eastAsia="MS Gothic" w:hAnsi="MS Gothic" w:cs="MS Gothic" w:hint="eastAsia"/>
              </w:rPr>
              <w:t>☐</w:t>
            </w:r>
            <w:r w:rsidRPr="008B2819">
              <w:rPr>
                <w:rFonts w:cs="Calibri"/>
              </w:rPr>
              <w:t xml:space="preserve">No </w:t>
            </w:r>
            <w:r w:rsidRPr="008B2819">
              <w:rPr>
                <w:rFonts w:ascii="MS Gothic" w:eastAsia="MS Gothic" w:hAnsi="MS Gothic" w:cs="MS Gothic" w:hint="eastAsia"/>
              </w:rPr>
              <w:t>☐</w:t>
            </w:r>
            <w:r w:rsidRPr="008B2819">
              <w:rPr>
                <w:rFonts w:cs="Calibri"/>
              </w:rPr>
              <w:t>Not attempted</w:t>
            </w:r>
          </w:p>
          <w:p w14:paraId="69773974" w14:textId="77777777" w:rsidR="000969B3" w:rsidRPr="008B2819" w:rsidRDefault="000969B3" w:rsidP="000969B3">
            <w:pPr>
              <w:spacing w:after="0"/>
              <w:rPr>
                <w:rFonts w:cs="Calibri"/>
              </w:rPr>
            </w:pPr>
          </w:p>
        </w:tc>
      </w:tr>
      <w:tr w:rsidR="000969B3" w:rsidRPr="00874B23" w14:paraId="208B42E1" w14:textId="77777777" w:rsidTr="00874B23">
        <w:tblPrEx>
          <w:tblCellMar>
            <w:left w:w="108" w:type="dxa"/>
            <w:right w:w="108" w:type="dxa"/>
          </w:tblCellMar>
        </w:tblPrEx>
        <w:tc>
          <w:tcPr>
            <w:tcW w:w="215" w:type="pct"/>
          </w:tcPr>
          <w:p w14:paraId="517D46DB" w14:textId="77777777" w:rsidR="000969B3" w:rsidRPr="008B2819" w:rsidRDefault="000969B3" w:rsidP="000969B3">
            <w:pPr>
              <w:numPr>
                <w:ilvl w:val="0"/>
                <w:numId w:val="22"/>
              </w:numPr>
              <w:spacing w:before="0" w:after="0"/>
              <w:ind w:left="396"/>
              <w:rPr>
                <w:rFonts w:cs="Calibri"/>
              </w:rPr>
            </w:pPr>
          </w:p>
        </w:tc>
        <w:tc>
          <w:tcPr>
            <w:tcW w:w="1909" w:type="pct"/>
            <w:shd w:val="clear" w:color="auto" w:fill="auto"/>
          </w:tcPr>
          <w:p w14:paraId="1440E8C5" w14:textId="77777777" w:rsidR="000969B3" w:rsidRPr="00E95FD7" w:rsidRDefault="000969B3" w:rsidP="000969B3">
            <w:pPr>
              <w:spacing w:after="0"/>
              <w:rPr>
                <w:rFonts w:cs="Calibri"/>
                <w:b/>
              </w:rPr>
            </w:pPr>
            <w:r w:rsidRPr="00E95FD7">
              <w:rPr>
                <w:rFonts w:cs="Calibri"/>
                <w:b/>
              </w:rPr>
              <w:t>Can your pa</w:t>
            </w:r>
            <w:r>
              <w:rPr>
                <w:rFonts w:cs="Calibri"/>
                <w:b/>
              </w:rPr>
              <w:t>rtner use the tablet by themselves</w:t>
            </w:r>
            <w:r w:rsidRPr="00E95FD7">
              <w:rPr>
                <w:rFonts w:cs="Calibri"/>
                <w:b/>
              </w:rPr>
              <w:t xml:space="preserve">?  </w:t>
            </w:r>
          </w:p>
          <w:p w14:paraId="192E7761" w14:textId="77777777" w:rsidR="000969B3" w:rsidRPr="00E95FD7" w:rsidRDefault="000969B3" w:rsidP="000969B3">
            <w:pPr>
              <w:spacing w:after="0"/>
              <w:rPr>
                <w:rFonts w:cs="Calibri"/>
                <w:b/>
              </w:rPr>
            </w:pPr>
          </w:p>
          <w:p w14:paraId="26A6855A" w14:textId="77777777" w:rsidR="000969B3" w:rsidRPr="00E95FD7" w:rsidRDefault="000969B3" w:rsidP="000969B3">
            <w:pPr>
              <w:spacing w:after="0"/>
              <w:rPr>
                <w:rFonts w:cs="Calibri"/>
              </w:rPr>
            </w:pPr>
            <w:r w:rsidRPr="00E95FD7">
              <w:rPr>
                <w:rFonts w:cs="Calibri"/>
              </w:rPr>
              <w:t>Follow-up:</w:t>
            </w:r>
          </w:p>
          <w:p w14:paraId="5D56A19D" w14:textId="77777777" w:rsidR="000969B3" w:rsidRPr="00E95FD7" w:rsidRDefault="000969B3" w:rsidP="000969B3">
            <w:pPr>
              <w:spacing w:after="0"/>
              <w:rPr>
                <w:rFonts w:cs="Calibri"/>
                <w:b/>
              </w:rPr>
            </w:pPr>
            <w:r w:rsidRPr="00E95FD7">
              <w:rPr>
                <w:rFonts w:cs="Calibri"/>
                <w:b/>
              </w:rPr>
              <w:t>Is your partner more or less proficient in using the tablet than before?</w:t>
            </w:r>
          </w:p>
          <w:p w14:paraId="5F82EEA8" w14:textId="77777777" w:rsidR="000969B3" w:rsidRPr="00E95FD7" w:rsidRDefault="000969B3" w:rsidP="000969B3">
            <w:pPr>
              <w:spacing w:after="0"/>
              <w:rPr>
                <w:rFonts w:cs="Calibri"/>
              </w:rPr>
            </w:pPr>
          </w:p>
          <w:p w14:paraId="4B03E2B3" w14:textId="3D0A8F14" w:rsidR="000969B3" w:rsidRPr="00874B23" w:rsidRDefault="000969B3" w:rsidP="000969B3">
            <w:pPr>
              <w:spacing w:after="0"/>
              <w:rPr>
                <w:rFonts w:cs="Calibri"/>
              </w:rPr>
            </w:pPr>
            <w:r w:rsidRPr="00874B23">
              <w:t xml:space="preserve">Answer likely to fall under code B3 </w:t>
            </w:r>
          </w:p>
        </w:tc>
        <w:tc>
          <w:tcPr>
            <w:tcW w:w="2876" w:type="pct"/>
            <w:shd w:val="clear" w:color="auto" w:fill="auto"/>
          </w:tcPr>
          <w:p w14:paraId="6F1CC8BD" w14:textId="6841F44B" w:rsidR="000969B3" w:rsidRPr="00C15513" w:rsidRDefault="000969B3" w:rsidP="000969B3">
            <w:pPr>
              <w:spacing w:after="0"/>
              <w:rPr>
                <w:rFonts w:cs="Calibri"/>
                <w:lang w:val="nl-NL"/>
              </w:rPr>
            </w:pPr>
            <w:r w:rsidRPr="00C15513">
              <w:rPr>
                <w:rFonts w:ascii="MS Gothic" w:eastAsia="MS Gothic" w:hAnsi="MS Gothic" w:cs="MS Gothic" w:hint="eastAsia"/>
                <w:lang w:val="nl-NL"/>
              </w:rPr>
              <w:t>☐</w:t>
            </w:r>
            <w:r>
              <w:rPr>
                <w:rFonts w:cs="Calibri"/>
                <w:lang w:val="nl-NL"/>
              </w:rPr>
              <w:t>Yes</w:t>
            </w:r>
            <w:r w:rsidRPr="00C15513">
              <w:rPr>
                <w:rFonts w:cs="Calibri"/>
                <w:lang w:val="nl-NL"/>
              </w:rPr>
              <w:t xml:space="preserve">  </w:t>
            </w:r>
            <w:r w:rsidRPr="00C15513">
              <w:rPr>
                <w:rFonts w:ascii="MS Gothic" w:eastAsia="MS Gothic" w:hAnsi="MS Gothic" w:cs="MS Gothic" w:hint="eastAsia"/>
                <w:lang w:val="nl-NL"/>
              </w:rPr>
              <w:t>☐</w:t>
            </w:r>
            <w:r w:rsidRPr="00C15513">
              <w:rPr>
                <w:rFonts w:cs="Calibri"/>
                <w:lang w:val="nl-NL"/>
              </w:rPr>
              <w:t xml:space="preserve"> </w:t>
            </w:r>
            <w:r>
              <w:rPr>
                <w:rFonts w:cs="Calibri"/>
                <w:lang w:val="nl-NL"/>
              </w:rPr>
              <w:t>Sometimes</w:t>
            </w:r>
            <w:r w:rsidRPr="00C15513">
              <w:rPr>
                <w:rFonts w:eastAsia="MS Gothic" w:cs="Calibri"/>
                <w:lang w:val="nl-NL"/>
              </w:rPr>
              <w:t xml:space="preserve"> </w:t>
            </w:r>
            <w:r w:rsidRPr="00C15513">
              <w:rPr>
                <w:rFonts w:ascii="MS Gothic" w:eastAsia="MS Gothic" w:hAnsi="MS Gothic" w:cs="MS Gothic" w:hint="eastAsia"/>
                <w:lang w:val="nl-NL"/>
              </w:rPr>
              <w:t>☐</w:t>
            </w:r>
            <w:r>
              <w:rPr>
                <w:rFonts w:cs="Calibri"/>
                <w:lang w:val="nl-NL"/>
              </w:rPr>
              <w:t>No</w:t>
            </w:r>
            <w:r w:rsidRPr="00C15513">
              <w:rPr>
                <w:rFonts w:cs="Calibri"/>
                <w:lang w:val="nl-NL"/>
              </w:rPr>
              <w:t xml:space="preserve"> </w:t>
            </w:r>
            <w:r w:rsidRPr="00C15513">
              <w:rPr>
                <w:rFonts w:ascii="MS Gothic" w:eastAsia="MS Gothic" w:hAnsi="MS Gothic" w:cs="MS Gothic" w:hint="eastAsia"/>
                <w:lang w:val="nl-NL"/>
              </w:rPr>
              <w:t>☐</w:t>
            </w:r>
            <w:r>
              <w:rPr>
                <w:rFonts w:cs="Calibri"/>
                <w:lang w:val="nl-NL"/>
              </w:rPr>
              <w:t>Not attempted</w:t>
            </w:r>
          </w:p>
          <w:p w14:paraId="3E4DE116" w14:textId="77777777" w:rsidR="000969B3" w:rsidRPr="00C15513" w:rsidRDefault="000969B3" w:rsidP="000969B3">
            <w:pPr>
              <w:spacing w:after="0"/>
              <w:rPr>
                <w:rFonts w:eastAsia="MS Gothic" w:cs="Calibri"/>
                <w:lang w:val="nl-NL"/>
              </w:rPr>
            </w:pPr>
          </w:p>
          <w:p w14:paraId="4CC0EE85" w14:textId="77777777" w:rsidR="000969B3" w:rsidRPr="00C15513" w:rsidRDefault="000969B3" w:rsidP="000969B3">
            <w:pPr>
              <w:spacing w:after="0"/>
              <w:rPr>
                <w:rFonts w:eastAsia="MS Gothic" w:cs="Calibri"/>
                <w:lang w:val="nl-NL"/>
              </w:rPr>
            </w:pPr>
          </w:p>
        </w:tc>
      </w:tr>
      <w:tr w:rsidR="002276C3" w:rsidRPr="00874B23" w14:paraId="3803B3DE" w14:textId="77777777" w:rsidTr="00874B23">
        <w:tblPrEx>
          <w:tblCellMar>
            <w:left w:w="108" w:type="dxa"/>
            <w:right w:w="108" w:type="dxa"/>
          </w:tblCellMar>
        </w:tblPrEx>
        <w:tc>
          <w:tcPr>
            <w:tcW w:w="215" w:type="pct"/>
          </w:tcPr>
          <w:p w14:paraId="19916E0F" w14:textId="77777777" w:rsidR="002276C3" w:rsidRPr="0039180E" w:rsidRDefault="002276C3" w:rsidP="002276C3">
            <w:pPr>
              <w:numPr>
                <w:ilvl w:val="0"/>
                <w:numId w:val="22"/>
              </w:numPr>
              <w:spacing w:before="0" w:after="0"/>
              <w:ind w:left="396"/>
              <w:rPr>
                <w:rFonts w:cs="Calibri"/>
                <w:lang w:val="nl-NL"/>
              </w:rPr>
            </w:pPr>
          </w:p>
        </w:tc>
        <w:tc>
          <w:tcPr>
            <w:tcW w:w="1909" w:type="pct"/>
            <w:shd w:val="clear" w:color="auto" w:fill="auto"/>
          </w:tcPr>
          <w:p w14:paraId="1DE42CFA" w14:textId="345CC965" w:rsidR="000969B3" w:rsidRPr="00E95FD7" w:rsidRDefault="000969B3" w:rsidP="000969B3">
            <w:pPr>
              <w:spacing w:after="0"/>
              <w:rPr>
                <w:rFonts w:cs="Calibri"/>
                <w:b/>
              </w:rPr>
            </w:pPr>
            <w:r w:rsidRPr="00E95FD7">
              <w:rPr>
                <w:rFonts w:cs="Calibri"/>
                <w:b/>
              </w:rPr>
              <w:t>Can your pa</w:t>
            </w:r>
            <w:r>
              <w:rPr>
                <w:rFonts w:cs="Calibri"/>
                <w:b/>
              </w:rPr>
              <w:t>rtner use the FindMyApps app by themselves</w:t>
            </w:r>
            <w:r w:rsidRPr="00E95FD7">
              <w:rPr>
                <w:rFonts w:cs="Calibri"/>
                <w:b/>
              </w:rPr>
              <w:t xml:space="preserve">?  </w:t>
            </w:r>
          </w:p>
          <w:p w14:paraId="78473702" w14:textId="13AF5E3B" w:rsidR="002276C3" w:rsidRPr="000969B3" w:rsidRDefault="00874B23" w:rsidP="00874B23">
            <w:pPr>
              <w:spacing w:after="0"/>
            </w:pPr>
            <w:r w:rsidRPr="00874B23">
              <w:t>Answer likely to fall under code</w:t>
            </w:r>
            <w:r w:rsidR="000969B3">
              <w:t xml:space="preserve"> B3 </w:t>
            </w:r>
          </w:p>
        </w:tc>
        <w:tc>
          <w:tcPr>
            <w:tcW w:w="2876" w:type="pct"/>
            <w:shd w:val="clear" w:color="auto" w:fill="auto"/>
          </w:tcPr>
          <w:p w14:paraId="5F164DEC" w14:textId="361DA89E" w:rsidR="002276C3" w:rsidRPr="00C15513" w:rsidRDefault="002276C3" w:rsidP="00874B23">
            <w:pPr>
              <w:spacing w:after="0"/>
              <w:rPr>
                <w:rFonts w:cs="Calibri"/>
                <w:lang w:val="nl-NL"/>
              </w:rPr>
            </w:pPr>
            <w:r w:rsidRPr="00C15513">
              <w:rPr>
                <w:rFonts w:ascii="MS Gothic" w:eastAsia="MS Gothic" w:hAnsi="MS Gothic" w:cs="MS Gothic" w:hint="eastAsia"/>
                <w:lang w:val="nl-NL"/>
              </w:rPr>
              <w:t>☐</w:t>
            </w:r>
            <w:r w:rsidR="00874B23">
              <w:rPr>
                <w:rFonts w:cs="Calibri"/>
                <w:lang w:val="nl-NL"/>
              </w:rPr>
              <w:t>Yes</w:t>
            </w:r>
            <w:r w:rsidRPr="00C15513">
              <w:rPr>
                <w:rFonts w:cs="Calibri"/>
                <w:lang w:val="nl-NL"/>
              </w:rPr>
              <w:t xml:space="preserve">  </w:t>
            </w:r>
            <w:r w:rsidRPr="00C15513">
              <w:rPr>
                <w:rFonts w:ascii="MS Gothic" w:eastAsia="MS Gothic" w:hAnsi="MS Gothic" w:cs="MS Gothic" w:hint="eastAsia"/>
                <w:lang w:val="nl-NL"/>
              </w:rPr>
              <w:t>☐</w:t>
            </w:r>
            <w:r w:rsidRPr="00C15513">
              <w:rPr>
                <w:rFonts w:cs="Calibri"/>
                <w:lang w:val="nl-NL"/>
              </w:rPr>
              <w:t xml:space="preserve"> </w:t>
            </w:r>
            <w:r w:rsidR="00874B23">
              <w:rPr>
                <w:rFonts w:cs="Calibri"/>
                <w:lang w:val="nl-NL"/>
              </w:rPr>
              <w:t>Sometimes</w:t>
            </w:r>
            <w:r w:rsidRPr="00C15513">
              <w:rPr>
                <w:rFonts w:eastAsia="MS Gothic" w:cs="Calibri"/>
                <w:lang w:val="nl-NL"/>
              </w:rPr>
              <w:t xml:space="preserve"> </w:t>
            </w:r>
            <w:r w:rsidRPr="00C15513">
              <w:rPr>
                <w:rFonts w:ascii="MS Gothic" w:eastAsia="MS Gothic" w:hAnsi="MS Gothic" w:cs="MS Gothic" w:hint="eastAsia"/>
                <w:lang w:val="nl-NL"/>
              </w:rPr>
              <w:t>☐</w:t>
            </w:r>
            <w:r w:rsidR="00874B23">
              <w:rPr>
                <w:rFonts w:cs="Calibri"/>
                <w:lang w:val="nl-NL"/>
              </w:rPr>
              <w:t>No</w:t>
            </w:r>
            <w:r w:rsidRPr="00C15513">
              <w:rPr>
                <w:rFonts w:cs="Calibri"/>
                <w:lang w:val="nl-NL"/>
              </w:rPr>
              <w:t xml:space="preserve"> </w:t>
            </w:r>
            <w:r w:rsidRPr="00C15513">
              <w:rPr>
                <w:rFonts w:ascii="MS Gothic" w:eastAsia="MS Gothic" w:hAnsi="MS Gothic" w:cs="MS Gothic" w:hint="eastAsia"/>
                <w:lang w:val="nl-NL"/>
              </w:rPr>
              <w:t>☐</w:t>
            </w:r>
            <w:r w:rsidR="00874B23">
              <w:rPr>
                <w:rFonts w:cs="Calibri"/>
                <w:lang w:val="nl-NL"/>
              </w:rPr>
              <w:t>Not attempted</w:t>
            </w:r>
          </w:p>
          <w:p w14:paraId="75B83CDC" w14:textId="77777777" w:rsidR="002276C3" w:rsidRPr="00C15513" w:rsidRDefault="002276C3" w:rsidP="00874B23">
            <w:pPr>
              <w:spacing w:after="0"/>
              <w:rPr>
                <w:rFonts w:eastAsia="MS Gothic" w:cs="Calibri"/>
                <w:lang w:val="nl-NL"/>
              </w:rPr>
            </w:pPr>
          </w:p>
        </w:tc>
      </w:tr>
      <w:tr w:rsidR="002276C3" w:rsidRPr="00874B23" w14:paraId="0D70B1B5" w14:textId="77777777" w:rsidTr="00874B23">
        <w:trPr>
          <w:cantSplit/>
          <w:trHeight w:val="567"/>
        </w:trPr>
        <w:tc>
          <w:tcPr>
            <w:tcW w:w="215" w:type="pct"/>
          </w:tcPr>
          <w:p w14:paraId="01180D84" w14:textId="77777777" w:rsidR="002276C3" w:rsidRPr="0039180E" w:rsidRDefault="002276C3" w:rsidP="002276C3">
            <w:pPr>
              <w:widowControl w:val="0"/>
              <w:numPr>
                <w:ilvl w:val="0"/>
                <w:numId w:val="22"/>
              </w:numPr>
              <w:spacing w:before="0" w:after="0"/>
              <w:ind w:left="396" w:right="-150"/>
              <w:rPr>
                <w:rFonts w:cs="Calibri"/>
                <w:sz w:val="18"/>
                <w:lang w:val="nl-NL"/>
              </w:rPr>
            </w:pPr>
          </w:p>
        </w:tc>
        <w:tc>
          <w:tcPr>
            <w:tcW w:w="1909" w:type="pct"/>
            <w:vAlign w:val="center"/>
          </w:tcPr>
          <w:p w14:paraId="12CB2778" w14:textId="77777777" w:rsidR="002276C3" w:rsidRPr="00D163ED" w:rsidRDefault="002276C3" w:rsidP="00874B23">
            <w:pPr>
              <w:spacing w:after="0"/>
              <w:rPr>
                <w:rFonts w:cs="Calibri"/>
                <w:b/>
                <w:lang w:val="nl-NL"/>
              </w:rPr>
            </w:pPr>
            <w:r w:rsidRPr="00D163ED">
              <w:rPr>
                <w:rFonts w:cs="Calibri"/>
                <w:b/>
                <w:lang w:val="nl-NL"/>
              </w:rPr>
              <w:t xml:space="preserve">Heeft u suggesties om het gebruiken van en leren omgaan met </w:t>
            </w:r>
            <w:r>
              <w:rPr>
                <w:rFonts w:cs="Calibri"/>
                <w:b/>
                <w:lang w:val="nl-NL"/>
              </w:rPr>
              <w:t>de tablet en/of de FindMyApps app</w:t>
            </w:r>
            <w:r w:rsidRPr="00D163ED">
              <w:rPr>
                <w:rFonts w:cs="Calibri"/>
                <w:b/>
                <w:lang w:val="nl-NL"/>
              </w:rPr>
              <w:t xml:space="preserve"> te vergemakkelijken? </w:t>
            </w:r>
          </w:p>
          <w:p w14:paraId="16B5E803" w14:textId="77777777" w:rsidR="002276C3" w:rsidRDefault="002276C3" w:rsidP="00874B23">
            <w:pPr>
              <w:spacing w:after="0"/>
              <w:rPr>
                <w:rFonts w:cs="Calibri"/>
                <w:lang w:val="nl-NL"/>
              </w:rPr>
            </w:pPr>
          </w:p>
          <w:p w14:paraId="5B9269A8" w14:textId="77777777" w:rsidR="002276C3" w:rsidRDefault="002276C3" w:rsidP="00874B23">
            <w:pPr>
              <w:spacing w:after="0"/>
              <w:rPr>
                <w:rFonts w:cs="Calibri"/>
                <w:lang w:val="nl-NL"/>
              </w:rPr>
            </w:pPr>
          </w:p>
          <w:p w14:paraId="5BE89716" w14:textId="691CC8C5" w:rsidR="002276C3" w:rsidRPr="00874B23" w:rsidRDefault="00874B23" w:rsidP="00874B23">
            <w:pPr>
              <w:spacing w:after="0"/>
            </w:pPr>
            <w:r w:rsidRPr="00874B23">
              <w:t>Answer likely to fall under code</w:t>
            </w:r>
            <w:r w:rsidR="000969B3">
              <w:t xml:space="preserve"> A, B1 and B3 </w:t>
            </w:r>
          </w:p>
        </w:tc>
        <w:tc>
          <w:tcPr>
            <w:tcW w:w="2876" w:type="pct"/>
            <w:vAlign w:val="center"/>
          </w:tcPr>
          <w:p w14:paraId="04F9046F" w14:textId="77777777" w:rsidR="002276C3" w:rsidRPr="00874B23" w:rsidRDefault="002276C3" w:rsidP="00874B23">
            <w:pPr>
              <w:widowControl w:val="0"/>
              <w:spacing w:after="0"/>
              <w:ind w:right="-150"/>
              <w:jc w:val="both"/>
              <w:rPr>
                <w:rFonts w:cs="Calibri"/>
                <w:sz w:val="18"/>
                <w:lang w:eastAsia="nl-NL"/>
              </w:rPr>
            </w:pPr>
          </w:p>
          <w:p w14:paraId="602BB6D7" w14:textId="77777777" w:rsidR="002276C3" w:rsidRPr="00874B23" w:rsidRDefault="002276C3" w:rsidP="00874B23">
            <w:pPr>
              <w:widowControl w:val="0"/>
              <w:spacing w:after="0"/>
              <w:ind w:right="-150"/>
              <w:jc w:val="both"/>
              <w:rPr>
                <w:rFonts w:cs="Calibri"/>
                <w:sz w:val="18"/>
                <w:lang w:eastAsia="nl-NL"/>
              </w:rPr>
            </w:pPr>
          </w:p>
          <w:p w14:paraId="08124FDE" w14:textId="77777777" w:rsidR="002276C3" w:rsidRPr="00874B23" w:rsidRDefault="002276C3" w:rsidP="00874B23">
            <w:pPr>
              <w:widowControl w:val="0"/>
              <w:spacing w:after="0"/>
              <w:ind w:right="-150"/>
              <w:jc w:val="both"/>
              <w:rPr>
                <w:rFonts w:cs="Calibri"/>
                <w:sz w:val="18"/>
                <w:lang w:eastAsia="nl-NL"/>
              </w:rPr>
            </w:pPr>
          </w:p>
          <w:p w14:paraId="418EB17E" w14:textId="77777777" w:rsidR="002276C3" w:rsidRPr="00874B23" w:rsidRDefault="002276C3" w:rsidP="00874B23">
            <w:pPr>
              <w:widowControl w:val="0"/>
              <w:spacing w:after="0"/>
              <w:ind w:right="-150"/>
              <w:jc w:val="both"/>
              <w:rPr>
                <w:rFonts w:cs="Calibri"/>
                <w:sz w:val="18"/>
                <w:lang w:eastAsia="nl-NL"/>
              </w:rPr>
            </w:pPr>
          </w:p>
          <w:p w14:paraId="1A3C114F" w14:textId="77777777" w:rsidR="002276C3" w:rsidRPr="00874B23" w:rsidRDefault="002276C3" w:rsidP="00874B23">
            <w:pPr>
              <w:widowControl w:val="0"/>
              <w:spacing w:after="0"/>
              <w:ind w:right="-150"/>
              <w:jc w:val="both"/>
              <w:rPr>
                <w:rFonts w:cs="Calibri"/>
                <w:sz w:val="18"/>
                <w:lang w:eastAsia="nl-NL"/>
              </w:rPr>
            </w:pPr>
          </w:p>
        </w:tc>
      </w:tr>
      <w:tr w:rsidR="002276C3" w:rsidRPr="0039180E" w14:paraId="340F6630" w14:textId="77777777" w:rsidTr="00874B23">
        <w:trPr>
          <w:cantSplit/>
          <w:trHeight w:val="567"/>
        </w:trPr>
        <w:tc>
          <w:tcPr>
            <w:tcW w:w="5000" w:type="pct"/>
            <w:gridSpan w:val="3"/>
            <w:shd w:val="clear" w:color="auto" w:fill="D99594"/>
          </w:tcPr>
          <w:p w14:paraId="375E3476" w14:textId="77777777" w:rsidR="002276C3" w:rsidRPr="00D163ED" w:rsidRDefault="002276C3" w:rsidP="00874B23">
            <w:pPr>
              <w:spacing w:after="0"/>
              <w:jc w:val="center"/>
              <w:rPr>
                <w:rFonts w:cs="Calibri"/>
                <w:b/>
                <w:lang w:val="nl-NL" w:eastAsia="nl-NL"/>
              </w:rPr>
            </w:pPr>
            <w:r w:rsidRPr="00D163ED">
              <w:rPr>
                <w:rFonts w:cs="Calibri"/>
                <w:b/>
                <w:lang w:val="nl-NL" w:eastAsia="nl-NL"/>
              </w:rPr>
              <w:t>B4. Adoption</w:t>
            </w:r>
          </w:p>
        </w:tc>
      </w:tr>
      <w:tr w:rsidR="002276C3" w:rsidRPr="00874B23" w14:paraId="2C7F46DE" w14:textId="77777777" w:rsidTr="00874B23">
        <w:trPr>
          <w:cantSplit/>
          <w:trHeight w:val="567"/>
        </w:trPr>
        <w:tc>
          <w:tcPr>
            <w:tcW w:w="215" w:type="pct"/>
          </w:tcPr>
          <w:p w14:paraId="4DD018AD" w14:textId="77777777" w:rsidR="002276C3" w:rsidRPr="0039180E" w:rsidRDefault="002276C3" w:rsidP="002276C3">
            <w:pPr>
              <w:widowControl w:val="0"/>
              <w:numPr>
                <w:ilvl w:val="0"/>
                <w:numId w:val="22"/>
              </w:numPr>
              <w:spacing w:before="0" w:after="0"/>
              <w:ind w:left="396" w:right="-150"/>
              <w:rPr>
                <w:rFonts w:cs="Calibri"/>
                <w:sz w:val="18"/>
                <w:lang w:val="nl-NL"/>
              </w:rPr>
            </w:pPr>
          </w:p>
        </w:tc>
        <w:tc>
          <w:tcPr>
            <w:tcW w:w="1909" w:type="pct"/>
          </w:tcPr>
          <w:p w14:paraId="4465FFC3" w14:textId="77777777" w:rsidR="000969B3" w:rsidRPr="00E95FD7" w:rsidRDefault="000969B3" w:rsidP="000969B3">
            <w:pPr>
              <w:spacing w:after="0"/>
            </w:pPr>
            <w:r w:rsidRPr="00E95FD7">
              <w:rPr>
                <w:b/>
              </w:rPr>
              <w:t>To what extent is using the tablet part of your daily routine now?</w:t>
            </w:r>
          </w:p>
          <w:p w14:paraId="1811B1B6" w14:textId="77777777" w:rsidR="000969B3" w:rsidRPr="00675A9E" w:rsidRDefault="000969B3" w:rsidP="000969B3">
            <w:pPr>
              <w:spacing w:after="0"/>
            </w:pPr>
          </w:p>
          <w:p w14:paraId="79DB4CBC" w14:textId="77777777" w:rsidR="000969B3" w:rsidRPr="000969B3" w:rsidRDefault="000969B3" w:rsidP="000969B3">
            <w:pPr>
              <w:spacing w:after="0"/>
            </w:pPr>
            <w:r w:rsidRPr="000969B3">
              <w:t>Follow-up:</w:t>
            </w:r>
          </w:p>
          <w:p w14:paraId="6D1BBC49" w14:textId="77777777" w:rsidR="000969B3" w:rsidRPr="00E95FD7" w:rsidRDefault="000969B3" w:rsidP="000969B3">
            <w:pPr>
              <w:spacing w:after="0"/>
            </w:pPr>
            <w:r w:rsidRPr="00E95FD7">
              <w:rPr>
                <w:b/>
              </w:rPr>
              <w:t xml:space="preserve">To what extent is using the </w:t>
            </w:r>
            <w:r>
              <w:rPr>
                <w:b/>
              </w:rPr>
              <w:t>FindMyApps app</w:t>
            </w:r>
            <w:r w:rsidRPr="00E95FD7">
              <w:rPr>
                <w:b/>
              </w:rPr>
              <w:t xml:space="preserve"> part of your daily routine now?</w:t>
            </w:r>
          </w:p>
          <w:p w14:paraId="2BA3688F" w14:textId="77777777" w:rsidR="002276C3" w:rsidRPr="000969B3" w:rsidRDefault="002276C3" w:rsidP="00874B23">
            <w:pPr>
              <w:spacing w:after="0"/>
            </w:pPr>
          </w:p>
          <w:p w14:paraId="1652B3E6" w14:textId="26B4988A" w:rsidR="002276C3" w:rsidRPr="000969B3" w:rsidRDefault="00874B23" w:rsidP="00874B23">
            <w:pPr>
              <w:spacing w:after="0"/>
              <w:rPr>
                <w:sz w:val="16"/>
              </w:rPr>
            </w:pPr>
            <w:r w:rsidRPr="00874B23">
              <w:t>Answer likely to fall under code</w:t>
            </w:r>
            <w:r w:rsidR="002276C3" w:rsidRPr="00874B23">
              <w:t xml:space="preserve"> B4 .</w:t>
            </w:r>
            <w:r w:rsidR="002276C3" w:rsidRPr="00874B23">
              <w:rPr>
                <w:sz w:val="16"/>
              </w:rPr>
              <w:t xml:space="preserve">              </w:t>
            </w:r>
          </w:p>
        </w:tc>
        <w:tc>
          <w:tcPr>
            <w:tcW w:w="2876" w:type="pct"/>
          </w:tcPr>
          <w:p w14:paraId="7DCC47E8" w14:textId="77777777" w:rsidR="002276C3" w:rsidRPr="00874B23" w:rsidRDefault="002276C3" w:rsidP="00874B23">
            <w:pPr>
              <w:spacing w:after="0"/>
            </w:pPr>
          </w:p>
          <w:p w14:paraId="20EF88D1" w14:textId="77777777" w:rsidR="002276C3" w:rsidRPr="00874B23" w:rsidRDefault="002276C3" w:rsidP="00874B23">
            <w:pPr>
              <w:spacing w:after="0"/>
            </w:pPr>
          </w:p>
          <w:p w14:paraId="20608561" w14:textId="77777777" w:rsidR="002276C3" w:rsidRPr="00874B23" w:rsidRDefault="002276C3" w:rsidP="00874B23">
            <w:pPr>
              <w:spacing w:after="0"/>
            </w:pPr>
          </w:p>
          <w:p w14:paraId="31E9B0B5" w14:textId="77777777" w:rsidR="002276C3" w:rsidRPr="00874B23" w:rsidRDefault="002276C3" w:rsidP="00874B23">
            <w:pPr>
              <w:spacing w:after="0"/>
            </w:pPr>
          </w:p>
          <w:p w14:paraId="6D2CDAC1" w14:textId="77777777" w:rsidR="002276C3" w:rsidRPr="00874B23" w:rsidRDefault="002276C3" w:rsidP="00874B23">
            <w:pPr>
              <w:spacing w:after="0"/>
            </w:pPr>
          </w:p>
          <w:p w14:paraId="6CD1177F" w14:textId="77777777" w:rsidR="002276C3" w:rsidRPr="00874B23" w:rsidRDefault="002276C3" w:rsidP="00874B23">
            <w:pPr>
              <w:spacing w:after="0"/>
            </w:pPr>
          </w:p>
        </w:tc>
      </w:tr>
      <w:tr w:rsidR="002276C3" w:rsidRPr="0039180E" w14:paraId="72977899" w14:textId="77777777" w:rsidTr="00874B23">
        <w:trPr>
          <w:cantSplit/>
          <w:trHeight w:val="567"/>
        </w:trPr>
        <w:tc>
          <w:tcPr>
            <w:tcW w:w="5000" w:type="pct"/>
            <w:gridSpan w:val="3"/>
            <w:shd w:val="clear" w:color="auto" w:fill="D99594"/>
          </w:tcPr>
          <w:p w14:paraId="29CE837F" w14:textId="77777777" w:rsidR="002276C3" w:rsidRPr="0039180E" w:rsidRDefault="002276C3" w:rsidP="00874B23">
            <w:pPr>
              <w:spacing w:after="0"/>
              <w:jc w:val="center"/>
              <w:rPr>
                <w:rFonts w:cs="Calibri"/>
                <w:b/>
                <w:bCs/>
                <w:lang w:eastAsia="nl-NL"/>
              </w:rPr>
            </w:pPr>
            <w:r>
              <w:rPr>
                <w:rFonts w:cs="Calibri"/>
                <w:b/>
              </w:rPr>
              <w:lastRenderedPageBreak/>
              <w:t>C. Contextual Factors</w:t>
            </w:r>
          </w:p>
        </w:tc>
      </w:tr>
      <w:tr w:rsidR="000969B3" w:rsidRPr="00874B23" w14:paraId="7A939EF0" w14:textId="77777777" w:rsidTr="00874B23">
        <w:tblPrEx>
          <w:tblCellMar>
            <w:left w:w="108" w:type="dxa"/>
            <w:right w:w="108" w:type="dxa"/>
          </w:tblCellMar>
        </w:tblPrEx>
        <w:tc>
          <w:tcPr>
            <w:tcW w:w="215" w:type="pct"/>
          </w:tcPr>
          <w:p w14:paraId="37FA8124" w14:textId="77777777" w:rsidR="000969B3" w:rsidRPr="0039180E" w:rsidRDefault="000969B3" w:rsidP="000969B3">
            <w:pPr>
              <w:numPr>
                <w:ilvl w:val="0"/>
                <w:numId w:val="22"/>
              </w:numPr>
              <w:spacing w:before="0" w:after="0"/>
              <w:ind w:left="396"/>
              <w:rPr>
                <w:rFonts w:cs="Calibri"/>
                <w:lang w:val="nl-NL"/>
              </w:rPr>
            </w:pPr>
          </w:p>
        </w:tc>
        <w:tc>
          <w:tcPr>
            <w:tcW w:w="1909" w:type="pct"/>
            <w:shd w:val="clear" w:color="auto" w:fill="auto"/>
          </w:tcPr>
          <w:p w14:paraId="1D673D76" w14:textId="77777777" w:rsidR="000969B3" w:rsidRPr="00062C95" w:rsidRDefault="000969B3" w:rsidP="000969B3">
            <w:pPr>
              <w:spacing w:after="0"/>
              <w:rPr>
                <w:b/>
              </w:rPr>
            </w:pPr>
            <w:r w:rsidRPr="00062C95">
              <w:rPr>
                <w:b/>
              </w:rPr>
              <w:t>Before you started this research, what other technology or devices did you use regularly?</w:t>
            </w:r>
          </w:p>
          <w:p w14:paraId="1CAD98C2" w14:textId="77777777" w:rsidR="000969B3" w:rsidRPr="00062C95" w:rsidRDefault="000969B3" w:rsidP="000969B3">
            <w:pPr>
              <w:spacing w:after="0"/>
              <w:rPr>
                <w:b/>
              </w:rPr>
            </w:pPr>
          </w:p>
          <w:p w14:paraId="4ACA097E" w14:textId="77777777" w:rsidR="000969B3" w:rsidRPr="00062C95" w:rsidRDefault="000969B3" w:rsidP="000969B3">
            <w:pPr>
              <w:spacing w:after="0"/>
            </w:pPr>
            <w:r w:rsidRPr="00062C95">
              <w:t>Wait for answer before prompting with options</w:t>
            </w:r>
            <w:r>
              <w:t xml:space="preserve"> (e.g. laptop, smartphone, etc.)</w:t>
            </w:r>
          </w:p>
          <w:p w14:paraId="43DAF765" w14:textId="77777777" w:rsidR="000969B3" w:rsidRPr="00062C95" w:rsidRDefault="000969B3" w:rsidP="000969B3">
            <w:pPr>
              <w:spacing w:after="0"/>
            </w:pPr>
          </w:p>
          <w:p w14:paraId="001EC079" w14:textId="731E347D" w:rsidR="000969B3" w:rsidRPr="00874B23" w:rsidRDefault="000969B3" w:rsidP="000969B3">
            <w:pPr>
              <w:spacing w:after="0"/>
            </w:pPr>
            <w:r w:rsidRPr="00874B23">
              <w:t>Answ</w:t>
            </w:r>
            <w:r w:rsidR="008B2819">
              <w:t xml:space="preserve">er likely to fall under code C </w:t>
            </w:r>
          </w:p>
        </w:tc>
        <w:tc>
          <w:tcPr>
            <w:tcW w:w="2876" w:type="pct"/>
            <w:shd w:val="clear" w:color="auto" w:fill="auto"/>
          </w:tcPr>
          <w:p w14:paraId="36CA8F97" w14:textId="77777777" w:rsidR="000969B3" w:rsidRPr="00874B23" w:rsidRDefault="000969B3" w:rsidP="000969B3">
            <w:pPr>
              <w:spacing w:after="0"/>
            </w:pPr>
          </w:p>
          <w:p w14:paraId="13F35F17" w14:textId="77777777" w:rsidR="000969B3" w:rsidRPr="00874B23" w:rsidRDefault="000969B3" w:rsidP="000969B3">
            <w:pPr>
              <w:spacing w:after="0"/>
            </w:pPr>
          </w:p>
        </w:tc>
      </w:tr>
      <w:tr w:rsidR="000969B3" w:rsidRPr="0039180E" w14:paraId="7EABAD60" w14:textId="77777777" w:rsidTr="00874B23">
        <w:tblPrEx>
          <w:tblCellMar>
            <w:left w:w="108" w:type="dxa"/>
            <w:right w:w="108" w:type="dxa"/>
          </w:tblCellMar>
        </w:tblPrEx>
        <w:tc>
          <w:tcPr>
            <w:tcW w:w="215" w:type="pct"/>
          </w:tcPr>
          <w:p w14:paraId="0C455620" w14:textId="77777777" w:rsidR="000969B3" w:rsidRPr="00874B23" w:rsidRDefault="000969B3" w:rsidP="000969B3">
            <w:pPr>
              <w:numPr>
                <w:ilvl w:val="0"/>
                <w:numId w:val="22"/>
              </w:numPr>
              <w:spacing w:before="0" w:after="0"/>
              <w:ind w:left="396"/>
              <w:rPr>
                <w:rFonts w:cs="Calibri"/>
              </w:rPr>
            </w:pPr>
          </w:p>
        </w:tc>
        <w:tc>
          <w:tcPr>
            <w:tcW w:w="1909" w:type="pct"/>
            <w:shd w:val="clear" w:color="auto" w:fill="auto"/>
          </w:tcPr>
          <w:p w14:paraId="0222ACDD" w14:textId="6B23794C" w:rsidR="000969B3" w:rsidRPr="00062C95" w:rsidRDefault="000969B3" w:rsidP="000969B3">
            <w:pPr>
              <w:spacing w:after="0"/>
              <w:rPr>
                <w:b/>
              </w:rPr>
            </w:pPr>
            <w:r w:rsidRPr="00062C95">
              <w:rPr>
                <w:b/>
              </w:rPr>
              <w:t xml:space="preserve">Before you started this research, did you already </w:t>
            </w:r>
            <w:r w:rsidR="008B2819">
              <w:rPr>
                <w:b/>
              </w:rPr>
              <w:t>have experience using a tablet?</w:t>
            </w:r>
          </w:p>
          <w:p w14:paraId="0A8C9EAB" w14:textId="791C65FB" w:rsidR="000969B3" w:rsidRPr="00874B23" w:rsidRDefault="000969B3" w:rsidP="000969B3">
            <w:pPr>
              <w:spacing w:after="0"/>
            </w:pPr>
            <w:r w:rsidRPr="00874B23">
              <w:t>Answ</w:t>
            </w:r>
            <w:r w:rsidR="008B2819">
              <w:t xml:space="preserve">er likely to fall under code C </w:t>
            </w:r>
          </w:p>
        </w:tc>
        <w:tc>
          <w:tcPr>
            <w:tcW w:w="2876" w:type="pct"/>
            <w:shd w:val="clear" w:color="auto" w:fill="auto"/>
          </w:tcPr>
          <w:p w14:paraId="4FAFCEF3" w14:textId="066CEC4A" w:rsidR="000969B3" w:rsidRPr="00EA4EE1" w:rsidRDefault="000969B3" w:rsidP="000969B3">
            <w:pPr>
              <w:spacing w:after="0"/>
            </w:pPr>
            <w:r w:rsidRPr="00EA4EE1">
              <w:rPr>
                <w:rFonts w:ascii="MS Gothic" w:eastAsia="MS Gothic" w:hAnsi="MS Gothic" w:hint="eastAsia"/>
              </w:rPr>
              <w:t>☐</w:t>
            </w:r>
            <w:r w:rsidRPr="00EA4EE1">
              <w:t xml:space="preserve"> </w:t>
            </w:r>
            <w:r>
              <w:t>Yes</w:t>
            </w:r>
            <w:r w:rsidRPr="00EA4EE1">
              <w:t xml:space="preserve">  </w:t>
            </w:r>
            <w:r w:rsidRPr="00EA4EE1">
              <w:rPr>
                <w:rFonts w:ascii="MS Gothic" w:eastAsia="MS Gothic" w:hAnsi="MS Gothic" w:hint="eastAsia"/>
              </w:rPr>
              <w:t>☐</w:t>
            </w:r>
            <w:r>
              <w:t xml:space="preserve"> A little bit </w:t>
            </w:r>
            <w:r w:rsidRPr="00EA4EE1">
              <w:rPr>
                <w:rFonts w:ascii="MS Gothic" w:eastAsia="MS Gothic" w:hAnsi="MS Gothic" w:hint="eastAsia"/>
              </w:rPr>
              <w:t>☐</w:t>
            </w:r>
            <w:r w:rsidRPr="00EA4EE1">
              <w:t xml:space="preserve"> </w:t>
            </w:r>
            <w:r>
              <w:t>No</w:t>
            </w:r>
          </w:p>
          <w:p w14:paraId="26A32F66" w14:textId="77777777" w:rsidR="000969B3" w:rsidRPr="00EA4EE1" w:rsidRDefault="000969B3" w:rsidP="000969B3">
            <w:pPr>
              <w:spacing w:after="0"/>
            </w:pPr>
          </w:p>
          <w:p w14:paraId="5D5E1DD7" w14:textId="77777777" w:rsidR="000969B3" w:rsidRPr="00332FCD" w:rsidRDefault="000969B3" w:rsidP="000969B3">
            <w:pPr>
              <w:spacing w:after="0"/>
            </w:pPr>
          </w:p>
        </w:tc>
      </w:tr>
      <w:tr w:rsidR="000969B3" w:rsidRPr="00874B23" w14:paraId="0F4B93AF" w14:textId="77777777" w:rsidTr="00874B23">
        <w:tblPrEx>
          <w:tblCellMar>
            <w:left w:w="108" w:type="dxa"/>
            <w:right w:w="108" w:type="dxa"/>
          </w:tblCellMar>
        </w:tblPrEx>
        <w:tc>
          <w:tcPr>
            <w:tcW w:w="215" w:type="pct"/>
          </w:tcPr>
          <w:p w14:paraId="1B2727C6" w14:textId="77777777" w:rsidR="000969B3" w:rsidRPr="00332FCD" w:rsidRDefault="000969B3" w:rsidP="000969B3">
            <w:pPr>
              <w:numPr>
                <w:ilvl w:val="0"/>
                <w:numId w:val="22"/>
              </w:numPr>
              <w:spacing w:before="0" w:after="0"/>
              <w:ind w:left="396"/>
              <w:rPr>
                <w:rFonts w:cs="Calibri"/>
              </w:rPr>
            </w:pPr>
          </w:p>
        </w:tc>
        <w:tc>
          <w:tcPr>
            <w:tcW w:w="1909" w:type="pct"/>
            <w:shd w:val="clear" w:color="auto" w:fill="auto"/>
          </w:tcPr>
          <w:p w14:paraId="683D4D05" w14:textId="5203BB98" w:rsidR="000969B3" w:rsidRPr="00300E72" w:rsidRDefault="000969B3" w:rsidP="000969B3">
            <w:pPr>
              <w:spacing w:after="0"/>
              <w:rPr>
                <w:rFonts w:cs="Calibri"/>
                <w:b/>
              </w:rPr>
            </w:pPr>
            <w:r w:rsidRPr="00300E72">
              <w:rPr>
                <w:rFonts w:cs="Calibri"/>
                <w:b/>
              </w:rPr>
              <w:t>Did material, social or financial factors influence your use of the tablet</w:t>
            </w:r>
            <w:r>
              <w:rPr>
                <w:rFonts w:cs="Calibri"/>
                <w:b/>
              </w:rPr>
              <w:t>, the FindMyApps app</w:t>
            </w:r>
            <w:r w:rsidRPr="00300E72">
              <w:rPr>
                <w:rFonts w:cs="Calibri"/>
                <w:b/>
              </w:rPr>
              <w:t xml:space="preserve"> or choice of apps?</w:t>
            </w:r>
          </w:p>
          <w:p w14:paraId="12C0B726" w14:textId="77777777" w:rsidR="000969B3" w:rsidRPr="00300E72" w:rsidRDefault="000969B3" w:rsidP="000969B3">
            <w:pPr>
              <w:spacing w:after="0"/>
              <w:rPr>
                <w:rFonts w:cs="Calibri"/>
              </w:rPr>
            </w:pPr>
          </w:p>
          <w:p w14:paraId="063EE9BA" w14:textId="77777777" w:rsidR="000969B3" w:rsidRPr="00300E72" w:rsidRDefault="000969B3" w:rsidP="000969B3">
            <w:pPr>
              <w:numPr>
                <w:ilvl w:val="0"/>
                <w:numId w:val="23"/>
              </w:numPr>
              <w:spacing w:before="0" w:after="0"/>
              <w:rPr>
                <w:rFonts w:cs="Calibri"/>
              </w:rPr>
            </w:pPr>
            <w:r w:rsidRPr="00300E72">
              <w:rPr>
                <w:rFonts w:cs="Calibri"/>
              </w:rPr>
              <w:t>Material factors include for example features of the home</w:t>
            </w:r>
          </w:p>
          <w:p w14:paraId="36992B89" w14:textId="77777777" w:rsidR="000969B3" w:rsidRPr="00300E72" w:rsidRDefault="000969B3" w:rsidP="000969B3">
            <w:pPr>
              <w:numPr>
                <w:ilvl w:val="0"/>
                <w:numId w:val="23"/>
              </w:numPr>
              <w:spacing w:before="0" w:after="0"/>
              <w:rPr>
                <w:rFonts w:cs="Calibri"/>
              </w:rPr>
            </w:pPr>
            <w:r w:rsidRPr="00300E72">
              <w:rPr>
                <w:rFonts w:cs="Calibri"/>
              </w:rPr>
              <w:t>Socal environment includes cohabiting with partner, for example</w:t>
            </w:r>
          </w:p>
          <w:p w14:paraId="2D27EBA1" w14:textId="77777777" w:rsidR="000969B3" w:rsidRPr="00300E72" w:rsidRDefault="000969B3" w:rsidP="000969B3">
            <w:pPr>
              <w:spacing w:after="0"/>
              <w:rPr>
                <w:rFonts w:cs="Calibri"/>
              </w:rPr>
            </w:pPr>
          </w:p>
          <w:p w14:paraId="0EE4BC6B" w14:textId="6F87568D" w:rsidR="000969B3" w:rsidRPr="00874B23" w:rsidRDefault="000969B3" w:rsidP="000969B3">
            <w:pPr>
              <w:spacing w:after="0"/>
            </w:pPr>
            <w:r w:rsidRPr="00874B23">
              <w:t xml:space="preserve">Answer likely to fall under code C </w:t>
            </w:r>
          </w:p>
        </w:tc>
        <w:tc>
          <w:tcPr>
            <w:tcW w:w="2876" w:type="pct"/>
            <w:shd w:val="clear" w:color="auto" w:fill="auto"/>
          </w:tcPr>
          <w:p w14:paraId="781D18C1" w14:textId="77777777" w:rsidR="000969B3" w:rsidRPr="00874B23" w:rsidRDefault="000969B3" w:rsidP="000969B3">
            <w:pPr>
              <w:spacing w:after="0"/>
              <w:rPr>
                <w:rFonts w:cs="Calibri"/>
              </w:rPr>
            </w:pPr>
          </w:p>
        </w:tc>
      </w:tr>
      <w:tr w:rsidR="002276C3" w:rsidRPr="009613D1" w14:paraId="3CEA699E" w14:textId="77777777" w:rsidTr="00874B23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3"/>
            <w:shd w:val="clear" w:color="auto" w:fill="D99594"/>
          </w:tcPr>
          <w:p w14:paraId="616D65E2" w14:textId="77777777" w:rsidR="002276C3" w:rsidRPr="009613D1" w:rsidRDefault="002276C3" w:rsidP="00874B23">
            <w:pPr>
              <w:spacing w:after="0"/>
              <w:rPr>
                <w:rFonts w:cs="Calibri"/>
                <w:b/>
                <w:lang w:val="nl-NL"/>
              </w:rPr>
            </w:pPr>
            <w:r w:rsidRPr="009613D1">
              <w:rPr>
                <w:rFonts w:cs="Calibri"/>
                <w:b/>
                <w:lang w:val="nl-NL"/>
              </w:rPr>
              <w:t>GENERAL OBSERVATIONS</w:t>
            </w:r>
          </w:p>
        </w:tc>
      </w:tr>
      <w:tr w:rsidR="000969B3" w:rsidRPr="0039180E" w14:paraId="77D67246" w14:textId="77777777" w:rsidTr="00874B23">
        <w:tblPrEx>
          <w:tblCellMar>
            <w:left w:w="108" w:type="dxa"/>
            <w:right w:w="108" w:type="dxa"/>
          </w:tblCellMar>
        </w:tblPrEx>
        <w:tc>
          <w:tcPr>
            <w:tcW w:w="215" w:type="pct"/>
          </w:tcPr>
          <w:p w14:paraId="07E29610" w14:textId="77777777" w:rsidR="000969B3" w:rsidRPr="0039180E" w:rsidRDefault="000969B3" w:rsidP="000969B3">
            <w:pPr>
              <w:spacing w:after="0"/>
              <w:rPr>
                <w:rFonts w:cs="Calibri"/>
                <w:lang w:val="nl-NL"/>
              </w:rPr>
            </w:pPr>
            <w:r w:rsidRPr="0039180E">
              <w:rPr>
                <w:rFonts w:cs="Calibri"/>
                <w:lang w:val="nl-NL"/>
              </w:rPr>
              <w:t>/</w:t>
            </w:r>
          </w:p>
        </w:tc>
        <w:tc>
          <w:tcPr>
            <w:tcW w:w="1909" w:type="pct"/>
            <w:shd w:val="clear" w:color="auto" w:fill="auto"/>
          </w:tcPr>
          <w:p w14:paraId="607574C7" w14:textId="77777777" w:rsidR="000969B3" w:rsidRDefault="000969B3" w:rsidP="000969B3">
            <w:pPr>
              <w:spacing w:after="0"/>
              <w:rPr>
                <w:szCs w:val="24"/>
              </w:rPr>
            </w:pPr>
            <w:r w:rsidRPr="00062C95">
              <w:rPr>
                <w:szCs w:val="24"/>
              </w:rPr>
              <w:t>How long did the interview last?</w:t>
            </w:r>
          </w:p>
          <w:p w14:paraId="110F6223" w14:textId="5AC8B285" w:rsidR="000969B3" w:rsidRPr="0039180E" w:rsidRDefault="000969B3" w:rsidP="000969B3">
            <w:pPr>
              <w:spacing w:after="0"/>
              <w:rPr>
                <w:rFonts w:cs="Calibri"/>
              </w:rPr>
            </w:pPr>
          </w:p>
        </w:tc>
        <w:tc>
          <w:tcPr>
            <w:tcW w:w="2876" w:type="pct"/>
            <w:shd w:val="clear" w:color="auto" w:fill="auto"/>
          </w:tcPr>
          <w:p w14:paraId="163484C7" w14:textId="77777777" w:rsidR="000969B3" w:rsidRPr="0039180E" w:rsidRDefault="000969B3" w:rsidP="000969B3">
            <w:pPr>
              <w:spacing w:after="0"/>
              <w:rPr>
                <w:rFonts w:cs="Calibri"/>
              </w:rPr>
            </w:pPr>
          </w:p>
        </w:tc>
      </w:tr>
      <w:tr w:rsidR="000969B3" w:rsidRPr="006E3118" w14:paraId="5E80EBFA" w14:textId="77777777" w:rsidTr="00874B23">
        <w:tblPrEx>
          <w:tblCellMar>
            <w:left w:w="108" w:type="dxa"/>
            <w:right w:w="108" w:type="dxa"/>
          </w:tblCellMar>
        </w:tblPrEx>
        <w:tc>
          <w:tcPr>
            <w:tcW w:w="215" w:type="pct"/>
          </w:tcPr>
          <w:p w14:paraId="78EAD92B" w14:textId="77777777" w:rsidR="000969B3" w:rsidRPr="0039180E" w:rsidRDefault="000969B3" w:rsidP="000969B3">
            <w:pPr>
              <w:spacing w:after="0"/>
              <w:rPr>
                <w:rFonts w:cs="Calibri"/>
              </w:rPr>
            </w:pPr>
            <w:r w:rsidRPr="0039180E">
              <w:rPr>
                <w:rFonts w:cs="Calibri"/>
              </w:rPr>
              <w:t>/</w:t>
            </w:r>
          </w:p>
        </w:tc>
        <w:tc>
          <w:tcPr>
            <w:tcW w:w="1909" w:type="pct"/>
            <w:shd w:val="clear" w:color="auto" w:fill="auto"/>
          </w:tcPr>
          <w:p w14:paraId="4ECB3074" w14:textId="77777777" w:rsidR="000969B3" w:rsidRDefault="000969B3" w:rsidP="000969B3">
            <w:pPr>
              <w:spacing w:after="0"/>
              <w:rPr>
                <w:szCs w:val="24"/>
                <w:lang w:val="nl-NL"/>
              </w:rPr>
            </w:pPr>
            <w:r w:rsidRPr="00062C95">
              <w:rPr>
                <w:szCs w:val="24"/>
                <w:lang w:val="nl-NL"/>
              </w:rPr>
              <w:t>Other important contextual information?</w:t>
            </w:r>
          </w:p>
          <w:p w14:paraId="0C14EFFE" w14:textId="150DD5AE" w:rsidR="000969B3" w:rsidRPr="0039180E" w:rsidRDefault="000969B3" w:rsidP="000969B3">
            <w:pPr>
              <w:spacing w:after="0"/>
              <w:rPr>
                <w:rFonts w:cs="Calibri"/>
                <w:lang w:val="nl-NL"/>
              </w:rPr>
            </w:pPr>
          </w:p>
        </w:tc>
        <w:tc>
          <w:tcPr>
            <w:tcW w:w="2876" w:type="pct"/>
            <w:shd w:val="clear" w:color="auto" w:fill="auto"/>
          </w:tcPr>
          <w:p w14:paraId="1A478E49" w14:textId="77777777" w:rsidR="000969B3" w:rsidRDefault="000969B3" w:rsidP="000969B3">
            <w:pPr>
              <w:spacing w:after="0"/>
              <w:rPr>
                <w:rFonts w:cs="Calibri"/>
                <w:lang w:val="nl-NL"/>
              </w:rPr>
            </w:pPr>
          </w:p>
          <w:p w14:paraId="462A4409" w14:textId="77777777" w:rsidR="000969B3" w:rsidRPr="0039180E" w:rsidRDefault="000969B3" w:rsidP="000969B3">
            <w:pPr>
              <w:spacing w:after="0"/>
              <w:rPr>
                <w:rFonts w:cs="Calibri"/>
                <w:lang w:val="nl-NL"/>
              </w:rPr>
            </w:pPr>
          </w:p>
        </w:tc>
      </w:tr>
    </w:tbl>
    <w:p w14:paraId="6306345F" w14:textId="77777777" w:rsidR="002276C3" w:rsidRDefault="002276C3" w:rsidP="00654E8F">
      <w:pPr>
        <w:spacing w:before="240"/>
        <w:rPr>
          <w:lang w:val="nl-NL"/>
        </w:rPr>
        <w:sectPr w:rsidR="002276C3" w:rsidSect="002276C3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478401EC" w14:textId="77777777" w:rsidR="002276C3" w:rsidRPr="0079316F" w:rsidRDefault="002276C3" w:rsidP="002276C3">
      <w:pPr>
        <w:pStyle w:val="Kop1"/>
      </w:pPr>
      <w:r w:rsidRPr="0079316F">
        <w:lastRenderedPageBreak/>
        <w:t>Semi-structured interview questions for those implementing FindMyApps intervention</w:t>
      </w:r>
    </w:p>
    <w:p w14:paraId="7E803994" w14:textId="4ABBCE93" w:rsidR="002276C3" w:rsidRPr="000344B8" w:rsidRDefault="003F5447" w:rsidP="002276C3">
      <w:r w:rsidRPr="000344B8">
        <w:t xml:space="preserve">These questions can be posed to researchers who supported the implementation of the interventions during the FindMyApps project, by providing online tablet training and managing the helpdesk for participants </w:t>
      </w:r>
      <w:r w:rsidR="002276C3" w:rsidRPr="000344B8">
        <w:t>(n = 3).</w:t>
      </w:r>
    </w:p>
    <w:p w14:paraId="182DE658" w14:textId="77777777" w:rsidR="002276C3" w:rsidRPr="000344B8" w:rsidRDefault="002276C3" w:rsidP="002276C3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2276C3" w:rsidRPr="00726979" w14:paraId="7E7464AC" w14:textId="77777777" w:rsidTr="00874B23">
        <w:tc>
          <w:tcPr>
            <w:tcW w:w="2547" w:type="dxa"/>
            <w:shd w:val="clear" w:color="auto" w:fill="DBE5F1" w:themeFill="accent1" w:themeFillTint="33"/>
          </w:tcPr>
          <w:p w14:paraId="33EA6FF2" w14:textId="1D80505B" w:rsidR="002276C3" w:rsidRPr="000344B8" w:rsidRDefault="008E02D9" w:rsidP="00874B23">
            <w:pPr>
              <w:rPr>
                <w:b/>
                <w:bCs/>
              </w:rPr>
            </w:pPr>
            <w:r w:rsidRPr="000344B8">
              <w:rPr>
                <w:b/>
                <w:bCs/>
              </w:rPr>
              <w:t>Was it possible to give training to all participants by video call</w:t>
            </w:r>
            <w:r w:rsidR="002276C3" w:rsidRPr="000344B8">
              <w:rPr>
                <w:b/>
                <w:bCs/>
              </w:rPr>
              <w:t>?*</w:t>
            </w:r>
          </w:p>
          <w:p w14:paraId="43D576AC" w14:textId="77777777" w:rsidR="002276C3" w:rsidRPr="000344B8" w:rsidRDefault="002276C3" w:rsidP="00874B23">
            <w:pPr>
              <w:rPr>
                <w:b/>
                <w:bCs/>
              </w:rPr>
            </w:pPr>
          </w:p>
          <w:p w14:paraId="6F368391" w14:textId="77777777" w:rsidR="002276C3" w:rsidRPr="003B1475" w:rsidRDefault="002276C3" w:rsidP="00874B23">
            <w:pPr>
              <w:rPr>
                <w:i/>
                <w:iCs/>
                <w:lang w:val="nl-NL"/>
              </w:rPr>
            </w:pPr>
            <w:r w:rsidRPr="003B1475">
              <w:rPr>
                <w:i/>
                <w:iCs/>
                <w:lang w:val="nl-NL"/>
              </w:rPr>
              <w:t>Implementati</w:t>
            </w:r>
            <w:r>
              <w:rPr>
                <w:i/>
                <w:iCs/>
                <w:lang w:val="nl-NL"/>
              </w:rPr>
              <w:t>on</w:t>
            </w:r>
          </w:p>
        </w:tc>
        <w:tc>
          <w:tcPr>
            <w:tcW w:w="6469" w:type="dxa"/>
          </w:tcPr>
          <w:p w14:paraId="19623EC6" w14:textId="762113A2" w:rsidR="002276C3" w:rsidRDefault="00874B23" w:rsidP="00874B23">
            <w:pPr>
              <w:rPr>
                <w:lang w:val="nl-NL"/>
              </w:rPr>
            </w:pPr>
            <w:sdt>
              <w:sdtPr>
                <w:rPr>
                  <w:lang w:val="nl-NL"/>
                </w:rPr>
                <w:id w:val="-17171055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>
                  <w:rPr>
                    <w:rFonts w:ascii="MS Gothic" w:eastAsia="MS Gothic" w:hAnsi="MS Gothic" w:hint="eastAsia"/>
                    <w:lang w:val="nl-NL"/>
                  </w:rPr>
                  <w:t>☐</w:t>
                </w:r>
              </w:sdtContent>
            </w:sdt>
            <w:r w:rsidR="002276C3">
              <w:rPr>
                <w:lang w:val="nl-NL"/>
              </w:rPr>
              <w:t xml:space="preserve">     </w:t>
            </w:r>
            <w:r>
              <w:rPr>
                <w:lang w:val="nl-NL"/>
              </w:rPr>
              <w:t>Yes</w:t>
            </w:r>
          </w:p>
          <w:p w14:paraId="690EF763" w14:textId="701BF855" w:rsidR="002276C3" w:rsidRDefault="00874B23" w:rsidP="00874B23">
            <w:pPr>
              <w:rPr>
                <w:lang w:val="nl-NL"/>
              </w:rPr>
            </w:pPr>
            <w:sdt>
              <w:sdtPr>
                <w:rPr>
                  <w:lang w:val="nl-NL"/>
                </w:rPr>
                <w:id w:val="-13635085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>
                  <w:rPr>
                    <w:rFonts w:ascii="MS Gothic" w:eastAsia="MS Gothic" w:hAnsi="MS Gothic" w:hint="eastAsia"/>
                    <w:lang w:val="nl-NL"/>
                  </w:rPr>
                  <w:t>☐</w:t>
                </w:r>
              </w:sdtContent>
            </w:sdt>
            <w:r w:rsidR="002276C3">
              <w:rPr>
                <w:lang w:val="nl-NL"/>
              </w:rPr>
              <w:t xml:space="preserve">     </w:t>
            </w:r>
            <w:r>
              <w:rPr>
                <w:lang w:val="nl-NL"/>
              </w:rPr>
              <w:t>No</w:t>
            </w:r>
            <w:r w:rsidR="002276C3">
              <w:rPr>
                <w:lang w:val="nl-NL"/>
              </w:rPr>
              <w:t xml:space="preserve">, </w:t>
            </w:r>
            <w:r w:rsidR="00332FCD">
              <w:rPr>
                <w:lang w:val="nl-NL"/>
              </w:rPr>
              <w:t>because</w:t>
            </w:r>
          </w:p>
          <w:p w14:paraId="3B973909" w14:textId="3D164D78" w:rsidR="002276C3" w:rsidRDefault="002276C3" w:rsidP="00874B23">
            <w:pPr>
              <w:rPr>
                <w:lang w:val="nl-NL"/>
              </w:rPr>
            </w:pPr>
          </w:p>
          <w:p w14:paraId="3373D9B9" w14:textId="77777777" w:rsidR="002276C3" w:rsidRPr="00726979" w:rsidRDefault="002276C3" w:rsidP="00874B23">
            <w:pPr>
              <w:rPr>
                <w:lang w:val="nl-NL"/>
              </w:rPr>
            </w:pPr>
          </w:p>
        </w:tc>
      </w:tr>
      <w:tr w:rsidR="002276C3" w:rsidRPr="00BD3E1E" w14:paraId="3D71AD50" w14:textId="77777777" w:rsidTr="00874B23">
        <w:tc>
          <w:tcPr>
            <w:tcW w:w="2547" w:type="dxa"/>
            <w:shd w:val="clear" w:color="auto" w:fill="DBE5F1" w:themeFill="accent1" w:themeFillTint="33"/>
          </w:tcPr>
          <w:p w14:paraId="52470BDA" w14:textId="0B0EDEC8" w:rsidR="002276C3" w:rsidRPr="000344B8" w:rsidRDefault="008E02D9" w:rsidP="00874B23">
            <w:pPr>
              <w:rPr>
                <w:b/>
                <w:bCs/>
              </w:rPr>
            </w:pPr>
            <w:r w:rsidRPr="000344B8">
              <w:rPr>
                <w:b/>
                <w:bCs/>
              </w:rPr>
              <w:t>What did you think about video call as a medium for teaching tablet use</w:t>
            </w:r>
            <w:r w:rsidR="002276C3" w:rsidRPr="000344B8">
              <w:rPr>
                <w:b/>
                <w:bCs/>
              </w:rPr>
              <w:t>?*</w:t>
            </w:r>
          </w:p>
          <w:p w14:paraId="0A9E7D4B" w14:textId="77777777" w:rsidR="002276C3" w:rsidRPr="000344B8" w:rsidRDefault="002276C3" w:rsidP="00874B23">
            <w:pPr>
              <w:rPr>
                <w:i/>
                <w:iCs/>
              </w:rPr>
            </w:pPr>
          </w:p>
          <w:p w14:paraId="7D396A94" w14:textId="77777777" w:rsidR="002276C3" w:rsidRPr="000344B8" w:rsidRDefault="002276C3" w:rsidP="00874B23">
            <w:pPr>
              <w:rPr>
                <w:i/>
                <w:iCs/>
              </w:rPr>
            </w:pPr>
          </w:p>
          <w:p w14:paraId="1EBAA2C8" w14:textId="77777777" w:rsidR="002276C3" w:rsidRPr="000344B8" w:rsidRDefault="002276C3" w:rsidP="00874B23">
            <w:pPr>
              <w:rPr>
                <w:i/>
                <w:iCs/>
              </w:rPr>
            </w:pPr>
          </w:p>
          <w:p w14:paraId="7903A599" w14:textId="77777777" w:rsidR="002276C3" w:rsidRPr="000344B8" w:rsidRDefault="002276C3" w:rsidP="00874B23">
            <w:pPr>
              <w:rPr>
                <w:b/>
                <w:bCs/>
                <w:i/>
                <w:iCs/>
              </w:rPr>
            </w:pPr>
          </w:p>
          <w:p w14:paraId="1BF4E1B6" w14:textId="77777777" w:rsidR="002276C3" w:rsidRPr="003B1475" w:rsidRDefault="002276C3" w:rsidP="00874B23">
            <w:pPr>
              <w:rPr>
                <w:i/>
                <w:iCs/>
                <w:lang w:val="nl-NL"/>
              </w:rPr>
            </w:pPr>
            <w:r w:rsidRPr="003B1475">
              <w:rPr>
                <w:i/>
                <w:iCs/>
                <w:lang w:val="nl-NL"/>
              </w:rPr>
              <w:t>Implementati</w:t>
            </w:r>
            <w:r>
              <w:rPr>
                <w:i/>
                <w:iCs/>
                <w:lang w:val="nl-NL"/>
              </w:rPr>
              <w:t xml:space="preserve">on, </w:t>
            </w:r>
            <w:r w:rsidRPr="003B1475">
              <w:rPr>
                <w:i/>
                <w:iCs/>
                <w:lang w:val="nl-NL"/>
              </w:rPr>
              <w:t>learnability</w:t>
            </w:r>
          </w:p>
        </w:tc>
        <w:tc>
          <w:tcPr>
            <w:tcW w:w="6469" w:type="dxa"/>
          </w:tcPr>
          <w:p w14:paraId="1C83B1CD" w14:textId="557F3BAE" w:rsidR="002276C3" w:rsidRPr="00332FCD" w:rsidRDefault="00874B23" w:rsidP="00874B23">
            <w:sdt>
              <w:sdtPr>
                <w:id w:val="-6942302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332FCD">
              <w:t xml:space="preserve">     </w:t>
            </w:r>
            <w:r w:rsidR="00332FCD" w:rsidRPr="00332FCD">
              <w:t>Very appropriate</w:t>
            </w:r>
          </w:p>
          <w:p w14:paraId="0348BF2C" w14:textId="11609088" w:rsidR="002276C3" w:rsidRPr="00332FCD" w:rsidRDefault="00874B23" w:rsidP="00874B23">
            <w:sdt>
              <w:sdtPr>
                <w:id w:val="4260810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332FCD">
              <w:t xml:space="preserve">     </w:t>
            </w:r>
            <w:r w:rsidR="00332FCD" w:rsidRPr="00332FCD">
              <w:t>Appropriate</w:t>
            </w:r>
          </w:p>
          <w:p w14:paraId="18DAA938" w14:textId="3BF6BAE3" w:rsidR="002276C3" w:rsidRPr="00332FCD" w:rsidRDefault="00874B23" w:rsidP="00874B23">
            <w:sdt>
              <w:sdtPr>
                <w:id w:val="6663670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332FCD">
              <w:t xml:space="preserve">     </w:t>
            </w:r>
            <w:r w:rsidR="00332FCD" w:rsidRPr="00332FCD">
              <w:t>Not very appropriate</w:t>
            </w:r>
          </w:p>
          <w:p w14:paraId="179A7F99" w14:textId="3F7AF0D0" w:rsidR="002276C3" w:rsidRDefault="00874B23" w:rsidP="00874B23">
            <w:pPr>
              <w:rPr>
                <w:lang w:val="nl-NL"/>
              </w:rPr>
            </w:pPr>
            <w:sdt>
              <w:sdtPr>
                <w:rPr>
                  <w:lang w:val="nl-NL"/>
                </w:rPr>
                <w:id w:val="8533881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>
                  <w:rPr>
                    <w:rFonts w:ascii="MS Gothic" w:eastAsia="MS Gothic" w:hAnsi="MS Gothic" w:hint="eastAsia"/>
                    <w:lang w:val="nl-NL"/>
                  </w:rPr>
                  <w:t>☐</w:t>
                </w:r>
              </w:sdtContent>
            </w:sdt>
            <w:r w:rsidR="002276C3">
              <w:rPr>
                <w:lang w:val="nl-NL"/>
              </w:rPr>
              <w:t xml:space="preserve">     </w:t>
            </w:r>
            <w:r w:rsidR="00332FCD">
              <w:rPr>
                <w:lang w:val="nl-NL"/>
              </w:rPr>
              <w:t>Completely inappropriate</w:t>
            </w:r>
          </w:p>
          <w:p w14:paraId="1D1DC82E" w14:textId="77777777" w:rsidR="002276C3" w:rsidRDefault="002276C3" w:rsidP="00874B23">
            <w:pPr>
              <w:rPr>
                <w:lang w:val="nl-NL"/>
              </w:rPr>
            </w:pPr>
          </w:p>
          <w:p w14:paraId="1A955E03" w14:textId="484DBE94" w:rsidR="002276C3" w:rsidRDefault="00332FCD" w:rsidP="00874B23">
            <w:pPr>
              <w:rPr>
                <w:lang w:val="nl-NL"/>
              </w:rPr>
            </w:pPr>
            <w:r>
              <w:rPr>
                <w:lang w:val="nl-NL"/>
              </w:rPr>
              <w:t>Explanation</w:t>
            </w:r>
            <w:r w:rsidR="002276C3">
              <w:rPr>
                <w:lang w:val="nl-NL"/>
              </w:rPr>
              <w:t xml:space="preserve">: </w:t>
            </w:r>
          </w:p>
          <w:p w14:paraId="6F444FA3" w14:textId="77777777" w:rsidR="002276C3" w:rsidRDefault="002276C3" w:rsidP="00874B23">
            <w:pPr>
              <w:rPr>
                <w:lang w:val="nl-NL"/>
              </w:rPr>
            </w:pPr>
          </w:p>
          <w:p w14:paraId="2AB0030C" w14:textId="77777777" w:rsidR="002276C3" w:rsidRPr="00726979" w:rsidRDefault="002276C3" w:rsidP="00874B23">
            <w:pPr>
              <w:rPr>
                <w:lang w:val="nl-NL"/>
              </w:rPr>
            </w:pPr>
          </w:p>
        </w:tc>
      </w:tr>
      <w:tr w:rsidR="002276C3" w:rsidRPr="00332FCD" w14:paraId="2E4F7284" w14:textId="77777777" w:rsidTr="00874B23">
        <w:tc>
          <w:tcPr>
            <w:tcW w:w="2547" w:type="dxa"/>
            <w:shd w:val="clear" w:color="auto" w:fill="DBE5F1" w:themeFill="accent1" w:themeFillTint="33"/>
          </w:tcPr>
          <w:p w14:paraId="4D12BA9E" w14:textId="088260B1" w:rsidR="002276C3" w:rsidRPr="000344B8" w:rsidRDefault="008E02D9" w:rsidP="00874B23">
            <w:pPr>
              <w:rPr>
                <w:b/>
                <w:bCs/>
              </w:rPr>
            </w:pPr>
            <w:r w:rsidRPr="000344B8">
              <w:rPr>
                <w:b/>
                <w:bCs/>
              </w:rPr>
              <w:t>Do you think that the FindMyApps app functioned properly during the training sessions</w:t>
            </w:r>
            <w:r w:rsidR="002276C3" w:rsidRPr="000344B8">
              <w:rPr>
                <w:b/>
                <w:bCs/>
              </w:rPr>
              <w:t>?</w:t>
            </w:r>
          </w:p>
          <w:p w14:paraId="628E1018" w14:textId="77777777" w:rsidR="002276C3" w:rsidRPr="000344B8" w:rsidRDefault="002276C3" w:rsidP="00874B23">
            <w:pPr>
              <w:rPr>
                <w:b/>
                <w:bCs/>
              </w:rPr>
            </w:pPr>
          </w:p>
          <w:p w14:paraId="7F0C5A9B" w14:textId="77777777" w:rsidR="002276C3" w:rsidRPr="000344B8" w:rsidRDefault="002276C3" w:rsidP="00874B23">
            <w:pPr>
              <w:rPr>
                <w:b/>
                <w:bCs/>
              </w:rPr>
            </w:pPr>
          </w:p>
          <w:p w14:paraId="17FCF01C" w14:textId="77777777" w:rsidR="002276C3" w:rsidRPr="000344B8" w:rsidRDefault="002276C3" w:rsidP="00874B23">
            <w:pPr>
              <w:rPr>
                <w:b/>
                <w:bCs/>
              </w:rPr>
            </w:pPr>
          </w:p>
          <w:p w14:paraId="5D942921" w14:textId="77777777" w:rsidR="002276C3" w:rsidRPr="000344B8" w:rsidRDefault="002276C3" w:rsidP="00874B23">
            <w:pPr>
              <w:rPr>
                <w:b/>
                <w:bCs/>
              </w:rPr>
            </w:pPr>
          </w:p>
          <w:p w14:paraId="17FAB15B" w14:textId="77777777" w:rsidR="002276C3" w:rsidRPr="000344B8" w:rsidRDefault="002276C3" w:rsidP="00874B23">
            <w:pPr>
              <w:rPr>
                <w:b/>
                <w:bCs/>
              </w:rPr>
            </w:pPr>
          </w:p>
          <w:p w14:paraId="0772A5C9" w14:textId="77777777" w:rsidR="002276C3" w:rsidRPr="000B4E7E" w:rsidRDefault="002276C3" w:rsidP="00874B23">
            <w:pPr>
              <w:rPr>
                <w:i/>
                <w:iCs/>
                <w:lang w:val="nl-NL"/>
              </w:rPr>
            </w:pPr>
            <w:r w:rsidRPr="000B4E7E">
              <w:rPr>
                <w:i/>
                <w:iCs/>
                <w:lang w:val="nl-NL"/>
              </w:rPr>
              <w:t>Implementation</w:t>
            </w:r>
          </w:p>
        </w:tc>
        <w:tc>
          <w:tcPr>
            <w:tcW w:w="6469" w:type="dxa"/>
          </w:tcPr>
          <w:p w14:paraId="544ECC90" w14:textId="36FA5206" w:rsidR="002276C3" w:rsidRPr="00332FCD" w:rsidRDefault="00874B23" w:rsidP="00874B23">
            <w:sdt>
              <w:sdtPr>
                <w:id w:val="-5340370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332FCD">
              <w:t xml:space="preserve">     </w:t>
            </w:r>
            <w:r w:rsidR="00332FCD" w:rsidRPr="00332FCD">
              <w:t>Always</w:t>
            </w:r>
          </w:p>
          <w:p w14:paraId="6E0A8128" w14:textId="58007DB6" w:rsidR="002276C3" w:rsidRPr="00332FCD" w:rsidRDefault="00874B23" w:rsidP="00874B23">
            <w:sdt>
              <w:sdtPr>
                <w:id w:val="18603197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332FCD">
              <w:t xml:space="preserve">     </w:t>
            </w:r>
            <w:r w:rsidR="00332FCD" w:rsidRPr="00332FCD">
              <w:t>Mostly</w:t>
            </w:r>
          </w:p>
          <w:p w14:paraId="2409DB5C" w14:textId="68D2A7AF" w:rsidR="002276C3" w:rsidRPr="00332FCD" w:rsidRDefault="00874B23" w:rsidP="00874B23">
            <w:sdt>
              <w:sdtPr>
                <w:id w:val="9061903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332FCD">
              <w:t xml:space="preserve">     </w:t>
            </w:r>
            <w:r w:rsidRPr="00332FCD">
              <w:t>Sometimes</w:t>
            </w:r>
          </w:p>
          <w:p w14:paraId="29312DC4" w14:textId="7EEC36E3" w:rsidR="002276C3" w:rsidRPr="00332FCD" w:rsidRDefault="00874B23" w:rsidP="00874B23">
            <w:sdt>
              <w:sdtPr>
                <w:id w:val="3930819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332FCD">
              <w:t xml:space="preserve">     </w:t>
            </w:r>
            <w:r w:rsidR="00332FCD" w:rsidRPr="00332FCD">
              <w:t>Rarely</w:t>
            </w:r>
          </w:p>
          <w:p w14:paraId="5EB58DC5" w14:textId="71876EEB" w:rsidR="002276C3" w:rsidRPr="00332FCD" w:rsidRDefault="00874B23" w:rsidP="00874B23">
            <w:sdt>
              <w:sdtPr>
                <w:id w:val="-20625582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332FCD">
              <w:t xml:space="preserve">     </w:t>
            </w:r>
            <w:r w:rsidR="00332FCD" w:rsidRPr="00332FCD">
              <w:t>Never</w:t>
            </w:r>
          </w:p>
          <w:p w14:paraId="760CA909" w14:textId="77777777" w:rsidR="002276C3" w:rsidRPr="00332FCD" w:rsidRDefault="002276C3" w:rsidP="00874B23"/>
          <w:p w14:paraId="5EBDC2BE" w14:textId="6CCBC3A2" w:rsidR="002276C3" w:rsidRPr="00332FCD" w:rsidRDefault="00332FCD" w:rsidP="00874B23">
            <w:r w:rsidRPr="00332FCD">
              <w:t>Explanation</w:t>
            </w:r>
            <w:r w:rsidR="002276C3" w:rsidRPr="00332FCD">
              <w:t xml:space="preserve">: </w:t>
            </w:r>
          </w:p>
          <w:p w14:paraId="52695785" w14:textId="77777777" w:rsidR="002276C3" w:rsidRPr="00332FCD" w:rsidRDefault="002276C3" w:rsidP="00874B23"/>
        </w:tc>
      </w:tr>
      <w:tr w:rsidR="002276C3" w:rsidRPr="00332FCD" w14:paraId="03DFFB81" w14:textId="77777777" w:rsidTr="00874B23">
        <w:tc>
          <w:tcPr>
            <w:tcW w:w="2547" w:type="dxa"/>
            <w:shd w:val="clear" w:color="auto" w:fill="DBE5F1" w:themeFill="accent1" w:themeFillTint="33"/>
          </w:tcPr>
          <w:p w14:paraId="38E90CB1" w14:textId="68EA2CE4" w:rsidR="002276C3" w:rsidRPr="000344B8" w:rsidRDefault="008E02D9" w:rsidP="00874B23">
            <w:pPr>
              <w:rPr>
                <w:b/>
                <w:bCs/>
              </w:rPr>
            </w:pPr>
            <w:r w:rsidRPr="000344B8">
              <w:rPr>
                <w:b/>
                <w:bCs/>
              </w:rPr>
              <w:lastRenderedPageBreak/>
              <w:t xml:space="preserve">Did you feel that a one-off training sessions was sufficiently effective, that participants could then use the tablet with support of their caregiver? </w:t>
            </w:r>
          </w:p>
          <w:p w14:paraId="5F98BADD" w14:textId="1872F66F" w:rsidR="002276C3" w:rsidRPr="000344B8" w:rsidRDefault="008E02D9" w:rsidP="00874B23">
            <w:pPr>
              <w:rPr>
                <w:b/>
                <w:bCs/>
              </w:rPr>
            </w:pPr>
            <w:r w:rsidRPr="000344B8">
              <w:rPr>
                <w:b/>
                <w:bCs/>
              </w:rPr>
              <w:t>If yes, why</w:t>
            </w:r>
            <w:r w:rsidR="002276C3" w:rsidRPr="000344B8">
              <w:rPr>
                <w:b/>
                <w:bCs/>
              </w:rPr>
              <w:t>?</w:t>
            </w:r>
          </w:p>
          <w:p w14:paraId="0145A4F4" w14:textId="527DA12C" w:rsidR="002276C3" w:rsidRPr="000344B8" w:rsidRDefault="008E02D9" w:rsidP="00874B23">
            <w:pPr>
              <w:rPr>
                <w:b/>
                <w:bCs/>
              </w:rPr>
            </w:pPr>
            <w:r w:rsidRPr="000344B8">
              <w:rPr>
                <w:b/>
                <w:bCs/>
              </w:rPr>
              <w:t>If no, why not</w:t>
            </w:r>
            <w:r w:rsidR="002276C3" w:rsidRPr="000344B8">
              <w:rPr>
                <w:b/>
                <w:bCs/>
              </w:rPr>
              <w:t>?</w:t>
            </w:r>
          </w:p>
          <w:p w14:paraId="67D5D0FF" w14:textId="77777777" w:rsidR="002276C3" w:rsidRPr="000344B8" w:rsidRDefault="002276C3" w:rsidP="00874B23">
            <w:pPr>
              <w:rPr>
                <w:i/>
                <w:iCs/>
              </w:rPr>
            </w:pPr>
          </w:p>
          <w:p w14:paraId="73882EEF" w14:textId="0703E023" w:rsidR="00533679" w:rsidRDefault="00533679" w:rsidP="00874B23">
            <w:pPr>
              <w:rPr>
                <w:i/>
                <w:iCs/>
              </w:rPr>
            </w:pPr>
          </w:p>
          <w:p w14:paraId="62B6D26A" w14:textId="77777777" w:rsidR="00533679" w:rsidRPr="000344B8" w:rsidRDefault="00533679" w:rsidP="00874B23">
            <w:pPr>
              <w:rPr>
                <w:i/>
                <w:iCs/>
              </w:rPr>
            </w:pPr>
          </w:p>
          <w:p w14:paraId="258A2248" w14:textId="77777777" w:rsidR="002276C3" w:rsidRPr="00F321A8" w:rsidRDefault="002276C3" w:rsidP="00874B23">
            <w:pPr>
              <w:rPr>
                <w:i/>
                <w:iCs/>
                <w:lang w:val="nl-NL"/>
              </w:rPr>
            </w:pPr>
            <w:r w:rsidRPr="00F321A8">
              <w:rPr>
                <w:i/>
                <w:iCs/>
                <w:lang w:val="nl-NL"/>
              </w:rPr>
              <w:t>Learnability</w:t>
            </w:r>
          </w:p>
        </w:tc>
        <w:tc>
          <w:tcPr>
            <w:tcW w:w="6469" w:type="dxa"/>
          </w:tcPr>
          <w:p w14:paraId="32520D0B" w14:textId="77777777" w:rsidR="00332FCD" w:rsidRPr="00332FCD" w:rsidRDefault="00332FCD" w:rsidP="00332FCD">
            <w:sdt>
              <w:sdtPr>
                <w:id w:val="4334802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Pr="00332FCD">
              <w:t xml:space="preserve">     Always</w:t>
            </w:r>
          </w:p>
          <w:p w14:paraId="10CB2B0D" w14:textId="77777777" w:rsidR="00332FCD" w:rsidRPr="00332FCD" w:rsidRDefault="00332FCD" w:rsidP="00332FCD">
            <w:sdt>
              <w:sdtPr>
                <w:id w:val="13243962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Pr="00332FCD">
              <w:t xml:space="preserve">     Mostly</w:t>
            </w:r>
          </w:p>
          <w:p w14:paraId="5D3F5335" w14:textId="77777777" w:rsidR="00332FCD" w:rsidRPr="00332FCD" w:rsidRDefault="00332FCD" w:rsidP="00332FCD">
            <w:sdt>
              <w:sdtPr>
                <w:id w:val="-3775503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Pr="00332FCD">
              <w:t xml:space="preserve">     Sometimes</w:t>
            </w:r>
          </w:p>
          <w:p w14:paraId="61680F03" w14:textId="77777777" w:rsidR="00332FCD" w:rsidRPr="00332FCD" w:rsidRDefault="00332FCD" w:rsidP="00332FCD">
            <w:sdt>
              <w:sdtPr>
                <w:id w:val="-16836539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Pr="00332FCD">
              <w:t xml:space="preserve">     Rarely</w:t>
            </w:r>
          </w:p>
          <w:p w14:paraId="7014E278" w14:textId="77777777" w:rsidR="00332FCD" w:rsidRPr="00332FCD" w:rsidRDefault="00332FCD" w:rsidP="00332FCD">
            <w:sdt>
              <w:sdtPr>
                <w:id w:val="-277305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Pr="00332FCD">
              <w:t xml:space="preserve">     Never</w:t>
            </w:r>
          </w:p>
          <w:p w14:paraId="733C9020" w14:textId="77777777" w:rsidR="002276C3" w:rsidRPr="00332FCD" w:rsidRDefault="002276C3" w:rsidP="00874B23"/>
          <w:p w14:paraId="36C4B8A0" w14:textId="30DF5064" w:rsidR="002276C3" w:rsidRPr="00332FCD" w:rsidRDefault="00332FCD" w:rsidP="00874B23">
            <w:r w:rsidRPr="00332FCD">
              <w:t>If so, this was due to</w:t>
            </w:r>
            <w:r w:rsidR="00533679">
              <w:t xml:space="preserve"> ……</w:t>
            </w:r>
          </w:p>
          <w:p w14:paraId="33EBB15C" w14:textId="77777777" w:rsidR="002276C3" w:rsidRPr="00332FCD" w:rsidRDefault="002276C3" w:rsidP="00874B23"/>
          <w:p w14:paraId="0604DEB2" w14:textId="2F9F8A12" w:rsidR="002276C3" w:rsidRPr="00332FCD" w:rsidRDefault="00332FCD" w:rsidP="00874B23">
            <w:r w:rsidRPr="00332FCD">
              <w:t>If not, this was due to</w:t>
            </w:r>
            <w:r w:rsidR="002276C3" w:rsidRPr="00332FCD">
              <w:t xml:space="preserve"> …….</w:t>
            </w:r>
          </w:p>
        </w:tc>
      </w:tr>
      <w:tr w:rsidR="002276C3" w:rsidRPr="00BD3E1E" w14:paraId="3E501E00" w14:textId="77777777" w:rsidTr="00874B23">
        <w:tc>
          <w:tcPr>
            <w:tcW w:w="2547" w:type="dxa"/>
            <w:shd w:val="clear" w:color="auto" w:fill="DBE5F1" w:themeFill="accent1" w:themeFillTint="33"/>
          </w:tcPr>
          <w:p w14:paraId="59B0FD82" w14:textId="694403AB" w:rsidR="002276C3" w:rsidRDefault="008E02D9" w:rsidP="00874B23">
            <w:pPr>
              <w:rPr>
                <w:b/>
                <w:bCs/>
              </w:rPr>
            </w:pPr>
            <w:r w:rsidRPr="000344B8">
              <w:rPr>
                <w:b/>
                <w:bCs/>
              </w:rPr>
              <w:t>How did you find the experience of giving online training in use of the tablet and FindMyApps app to participants during the FindMyApps project</w:t>
            </w:r>
            <w:r w:rsidR="002276C3" w:rsidRPr="000344B8">
              <w:rPr>
                <w:b/>
                <w:bCs/>
              </w:rPr>
              <w:t>?*</w:t>
            </w:r>
          </w:p>
          <w:p w14:paraId="714DA603" w14:textId="77777777" w:rsidR="00533679" w:rsidRPr="000344B8" w:rsidRDefault="00533679" w:rsidP="00874B23">
            <w:pPr>
              <w:rPr>
                <w:b/>
                <w:bCs/>
              </w:rPr>
            </w:pPr>
          </w:p>
          <w:p w14:paraId="123D67E1" w14:textId="5FF11CDF" w:rsidR="008E02D9" w:rsidRPr="000344B8" w:rsidRDefault="008E02D9" w:rsidP="00874B23">
            <w:pPr>
              <w:rPr>
                <w:b/>
                <w:bCs/>
              </w:rPr>
            </w:pPr>
          </w:p>
          <w:p w14:paraId="2002F79F" w14:textId="77777777" w:rsidR="002276C3" w:rsidRPr="003B1475" w:rsidRDefault="002276C3" w:rsidP="00874B23">
            <w:pPr>
              <w:rPr>
                <w:i/>
                <w:iCs/>
                <w:lang w:val="nl-NL"/>
              </w:rPr>
            </w:pPr>
            <w:r w:rsidRPr="003B1475">
              <w:rPr>
                <w:i/>
                <w:iCs/>
                <w:lang w:val="nl-NL"/>
              </w:rPr>
              <w:t>Implementation,</w:t>
            </w:r>
            <w:r>
              <w:rPr>
                <w:i/>
                <w:iCs/>
                <w:lang w:val="nl-NL"/>
              </w:rPr>
              <w:t xml:space="preserve"> </w:t>
            </w:r>
            <w:r w:rsidRPr="003B1475">
              <w:rPr>
                <w:i/>
                <w:iCs/>
                <w:lang w:val="nl-NL"/>
              </w:rPr>
              <w:t>learnabil</w:t>
            </w:r>
            <w:r>
              <w:rPr>
                <w:i/>
                <w:iCs/>
                <w:lang w:val="nl-NL"/>
              </w:rPr>
              <w:t>i</w:t>
            </w:r>
            <w:r w:rsidRPr="003B1475">
              <w:rPr>
                <w:i/>
                <w:iCs/>
                <w:lang w:val="nl-NL"/>
              </w:rPr>
              <w:t>ty</w:t>
            </w:r>
          </w:p>
        </w:tc>
        <w:tc>
          <w:tcPr>
            <w:tcW w:w="6469" w:type="dxa"/>
          </w:tcPr>
          <w:p w14:paraId="2CE24BD4" w14:textId="5DC66806" w:rsidR="002276C3" w:rsidRPr="00332FCD" w:rsidRDefault="00874B23" w:rsidP="00874B23">
            <w:sdt>
              <w:sdtPr>
                <w:id w:val="20295979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332FCD">
              <w:t xml:space="preserve">     </w:t>
            </w:r>
            <w:r w:rsidR="00332FCD" w:rsidRPr="00332FCD">
              <w:t>Very stressful</w:t>
            </w:r>
          </w:p>
          <w:p w14:paraId="0083DF48" w14:textId="7A2A5047" w:rsidR="002276C3" w:rsidRPr="00332FCD" w:rsidRDefault="00874B23" w:rsidP="00874B23">
            <w:sdt>
              <w:sdtPr>
                <w:id w:val="6331441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332FCD">
              <w:t xml:space="preserve">     </w:t>
            </w:r>
            <w:r w:rsidR="00332FCD" w:rsidRPr="00332FCD">
              <w:t>A bit stressful</w:t>
            </w:r>
          </w:p>
          <w:p w14:paraId="5E1989C6" w14:textId="36F8049F" w:rsidR="002276C3" w:rsidRPr="00332FCD" w:rsidRDefault="00874B23" w:rsidP="00874B23">
            <w:sdt>
              <w:sdtPr>
                <w:id w:val="-1441347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332FCD">
              <w:t xml:space="preserve">     </w:t>
            </w:r>
            <w:r w:rsidR="00332FCD" w:rsidRPr="00332FCD">
              <w:t>R</w:t>
            </w:r>
            <w:r w:rsidR="00332FCD">
              <w:t>elaxed</w:t>
            </w:r>
          </w:p>
          <w:p w14:paraId="14C748C0" w14:textId="1E4D8396" w:rsidR="002276C3" w:rsidRDefault="00874B23" w:rsidP="00874B23">
            <w:pPr>
              <w:rPr>
                <w:lang w:val="nl-NL"/>
              </w:rPr>
            </w:pPr>
            <w:sdt>
              <w:sdtPr>
                <w:rPr>
                  <w:lang w:val="nl-NL"/>
                </w:rPr>
                <w:id w:val="10320014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>
                  <w:rPr>
                    <w:rFonts w:ascii="MS Gothic" w:eastAsia="MS Gothic" w:hAnsi="MS Gothic" w:hint="eastAsia"/>
                    <w:lang w:val="nl-NL"/>
                  </w:rPr>
                  <w:t>☐</w:t>
                </w:r>
              </w:sdtContent>
            </w:sdt>
            <w:r w:rsidR="002276C3">
              <w:rPr>
                <w:lang w:val="nl-NL"/>
              </w:rPr>
              <w:t xml:space="preserve">     </w:t>
            </w:r>
            <w:r w:rsidR="00332FCD">
              <w:rPr>
                <w:lang w:val="nl-NL"/>
              </w:rPr>
              <w:t>Very relaxed</w:t>
            </w:r>
          </w:p>
          <w:p w14:paraId="3C3EA832" w14:textId="77777777" w:rsidR="002276C3" w:rsidRDefault="002276C3" w:rsidP="00874B23">
            <w:pPr>
              <w:rPr>
                <w:lang w:val="nl-NL"/>
              </w:rPr>
            </w:pPr>
          </w:p>
          <w:p w14:paraId="4AC753B7" w14:textId="2415AA40" w:rsidR="002276C3" w:rsidRDefault="00332FCD" w:rsidP="00874B23">
            <w:pPr>
              <w:rPr>
                <w:lang w:val="nl-NL"/>
              </w:rPr>
            </w:pPr>
            <w:r>
              <w:rPr>
                <w:lang w:val="nl-NL"/>
              </w:rPr>
              <w:t>Explanation</w:t>
            </w:r>
            <w:r w:rsidR="002276C3">
              <w:rPr>
                <w:lang w:val="nl-NL"/>
              </w:rPr>
              <w:t>:</w:t>
            </w:r>
          </w:p>
          <w:p w14:paraId="4233AFA6" w14:textId="2BFADD2F" w:rsidR="002276C3" w:rsidRDefault="002276C3" w:rsidP="00874B23">
            <w:pPr>
              <w:rPr>
                <w:lang w:val="nl-NL"/>
              </w:rPr>
            </w:pPr>
          </w:p>
          <w:p w14:paraId="1F02825E" w14:textId="1B77137F" w:rsidR="002276C3" w:rsidRPr="00726979" w:rsidRDefault="002276C3" w:rsidP="00874B23">
            <w:pPr>
              <w:rPr>
                <w:lang w:val="nl-NL"/>
              </w:rPr>
            </w:pPr>
          </w:p>
        </w:tc>
      </w:tr>
      <w:tr w:rsidR="002276C3" w:rsidRPr="00BD3E1E" w14:paraId="55FD8B4B" w14:textId="77777777" w:rsidTr="00874B23">
        <w:tc>
          <w:tcPr>
            <w:tcW w:w="2547" w:type="dxa"/>
            <w:shd w:val="clear" w:color="auto" w:fill="DBE5F1" w:themeFill="accent1" w:themeFillTint="33"/>
          </w:tcPr>
          <w:p w14:paraId="229BB547" w14:textId="2AE5BA56" w:rsidR="002276C3" w:rsidRPr="000344B8" w:rsidRDefault="008E02D9" w:rsidP="00874B23">
            <w:pPr>
              <w:rPr>
                <w:b/>
                <w:bCs/>
              </w:rPr>
            </w:pPr>
            <w:r w:rsidRPr="000344B8">
              <w:rPr>
                <w:b/>
                <w:bCs/>
              </w:rPr>
              <w:t>How easy did you fin dit to communicate with participants during the training?</w:t>
            </w:r>
            <w:r w:rsidR="002276C3" w:rsidRPr="000344B8">
              <w:rPr>
                <w:b/>
                <w:bCs/>
              </w:rPr>
              <w:t>*</w:t>
            </w:r>
          </w:p>
          <w:p w14:paraId="470D9DC2" w14:textId="22EA0F7C" w:rsidR="002276C3" w:rsidRPr="000344B8" w:rsidRDefault="002276C3" w:rsidP="00874B23">
            <w:pPr>
              <w:rPr>
                <w:b/>
                <w:bCs/>
              </w:rPr>
            </w:pPr>
          </w:p>
          <w:p w14:paraId="59D3F575" w14:textId="23335C28" w:rsidR="002276C3" w:rsidRPr="000344B8" w:rsidRDefault="002276C3" w:rsidP="00874B23">
            <w:pPr>
              <w:rPr>
                <w:b/>
                <w:bCs/>
              </w:rPr>
            </w:pPr>
          </w:p>
          <w:p w14:paraId="04633B02" w14:textId="77777777" w:rsidR="000344B8" w:rsidRPr="000344B8" w:rsidRDefault="000344B8" w:rsidP="00874B23">
            <w:pPr>
              <w:rPr>
                <w:b/>
                <w:bCs/>
              </w:rPr>
            </w:pPr>
          </w:p>
          <w:p w14:paraId="7374CF32" w14:textId="77777777" w:rsidR="002276C3" w:rsidRPr="003B1475" w:rsidRDefault="002276C3" w:rsidP="00874B23">
            <w:pPr>
              <w:rPr>
                <w:i/>
                <w:iCs/>
                <w:lang w:val="nl-NL"/>
              </w:rPr>
            </w:pPr>
            <w:r w:rsidRPr="003B1475">
              <w:rPr>
                <w:i/>
                <w:iCs/>
                <w:lang w:val="nl-NL"/>
              </w:rPr>
              <w:t>Implementation, usability, learnability</w:t>
            </w:r>
          </w:p>
        </w:tc>
        <w:tc>
          <w:tcPr>
            <w:tcW w:w="6469" w:type="dxa"/>
          </w:tcPr>
          <w:p w14:paraId="633D993D" w14:textId="291A161A" w:rsidR="002276C3" w:rsidRPr="00332FCD" w:rsidRDefault="00874B23" w:rsidP="00874B23">
            <w:sdt>
              <w:sdtPr>
                <w:id w:val="-11520626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332FCD">
              <w:t xml:space="preserve">     </w:t>
            </w:r>
            <w:r w:rsidR="00332FCD" w:rsidRPr="00332FCD">
              <w:t>Very easy</w:t>
            </w:r>
          </w:p>
          <w:p w14:paraId="4D2C9E8A" w14:textId="011A6270" w:rsidR="002276C3" w:rsidRPr="00332FCD" w:rsidRDefault="00874B23" w:rsidP="00874B23">
            <w:sdt>
              <w:sdtPr>
                <w:id w:val="-380560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332FCD">
              <w:t xml:space="preserve">     </w:t>
            </w:r>
            <w:r w:rsidR="00332FCD">
              <w:t>Easy</w:t>
            </w:r>
          </w:p>
          <w:p w14:paraId="43CAE4C1" w14:textId="0F4C4070" w:rsidR="002276C3" w:rsidRPr="00332FCD" w:rsidRDefault="00874B23" w:rsidP="00874B23">
            <w:sdt>
              <w:sdtPr>
                <w:id w:val="-6482007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332FCD">
              <w:t xml:space="preserve">     </w:t>
            </w:r>
            <w:r w:rsidR="00332FCD" w:rsidRPr="00332FCD">
              <w:t xml:space="preserve">Not very </w:t>
            </w:r>
            <w:r w:rsidR="00332FCD">
              <w:t>easy</w:t>
            </w:r>
          </w:p>
          <w:p w14:paraId="59B6AB09" w14:textId="307557D4" w:rsidR="002276C3" w:rsidRPr="00332FCD" w:rsidRDefault="00874B23" w:rsidP="00874B23">
            <w:sdt>
              <w:sdtPr>
                <w:id w:val="-679572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332FCD">
              <w:t xml:space="preserve">     </w:t>
            </w:r>
            <w:r w:rsidR="00332FCD" w:rsidRPr="00332FCD">
              <w:t>D</w:t>
            </w:r>
            <w:r w:rsidR="00332FCD">
              <w:t>ifficult</w:t>
            </w:r>
          </w:p>
          <w:p w14:paraId="4FCC59D3" w14:textId="77777777" w:rsidR="002276C3" w:rsidRPr="00332FCD" w:rsidRDefault="002276C3" w:rsidP="00874B23"/>
          <w:p w14:paraId="6D9EE085" w14:textId="1616FF40" w:rsidR="002276C3" w:rsidRPr="00332FCD" w:rsidRDefault="00332FCD" w:rsidP="00874B23">
            <w:r>
              <w:t>Explanation</w:t>
            </w:r>
            <w:r w:rsidR="002276C3" w:rsidRPr="00332FCD">
              <w:t>:</w:t>
            </w:r>
          </w:p>
          <w:p w14:paraId="17634292" w14:textId="77777777" w:rsidR="002276C3" w:rsidRPr="00332FCD" w:rsidRDefault="002276C3" w:rsidP="00874B23"/>
        </w:tc>
      </w:tr>
      <w:tr w:rsidR="002276C3" w:rsidRPr="00BD3E1E" w14:paraId="75A4B3A1" w14:textId="77777777" w:rsidTr="00874B23">
        <w:tc>
          <w:tcPr>
            <w:tcW w:w="2547" w:type="dxa"/>
            <w:shd w:val="clear" w:color="auto" w:fill="DBE5F1" w:themeFill="accent1" w:themeFillTint="33"/>
          </w:tcPr>
          <w:p w14:paraId="7AD5952F" w14:textId="46589B20" w:rsidR="002276C3" w:rsidRPr="000344B8" w:rsidRDefault="000344B8" w:rsidP="00874B23">
            <w:pPr>
              <w:rPr>
                <w:b/>
                <w:bCs/>
              </w:rPr>
            </w:pPr>
            <w:r w:rsidRPr="000344B8">
              <w:rPr>
                <w:b/>
                <w:bCs/>
              </w:rPr>
              <w:lastRenderedPageBreak/>
              <w:t>Did you encounter any barriers or obstacles when giving the online training</w:t>
            </w:r>
            <w:r w:rsidR="002276C3" w:rsidRPr="000344B8">
              <w:rPr>
                <w:b/>
                <w:bCs/>
              </w:rPr>
              <w:t>?</w:t>
            </w:r>
          </w:p>
          <w:p w14:paraId="6EC91D37" w14:textId="77777777" w:rsidR="002276C3" w:rsidRPr="000344B8" w:rsidRDefault="002276C3" w:rsidP="00874B23">
            <w:pPr>
              <w:rPr>
                <w:b/>
                <w:bCs/>
              </w:rPr>
            </w:pPr>
          </w:p>
          <w:p w14:paraId="0B746348" w14:textId="2838E138" w:rsidR="002276C3" w:rsidRDefault="002276C3" w:rsidP="00874B23">
            <w:pPr>
              <w:rPr>
                <w:b/>
                <w:bCs/>
              </w:rPr>
            </w:pPr>
          </w:p>
          <w:p w14:paraId="2924DAAA" w14:textId="1E451C49" w:rsidR="00533679" w:rsidRDefault="00533679" w:rsidP="00874B23">
            <w:pPr>
              <w:rPr>
                <w:b/>
                <w:bCs/>
              </w:rPr>
            </w:pPr>
          </w:p>
          <w:p w14:paraId="5C5AE114" w14:textId="77777777" w:rsidR="00533679" w:rsidRDefault="00533679" w:rsidP="00874B23">
            <w:pPr>
              <w:rPr>
                <w:b/>
                <w:bCs/>
              </w:rPr>
            </w:pPr>
          </w:p>
          <w:p w14:paraId="22C1019A" w14:textId="48FB2FA4" w:rsidR="000344B8" w:rsidRPr="000344B8" w:rsidRDefault="000344B8" w:rsidP="00874B23">
            <w:pPr>
              <w:rPr>
                <w:b/>
                <w:bCs/>
              </w:rPr>
            </w:pPr>
          </w:p>
          <w:p w14:paraId="42DC4BE2" w14:textId="77777777" w:rsidR="002276C3" w:rsidRPr="003B1475" w:rsidRDefault="002276C3" w:rsidP="00874B23">
            <w:pPr>
              <w:rPr>
                <w:i/>
                <w:iCs/>
                <w:lang w:val="nl-NL"/>
              </w:rPr>
            </w:pPr>
            <w:r w:rsidRPr="003B1475">
              <w:rPr>
                <w:i/>
                <w:iCs/>
                <w:lang w:val="nl-NL"/>
              </w:rPr>
              <w:t>Implementation, context</w:t>
            </w:r>
          </w:p>
        </w:tc>
        <w:tc>
          <w:tcPr>
            <w:tcW w:w="6469" w:type="dxa"/>
          </w:tcPr>
          <w:p w14:paraId="1857F6CB" w14:textId="1B3807BF" w:rsidR="002276C3" w:rsidRDefault="00874B23" w:rsidP="00874B23">
            <w:pPr>
              <w:rPr>
                <w:lang w:val="nl-NL"/>
              </w:rPr>
            </w:pPr>
            <w:r>
              <w:rPr>
                <w:lang w:val="nl-NL"/>
              </w:rPr>
              <w:t>No</w:t>
            </w:r>
          </w:p>
          <w:p w14:paraId="01A38D7C" w14:textId="77777777" w:rsidR="002276C3" w:rsidRDefault="002276C3" w:rsidP="00874B23">
            <w:pPr>
              <w:rPr>
                <w:lang w:val="nl-NL"/>
              </w:rPr>
            </w:pPr>
          </w:p>
          <w:p w14:paraId="7A778950" w14:textId="7FA8EFA8" w:rsidR="002276C3" w:rsidRPr="00BD3E1E" w:rsidRDefault="00332FCD" w:rsidP="00874B23">
            <w:pPr>
              <w:rPr>
                <w:lang w:val="nl-NL"/>
              </w:rPr>
            </w:pPr>
            <w:r>
              <w:rPr>
                <w:lang w:val="nl-NL"/>
              </w:rPr>
              <w:t>Yes, namely:</w:t>
            </w:r>
          </w:p>
          <w:p w14:paraId="45DE3D41" w14:textId="45A1CFEB" w:rsidR="002276C3" w:rsidRDefault="002276C3" w:rsidP="00874B23">
            <w:pPr>
              <w:rPr>
                <w:lang w:val="nl-NL"/>
              </w:rPr>
            </w:pPr>
          </w:p>
          <w:p w14:paraId="79E0B463" w14:textId="77777777" w:rsidR="002276C3" w:rsidRDefault="002276C3" w:rsidP="00874B23">
            <w:pPr>
              <w:rPr>
                <w:lang w:val="nl-NL"/>
              </w:rPr>
            </w:pPr>
          </w:p>
          <w:p w14:paraId="3C7528A2" w14:textId="77777777" w:rsidR="002276C3" w:rsidRPr="00726979" w:rsidRDefault="002276C3" w:rsidP="00874B23">
            <w:pPr>
              <w:rPr>
                <w:lang w:val="nl-NL"/>
              </w:rPr>
            </w:pPr>
          </w:p>
        </w:tc>
      </w:tr>
      <w:tr w:rsidR="002276C3" w:rsidRPr="00BD3E1E" w14:paraId="39A335D2" w14:textId="77777777" w:rsidTr="00874B23">
        <w:tc>
          <w:tcPr>
            <w:tcW w:w="2547" w:type="dxa"/>
            <w:shd w:val="clear" w:color="auto" w:fill="DBE5F1" w:themeFill="accent1" w:themeFillTint="33"/>
          </w:tcPr>
          <w:p w14:paraId="4A8C0D17" w14:textId="6A057F07" w:rsidR="002276C3" w:rsidRPr="000344B8" w:rsidRDefault="000344B8" w:rsidP="00874B23">
            <w:pPr>
              <w:rPr>
                <w:b/>
                <w:bCs/>
              </w:rPr>
            </w:pPr>
            <w:r w:rsidRPr="000344B8">
              <w:rPr>
                <w:b/>
                <w:bCs/>
              </w:rPr>
              <w:t>What made giving the online training easier</w:t>
            </w:r>
            <w:r w:rsidR="002276C3" w:rsidRPr="000344B8">
              <w:rPr>
                <w:b/>
                <w:bCs/>
              </w:rPr>
              <w:t>?</w:t>
            </w:r>
          </w:p>
          <w:p w14:paraId="39FC123A" w14:textId="4736E52C" w:rsidR="002276C3" w:rsidRDefault="002276C3" w:rsidP="00874B23"/>
          <w:p w14:paraId="2002AD9E" w14:textId="77777777" w:rsidR="00533679" w:rsidRPr="000344B8" w:rsidRDefault="00533679" w:rsidP="00874B23">
            <w:pPr>
              <w:rPr>
                <w:b/>
                <w:bCs/>
              </w:rPr>
            </w:pPr>
          </w:p>
          <w:p w14:paraId="46C4B336" w14:textId="3FF6950C" w:rsidR="000344B8" w:rsidRDefault="000344B8" w:rsidP="00874B23">
            <w:pPr>
              <w:rPr>
                <w:b/>
                <w:bCs/>
              </w:rPr>
            </w:pPr>
          </w:p>
          <w:p w14:paraId="71C0B357" w14:textId="77777777" w:rsidR="00533679" w:rsidRDefault="00533679" w:rsidP="00874B23">
            <w:pPr>
              <w:rPr>
                <w:b/>
                <w:bCs/>
              </w:rPr>
            </w:pPr>
          </w:p>
          <w:p w14:paraId="3DC35D66" w14:textId="36DACCEA" w:rsidR="00533679" w:rsidRPr="000344B8" w:rsidRDefault="00533679" w:rsidP="00874B23">
            <w:pPr>
              <w:rPr>
                <w:b/>
                <w:bCs/>
              </w:rPr>
            </w:pPr>
          </w:p>
          <w:p w14:paraId="3CCF0F4D" w14:textId="77777777" w:rsidR="002276C3" w:rsidRPr="000344B8" w:rsidRDefault="002276C3" w:rsidP="00874B23">
            <w:pPr>
              <w:rPr>
                <w:b/>
                <w:bCs/>
              </w:rPr>
            </w:pPr>
          </w:p>
          <w:p w14:paraId="16540507" w14:textId="77777777" w:rsidR="002276C3" w:rsidRPr="003B1475" w:rsidRDefault="002276C3" w:rsidP="00874B23">
            <w:pPr>
              <w:rPr>
                <w:lang w:val="nl-NL"/>
              </w:rPr>
            </w:pPr>
            <w:r w:rsidRPr="003B1475">
              <w:rPr>
                <w:i/>
                <w:iCs/>
                <w:lang w:val="nl-NL"/>
              </w:rPr>
              <w:t>Implementation, context</w:t>
            </w:r>
          </w:p>
        </w:tc>
        <w:tc>
          <w:tcPr>
            <w:tcW w:w="6469" w:type="dxa"/>
          </w:tcPr>
          <w:p w14:paraId="30519BBC" w14:textId="77777777" w:rsidR="002276C3" w:rsidRDefault="002276C3" w:rsidP="00874B23">
            <w:pPr>
              <w:rPr>
                <w:lang w:val="nl-NL"/>
              </w:rPr>
            </w:pPr>
          </w:p>
          <w:p w14:paraId="6300412A" w14:textId="7601766C" w:rsidR="002276C3" w:rsidRDefault="002276C3" w:rsidP="00874B23">
            <w:pPr>
              <w:rPr>
                <w:lang w:val="nl-NL"/>
              </w:rPr>
            </w:pPr>
          </w:p>
          <w:p w14:paraId="1BD0C5B2" w14:textId="77777777" w:rsidR="002276C3" w:rsidRDefault="002276C3" w:rsidP="00874B23">
            <w:pPr>
              <w:rPr>
                <w:lang w:val="nl-NL"/>
              </w:rPr>
            </w:pPr>
          </w:p>
          <w:p w14:paraId="333D048C" w14:textId="77777777" w:rsidR="002276C3" w:rsidRDefault="002276C3" w:rsidP="00874B23">
            <w:pPr>
              <w:rPr>
                <w:lang w:val="nl-NL"/>
              </w:rPr>
            </w:pPr>
          </w:p>
          <w:p w14:paraId="46E44241" w14:textId="77777777" w:rsidR="002276C3" w:rsidRDefault="002276C3" w:rsidP="00874B23">
            <w:pPr>
              <w:rPr>
                <w:lang w:val="nl-NL"/>
              </w:rPr>
            </w:pPr>
          </w:p>
          <w:p w14:paraId="3DCE97D2" w14:textId="77777777" w:rsidR="002276C3" w:rsidRPr="00726979" w:rsidRDefault="002276C3" w:rsidP="00874B23">
            <w:pPr>
              <w:rPr>
                <w:lang w:val="nl-NL"/>
              </w:rPr>
            </w:pPr>
          </w:p>
        </w:tc>
      </w:tr>
      <w:tr w:rsidR="002276C3" w:rsidRPr="00BE3C88" w14:paraId="70983156" w14:textId="77777777" w:rsidTr="00874B23">
        <w:tc>
          <w:tcPr>
            <w:tcW w:w="2547" w:type="dxa"/>
            <w:shd w:val="clear" w:color="auto" w:fill="DBE5F1" w:themeFill="accent1" w:themeFillTint="33"/>
          </w:tcPr>
          <w:p w14:paraId="45548DA9" w14:textId="7D4A16A7" w:rsidR="002276C3" w:rsidRDefault="000344B8" w:rsidP="00874B23">
            <w:pPr>
              <w:rPr>
                <w:b/>
                <w:bCs/>
                <w:lang w:val="nl-NL"/>
              </w:rPr>
            </w:pPr>
            <w:r w:rsidRPr="000344B8">
              <w:rPr>
                <w:b/>
                <w:bCs/>
              </w:rPr>
              <w:t>How frequently were you contacted by participants (by phone or email</w:t>
            </w:r>
            <w:r w:rsidR="002276C3" w:rsidRPr="000344B8">
              <w:rPr>
                <w:b/>
                <w:bCs/>
              </w:rPr>
              <w:t xml:space="preserve">) </w:t>
            </w:r>
            <w:r w:rsidRPr="000344B8">
              <w:rPr>
                <w:b/>
                <w:bCs/>
              </w:rPr>
              <w:t>after the training, with questions about using the tablet or the</w:t>
            </w:r>
            <w:r w:rsidR="002276C3" w:rsidRPr="000344B8">
              <w:rPr>
                <w:b/>
                <w:bCs/>
              </w:rPr>
              <w:t xml:space="preserve"> FindMyApps app, </w:t>
            </w:r>
            <w:r w:rsidRPr="000344B8">
              <w:rPr>
                <w:b/>
                <w:bCs/>
              </w:rPr>
              <w:t>or to inform you of problems they were having</w:t>
            </w:r>
            <w:r w:rsidR="002276C3" w:rsidRPr="000344B8">
              <w:rPr>
                <w:b/>
                <w:bCs/>
              </w:rPr>
              <w:t xml:space="preserve">? </w:t>
            </w:r>
            <w:r w:rsidR="002276C3">
              <w:rPr>
                <w:b/>
                <w:bCs/>
                <w:lang w:val="nl-NL"/>
              </w:rPr>
              <w:t>(</w:t>
            </w:r>
            <w:r>
              <w:rPr>
                <w:b/>
                <w:bCs/>
                <w:lang w:val="nl-NL"/>
              </w:rPr>
              <w:t>the</w:t>
            </w:r>
            <w:r w:rsidR="002276C3">
              <w:rPr>
                <w:b/>
                <w:bCs/>
                <w:lang w:val="nl-NL"/>
              </w:rPr>
              <w:t xml:space="preserve"> helpdesk)</w:t>
            </w:r>
          </w:p>
          <w:p w14:paraId="1E53FE94" w14:textId="77777777" w:rsidR="000344B8" w:rsidRDefault="000344B8" w:rsidP="00874B23">
            <w:pPr>
              <w:rPr>
                <w:b/>
                <w:bCs/>
                <w:lang w:val="nl-NL"/>
              </w:rPr>
            </w:pPr>
          </w:p>
          <w:p w14:paraId="6A5549B3" w14:textId="77777777" w:rsidR="002276C3" w:rsidRPr="003B1475" w:rsidRDefault="002276C3" w:rsidP="00874B23">
            <w:pPr>
              <w:rPr>
                <w:i/>
                <w:iCs/>
                <w:lang w:val="nl-NL"/>
              </w:rPr>
            </w:pPr>
            <w:r w:rsidRPr="003B1475">
              <w:rPr>
                <w:i/>
                <w:iCs/>
                <w:lang w:val="nl-NL"/>
              </w:rPr>
              <w:t>Learnability</w:t>
            </w:r>
          </w:p>
        </w:tc>
        <w:tc>
          <w:tcPr>
            <w:tcW w:w="6469" w:type="dxa"/>
          </w:tcPr>
          <w:p w14:paraId="64F95262" w14:textId="77777777" w:rsidR="002276C3" w:rsidRPr="00332FCD" w:rsidRDefault="002276C3" w:rsidP="00874B23"/>
          <w:p w14:paraId="4BDA6B31" w14:textId="0BDA8777" w:rsidR="002276C3" w:rsidRPr="00332FCD" w:rsidRDefault="00332FCD" w:rsidP="00874B23">
            <w:r w:rsidRPr="00332FCD">
              <w:t>By … participants in total,</w:t>
            </w:r>
            <w:r w:rsidR="002276C3" w:rsidRPr="00332FCD">
              <w:t xml:space="preserve"> </w:t>
            </w:r>
            <w:r>
              <w:t xml:space="preserve">called </w:t>
            </w:r>
            <w:r w:rsidR="002276C3" w:rsidRPr="00332FCD">
              <w:t xml:space="preserve">… </w:t>
            </w:r>
            <w:r>
              <w:t>times.</w:t>
            </w:r>
          </w:p>
          <w:p w14:paraId="154F1EBB" w14:textId="77777777" w:rsidR="002276C3" w:rsidRPr="00332FCD" w:rsidRDefault="002276C3" w:rsidP="00874B23"/>
          <w:p w14:paraId="175A9CF1" w14:textId="77777777" w:rsidR="002276C3" w:rsidRPr="00332FCD" w:rsidRDefault="002276C3" w:rsidP="00874B23"/>
          <w:p w14:paraId="0A437516" w14:textId="77777777" w:rsidR="002276C3" w:rsidRPr="00332FCD" w:rsidRDefault="002276C3" w:rsidP="00874B23"/>
          <w:p w14:paraId="36820573" w14:textId="75471991" w:rsidR="002276C3" w:rsidRPr="00332FCD" w:rsidRDefault="002276C3" w:rsidP="00874B23"/>
          <w:p w14:paraId="3517E425" w14:textId="77777777" w:rsidR="002276C3" w:rsidRPr="00332FCD" w:rsidRDefault="002276C3" w:rsidP="00874B23"/>
        </w:tc>
      </w:tr>
      <w:tr w:rsidR="002276C3" w:rsidRPr="000344B8" w14:paraId="7B4528E5" w14:textId="77777777" w:rsidTr="00874B23">
        <w:tc>
          <w:tcPr>
            <w:tcW w:w="2547" w:type="dxa"/>
            <w:shd w:val="clear" w:color="auto" w:fill="DBE5F1" w:themeFill="accent1" w:themeFillTint="33"/>
          </w:tcPr>
          <w:p w14:paraId="19A99E8A" w14:textId="6711B8B6" w:rsidR="002276C3" w:rsidRDefault="00533679" w:rsidP="00874B23">
            <w:pPr>
              <w:rPr>
                <w:b/>
                <w:bCs/>
                <w:lang w:val="nl-NL"/>
              </w:rPr>
            </w:pPr>
            <w:r>
              <w:rPr>
                <w:b/>
                <w:bCs/>
                <w:lang w:val="nl-NL"/>
              </w:rPr>
              <w:lastRenderedPageBreak/>
              <w:t xml:space="preserve">During the </w:t>
            </w:r>
            <w:r w:rsidR="002276C3">
              <w:rPr>
                <w:b/>
                <w:bCs/>
                <w:lang w:val="nl-NL"/>
              </w:rPr>
              <w:t>follow-up calls (</w:t>
            </w:r>
            <w:r>
              <w:rPr>
                <w:b/>
                <w:bCs/>
                <w:lang w:val="nl-NL"/>
              </w:rPr>
              <w:t>after 4 and 8 weeks</w:t>
            </w:r>
            <w:r w:rsidR="002276C3">
              <w:rPr>
                <w:b/>
                <w:bCs/>
                <w:lang w:val="nl-NL"/>
              </w:rPr>
              <w:t xml:space="preserve">) </w:t>
            </w:r>
            <w:r>
              <w:rPr>
                <w:b/>
                <w:bCs/>
                <w:lang w:val="nl-NL"/>
              </w:rPr>
              <w:t>and if you were called or emailed via the helpdesk</w:t>
            </w:r>
            <w:r w:rsidR="002276C3" w:rsidRPr="0079316F">
              <w:rPr>
                <w:b/>
                <w:bCs/>
                <w:lang w:val="nl-NL"/>
              </w:rPr>
              <w:t xml:space="preserve">, </w:t>
            </w:r>
            <w:r>
              <w:rPr>
                <w:b/>
                <w:bCs/>
                <w:lang w:val="nl-NL"/>
              </w:rPr>
              <w:t>what kind of questions or problems did people have</w:t>
            </w:r>
            <w:bookmarkStart w:id="8" w:name="_GoBack"/>
            <w:bookmarkEnd w:id="8"/>
            <w:r w:rsidR="002276C3">
              <w:rPr>
                <w:b/>
                <w:bCs/>
                <w:lang w:val="nl-NL"/>
              </w:rPr>
              <w:t>?</w:t>
            </w:r>
          </w:p>
          <w:p w14:paraId="1B33D5FF" w14:textId="77777777" w:rsidR="002276C3" w:rsidRPr="003B1475" w:rsidRDefault="002276C3" w:rsidP="00874B23">
            <w:pPr>
              <w:rPr>
                <w:lang w:val="nl-NL"/>
              </w:rPr>
            </w:pPr>
          </w:p>
          <w:p w14:paraId="2EA56484" w14:textId="77777777" w:rsidR="002276C3" w:rsidRDefault="002276C3" w:rsidP="00874B23">
            <w:pPr>
              <w:rPr>
                <w:b/>
                <w:bCs/>
                <w:lang w:val="nl-NL"/>
              </w:rPr>
            </w:pPr>
          </w:p>
          <w:p w14:paraId="1A0DDD5E" w14:textId="77777777" w:rsidR="002276C3" w:rsidRDefault="002276C3" w:rsidP="00874B23">
            <w:pPr>
              <w:rPr>
                <w:b/>
                <w:bCs/>
                <w:lang w:val="nl-NL"/>
              </w:rPr>
            </w:pPr>
          </w:p>
          <w:p w14:paraId="20F22895" w14:textId="77777777" w:rsidR="002276C3" w:rsidRDefault="002276C3" w:rsidP="00874B23">
            <w:pPr>
              <w:rPr>
                <w:b/>
                <w:bCs/>
                <w:lang w:val="nl-NL"/>
              </w:rPr>
            </w:pPr>
          </w:p>
          <w:p w14:paraId="279C7E77" w14:textId="78BA4DBC" w:rsidR="002276C3" w:rsidRDefault="002276C3" w:rsidP="00874B23">
            <w:pPr>
              <w:rPr>
                <w:b/>
                <w:bCs/>
                <w:lang w:val="nl-NL"/>
              </w:rPr>
            </w:pPr>
          </w:p>
          <w:p w14:paraId="1E78C721" w14:textId="74DFAADC" w:rsidR="002276C3" w:rsidRDefault="002276C3" w:rsidP="00874B23">
            <w:pPr>
              <w:rPr>
                <w:b/>
                <w:bCs/>
                <w:lang w:val="nl-NL"/>
              </w:rPr>
            </w:pPr>
          </w:p>
          <w:p w14:paraId="1A7BFF01" w14:textId="77777777" w:rsidR="002276C3" w:rsidRPr="003B1475" w:rsidRDefault="002276C3" w:rsidP="00874B23">
            <w:pPr>
              <w:rPr>
                <w:lang w:val="nl-NL"/>
              </w:rPr>
            </w:pPr>
            <w:r w:rsidRPr="003B1475">
              <w:rPr>
                <w:i/>
                <w:iCs/>
                <w:lang w:val="nl-NL"/>
              </w:rPr>
              <w:t>Learnability</w:t>
            </w:r>
          </w:p>
        </w:tc>
        <w:tc>
          <w:tcPr>
            <w:tcW w:w="6469" w:type="dxa"/>
          </w:tcPr>
          <w:p w14:paraId="21F27DD1" w14:textId="3A1A6E28" w:rsidR="002276C3" w:rsidRPr="00332FCD" w:rsidRDefault="00874B23" w:rsidP="00874B23">
            <w:sdt>
              <w:sdtPr>
                <w:id w:val="7503937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332FCD">
              <w:t xml:space="preserve">     </w:t>
            </w:r>
            <w:r w:rsidR="00332FCD" w:rsidRPr="00332FCD">
              <w:t>Functioning of the</w:t>
            </w:r>
            <w:r w:rsidR="002276C3" w:rsidRPr="00332FCD">
              <w:t xml:space="preserve"> tablet</w:t>
            </w:r>
          </w:p>
          <w:p w14:paraId="6ED17418" w14:textId="3CC215B8" w:rsidR="002276C3" w:rsidRPr="00332FCD" w:rsidRDefault="00874B23" w:rsidP="00874B23">
            <w:sdt>
              <w:sdtPr>
                <w:id w:val="-14214105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332FCD">
              <w:t xml:space="preserve">     </w:t>
            </w:r>
            <w:r w:rsidR="00332FCD" w:rsidRPr="00332FCD">
              <w:t>Functioning of</w:t>
            </w:r>
            <w:r w:rsidR="002276C3" w:rsidRPr="00332FCD">
              <w:t xml:space="preserve"> FindMyApps</w:t>
            </w:r>
            <w:r w:rsidR="00332FCD" w:rsidRPr="00332FCD">
              <w:t xml:space="preserve"> app</w:t>
            </w:r>
          </w:p>
          <w:p w14:paraId="745FAD42" w14:textId="5353C7F6" w:rsidR="002276C3" w:rsidRPr="00332FCD" w:rsidRDefault="00874B23" w:rsidP="00874B23">
            <w:sdt>
              <w:sdtPr>
                <w:id w:val="-17105655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332FCD">
              <w:t xml:space="preserve">     </w:t>
            </w:r>
            <w:r w:rsidR="00332FCD" w:rsidRPr="00332FCD">
              <w:t>How to download apps</w:t>
            </w:r>
          </w:p>
          <w:p w14:paraId="1586B697" w14:textId="6E5A9490" w:rsidR="002276C3" w:rsidRPr="00332FCD" w:rsidRDefault="00874B23" w:rsidP="00874B23">
            <w:sdt>
              <w:sdtPr>
                <w:id w:val="18730328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332FCD">
              <w:t xml:space="preserve">     </w:t>
            </w:r>
            <w:r w:rsidR="00332FCD" w:rsidRPr="00332FCD">
              <w:t>Other technical problems</w:t>
            </w:r>
          </w:p>
          <w:p w14:paraId="6C176AD6" w14:textId="478E4BEE" w:rsidR="002276C3" w:rsidRPr="000344B8" w:rsidRDefault="00874B23" w:rsidP="00874B23">
            <w:sdt>
              <w:sdtPr>
                <w:id w:val="8771280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0344B8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0344B8">
              <w:t xml:space="preserve">     </w:t>
            </w:r>
            <w:r w:rsidR="00332FCD" w:rsidRPr="000344B8">
              <w:t>Problems with motivation of the person with dementia</w:t>
            </w:r>
          </w:p>
          <w:p w14:paraId="596A857B" w14:textId="523A87C4" w:rsidR="002276C3" w:rsidRPr="00332FCD" w:rsidRDefault="00874B23" w:rsidP="00874B23">
            <w:sdt>
              <w:sdtPr>
                <w:id w:val="-9076014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332FCD">
              <w:t xml:space="preserve">     </w:t>
            </w:r>
            <w:r w:rsidR="00332FCD" w:rsidRPr="00332FCD">
              <w:t>Insufficient time/other priorities</w:t>
            </w:r>
          </w:p>
          <w:p w14:paraId="668FB5B2" w14:textId="1C9F9803" w:rsidR="002276C3" w:rsidRPr="00332FCD" w:rsidRDefault="00874B23" w:rsidP="00874B23">
            <w:sdt>
              <w:sdtPr>
                <w:id w:val="-14141592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332FCD">
              <w:t xml:space="preserve">     </w:t>
            </w:r>
            <w:r w:rsidR="00332FCD" w:rsidRPr="00332FCD">
              <w:t>Problems with process of learning/teaching</w:t>
            </w:r>
          </w:p>
          <w:p w14:paraId="323A4ABA" w14:textId="43413372" w:rsidR="002276C3" w:rsidRPr="00332FCD" w:rsidRDefault="00874B23" w:rsidP="00874B23">
            <w:sdt>
              <w:sdtPr>
                <w:id w:val="-9632740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332FC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332FCD">
              <w:t xml:space="preserve">     </w:t>
            </w:r>
            <w:r w:rsidR="00332FCD" w:rsidRPr="00332FCD">
              <w:t>Using tablet after end of study</w:t>
            </w:r>
          </w:p>
          <w:p w14:paraId="01518BFA" w14:textId="21482B28" w:rsidR="002276C3" w:rsidRPr="000344B8" w:rsidRDefault="00874B23" w:rsidP="00874B23">
            <w:sdt>
              <w:sdtPr>
                <w:id w:val="7056756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0344B8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0344B8">
              <w:t xml:space="preserve">     </w:t>
            </w:r>
            <w:r w:rsidR="00332FCD" w:rsidRPr="000344B8">
              <w:t>Using FindMyApps after the study</w:t>
            </w:r>
          </w:p>
          <w:p w14:paraId="3073B775" w14:textId="2D38D25C" w:rsidR="002276C3" w:rsidRPr="000344B8" w:rsidRDefault="00874B23" w:rsidP="00874B23">
            <w:sdt>
              <w:sdtPr>
                <w:id w:val="14713221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76C3" w:rsidRPr="000344B8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276C3" w:rsidRPr="000344B8">
              <w:t xml:space="preserve">     </w:t>
            </w:r>
            <w:r w:rsidR="00332FCD" w:rsidRPr="000344B8">
              <w:t>Other, namely</w:t>
            </w:r>
            <w:r w:rsidR="002276C3" w:rsidRPr="000344B8">
              <w:t xml:space="preserve"> ……………………………….</w:t>
            </w:r>
          </w:p>
          <w:p w14:paraId="7D09C7DB" w14:textId="742E598B" w:rsidR="002276C3" w:rsidRPr="000344B8" w:rsidRDefault="002276C3" w:rsidP="00874B23"/>
        </w:tc>
      </w:tr>
      <w:tr w:rsidR="002276C3" w:rsidRPr="00533679" w14:paraId="6F0C0F2A" w14:textId="77777777" w:rsidTr="00874B23">
        <w:tc>
          <w:tcPr>
            <w:tcW w:w="2547" w:type="dxa"/>
            <w:shd w:val="clear" w:color="auto" w:fill="DBE5F1" w:themeFill="accent1" w:themeFillTint="33"/>
          </w:tcPr>
          <w:p w14:paraId="273EE1A3" w14:textId="189FA1F6" w:rsidR="002276C3" w:rsidRPr="00533679" w:rsidRDefault="000344B8" w:rsidP="00874B23">
            <w:pPr>
              <w:rPr>
                <w:b/>
                <w:bCs/>
              </w:rPr>
            </w:pPr>
            <w:r w:rsidRPr="00533679">
              <w:rPr>
                <w:b/>
                <w:bCs/>
              </w:rPr>
              <w:t>Do you have suggestions to improve the online training</w:t>
            </w:r>
            <w:r w:rsidR="002276C3" w:rsidRPr="00533679">
              <w:rPr>
                <w:b/>
                <w:bCs/>
              </w:rPr>
              <w:t>?*</w:t>
            </w:r>
          </w:p>
        </w:tc>
        <w:tc>
          <w:tcPr>
            <w:tcW w:w="6469" w:type="dxa"/>
          </w:tcPr>
          <w:p w14:paraId="3262FB37" w14:textId="77777777" w:rsidR="002276C3" w:rsidRPr="00533679" w:rsidRDefault="002276C3" w:rsidP="00874B23"/>
          <w:p w14:paraId="1A4C2E05" w14:textId="77777777" w:rsidR="002276C3" w:rsidRPr="00533679" w:rsidRDefault="002276C3" w:rsidP="00874B23"/>
          <w:p w14:paraId="778E42C4" w14:textId="77777777" w:rsidR="002276C3" w:rsidRPr="00533679" w:rsidRDefault="002276C3" w:rsidP="00874B23"/>
          <w:p w14:paraId="27A447F3" w14:textId="77777777" w:rsidR="002276C3" w:rsidRPr="00533679" w:rsidRDefault="002276C3" w:rsidP="00874B23"/>
          <w:p w14:paraId="6468FABC" w14:textId="77777777" w:rsidR="002276C3" w:rsidRPr="00533679" w:rsidRDefault="002276C3" w:rsidP="00874B23"/>
          <w:p w14:paraId="2A67E6C0" w14:textId="77777777" w:rsidR="002276C3" w:rsidRPr="00533679" w:rsidRDefault="002276C3" w:rsidP="00874B23"/>
        </w:tc>
      </w:tr>
      <w:tr w:rsidR="002276C3" w:rsidRPr="00533679" w14:paraId="399B4D27" w14:textId="77777777" w:rsidTr="00874B23">
        <w:tc>
          <w:tcPr>
            <w:tcW w:w="2547" w:type="dxa"/>
            <w:shd w:val="clear" w:color="auto" w:fill="DBE5F1" w:themeFill="accent1" w:themeFillTint="33"/>
          </w:tcPr>
          <w:p w14:paraId="3CAEC009" w14:textId="65EA4CED" w:rsidR="002276C3" w:rsidRPr="00533679" w:rsidRDefault="00533679" w:rsidP="00874B23">
            <w:pPr>
              <w:rPr>
                <w:b/>
                <w:bCs/>
              </w:rPr>
            </w:pPr>
            <w:r w:rsidRPr="00533679">
              <w:rPr>
                <w:b/>
                <w:bCs/>
              </w:rPr>
              <w:t>Are there other experiences which you think may have influenced the training or the FindMyApps intervention?</w:t>
            </w:r>
          </w:p>
          <w:p w14:paraId="1709E3D3" w14:textId="77777777" w:rsidR="002276C3" w:rsidRPr="00533679" w:rsidRDefault="002276C3" w:rsidP="00874B23">
            <w:pPr>
              <w:rPr>
                <w:b/>
                <w:bCs/>
              </w:rPr>
            </w:pPr>
          </w:p>
          <w:p w14:paraId="7175E539" w14:textId="77777777" w:rsidR="002276C3" w:rsidRPr="00533679" w:rsidRDefault="002276C3" w:rsidP="00874B23">
            <w:pPr>
              <w:rPr>
                <w:b/>
                <w:bCs/>
              </w:rPr>
            </w:pPr>
          </w:p>
        </w:tc>
        <w:tc>
          <w:tcPr>
            <w:tcW w:w="6469" w:type="dxa"/>
          </w:tcPr>
          <w:p w14:paraId="52E7B829" w14:textId="77777777" w:rsidR="002276C3" w:rsidRPr="00533679" w:rsidRDefault="002276C3" w:rsidP="00874B23"/>
          <w:p w14:paraId="1E90F1DC" w14:textId="77777777" w:rsidR="002276C3" w:rsidRPr="00533679" w:rsidRDefault="002276C3" w:rsidP="00874B23"/>
        </w:tc>
      </w:tr>
    </w:tbl>
    <w:p w14:paraId="15EBAEE8" w14:textId="77777777" w:rsidR="002276C3" w:rsidRPr="00533679" w:rsidRDefault="002276C3" w:rsidP="002276C3"/>
    <w:p w14:paraId="58F1AED1" w14:textId="7E020852" w:rsidR="00DE23E8" w:rsidRPr="002276C3" w:rsidRDefault="002276C3" w:rsidP="002276C3">
      <w:r>
        <w:t>*These questions were also put to participants regarding their experience of the online training via a survey at T1.</w:t>
      </w:r>
    </w:p>
    <w:sectPr w:rsidR="00DE23E8" w:rsidRPr="002276C3" w:rsidSect="00874B23">
      <w:pgSz w:w="11906" w:h="16838"/>
      <w:pgMar w:top="1134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0969B3" w:rsidRDefault="000969B3" w:rsidP="00117666">
      <w:pPr>
        <w:spacing w:after="0"/>
      </w:pPr>
      <w:r>
        <w:separator/>
      </w:r>
    </w:p>
  </w:endnote>
  <w:endnote w:type="continuationSeparator" w:id="0">
    <w:p w14:paraId="7364F86A" w14:textId="77777777" w:rsidR="000969B3" w:rsidRDefault="000969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0969B3" w:rsidRPr="00577C4C" w:rsidRDefault="000969B3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2331A2C" w:rsidR="000969B3" w:rsidRPr="00577C4C" w:rsidRDefault="000969B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367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2331A2C" w:rsidR="000969B3" w:rsidRPr="00577C4C" w:rsidRDefault="000969B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3679">
                      <w:rPr>
                        <w:noProof/>
                        <w:color w:val="000000" w:themeColor="text1"/>
                        <w:szCs w:val="40"/>
                      </w:rPr>
                      <w:t>3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0969B3" w:rsidRPr="00577C4C" w:rsidRDefault="000969B3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8434D15" w:rsidR="000969B3" w:rsidRPr="00577C4C" w:rsidRDefault="000969B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367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8434D15" w:rsidR="000969B3" w:rsidRPr="00577C4C" w:rsidRDefault="000969B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3679">
                      <w:rPr>
                        <w:noProof/>
                        <w:color w:val="000000" w:themeColor="text1"/>
                        <w:szCs w:val="40"/>
                      </w:rPr>
                      <w:t>3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0969B3" w:rsidRDefault="000969B3" w:rsidP="00117666">
      <w:pPr>
        <w:spacing w:after="0"/>
      </w:pPr>
      <w:r>
        <w:separator/>
      </w:r>
    </w:p>
  </w:footnote>
  <w:footnote w:type="continuationSeparator" w:id="0">
    <w:p w14:paraId="7893C3DC" w14:textId="77777777" w:rsidR="000969B3" w:rsidRDefault="000969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0969B3" w:rsidRPr="009151AA" w:rsidRDefault="000969B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0969B3" w:rsidRDefault="000969B3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C97B21"/>
    <w:multiLevelType w:val="hybridMultilevel"/>
    <w:tmpl w:val="EEF4BC08"/>
    <w:lvl w:ilvl="0" w:tplc="5A363A7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D42EB6"/>
    <w:multiLevelType w:val="hybridMultilevel"/>
    <w:tmpl w:val="67BAD81E"/>
    <w:lvl w:ilvl="0" w:tplc="4CEA450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B8740D"/>
    <w:multiLevelType w:val="hybridMultilevel"/>
    <w:tmpl w:val="B86229DA"/>
    <w:lvl w:ilvl="0" w:tplc="AA60CC2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803FAC"/>
    <w:multiLevelType w:val="hybridMultilevel"/>
    <w:tmpl w:val="45A8A7AC"/>
    <w:lvl w:ilvl="0" w:tplc="5C34B3AC">
      <w:start w:val="1"/>
      <w:numFmt w:val="upperLetter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84B01C2"/>
    <w:multiLevelType w:val="hybridMultilevel"/>
    <w:tmpl w:val="0D5851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162D3F"/>
    <w:multiLevelType w:val="hybridMultilevel"/>
    <w:tmpl w:val="19D8F992"/>
    <w:lvl w:ilvl="0" w:tplc="49A4AE8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9A26EF"/>
    <w:multiLevelType w:val="hybridMultilevel"/>
    <w:tmpl w:val="DA9C280C"/>
    <w:lvl w:ilvl="0" w:tplc="CE005CA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E1188A"/>
    <w:multiLevelType w:val="hybridMultilevel"/>
    <w:tmpl w:val="C0FE5F0E"/>
    <w:lvl w:ilvl="0" w:tplc="1CB0DEA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2A4CFD"/>
    <w:multiLevelType w:val="hybridMultilevel"/>
    <w:tmpl w:val="808018E0"/>
    <w:lvl w:ilvl="0" w:tplc="0E4844A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BB68FE"/>
    <w:multiLevelType w:val="hybridMultilevel"/>
    <w:tmpl w:val="585E601A"/>
    <w:lvl w:ilvl="0" w:tplc="BC4683F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6C100205"/>
    <w:multiLevelType w:val="hybridMultilevel"/>
    <w:tmpl w:val="A6A82930"/>
    <w:lvl w:ilvl="0" w:tplc="BFDA98A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441107"/>
    <w:multiLevelType w:val="hybridMultilevel"/>
    <w:tmpl w:val="EFA88F22"/>
    <w:lvl w:ilvl="0" w:tplc="0809000F">
      <w:start w:val="1"/>
      <w:numFmt w:val="decimal"/>
      <w:lvlText w:val="%1."/>
      <w:lvlJc w:val="left"/>
      <w:pPr>
        <w:ind w:left="928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76552F"/>
    <w:multiLevelType w:val="hybridMultilevel"/>
    <w:tmpl w:val="87ECEC1A"/>
    <w:lvl w:ilvl="0" w:tplc="B90C7D7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2"/>
  </w:num>
  <w:num w:numId="3">
    <w:abstractNumId w:val="3"/>
  </w:num>
  <w:num w:numId="4">
    <w:abstractNumId w:val="1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5"/>
  </w:num>
  <w:num w:numId="21">
    <w:abstractNumId w:val="18"/>
  </w:num>
  <w:num w:numId="22">
    <w:abstractNumId w:val="8"/>
  </w:num>
  <w:num w:numId="23">
    <w:abstractNumId w:val="17"/>
  </w:num>
  <w:num w:numId="24">
    <w:abstractNumId w:val="13"/>
  </w:num>
  <w:num w:numId="25">
    <w:abstractNumId w:val="11"/>
  </w:num>
  <w:num w:numId="26">
    <w:abstractNumId w:val="1"/>
  </w:num>
  <w:num w:numId="27">
    <w:abstractNumId w:val="10"/>
  </w:num>
  <w:num w:numId="28">
    <w:abstractNumId w:val="9"/>
  </w:num>
  <w:num w:numId="29">
    <w:abstractNumId w:val="2"/>
  </w:num>
  <w:num w:numId="30">
    <w:abstractNumId w:val="4"/>
  </w:num>
  <w:num w:numId="31">
    <w:abstractNumId w:val="19"/>
  </w:num>
  <w:num w:numId="3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44B8"/>
    <w:rsid w:val="00035434"/>
    <w:rsid w:val="00052A14"/>
    <w:rsid w:val="00062C95"/>
    <w:rsid w:val="00077D53"/>
    <w:rsid w:val="000969B3"/>
    <w:rsid w:val="00105FD9"/>
    <w:rsid w:val="00117666"/>
    <w:rsid w:val="001549D3"/>
    <w:rsid w:val="00160065"/>
    <w:rsid w:val="00177D84"/>
    <w:rsid w:val="002276C3"/>
    <w:rsid w:val="00267D18"/>
    <w:rsid w:val="002868E2"/>
    <w:rsid w:val="002869C3"/>
    <w:rsid w:val="002936E4"/>
    <w:rsid w:val="002B4A57"/>
    <w:rsid w:val="002C74CA"/>
    <w:rsid w:val="00300E72"/>
    <w:rsid w:val="003034B4"/>
    <w:rsid w:val="00332FCD"/>
    <w:rsid w:val="003544FB"/>
    <w:rsid w:val="003D2F2D"/>
    <w:rsid w:val="003F5447"/>
    <w:rsid w:val="00401590"/>
    <w:rsid w:val="00447801"/>
    <w:rsid w:val="00452E9C"/>
    <w:rsid w:val="004735C8"/>
    <w:rsid w:val="004961FF"/>
    <w:rsid w:val="00517A89"/>
    <w:rsid w:val="005250F2"/>
    <w:rsid w:val="00533679"/>
    <w:rsid w:val="00544AB2"/>
    <w:rsid w:val="00593EEA"/>
    <w:rsid w:val="005A5EEE"/>
    <w:rsid w:val="006375C7"/>
    <w:rsid w:val="00654E8F"/>
    <w:rsid w:val="00660D05"/>
    <w:rsid w:val="00675A9E"/>
    <w:rsid w:val="006820B1"/>
    <w:rsid w:val="006B7D14"/>
    <w:rsid w:val="006E3118"/>
    <w:rsid w:val="00701727"/>
    <w:rsid w:val="0070566C"/>
    <w:rsid w:val="00714C50"/>
    <w:rsid w:val="00725A7D"/>
    <w:rsid w:val="007501BE"/>
    <w:rsid w:val="00790BB3"/>
    <w:rsid w:val="007C206C"/>
    <w:rsid w:val="007F7341"/>
    <w:rsid w:val="00803D24"/>
    <w:rsid w:val="00817DD6"/>
    <w:rsid w:val="00862DF6"/>
    <w:rsid w:val="00874B23"/>
    <w:rsid w:val="00885156"/>
    <w:rsid w:val="008B2819"/>
    <w:rsid w:val="008E02D9"/>
    <w:rsid w:val="009151AA"/>
    <w:rsid w:val="0093429D"/>
    <w:rsid w:val="00943573"/>
    <w:rsid w:val="00970F7D"/>
    <w:rsid w:val="00994A3D"/>
    <w:rsid w:val="009A5D37"/>
    <w:rsid w:val="009C2B12"/>
    <w:rsid w:val="009C70F3"/>
    <w:rsid w:val="00A15D26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569B"/>
    <w:rsid w:val="00DB59C3"/>
    <w:rsid w:val="00DC259A"/>
    <w:rsid w:val="00DE23E8"/>
    <w:rsid w:val="00E0385F"/>
    <w:rsid w:val="00E52377"/>
    <w:rsid w:val="00E64E17"/>
    <w:rsid w:val="00E866C9"/>
    <w:rsid w:val="00E95FD7"/>
    <w:rsid w:val="00EA3D3C"/>
    <w:rsid w:val="00F46900"/>
    <w:rsid w:val="00F61D89"/>
    <w:rsid w:val="00F72AF1"/>
    <w:rsid w:val="00FD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Kleurrijkelijst-accent11">
    <w:name w:val="Kleurrijke lijst - accent 11"/>
    <w:basedOn w:val="Standaard"/>
    <w:uiPriority w:val="34"/>
    <w:rsid w:val="002276C3"/>
    <w:pPr>
      <w:spacing w:before="0" w:after="200" w:line="276" w:lineRule="auto"/>
      <w:ind w:left="720"/>
      <w:contextualSpacing/>
    </w:pPr>
    <w:rPr>
      <w:rFonts w:ascii="Calibri" w:eastAsia="Times New Roman" w:hAnsi="Calibri" w:cs="Times New Roman"/>
      <w:sz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26005759-6815-4540-b8ea-913958d74f2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EE57FBB-1984-4A2D-8E44-4B1B07C3DC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1</TotalTime>
  <Pages>33</Pages>
  <Words>3418</Words>
  <Characters>18805</Characters>
  <Application>Microsoft Office Word</Application>
  <DocSecurity>0</DocSecurity>
  <Lines>156</Lines>
  <Paragraphs>4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eal, D.P. (David)</cp:lastModifiedBy>
  <cp:revision>15</cp:revision>
  <cp:lastPrinted>2013-10-03T12:51:00Z</cp:lastPrinted>
  <dcterms:created xsi:type="dcterms:W3CDTF">2023-02-07T07:22:00Z</dcterms:created>
  <dcterms:modified xsi:type="dcterms:W3CDTF">2023-02-07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